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38F4AC" w14:textId="44BA16E5" w:rsidR="002F7651" w:rsidRDefault="002F7651" w:rsidP="00A407D1">
      <w:pPr>
        <w:spacing w:before="240" w:after="240" w:line="360" w:lineRule="auto"/>
        <w:jc w:val="center"/>
        <w:rPr>
          <w:rFonts w:ascii="Arial" w:hAnsi="Arial" w:cs="Arial"/>
          <w:b/>
          <w:bCs/>
          <w:color w:val="4F81BD" w:themeColor="accent1"/>
          <w:sz w:val="26"/>
          <w:szCs w:val="26"/>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Pr>
          <w:rFonts w:ascii="Arial" w:hAnsi="Arial" w:cs="Arial"/>
          <w:b/>
          <w:bCs/>
          <w:color w:val="4F81BD" w:themeColor="accent1"/>
          <w:sz w:val="26"/>
          <w:szCs w:val="26"/>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Supplementary Data</w:t>
      </w:r>
    </w:p>
    <w:p w14:paraId="0D1D3530" w14:textId="0C76D794" w:rsidR="00885B62" w:rsidRPr="00B94844" w:rsidRDefault="00D963E2" w:rsidP="00A407D1">
      <w:pPr>
        <w:spacing w:before="240" w:after="240" w:line="360" w:lineRule="auto"/>
        <w:jc w:val="center"/>
        <w:rPr>
          <w:rFonts w:ascii="Arial" w:hAnsi="Arial" w:cs="Arial"/>
          <w:b/>
          <w:bCs/>
          <w:color w:val="4F81BD" w:themeColor="accent1"/>
          <w:sz w:val="26"/>
          <w:szCs w:val="26"/>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B94844">
        <w:rPr>
          <w:rFonts w:ascii="Arial" w:hAnsi="Arial" w:cs="Arial"/>
          <w:b/>
          <w:bCs/>
          <w:color w:val="4F81BD" w:themeColor="accent1"/>
          <w:sz w:val="26"/>
          <w:szCs w:val="26"/>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Excitatory</w:t>
      </w:r>
      <w:r w:rsidR="006B3580" w:rsidRPr="00B94844">
        <w:rPr>
          <w:rFonts w:ascii="Arial" w:hAnsi="Arial" w:cs="Arial"/>
          <w:b/>
          <w:bCs/>
          <w:color w:val="4F81BD" w:themeColor="accent1"/>
          <w:sz w:val="26"/>
          <w:szCs w:val="26"/>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w:t>
      </w:r>
      <w:r w:rsidR="00043973" w:rsidRPr="00B94844">
        <w:rPr>
          <w:rFonts w:ascii="Arial" w:hAnsi="Arial" w:cs="Arial"/>
          <w:b/>
          <w:bCs/>
          <w:color w:val="4F81BD" w:themeColor="accent1"/>
          <w:sz w:val="26"/>
          <w:szCs w:val="26"/>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xml:space="preserve">Inhibitory </w:t>
      </w:r>
      <w:r w:rsidRPr="00B94844">
        <w:rPr>
          <w:rFonts w:ascii="Arial" w:hAnsi="Arial" w:cs="Arial"/>
          <w:b/>
          <w:bCs/>
          <w:color w:val="4F81BD" w:themeColor="accent1"/>
          <w:sz w:val="26"/>
          <w:szCs w:val="26"/>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Balance within EEG Microstates</w:t>
      </w:r>
      <w:r w:rsidR="0000110E" w:rsidRPr="00B94844">
        <w:rPr>
          <w:rFonts w:ascii="Arial" w:hAnsi="Arial" w:cs="Arial"/>
          <w:b/>
          <w:bCs/>
          <w:color w:val="4F81BD" w:themeColor="accent1"/>
          <w:sz w:val="26"/>
          <w:szCs w:val="26"/>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xml:space="preserve"> and Resting-state fMRI Networks</w:t>
      </w:r>
      <w:r w:rsidRPr="00B94844">
        <w:rPr>
          <w:rFonts w:ascii="Arial" w:hAnsi="Arial" w:cs="Arial"/>
          <w:b/>
          <w:bCs/>
          <w:color w:val="4F81BD" w:themeColor="accent1"/>
          <w:sz w:val="26"/>
          <w:szCs w:val="26"/>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w:t>
      </w:r>
      <w:r w:rsidR="001033B4" w:rsidRPr="00B94844">
        <w:rPr>
          <w:rFonts w:ascii="Arial" w:hAnsi="Arial" w:cs="Arial"/>
          <w:b/>
          <w:bCs/>
          <w:color w:val="4F81BD" w:themeColor="accent1"/>
          <w:sz w:val="26"/>
          <w:szCs w:val="26"/>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xml:space="preserve"> </w:t>
      </w:r>
      <w:r w:rsidR="00627BB0" w:rsidRPr="00B94844">
        <w:rPr>
          <w:rFonts w:ascii="Arial" w:hAnsi="Arial" w:cs="Arial"/>
          <w:b/>
          <w:bCs/>
          <w:color w:val="4F81BD" w:themeColor="accent1"/>
          <w:sz w:val="26"/>
          <w:szCs w:val="26"/>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A</w:t>
      </w:r>
      <w:r w:rsidR="001033B4" w:rsidRPr="00B94844">
        <w:rPr>
          <w:rFonts w:ascii="Arial" w:hAnsi="Arial" w:cs="Arial"/>
          <w:b/>
          <w:bCs/>
          <w:color w:val="4F81BD" w:themeColor="accent1"/>
          <w:sz w:val="26"/>
          <w:szCs w:val="26"/>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xml:space="preserve">ssessed </w:t>
      </w:r>
      <w:r w:rsidR="00477396" w:rsidRPr="00B94844">
        <w:rPr>
          <w:rFonts w:ascii="Arial" w:hAnsi="Arial" w:cs="Arial"/>
          <w:b/>
          <w:bCs/>
          <w:color w:val="4F81BD" w:themeColor="accent1"/>
          <w:sz w:val="26"/>
          <w:szCs w:val="26"/>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via</w:t>
      </w:r>
      <w:r w:rsidR="001033B4" w:rsidRPr="00B94844">
        <w:rPr>
          <w:rFonts w:ascii="Arial" w:hAnsi="Arial" w:cs="Arial"/>
          <w:b/>
          <w:bCs/>
          <w:color w:val="4F81BD" w:themeColor="accent1"/>
          <w:sz w:val="26"/>
          <w:szCs w:val="26"/>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xml:space="preserve"> Simultaneous PET-</w:t>
      </w:r>
      <w:r w:rsidR="00711D02" w:rsidRPr="00B94844">
        <w:rPr>
          <w:rFonts w:ascii="Arial" w:hAnsi="Arial" w:cs="Arial"/>
          <w:b/>
          <w:bCs/>
          <w:color w:val="4F81BD" w:themeColor="accent1"/>
          <w:sz w:val="26"/>
          <w:szCs w:val="26"/>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MR-</w:t>
      </w:r>
      <w:r w:rsidR="001033B4" w:rsidRPr="00B94844">
        <w:rPr>
          <w:rFonts w:ascii="Arial" w:hAnsi="Arial" w:cs="Arial"/>
          <w:b/>
          <w:bCs/>
          <w:color w:val="4F81BD" w:themeColor="accent1"/>
          <w:sz w:val="26"/>
          <w:szCs w:val="26"/>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EEG Imaging</w:t>
      </w:r>
    </w:p>
    <w:p w14:paraId="5A6556A7" w14:textId="543D66C6" w:rsidR="00124513" w:rsidRDefault="00837060" w:rsidP="002453B0">
      <w:pPr>
        <w:pStyle w:val="BodyText"/>
        <w:spacing w:line="480" w:lineRule="auto"/>
        <w:jc w:val="center"/>
        <w:rPr>
          <w:rFonts w:asciiTheme="majorHAnsi" w:hAnsiTheme="majorHAnsi" w:cs="Arial"/>
          <w:b/>
          <w:bCs/>
          <w:sz w:val="24"/>
        </w:rPr>
      </w:pPr>
      <w:r w:rsidRPr="00B94844">
        <w:rPr>
          <w:rFonts w:asciiTheme="majorHAnsi" w:hAnsiTheme="majorHAnsi" w:cs="Arial"/>
          <w:b/>
          <w:bCs/>
          <w:sz w:val="24"/>
        </w:rPr>
        <w:t>Rajkumar R</w:t>
      </w:r>
      <w:r w:rsidRPr="00B94844">
        <w:rPr>
          <w:rFonts w:asciiTheme="majorHAnsi" w:hAnsiTheme="majorHAnsi" w:cs="Arial"/>
          <w:b/>
          <w:bCs/>
          <w:sz w:val="24"/>
          <w:vertAlign w:val="superscript"/>
        </w:rPr>
        <w:t>1,2,</w:t>
      </w:r>
      <w:r w:rsidR="0005629D" w:rsidRPr="00B94844">
        <w:rPr>
          <w:rFonts w:asciiTheme="majorHAnsi" w:hAnsiTheme="majorHAnsi" w:cs="Arial"/>
          <w:b/>
          <w:bCs/>
          <w:sz w:val="24"/>
          <w:vertAlign w:val="superscript"/>
        </w:rPr>
        <w:t>3</w:t>
      </w:r>
      <w:r w:rsidRPr="00B94844">
        <w:rPr>
          <w:rFonts w:asciiTheme="majorHAnsi" w:hAnsiTheme="majorHAnsi" w:cs="Arial"/>
          <w:b/>
          <w:bCs/>
          <w:sz w:val="24"/>
        </w:rPr>
        <w:t>, Régio Brambilla C</w:t>
      </w:r>
      <w:r w:rsidRPr="00B94844">
        <w:rPr>
          <w:rFonts w:asciiTheme="majorHAnsi" w:hAnsiTheme="majorHAnsi" w:cs="Arial"/>
          <w:b/>
          <w:bCs/>
          <w:sz w:val="24"/>
          <w:vertAlign w:val="superscript"/>
        </w:rPr>
        <w:t>1,2,</w:t>
      </w:r>
      <w:r w:rsidR="0005629D" w:rsidRPr="00B94844">
        <w:rPr>
          <w:rFonts w:asciiTheme="majorHAnsi" w:hAnsiTheme="majorHAnsi" w:cs="Arial"/>
          <w:b/>
          <w:bCs/>
          <w:sz w:val="24"/>
          <w:vertAlign w:val="superscript"/>
        </w:rPr>
        <w:t>3</w:t>
      </w:r>
      <w:r w:rsidR="00A407D1" w:rsidRPr="00B94844">
        <w:rPr>
          <w:rFonts w:asciiTheme="majorHAnsi" w:hAnsiTheme="majorHAnsi" w:cs="Arial"/>
          <w:b/>
          <w:bCs/>
          <w:sz w:val="24"/>
          <w:vertAlign w:val="superscript"/>
        </w:rPr>
        <w:t>*</w:t>
      </w:r>
      <w:r w:rsidR="00B51579" w:rsidRPr="00B94844">
        <w:rPr>
          <w:rFonts w:asciiTheme="majorHAnsi" w:hAnsiTheme="majorHAnsi" w:cs="Arial"/>
          <w:b/>
          <w:bCs/>
          <w:sz w:val="24"/>
        </w:rPr>
        <w:t>,</w:t>
      </w:r>
      <w:r w:rsidR="00B51579" w:rsidRPr="00B94844">
        <w:rPr>
          <w:rFonts w:asciiTheme="majorHAnsi" w:hAnsiTheme="majorHAnsi"/>
          <w:sz w:val="24"/>
        </w:rPr>
        <w:t xml:space="preserve"> </w:t>
      </w:r>
      <w:r w:rsidR="00B51579" w:rsidRPr="00B94844">
        <w:rPr>
          <w:rFonts w:asciiTheme="majorHAnsi" w:hAnsiTheme="majorHAnsi" w:cs="Arial"/>
          <w:b/>
          <w:bCs/>
          <w:sz w:val="24"/>
        </w:rPr>
        <w:t>Veselinović</w:t>
      </w:r>
      <w:r w:rsidR="00BC7FF9">
        <w:rPr>
          <w:rFonts w:asciiTheme="majorHAnsi" w:hAnsiTheme="majorHAnsi" w:cstheme="majorHAnsi"/>
          <w:b/>
          <w:bCs/>
          <w:sz w:val="24"/>
        </w:rPr>
        <w:t xml:space="preserve"> T</w:t>
      </w:r>
      <w:r w:rsidR="0005629D" w:rsidRPr="00B94844">
        <w:rPr>
          <w:rFonts w:asciiTheme="majorHAnsi" w:hAnsiTheme="majorHAnsi" w:cstheme="majorHAnsi"/>
          <w:b/>
          <w:bCs/>
          <w:sz w:val="24"/>
          <w:vertAlign w:val="superscript"/>
        </w:rPr>
        <w:t>2</w:t>
      </w:r>
      <w:r w:rsidR="00A407D1" w:rsidRPr="00B94844">
        <w:rPr>
          <w:rFonts w:asciiTheme="majorHAnsi" w:hAnsiTheme="majorHAnsi" w:cstheme="majorHAnsi"/>
          <w:b/>
          <w:bCs/>
          <w:sz w:val="24"/>
          <w:vertAlign w:val="superscript"/>
        </w:rPr>
        <w:t>*</w:t>
      </w:r>
      <w:r w:rsidR="00165047" w:rsidRPr="00B94844">
        <w:rPr>
          <w:rFonts w:asciiTheme="majorHAnsi" w:hAnsiTheme="majorHAnsi" w:cs="Arial"/>
          <w:b/>
          <w:bCs/>
          <w:sz w:val="24"/>
        </w:rPr>
        <w:t xml:space="preserve">, </w:t>
      </w:r>
      <w:r w:rsidRPr="00B94844">
        <w:rPr>
          <w:rFonts w:asciiTheme="majorHAnsi" w:hAnsiTheme="majorHAnsi" w:cs="Arial"/>
          <w:b/>
          <w:bCs/>
          <w:sz w:val="24"/>
        </w:rPr>
        <w:t>Bierbrier J</w:t>
      </w:r>
      <w:r w:rsidRPr="00B94844">
        <w:rPr>
          <w:rFonts w:asciiTheme="majorHAnsi" w:hAnsiTheme="majorHAnsi" w:cs="Arial"/>
          <w:b/>
          <w:bCs/>
          <w:sz w:val="24"/>
          <w:vertAlign w:val="superscript"/>
        </w:rPr>
        <w:t>1,</w:t>
      </w:r>
      <w:r w:rsidR="0005629D" w:rsidRPr="00B94844">
        <w:rPr>
          <w:rFonts w:asciiTheme="majorHAnsi" w:hAnsiTheme="majorHAnsi" w:cs="Arial"/>
          <w:b/>
          <w:bCs/>
          <w:sz w:val="24"/>
          <w:vertAlign w:val="superscript"/>
        </w:rPr>
        <w:t>4</w:t>
      </w:r>
      <w:r w:rsidRPr="00B94844">
        <w:rPr>
          <w:rFonts w:asciiTheme="majorHAnsi" w:hAnsiTheme="majorHAnsi" w:cs="Arial"/>
          <w:b/>
          <w:bCs/>
          <w:sz w:val="24"/>
        </w:rPr>
        <w:t>,</w:t>
      </w:r>
      <w:r w:rsidR="005379DA" w:rsidRPr="00B94844">
        <w:rPr>
          <w:rFonts w:asciiTheme="majorHAnsi" w:hAnsiTheme="majorHAnsi" w:cs="Arial"/>
          <w:b/>
          <w:bCs/>
          <w:sz w:val="24"/>
        </w:rPr>
        <w:t xml:space="preserve"> Wyss C</w:t>
      </w:r>
      <w:r w:rsidR="005379DA" w:rsidRPr="00B94844">
        <w:rPr>
          <w:rFonts w:asciiTheme="majorHAnsi" w:hAnsiTheme="majorHAnsi" w:cs="Arial"/>
          <w:b/>
          <w:bCs/>
          <w:sz w:val="24"/>
          <w:vertAlign w:val="superscript"/>
        </w:rPr>
        <w:t>1</w:t>
      </w:r>
      <w:r w:rsidR="001B0E56" w:rsidRPr="00B94844">
        <w:rPr>
          <w:rFonts w:asciiTheme="majorHAnsi" w:hAnsiTheme="majorHAnsi" w:cs="Arial"/>
          <w:b/>
          <w:bCs/>
          <w:sz w:val="24"/>
          <w:vertAlign w:val="superscript"/>
        </w:rPr>
        <w:t>,</w:t>
      </w:r>
      <w:r w:rsidR="0005629D" w:rsidRPr="00B94844">
        <w:rPr>
          <w:rFonts w:asciiTheme="majorHAnsi" w:hAnsiTheme="majorHAnsi" w:cs="Arial"/>
          <w:b/>
          <w:bCs/>
          <w:sz w:val="24"/>
          <w:vertAlign w:val="superscript"/>
        </w:rPr>
        <w:t>5</w:t>
      </w:r>
      <w:r w:rsidR="005379DA" w:rsidRPr="00B94844">
        <w:rPr>
          <w:rFonts w:asciiTheme="majorHAnsi" w:hAnsiTheme="majorHAnsi" w:cs="Arial"/>
          <w:b/>
          <w:bCs/>
          <w:sz w:val="24"/>
        </w:rPr>
        <w:t xml:space="preserve">, </w:t>
      </w:r>
      <w:r w:rsidRPr="00B94844">
        <w:rPr>
          <w:rFonts w:asciiTheme="majorHAnsi" w:hAnsiTheme="majorHAnsi" w:cs="Arial"/>
          <w:b/>
          <w:bCs/>
          <w:sz w:val="24"/>
        </w:rPr>
        <w:t xml:space="preserve"> </w:t>
      </w:r>
    </w:p>
    <w:p w14:paraId="348E338D" w14:textId="23143C98" w:rsidR="00837060" w:rsidRPr="00B94844" w:rsidRDefault="00837060" w:rsidP="002453B0">
      <w:pPr>
        <w:pStyle w:val="BodyText"/>
        <w:spacing w:line="480" w:lineRule="auto"/>
        <w:jc w:val="center"/>
        <w:rPr>
          <w:rFonts w:asciiTheme="majorHAnsi" w:hAnsiTheme="majorHAnsi" w:cs="Arial"/>
          <w:b/>
          <w:bCs/>
          <w:sz w:val="24"/>
          <w:vertAlign w:val="superscript"/>
        </w:rPr>
      </w:pPr>
      <w:r w:rsidRPr="00B94844">
        <w:rPr>
          <w:rFonts w:asciiTheme="majorHAnsi" w:hAnsiTheme="majorHAnsi" w:cs="Arial"/>
          <w:b/>
          <w:bCs/>
          <w:sz w:val="24"/>
        </w:rPr>
        <w:t>Ramkiran S</w:t>
      </w:r>
      <w:r w:rsidRPr="00B94844">
        <w:rPr>
          <w:rFonts w:asciiTheme="majorHAnsi" w:hAnsiTheme="majorHAnsi" w:cs="Arial"/>
          <w:b/>
          <w:bCs/>
          <w:sz w:val="24"/>
          <w:vertAlign w:val="superscript"/>
        </w:rPr>
        <w:t>1</w:t>
      </w:r>
      <w:r w:rsidRPr="00B94844">
        <w:rPr>
          <w:rFonts w:asciiTheme="majorHAnsi" w:hAnsiTheme="majorHAnsi" w:cs="Arial"/>
          <w:b/>
          <w:bCs/>
          <w:sz w:val="24"/>
        </w:rPr>
        <w:t>, Orth L</w:t>
      </w:r>
      <w:r w:rsidRPr="00B94844">
        <w:rPr>
          <w:rFonts w:asciiTheme="majorHAnsi" w:hAnsiTheme="majorHAnsi" w:cs="Arial"/>
          <w:b/>
          <w:bCs/>
          <w:sz w:val="24"/>
          <w:vertAlign w:val="superscript"/>
        </w:rPr>
        <w:t>1,2</w:t>
      </w:r>
      <w:r w:rsidRPr="00B94844">
        <w:rPr>
          <w:rFonts w:asciiTheme="majorHAnsi" w:hAnsiTheme="majorHAnsi" w:cs="Arial"/>
          <w:b/>
          <w:bCs/>
          <w:sz w:val="24"/>
        </w:rPr>
        <w:t xml:space="preserve">, </w:t>
      </w:r>
      <w:r w:rsidR="00E95A27" w:rsidRPr="00B94844">
        <w:rPr>
          <w:rFonts w:asciiTheme="majorHAnsi" w:hAnsiTheme="majorHAnsi" w:cs="Arial"/>
          <w:b/>
          <w:bCs/>
          <w:sz w:val="24"/>
        </w:rPr>
        <w:t>Lang M</w:t>
      </w:r>
      <w:r w:rsidR="00BC2162" w:rsidRPr="00B94844">
        <w:rPr>
          <w:rFonts w:asciiTheme="majorHAnsi" w:hAnsiTheme="majorHAnsi" w:cs="Arial"/>
          <w:b/>
          <w:bCs/>
          <w:sz w:val="24"/>
          <w:vertAlign w:val="superscript"/>
        </w:rPr>
        <w:t>6</w:t>
      </w:r>
      <w:r w:rsidR="00E95A27" w:rsidRPr="00B94844">
        <w:rPr>
          <w:rFonts w:asciiTheme="majorHAnsi" w:hAnsiTheme="majorHAnsi" w:cs="Arial"/>
          <w:b/>
          <w:bCs/>
          <w:sz w:val="24"/>
        </w:rPr>
        <w:t xml:space="preserve">, </w:t>
      </w:r>
      <w:r w:rsidRPr="00B94844">
        <w:rPr>
          <w:rFonts w:asciiTheme="majorHAnsi" w:hAnsiTheme="majorHAnsi" w:cs="Arial"/>
          <w:b/>
          <w:bCs/>
          <w:sz w:val="24"/>
        </w:rPr>
        <w:t>Rota Kops E</w:t>
      </w:r>
      <w:r w:rsidRPr="00B94844">
        <w:rPr>
          <w:rFonts w:asciiTheme="majorHAnsi" w:hAnsiTheme="majorHAnsi" w:cs="Arial"/>
          <w:b/>
          <w:bCs/>
          <w:sz w:val="24"/>
          <w:vertAlign w:val="superscript"/>
        </w:rPr>
        <w:t>1</w:t>
      </w:r>
      <w:r w:rsidRPr="00B94844">
        <w:rPr>
          <w:rFonts w:asciiTheme="majorHAnsi" w:hAnsiTheme="majorHAnsi" w:cs="Arial"/>
          <w:b/>
          <w:bCs/>
          <w:sz w:val="24"/>
        </w:rPr>
        <w:t xml:space="preserve">, </w:t>
      </w:r>
      <w:r w:rsidR="0025609F" w:rsidRPr="00B94844">
        <w:rPr>
          <w:rFonts w:asciiTheme="majorHAnsi" w:hAnsiTheme="majorHAnsi" w:cs="Arial"/>
          <w:b/>
          <w:bCs/>
          <w:sz w:val="24"/>
        </w:rPr>
        <w:t>Mauler J</w:t>
      </w:r>
      <w:r w:rsidR="0025609F" w:rsidRPr="00B94844">
        <w:rPr>
          <w:rFonts w:asciiTheme="majorHAnsi" w:hAnsiTheme="majorHAnsi" w:cs="Arial"/>
          <w:b/>
          <w:bCs/>
          <w:sz w:val="24"/>
          <w:vertAlign w:val="superscript"/>
        </w:rPr>
        <w:t>1</w:t>
      </w:r>
      <w:r w:rsidR="0025609F" w:rsidRPr="00B94844">
        <w:rPr>
          <w:rFonts w:asciiTheme="majorHAnsi" w:hAnsiTheme="majorHAnsi" w:cs="Arial"/>
          <w:b/>
          <w:bCs/>
          <w:sz w:val="24"/>
        </w:rPr>
        <w:t xml:space="preserve">, </w:t>
      </w:r>
      <w:r w:rsidRPr="00B94844">
        <w:rPr>
          <w:rFonts w:asciiTheme="majorHAnsi" w:hAnsiTheme="majorHAnsi" w:cs="Arial"/>
          <w:b/>
          <w:bCs/>
          <w:sz w:val="24"/>
        </w:rPr>
        <w:t>Scheins J</w:t>
      </w:r>
      <w:r w:rsidRPr="00B94844">
        <w:rPr>
          <w:rFonts w:asciiTheme="majorHAnsi" w:hAnsiTheme="majorHAnsi" w:cs="Arial"/>
          <w:b/>
          <w:bCs/>
          <w:sz w:val="24"/>
          <w:vertAlign w:val="superscript"/>
        </w:rPr>
        <w:t>1</w:t>
      </w:r>
      <w:r w:rsidRPr="00B94844">
        <w:rPr>
          <w:rFonts w:asciiTheme="majorHAnsi" w:hAnsiTheme="majorHAnsi" w:cs="Arial"/>
          <w:b/>
          <w:bCs/>
          <w:sz w:val="24"/>
        </w:rPr>
        <w:t>, Neumaier B</w:t>
      </w:r>
      <w:r w:rsidR="00BC2162" w:rsidRPr="00B94844">
        <w:rPr>
          <w:rFonts w:asciiTheme="majorHAnsi" w:hAnsiTheme="majorHAnsi" w:cs="Arial"/>
          <w:b/>
          <w:bCs/>
          <w:sz w:val="24"/>
          <w:vertAlign w:val="superscript"/>
        </w:rPr>
        <w:t>6</w:t>
      </w:r>
      <w:r w:rsidRPr="00B94844">
        <w:rPr>
          <w:rFonts w:asciiTheme="majorHAnsi" w:hAnsiTheme="majorHAnsi" w:cs="Arial"/>
          <w:b/>
          <w:bCs/>
          <w:sz w:val="24"/>
        </w:rPr>
        <w:t>, Ermert J</w:t>
      </w:r>
      <w:r w:rsidR="00BC2162" w:rsidRPr="00B94844">
        <w:rPr>
          <w:rFonts w:asciiTheme="majorHAnsi" w:hAnsiTheme="majorHAnsi" w:cs="Arial"/>
          <w:b/>
          <w:bCs/>
          <w:sz w:val="24"/>
          <w:vertAlign w:val="superscript"/>
        </w:rPr>
        <w:t>6</w:t>
      </w:r>
      <w:r w:rsidRPr="00B94844">
        <w:rPr>
          <w:rFonts w:asciiTheme="majorHAnsi" w:hAnsiTheme="majorHAnsi" w:cs="Arial"/>
          <w:b/>
          <w:bCs/>
          <w:sz w:val="24"/>
        </w:rPr>
        <w:t>, Herzog H</w:t>
      </w:r>
      <w:r w:rsidRPr="00B94844">
        <w:rPr>
          <w:rFonts w:asciiTheme="majorHAnsi" w:hAnsiTheme="majorHAnsi" w:cs="Arial"/>
          <w:b/>
          <w:bCs/>
          <w:sz w:val="24"/>
          <w:vertAlign w:val="superscript"/>
        </w:rPr>
        <w:t>1</w:t>
      </w:r>
      <w:r w:rsidRPr="00B94844">
        <w:rPr>
          <w:rFonts w:asciiTheme="majorHAnsi" w:hAnsiTheme="majorHAnsi" w:cs="Arial"/>
          <w:b/>
          <w:bCs/>
          <w:sz w:val="24"/>
        </w:rPr>
        <w:t>, Langen KJ</w:t>
      </w:r>
      <w:r w:rsidRPr="00B94844">
        <w:rPr>
          <w:rFonts w:asciiTheme="majorHAnsi" w:hAnsiTheme="majorHAnsi" w:cs="Arial"/>
          <w:b/>
          <w:bCs/>
          <w:sz w:val="24"/>
          <w:vertAlign w:val="superscript"/>
        </w:rPr>
        <w:t>1,</w:t>
      </w:r>
      <w:r w:rsidR="00BC2162" w:rsidRPr="00B94844">
        <w:rPr>
          <w:rFonts w:asciiTheme="majorHAnsi" w:hAnsiTheme="majorHAnsi" w:cs="Arial"/>
          <w:b/>
          <w:bCs/>
          <w:sz w:val="24"/>
          <w:vertAlign w:val="superscript"/>
        </w:rPr>
        <w:t>3</w:t>
      </w:r>
      <w:r w:rsidRPr="00B94844">
        <w:rPr>
          <w:rFonts w:asciiTheme="majorHAnsi" w:hAnsiTheme="majorHAnsi" w:cs="Arial"/>
          <w:b/>
          <w:bCs/>
          <w:sz w:val="24"/>
          <w:vertAlign w:val="superscript"/>
        </w:rPr>
        <w:t>,</w:t>
      </w:r>
      <w:r w:rsidR="00BC2162" w:rsidRPr="00B94844">
        <w:rPr>
          <w:rFonts w:asciiTheme="majorHAnsi" w:hAnsiTheme="majorHAnsi" w:cs="Arial"/>
          <w:b/>
          <w:bCs/>
          <w:sz w:val="24"/>
          <w:vertAlign w:val="superscript"/>
        </w:rPr>
        <w:t>7</w:t>
      </w:r>
      <w:r w:rsidRPr="00B94844">
        <w:rPr>
          <w:rFonts w:asciiTheme="majorHAnsi" w:hAnsiTheme="majorHAnsi" w:cs="Arial"/>
          <w:b/>
          <w:bCs/>
          <w:sz w:val="24"/>
        </w:rPr>
        <w:t xml:space="preserve">, </w:t>
      </w:r>
      <w:r w:rsidR="00933B89" w:rsidRPr="00B94844">
        <w:rPr>
          <w:rFonts w:asciiTheme="majorHAnsi" w:hAnsiTheme="majorHAnsi" w:cs="Arial"/>
          <w:b/>
          <w:bCs/>
          <w:sz w:val="24"/>
        </w:rPr>
        <w:t>Binkofski F</w:t>
      </w:r>
      <w:r w:rsidR="00BC2162" w:rsidRPr="00B94844">
        <w:rPr>
          <w:rFonts w:asciiTheme="majorHAnsi" w:hAnsiTheme="majorHAnsi" w:cs="Arial"/>
          <w:b/>
          <w:bCs/>
          <w:sz w:val="24"/>
          <w:vertAlign w:val="superscript"/>
        </w:rPr>
        <w:t>8</w:t>
      </w:r>
      <w:r w:rsidR="00933B89" w:rsidRPr="00B94844">
        <w:rPr>
          <w:rFonts w:asciiTheme="majorHAnsi" w:hAnsiTheme="majorHAnsi" w:cs="Arial"/>
          <w:b/>
          <w:bCs/>
          <w:sz w:val="24"/>
        </w:rPr>
        <w:t xml:space="preserve">, </w:t>
      </w:r>
      <w:r w:rsidRPr="00B94844">
        <w:rPr>
          <w:rFonts w:asciiTheme="majorHAnsi" w:hAnsiTheme="majorHAnsi" w:cs="Arial"/>
          <w:b/>
          <w:bCs/>
          <w:sz w:val="24"/>
        </w:rPr>
        <w:t>Lerche C</w:t>
      </w:r>
      <w:r w:rsidRPr="00B94844">
        <w:rPr>
          <w:rFonts w:asciiTheme="majorHAnsi" w:hAnsiTheme="majorHAnsi" w:cs="Arial"/>
          <w:b/>
          <w:bCs/>
          <w:color w:val="000000"/>
          <w:sz w:val="24"/>
          <w:vertAlign w:val="superscript"/>
        </w:rPr>
        <w:t>1</w:t>
      </w:r>
      <w:r w:rsidRPr="00B94844">
        <w:rPr>
          <w:rFonts w:asciiTheme="majorHAnsi" w:hAnsiTheme="majorHAnsi" w:cs="Arial"/>
          <w:b/>
          <w:bCs/>
          <w:sz w:val="24"/>
        </w:rPr>
        <w:t>,</w:t>
      </w:r>
      <w:r w:rsidRPr="00B94844">
        <w:rPr>
          <w:rFonts w:asciiTheme="majorHAnsi" w:hAnsiTheme="majorHAnsi" w:cs="Arial"/>
          <w:b/>
          <w:bCs/>
          <w:color w:val="000000"/>
          <w:sz w:val="24"/>
        </w:rPr>
        <w:t xml:space="preserve"> Shah</w:t>
      </w:r>
      <w:r w:rsidR="00E939D1" w:rsidRPr="00B94844">
        <w:rPr>
          <w:rFonts w:asciiTheme="majorHAnsi" w:hAnsiTheme="majorHAnsi" w:cs="Arial"/>
          <w:b/>
          <w:bCs/>
          <w:color w:val="000000"/>
          <w:sz w:val="24"/>
        </w:rPr>
        <w:t xml:space="preserve"> </w:t>
      </w:r>
      <w:r w:rsidRPr="00B94844">
        <w:rPr>
          <w:rFonts w:asciiTheme="majorHAnsi" w:hAnsiTheme="majorHAnsi" w:cs="Arial"/>
          <w:b/>
          <w:bCs/>
          <w:color w:val="000000"/>
          <w:sz w:val="24"/>
        </w:rPr>
        <w:t>NJ</w:t>
      </w:r>
      <w:r w:rsidRPr="00B94844">
        <w:rPr>
          <w:rFonts w:asciiTheme="majorHAnsi" w:hAnsiTheme="majorHAnsi" w:cs="Arial"/>
          <w:b/>
          <w:bCs/>
          <w:color w:val="000000"/>
          <w:sz w:val="24"/>
          <w:vertAlign w:val="superscript"/>
        </w:rPr>
        <w:t>1,</w:t>
      </w:r>
      <w:r w:rsidR="00BC2162" w:rsidRPr="00B94844">
        <w:rPr>
          <w:rFonts w:asciiTheme="majorHAnsi" w:hAnsiTheme="majorHAnsi" w:cs="Arial"/>
          <w:b/>
          <w:bCs/>
          <w:color w:val="000000"/>
          <w:sz w:val="24"/>
          <w:vertAlign w:val="superscript"/>
        </w:rPr>
        <w:t>3</w:t>
      </w:r>
      <w:r w:rsidRPr="00B94844">
        <w:rPr>
          <w:rFonts w:asciiTheme="majorHAnsi" w:hAnsiTheme="majorHAnsi" w:cs="Arial"/>
          <w:b/>
          <w:bCs/>
          <w:color w:val="000000"/>
          <w:sz w:val="24"/>
          <w:vertAlign w:val="superscript"/>
        </w:rPr>
        <w:t>,</w:t>
      </w:r>
      <w:r w:rsidR="00BC2162" w:rsidRPr="00B94844">
        <w:rPr>
          <w:rFonts w:asciiTheme="majorHAnsi" w:hAnsiTheme="majorHAnsi" w:cs="Arial"/>
          <w:b/>
          <w:bCs/>
          <w:color w:val="000000"/>
          <w:sz w:val="24"/>
          <w:vertAlign w:val="superscript"/>
        </w:rPr>
        <w:t>8,9</w:t>
      </w:r>
      <w:r w:rsidRPr="00B94844">
        <w:rPr>
          <w:rFonts w:asciiTheme="majorHAnsi" w:hAnsiTheme="majorHAnsi" w:cs="Arial"/>
          <w:b/>
          <w:bCs/>
          <w:sz w:val="24"/>
        </w:rPr>
        <w:t>, Neuner I</w:t>
      </w:r>
      <w:r w:rsidRPr="00B94844">
        <w:rPr>
          <w:rFonts w:asciiTheme="majorHAnsi" w:hAnsiTheme="majorHAnsi" w:cs="Arial"/>
          <w:b/>
          <w:bCs/>
          <w:sz w:val="24"/>
          <w:vertAlign w:val="superscript"/>
        </w:rPr>
        <w:t>1,2,</w:t>
      </w:r>
      <w:r w:rsidR="0005629D" w:rsidRPr="00B94844">
        <w:rPr>
          <w:rFonts w:asciiTheme="majorHAnsi" w:hAnsiTheme="majorHAnsi" w:cs="Arial"/>
          <w:b/>
          <w:bCs/>
          <w:sz w:val="24"/>
          <w:vertAlign w:val="superscript"/>
        </w:rPr>
        <w:t>3</w:t>
      </w:r>
      <w:r w:rsidR="00BE1A70" w:rsidRPr="00B94844">
        <w:rPr>
          <w:rFonts w:asciiTheme="majorHAnsi" w:hAnsiTheme="majorHAnsi" w:cs="Arial"/>
          <w:b/>
          <w:bCs/>
          <w:sz w:val="24"/>
          <w:vertAlign w:val="superscript"/>
        </w:rPr>
        <w:t>*</w:t>
      </w:r>
    </w:p>
    <w:p w14:paraId="4E5C7C24" w14:textId="335B2B20" w:rsidR="00837060" w:rsidRPr="00F3526A" w:rsidRDefault="00837060" w:rsidP="002453B0">
      <w:pPr>
        <w:spacing w:line="480" w:lineRule="auto"/>
        <w:jc w:val="center"/>
        <w:rPr>
          <w:rFonts w:asciiTheme="majorHAnsi" w:hAnsiTheme="majorHAnsi" w:cs="Arial"/>
          <w:sz w:val="22"/>
          <w:szCs w:val="22"/>
        </w:rPr>
      </w:pPr>
      <w:r w:rsidRPr="00F3526A">
        <w:rPr>
          <w:rFonts w:asciiTheme="majorHAnsi" w:hAnsiTheme="majorHAnsi" w:cs="Arial"/>
          <w:sz w:val="22"/>
          <w:szCs w:val="22"/>
          <w:vertAlign w:val="superscript"/>
        </w:rPr>
        <w:t>1</w:t>
      </w:r>
      <w:r w:rsidRPr="00F3526A">
        <w:rPr>
          <w:rFonts w:asciiTheme="majorHAnsi" w:hAnsiTheme="majorHAnsi" w:cs="Arial"/>
          <w:sz w:val="22"/>
          <w:szCs w:val="22"/>
        </w:rPr>
        <w:t xml:space="preserve">Institute of Neuroscience and Medicine 4, INM-4, Forschungszentrum Jülich, </w:t>
      </w:r>
      <w:r w:rsidR="00F3526A" w:rsidRPr="00F3526A">
        <w:rPr>
          <w:rFonts w:asciiTheme="majorHAnsi" w:hAnsiTheme="majorHAnsi" w:cs="Arial"/>
          <w:sz w:val="22"/>
          <w:szCs w:val="22"/>
        </w:rPr>
        <w:t xml:space="preserve">52425 </w:t>
      </w:r>
      <w:proofErr w:type="gramStart"/>
      <w:r w:rsidR="00F3526A" w:rsidRPr="00F3526A">
        <w:rPr>
          <w:rFonts w:asciiTheme="majorHAnsi" w:hAnsiTheme="majorHAnsi" w:cs="Arial"/>
          <w:sz w:val="22"/>
          <w:szCs w:val="22"/>
        </w:rPr>
        <w:t>Jülich ,</w:t>
      </w:r>
      <w:proofErr w:type="gramEnd"/>
      <w:r w:rsidR="00F3526A" w:rsidRPr="00F3526A">
        <w:rPr>
          <w:rFonts w:asciiTheme="majorHAnsi" w:hAnsiTheme="majorHAnsi" w:cs="Arial"/>
          <w:sz w:val="22"/>
          <w:szCs w:val="22"/>
        </w:rPr>
        <w:t xml:space="preserve"> </w:t>
      </w:r>
      <w:r w:rsidRPr="00F3526A">
        <w:rPr>
          <w:rFonts w:asciiTheme="majorHAnsi" w:hAnsiTheme="majorHAnsi" w:cs="Arial"/>
          <w:sz w:val="22"/>
          <w:szCs w:val="22"/>
        </w:rPr>
        <w:t>Germany</w:t>
      </w:r>
    </w:p>
    <w:p w14:paraId="4D135BB3" w14:textId="2150468B" w:rsidR="00837060" w:rsidRPr="00F3526A" w:rsidRDefault="00837060" w:rsidP="002453B0">
      <w:pPr>
        <w:spacing w:line="480" w:lineRule="auto"/>
        <w:jc w:val="center"/>
        <w:rPr>
          <w:rFonts w:asciiTheme="majorHAnsi" w:hAnsiTheme="majorHAnsi" w:cs="Arial"/>
          <w:sz w:val="22"/>
          <w:szCs w:val="22"/>
        </w:rPr>
      </w:pPr>
      <w:r w:rsidRPr="00F3526A">
        <w:rPr>
          <w:rFonts w:asciiTheme="majorHAnsi" w:hAnsiTheme="majorHAnsi" w:cs="Arial"/>
          <w:sz w:val="22"/>
          <w:szCs w:val="22"/>
          <w:vertAlign w:val="superscript"/>
        </w:rPr>
        <w:t>2</w:t>
      </w:r>
      <w:r w:rsidRPr="00F3526A">
        <w:rPr>
          <w:rFonts w:asciiTheme="majorHAnsi" w:hAnsiTheme="majorHAnsi" w:cs="Arial"/>
          <w:sz w:val="22"/>
          <w:szCs w:val="22"/>
        </w:rPr>
        <w:t xml:space="preserve">Department of Psychiatry, Psychotherapy and Psychosomatics, RWTH Aachen University, </w:t>
      </w:r>
      <w:r w:rsidR="00F3526A" w:rsidRPr="00F3526A">
        <w:rPr>
          <w:rFonts w:asciiTheme="majorHAnsi" w:hAnsiTheme="majorHAnsi" w:cs="Arial"/>
          <w:sz w:val="22"/>
          <w:szCs w:val="22"/>
        </w:rPr>
        <w:t xml:space="preserve">52074 </w:t>
      </w:r>
      <w:proofErr w:type="gramStart"/>
      <w:r w:rsidR="00F3526A" w:rsidRPr="00F3526A">
        <w:rPr>
          <w:rFonts w:asciiTheme="majorHAnsi" w:hAnsiTheme="majorHAnsi" w:cs="Arial"/>
          <w:sz w:val="22"/>
          <w:szCs w:val="22"/>
        </w:rPr>
        <w:t>Aachen,</w:t>
      </w:r>
      <w:r w:rsidRPr="00F3526A">
        <w:rPr>
          <w:rFonts w:asciiTheme="majorHAnsi" w:hAnsiTheme="majorHAnsi" w:cs="Arial"/>
          <w:sz w:val="22"/>
          <w:szCs w:val="22"/>
        </w:rPr>
        <w:t>Germany</w:t>
      </w:r>
      <w:proofErr w:type="gramEnd"/>
    </w:p>
    <w:p w14:paraId="7AB1CE12" w14:textId="77777777" w:rsidR="0005629D" w:rsidRPr="00F3526A" w:rsidRDefault="0005629D" w:rsidP="0005629D">
      <w:pPr>
        <w:tabs>
          <w:tab w:val="left" w:pos="740"/>
          <w:tab w:val="center" w:pos="4533"/>
        </w:tabs>
        <w:spacing w:line="480" w:lineRule="auto"/>
        <w:jc w:val="center"/>
        <w:rPr>
          <w:rFonts w:asciiTheme="majorHAnsi" w:hAnsiTheme="majorHAnsi" w:cs="Arial"/>
          <w:sz w:val="22"/>
          <w:szCs w:val="22"/>
        </w:rPr>
      </w:pPr>
      <w:r w:rsidRPr="00F3526A">
        <w:rPr>
          <w:rFonts w:asciiTheme="majorHAnsi" w:hAnsiTheme="majorHAnsi" w:cs="Arial"/>
          <w:sz w:val="22"/>
          <w:szCs w:val="22"/>
          <w:vertAlign w:val="superscript"/>
        </w:rPr>
        <w:t>3</w:t>
      </w:r>
      <w:r w:rsidRPr="00F3526A">
        <w:rPr>
          <w:rFonts w:asciiTheme="majorHAnsi" w:hAnsiTheme="majorHAnsi" w:cs="Arial"/>
          <w:sz w:val="22"/>
          <w:szCs w:val="22"/>
        </w:rPr>
        <w:t xml:space="preserve">JARA-BRAIN, 52074 Aachen, Germany. </w:t>
      </w:r>
    </w:p>
    <w:p w14:paraId="2013F7A8" w14:textId="77777777" w:rsidR="00F3526A" w:rsidRPr="00F3526A" w:rsidRDefault="0005629D" w:rsidP="00F3526A">
      <w:pPr>
        <w:spacing w:line="480" w:lineRule="auto"/>
        <w:jc w:val="center"/>
        <w:rPr>
          <w:rFonts w:asciiTheme="majorHAnsi" w:hAnsiTheme="majorHAnsi" w:cstheme="majorBidi"/>
          <w:sz w:val="22"/>
          <w:szCs w:val="22"/>
        </w:rPr>
      </w:pPr>
      <w:r w:rsidRPr="00F3526A">
        <w:rPr>
          <w:rFonts w:asciiTheme="majorHAnsi" w:hAnsiTheme="majorHAnsi" w:cstheme="majorBidi"/>
          <w:sz w:val="22"/>
          <w:szCs w:val="22"/>
          <w:vertAlign w:val="superscript"/>
        </w:rPr>
        <w:t>4</w:t>
      </w:r>
      <w:r w:rsidRPr="00F3526A">
        <w:rPr>
          <w:rFonts w:asciiTheme="majorHAnsi" w:hAnsiTheme="majorHAnsi" w:cstheme="majorBidi"/>
          <w:sz w:val="22"/>
          <w:szCs w:val="22"/>
        </w:rPr>
        <w:t xml:space="preserve">Department of Electrical and Computer Engineering, McMaster University, Hamilton, </w:t>
      </w:r>
    </w:p>
    <w:p w14:paraId="123B85E6" w14:textId="31109A0A" w:rsidR="0005629D" w:rsidRPr="00F3526A" w:rsidRDefault="00F3526A" w:rsidP="00F3526A">
      <w:pPr>
        <w:spacing w:line="480" w:lineRule="auto"/>
        <w:jc w:val="center"/>
        <w:rPr>
          <w:rFonts w:asciiTheme="majorHAnsi" w:hAnsiTheme="majorHAnsi" w:cstheme="majorHAnsi"/>
          <w:sz w:val="22"/>
          <w:szCs w:val="22"/>
        </w:rPr>
      </w:pPr>
      <w:r w:rsidRPr="00F3526A">
        <w:rPr>
          <w:rFonts w:asciiTheme="majorHAnsi" w:hAnsiTheme="majorHAnsi" w:cstheme="majorBidi"/>
          <w:sz w:val="22"/>
          <w:szCs w:val="22"/>
        </w:rPr>
        <w:t xml:space="preserve">ON L8S 4L8, </w:t>
      </w:r>
      <w:r w:rsidR="0005629D" w:rsidRPr="00F3526A">
        <w:rPr>
          <w:rFonts w:asciiTheme="majorHAnsi" w:hAnsiTheme="majorHAnsi" w:cstheme="majorHAnsi"/>
          <w:sz w:val="22"/>
          <w:szCs w:val="22"/>
        </w:rPr>
        <w:t>Ontario, Canada.</w:t>
      </w:r>
    </w:p>
    <w:p w14:paraId="108C77B0" w14:textId="4A07FCAD" w:rsidR="0005629D" w:rsidRPr="00F3526A" w:rsidRDefault="0005629D" w:rsidP="002453B0">
      <w:pPr>
        <w:spacing w:line="480" w:lineRule="auto"/>
        <w:jc w:val="center"/>
        <w:rPr>
          <w:rFonts w:asciiTheme="majorHAnsi" w:eastAsia="Times New Roman" w:hAnsiTheme="majorHAnsi" w:cstheme="majorHAnsi"/>
          <w:color w:val="000000"/>
          <w:sz w:val="22"/>
          <w:szCs w:val="22"/>
        </w:rPr>
      </w:pPr>
      <w:r w:rsidRPr="00F3526A">
        <w:rPr>
          <w:rFonts w:asciiTheme="majorHAnsi" w:eastAsia="Times New Roman" w:hAnsiTheme="majorHAnsi" w:cstheme="majorHAnsi"/>
          <w:color w:val="000000"/>
          <w:sz w:val="22"/>
          <w:szCs w:val="22"/>
          <w:vertAlign w:val="superscript"/>
        </w:rPr>
        <w:t>5</w:t>
      </w:r>
      <w:r w:rsidRPr="00F3526A">
        <w:rPr>
          <w:rFonts w:asciiTheme="majorHAnsi" w:eastAsia="Times New Roman" w:hAnsiTheme="majorHAnsi" w:cstheme="majorHAnsi"/>
          <w:color w:val="000000"/>
          <w:sz w:val="22"/>
          <w:szCs w:val="22"/>
        </w:rPr>
        <w:t>Department for Psychiatry, Psychotherapy and Psychosomatics Social Psychiatry</w:t>
      </w:r>
      <w:r w:rsidRPr="00F3526A">
        <w:rPr>
          <w:rFonts w:ascii="Helvetica" w:eastAsia="Times New Roman" w:hAnsi="Helvetica"/>
          <w:color w:val="000000"/>
          <w:sz w:val="22"/>
          <w:szCs w:val="22"/>
        </w:rPr>
        <w:t xml:space="preserve">, </w:t>
      </w:r>
      <w:r w:rsidRPr="00F3526A">
        <w:rPr>
          <w:rFonts w:asciiTheme="majorHAnsi" w:eastAsia="Times New Roman" w:hAnsiTheme="majorHAnsi" w:cstheme="majorHAnsi"/>
          <w:color w:val="000000"/>
          <w:sz w:val="22"/>
          <w:szCs w:val="22"/>
        </w:rPr>
        <w:t xml:space="preserve">University Hospital of Psychiatry Zurich, </w:t>
      </w:r>
      <w:r w:rsidR="00F3526A" w:rsidRPr="00F3526A">
        <w:rPr>
          <w:rFonts w:asciiTheme="majorHAnsi" w:eastAsia="Times New Roman" w:hAnsiTheme="majorHAnsi" w:cstheme="majorHAnsi"/>
          <w:color w:val="000000"/>
          <w:sz w:val="22"/>
          <w:szCs w:val="22"/>
        </w:rPr>
        <w:t xml:space="preserve">8008 </w:t>
      </w:r>
      <w:r w:rsidRPr="00F3526A">
        <w:rPr>
          <w:rFonts w:asciiTheme="majorHAnsi" w:eastAsia="Times New Roman" w:hAnsiTheme="majorHAnsi" w:cstheme="majorHAnsi"/>
          <w:color w:val="000000"/>
          <w:sz w:val="22"/>
          <w:szCs w:val="22"/>
        </w:rPr>
        <w:t>Zurich, Switzerland</w:t>
      </w:r>
    </w:p>
    <w:p w14:paraId="77D85813" w14:textId="419E5DB9" w:rsidR="00BC2162" w:rsidRPr="00F3526A" w:rsidRDefault="00BC2162" w:rsidP="00BC2162">
      <w:pPr>
        <w:spacing w:line="480" w:lineRule="auto"/>
        <w:jc w:val="center"/>
        <w:rPr>
          <w:rFonts w:asciiTheme="majorHAnsi" w:hAnsiTheme="majorHAnsi" w:cs="Arial"/>
          <w:sz w:val="22"/>
          <w:szCs w:val="22"/>
          <w:vertAlign w:val="superscript"/>
        </w:rPr>
      </w:pPr>
      <w:r w:rsidRPr="00F3526A">
        <w:rPr>
          <w:rFonts w:asciiTheme="majorHAnsi" w:hAnsiTheme="majorHAnsi" w:cs="Arial"/>
          <w:sz w:val="22"/>
          <w:szCs w:val="22"/>
          <w:vertAlign w:val="superscript"/>
        </w:rPr>
        <w:t>6</w:t>
      </w:r>
      <w:r w:rsidRPr="00F3526A">
        <w:rPr>
          <w:rFonts w:asciiTheme="majorHAnsi" w:hAnsiTheme="majorHAnsi" w:cs="Arial"/>
          <w:sz w:val="22"/>
          <w:szCs w:val="22"/>
        </w:rPr>
        <w:t xml:space="preserve">Institute of Neuroscience and Medicine 5, INM-5, Forschungszentrum Jülich, </w:t>
      </w:r>
      <w:r w:rsidR="00F3526A" w:rsidRPr="00F3526A">
        <w:rPr>
          <w:rFonts w:asciiTheme="majorHAnsi" w:hAnsiTheme="majorHAnsi" w:cs="Arial"/>
          <w:sz w:val="22"/>
          <w:szCs w:val="22"/>
        </w:rPr>
        <w:t xml:space="preserve">52425 Jülich </w:t>
      </w:r>
      <w:r w:rsidRPr="00F3526A">
        <w:rPr>
          <w:rFonts w:asciiTheme="majorHAnsi" w:hAnsiTheme="majorHAnsi" w:cs="Arial"/>
          <w:sz w:val="22"/>
          <w:szCs w:val="22"/>
        </w:rPr>
        <w:t>Germany</w:t>
      </w:r>
    </w:p>
    <w:p w14:paraId="41B7D97F" w14:textId="1FAF0AE1" w:rsidR="00BC2162" w:rsidRPr="00F3526A" w:rsidRDefault="00BC2162" w:rsidP="00BC2162">
      <w:pPr>
        <w:tabs>
          <w:tab w:val="left" w:pos="740"/>
          <w:tab w:val="center" w:pos="4533"/>
        </w:tabs>
        <w:spacing w:line="480" w:lineRule="auto"/>
        <w:jc w:val="center"/>
        <w:rPr>
          <w:rFonts w:asciiTheme="majorHAnsi" w:hAnsiTheme="majorHAnsi" w:cs="Arial"/>
          <w:sz w:val="22"/>
          <w:szCs w:val="22"/>
        </w:rPr>
      </w:pPr>
      <w:r w:rsidRPr="00F3526A">
        <w:rPr>
          <w:rFonts w:asciiTheme="majorHAnsi" w:hAnsiTheme="majorHAnsi" w:cs="Arial"/>
          <w:sz w:val="22"/>
          <w:szCs w:val="22"/>
          <w:vertAlign w:val="superscript"/>
        </w:rPr>
        <w:t>7</w:t>
      </w:r>
      <w:r w:rsidRPr="00F3526A">
        <w:rPr>
          <w:rFonts w:asciiTheme="majorHAnsi" w:hAnsiTheme="majorHAnsi" w:cs="Arial"/>
          <w:sz w:val="22"/>
          <w:szCs w:val="22"/>
        </w:rPr>
        <w:t xml:space="preserve">Department of Nuclear Medicine, RWTH Aachen University, </w:t>
      </w:r>
      <w:r w:rsidR="00F3526A" w:rsidRPr="00F3526A">
        <w:rPr>
          <w:rFonts w:asciiTheme="majorHAnsi" w:hAnsiTheme="majorHAnsi" w:cs="Arial"/>
          <w:sz w:val="22"/>
          <w:szCs w:val="22"/>
        </w:rPr>
        <w:t xml:space="preserve">52074 Aachen, </w:t>
      </w:r>
      <w:r w:rsidRPr="00F3526A">
        <w:rPr>
          <w:rFonts w:asciiTheme="majorHAnsi" w:hAnsiTheme="majorHAnsi" w:cs="Arial"/>
          <w:sz w:val="22"/>
          <w:szCs w:val="22"/>
        </w:rPr>
        <w:t>Germany</w:t>
      </w:r>
    </w:p>
    <w:p w14:paraId="451FBC12" w14:textId="0C9CAE61" w:rsidR="00BC2162" w:rsidRPr="00F3526A" w:rsidRDefault="00BC2162" w:rsidP="00BC2162">
      <w:pPr>
        <w:tabs>
          <w:tab w:val="left" w:pos="740"/>
          <w:tab w:val="center" w:pos="4533"/>
        </w:tabs>
        <w:spacing w:line="480" w:lineRule="auto"/>
        <w:jc w:val="center"/>
        <w:rPr>
          <w:rFonts w:asciiTheme="majorHAnsi" w:hAnsiTheme="majorHAnsi" w:cs="Arial"/>
          <w:sz w:val="22"/>
          <w:szCs w:val="22"/>
          <w:vertAlign w:val="superscript"/>
        </w:rPr>
      </w:pPr>
      <w:r w:rsidRPr="00F3526A">
        <w:rPr>
          <w:rFonts w:asciiTheme="majorHAnsi" w:hAnsiTheme="majorHAnsi" w:cs="Arial"/>
          <w:sz w:val="22"/>
          <w:szCs w:val="22"/>
          <w:vertAlign w:val="superscript"/>
        </w:rPr>
        <w:t>8</w:t>
      </w:r>
      <w:r w:rsidRPr="00F3526A">
        <w:rPr>
          <w:rFonts w:asciiTheme="majorHAnsi" w:hAnsiTheme="majorHAnsi" w:cs="Arial"/>
          <w:sz w:val="22"/>
          <w:szCs w:val="22"/>
        </w:rPr>
        <w:t xml:space="preserve">Department of Neurology, RWTH Aachen University, </w:t>
      </w:r>
      <w:r w:rsidR="00F3526A" w:rsidRPr="00F3526A">
        <w:rPr>
          <w:rFonts w:asciiTheme="majorHAnsi" w:hAnsiTheme="majorHAnsi" w:cs="Arial"/>
          <w:sz w:val="22"/>
          <w:szCs w:val="22"/>
        </w:rPr>
        <w:t xml:space="preserve">52074 Aachen, </w:t>
      </w:r>
      <w:r w:rsidRPr="00F3526A">
        <w:rPr>
          <w:rFonts w:asciiTheme="majorHAnsi" w:hAnsiTheme="majorHAnsi" w:cs="Arial"/>
          <w:sz w:val="22"/>
          <w:szCs w:val="22"/>
        </w:rPr>
        <w:t>Germany</w:t>
      </w:r>
    </w:p>
    <w:p w14:paraId="6D7EDDB2" w14:textId="19411F0D" w:rsidR="00837060" w:rsidRPr="00F3526A" w:rsidRDefault="00BC2162" w:rsidP="002453B0">
      <w:pPr>
        <w:spacing w:line="480" w:lineRule="auto"/>
        <w:jc w:val="center"/>
        <w:rPr>
          <w:rFonts w:asciiTheme="majorHAnsi" w:hAnsiTheme="majorHAnsi" w:cs="Arial"/>
          <w:sz w:val="22"/>
          <w:szCs w:val="22"/>
          <w:vertAlign w:val="superscript"/>
        </w:rPr>
      </w:pPr>
      <w:r w:rsidRPr="00F3526A">
        <w:rPr>
          <w:rFonts w:asciiTheme="majorHAnsi" w:hAnsiTheme="majorHAnsi" w:cs="Arial"/>
          <w:sz w:val="22"/>
          <w:szCs w:val="22"/>
          <w:vertAlign w:val="superscript"/>
        </w:rPr>
        <w:t>9</w:t>
      </w:r>
      <w:r w:rsidR="00837060" w:rsidRPr="00F3526A">
        <w:rPr>
          <w:rFonts w:asciiTheme="majorHAnsi" w:hAnsiTheme="majorHAnsi" w:cs="Arial"/>
          <w:sz w:val="22"/>
          <w:szCs w:val="22"/>
        </w:rPr>
        <w:t xml:space="preserve">Institute of Neuroscience and Medicine 11, INM-11, Forschungszentrum Jülich, </w:t>
      </w:r>
      <w:r w:rsidR="00F3526A" w:rsidRPr="00F3526A">
        <w:rPr>
          <w:rFonts w:asciiTheme="majorHAnsi" w:hAnsiTheme="majorHAnsi" w:cs="Arial"/>
          <w:sz w:val="22"/>
          <w:szCs w:val="22"/>
        </w:rPr>
        <w:t xml:space="preserve">52425 Jülich, </w:t>
      </w:r>
      <w:r w:rsidR="00837060" w:rsidRPr="00F3526A">
        <w:rPr>
          <w:rFonts w:asciiTheme="majorHAnsi" w:hAnsiTheme="majorHAnsi" w:cs="Arial"/>
          <w:sz w:val="22"/>
          <w:szCs w:val="22"/>
        </w:rPr>
        <w:t>Germany</w:t>
      </w:r>
    </w:p>
    <w:p w14:paraId="370BE9BB" w14:textId="77777777" w:rsidR="005831C3" w:rsidRPr="00F3526A" w:rsidRDefault="00837060" w:rsidP="00CA76CE">
      <w:pPr>
        <w:spacing w:line="480" w:lineRule="auto"/>
        <w:rPr>
          <w:rFonts w:asciiTheme="majorHAnsi" w:hAnsiTheme="majorHAnsi" w:cstheme="majorBidi"/>
          <w:i/>
          <w:iCs/>
          <w:sz w:val="22"/>
          <w:szCs w:val="22"/>
        </w:rPr>
      </w:pPr>
      <w:r w:rsidRPr="00F3526A">
        <w:rPr>
          <w:rFonts w:asciiTheme="majorHAnsi" w:hAnsiTheme="majorHAnsi" w:cstheme="majorBidi"/>
          <w:i/>
          <w:iCs/>
          <w:sz w:val="22"/>
          <w:szCs w:val="22"/>
        </w:rPr>
        <w:t xml:space="preserve">Corresponding </w:t>
      </w:r>
      <w:r w:rsidR="002F5E3F" w:rsidRPr="00F3526A">
        <w:rPr>
          <w:rFonts w:asciiTheme="majorHAnsi" w:hAnsiTheme="majorHAnsi" w:cstheme="majorBidi"/>
          <w:i/>
          <w:iCs/>
          <w:sz w:val="22"/>
          <w:szCs w:val="22"/>
        </w:rPr>
        <w:t>author:</w:t>
      </w:r>
      <w:r w:rsidRPr="00F3526A">
        <w:rPr>
          <w:rFonts w:asciiTheme="majorHAnsi" w:hAnsiTheme="majorHAnsi" w:cstheme="majorBidi"/>
          <w:i/>
          <w:iCs/>
          <w:sz w:val="22"/>
          <w:szCs w:val="22"/>
        </w:rPr>
        <w:t xml:space="preserve"> Prof.</w:t>
      </w:r>
      <w:r w:rsidR="00A407D1" w:rsidRPr="00F3526A">
        <w:rPr>
          <w:rFonts w:asciiTheme="majorHAnsi" w:hAnsiTheme="majorHAnsi" w:cstheme="majorBidi"/>
          <w:i/>
          <w:iCs/>
          <w:sz w:val="22"/>
          <w:szCs w:val="22"/>
        </w:rPr>
        <w:t xml:space="preserve"> </w:t>
      </w:r>
      <w:r w:rsidRPr="00F3526A">
        <w:rPr>
          <w:rFonts w:asciiTheme="majorHAnsi" w:hAnsiTheme="majorHAnsi" w:cstheme="majorBidi"/>
          <w:i/>
          <w:iCs/>
          <w:sz w:val="22"/>
          <w:szCs w:val="22"/>
        </w:rPr>
        <w:t>Dr. Irene Neuner (</w:t>
      </w:r>
      <w:hyperlink r:id="rId11" w:history="1">
        <w:r w:rsidRPr="00F3526A">
          <w:rPr>
            <w:rStyle w:val="Hyperlink"/>
            <w:rFonts w:asciiTheme="majorHAnsi" w:hAnsiTheme="majorHAnsi" w:cstheme="majorBidi"/>
            <w:i/>
            <w:iCs/>
            <w:sz w:val="22"/>
            <w:szCs w:val="22"/>
          </w:rPr>
          <w:t>i.neuner@fz-juelich.de</w:t>
        </w:r>
      </w:hyperlink>
      <w:r w:rsidRPr="00F3526A">
        <w:rPr>
          <w:rFonts w:asciiTheme="majorHAnsi" w:hAnsiTheme="majorHAnsi" w:cstheme="majorBidi"/>
          <w:i/>
          <w:iCs/>
          <w:sz w:val="22"/>
          <w:szCs w:val="22"/>
        </w:rPr>
        <w:t>)</w:t>
      </w:r>
      <w:r w:rsidR="00CA76CE" w:rsidRPr="00F3526A">
        <w:rPr>
          <w:rFonts w:asciiTheme="majorHAnsi" w:hAnsiTheme="majorHAnsi" w:cstheme="majorBidi"/>
          <w:i/>
          <w:iCs/>
          <w:sz w:val="22"/>
          <w:szCs w:val="22"/>
        </w:rPr>
        <w:t xml:space="preserve"> (Tel.: +49 2461 61-6356, Fax: +49 2461 61-1919)</w:t>
      </w:r>
    </w:p>
    <w:p w14:paraId="7721E5F4" w14:textId="77777777" w:rsidR="00124513" w:rsidRDefault="00A407D1" w:rsidP="00F55A16">
      <w:pPr>
        <w:spacing w:line="480" w:lineRule="auto"/>
        <w:jc w:val="both"/>
        <w:rPr>
          <w:rFonts w:asciiTheme="majorHAnsi" w:hAnsiTheme="majorHAnsi" w:cstheme="majorBidi"/>
          <w:i/>
          <w:iCs/>
        </w:rPr>
      </w:pPr>
      <w:r w:rsidRPr="00B94844">
        <w:rPr>
          <w:rFonts w:asciiTheme="majorHAnsi" w:hAnsiTheme="majorHAnsi" w:cstheme="majorBidi"/>
          <w:i/>
          <w:iCs/>
        </w:rPr>
        <w:t>*Equal contribution</w:t>
      </w:r>
    </w:p>
    <w:p w14:paraId="60D35BC3" w14:textId="317BD833" w:rsidR="000C23BB" w:rsidRPr="00F55A16" w:rsidRDefault="00EA59A7" w:rsidP="00F55A16">
      <w:pPr>
        <w:spacing w:line="480" w:lineRule="auto"/>
        <w:jc w:val="both"/>
        <w:rPr>
          <w:rStyle w:val="Heading1Char1"/>
          <w:rFonts w:asciiTheme="majorHAnsi" w:hAnsiTheme="majorHAnsi" w:cstheme="majorBidi"/>
          <w:b w:val="0"/>
          <w:bCs w:val="0"/>
          <w:i/>
          <w:iCs/>
          <w:kern w:val="0"/>
          <w:sz w:val="24"/>
          <w:szCs w:val="24"/>
        </w:rPr>
      </w:pPr>
      <w:r w:rsidRPr="00B94844">
        <w:t xml:space="preserve">Key words: </w:t>
      </w:r>
      <w:r w:rsidR="00C74DEB" w:rsidRPr="00B94844">
        <w:t>mGluR5, GABA</w:t>
      </w:r>
      <w:r w:rsidR="00C74DEB" w:rsidRPr="00B94844">
        <w:rPr>
          <w:vertAlign w:val="subscript"/>
        </w:rPr>
        <w:t>A</w:t>
      </w:r>
      <w:r w:rsidR="00C74DEB" w:rsidRPr="00B94844">
        <w:t xml:space="preserve">, DMN, </w:t>
      </w:r>
      <w:r w:rsidR="00803142" w:rsidRPr="00B94844">
        <w:t>microstates, trimodal, PET-MR-EEG, resting state</w:t>
      </w:r>
      <w:r w:rsidR="000C23BB" w:rsidRPr="00B94844">
        <w:rPr>
          <w:rStyle w:val="Heading1Char1"/>
        </w:rPr>
        <w:br w:type="page"/>
      </w:r>
    </w:p>
    <w:p w14:paraId="31F7CF09" w14:textId="6B9DFE1E" w:rsidR="00663691" w:rsidRPr="00B94844" w:rsidRDefault="00D32684" w:rsidP="00D32684">
      <w:pPr>
        <w:pStyle w:val="Heading1"/>
      </w:pPr>
      <w:r w:rsidRPr="00B94844">
        <w:lastRenderedPageBreak/>
        <w:t>Supplementary Figure</w:t>
      </w:r>
      <w:r w:rsidR="00140BC7">
        <w:t>s</w:t>
      </w:r>
    </w:p>
    <w:p w14:paraId="0ACE55A1" w14:textId="77777777" w:rsidR="00D32684" w:rsidRPr="00B94844" w:rsidRDefault="00D32684" w:rsidP="0080542F">
      <w:r w:rsidRPr="00B94844">
        <w:rPr>
          <w:noProof/>
          <w:lang w:val="en-US" w:eastAsia="en-US"/>
        </w:rPr>
        <w:drawing>
          <wp:inline distT="0" distB="0" distL="0" distR="0" wp14:anchorId="1BC376C3" wp14:editId="34AFD628">
            <wp:extent cx="4792096" cy="5040000"/>
            <wp:effectExtent l="0" t="0" r="889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792096" cy="5040000"/>
                    </a:xfrm>
                    <a:prstGeom prst="rect">
                      <a:avLst/>
                    </a:prstGeom>
                  </pic:spPr>
                </pic:pic>
              </a:graphicData>
            </a:graphic>
          </wp:inline>
        </w:drawing>
      </w:r>
    </w:p>
    <w:p w14:paraId="28B7AE4C" w14:textId="77777777" w:rsidR="003216A2" w:rsidRPr="00B94844" w:rsidRDefault="003216A2" w:rsidP="003216A2">
      <w:pPr>
        <w:spacing w:line="480" w:lineRule="auto"/>
        <w:rPr>
          <w:rFonts w:ascii="Arial" w:hAnsi="Arial" w:cs="Arial"/>
        </w:rPr>
      </w:pPr>
    </w:p>
    <w:p w14:paraId="29A664EA" w14:textId="272AB54B" w:rsidR="00D32684" w:rsidRDefault="00D32684" w:rsidP="003216A2">
      <w:pPr>
        <w:spacing w:line="480" w:lineRule="auto"/>
        <w:rPr>
          <w:rFonts w:ascii="Arial" w:hAnsi="Arial" w:cs="Arial"/>
          <w:bCs/>
        </w:rPr>
      </w:pPr>
      <w:r w:rsidRPr="00B94844">
        <w:rPr>
          <w:rFonts w:ascii="Arial" w:hAnsi="Arial" w:cs="Arial"/>
        </w:rPr>
        <w:t>Supplementary Fig. 1: Mask</w:t>
      </w:r>
      <w:r w:rsidR="003216A2" w:rsidRPr="00B94844">
        <w:rPr>
          <w:rFonts w:ascii="Arial" w:hAnsi="Arial" w:cs="Arial"/>
        </w:rPr>
        <w:t>s</w:t>
      </w:r>
      <w:r w:rsidRPr="00B94844">
        <w:rPr>
          <w:rFonts w:ascii="Arial" w:hAnsi="Arial" w:cs="Arial"/>
        </w:rPr>
        <w:t xml:space="preserve"> of</w:t>
      </w:r>
      <w:r w:rsidR="003216A2" w:rsidRPr="00B94844">
        <w:rPr>
          <w:rFonts w:ascii="Arial" w:hAnsi="Arial" w:cs="Arial"/>
        </w:rPr>
        <w:t xml:space="preserve"> whole brain grey matter (GM) and resting</w:t>
      </w:r>
      <w:r w:rsidRPr="00B94844">
        <w:rPr>
          <w:rFonts w:ascii="Arial" w:hAnsi="Arial" w:cs="Arial"/>
        </w:rPr>
        <w:t xml:space="preserve"> state networks</w:t>
      </w:r>
      <w:r w:rsidR="003216A2" w:rsidRPr="00B94844">
        <w:rPr>
          <w:rFonts w:ascii="Arial" w:hAnsi="Arial" w:cs="Arial"/>
        </w:rPr>
        <w:t xml:space="preserve"> </w:t>
      </w:r>
      <w:r w:rsidR="003216A2" w:rsidRPr="00B94844">
        <w:rPr>
          <w:rFonts w:ascii="Arial" w:hAnsi="Arial" w:cs="Arial"/>
          <w:bCs/>
        </w:rPr>
        <w:t>(default mode network (DMN), salience network (SN), executive control network (ECN) and sensory motor network (SMN)</w:t>
      </w:r>
      <w:r w:rsidR="00D365BF" w:rsidRPr="00B94844">
        <w:rPr>
          <w:rFonts w:ascii="Arial" w:hAnsi="Arial" w:cs="Arial"/>
          <w:bCs/>
        </w:rPr>
        <w:t xml:space="preserve"> )</w:t>
      </w:r>
      <w:r w:rsidR="00CE7679">
        <w:rPr>
          <w:rFonts w:ascii="Arial" w:hAnsi="Arial" w:cs="Arial"/>
          <w:bCs/>
        </w:rPr>
        <w:t xml:space="preserve"> </w:t>
      </w:r>
      <w:r w:rsidR="00D365BF" w:rsidRPr="00B94844">
        <w:rPr>
          <w:rFonts w:ascii="Arial" w:hAnsi="Arial" w:cs="Arial"/>
          <w:bCs/>
        </w:rPr>
        <w:t xml:space="preserve">obtained from an atlas of 90 functional regions of interest (fROIs) </w:t>
      </w:r>
      <w:r w:rsidR="00D365BF" w:rsidRPr="00B94844">
        <w:rPr>
          <w:rFonts w:ascii="Arial" w:hAnsi="Arial" w:cs="Arial"/>
          <w:bCs/>
        </w:rPr>
        <w:fldChar w:fldCharType="begin" w:fldLock="1"/>
      </w:r>
      <w:r w:rsidR="000D37DD">
        <w:rPr>
          <w:rFonts w:ascii="Arial" w:hAnsi="Arial" w:cs="Arial"/>
          <w:bCs/>
        </w:rPr>
        <w:instrText>ADDIN CSL_CITATION {"citationItems":[{"id":"ITEM-1","itemData":{"DOI":"10.1093/cercor/bhr099","ISBN":"1460-2199 (Electronic)\\n1047-3211 (Linking)","ISSN":"10473211","PMID":"21616982","abstract":"... The present study extends the reach of brain-state decoding by undertaking a ... Subject-driven episodic memory recall drives changes in whole-brain functional connectivity. ... the fundamental, but difficult to interrogate, internal cognitive states which an individual moves between ... \\n","author":[{"dropping-particle":"","family":"Shirer","given":"W. R.","non-dropping-particle":"","parse-names":false,"suffix":""},{"dropping-particle":"","family":"Ryali","given":"S.","non-dropping-particle":"","parse-names":false,"suffix":""},{"dropping-particle":"","family":"Rykhlevskaia","given":"E.","non-dropping-particle":"","parse-names":false,"suffix":""},{"dropping-particle":"","family":"Menon","given":"V.","non-dropping-particle":"","parse-names":false,"suffix":""},{"dropping-particle":"","family":"Greicius","given":"M. D.","non-dropping-particle":"","parse-names":false,"suffix":""}],"container-title":"Cereb Cortex","id":"ITEM-1","issue":"1","issued":{"date-parts":[["2012"]]},"page":"158-165","title":"Decoding subject-driven cognitive states with whole-brain connectivity patterns","type":"article-journal","volume":"22"},"uris":["http://www.mendeley.com/documents/?uuid=56ce776b-8a38-4480-ab5c-95adc89e73e0"]}],"mendeley":{"formattedCitation":"(Shirer &lt;i&gt;et al.&lt;/i&gt;, 2012)","plainTextFormattedCitation":"(Shirer et al., 2012)","previouslyFormattedCitation":"(87)"},"properties":{"noteIndex":0},"schema":"https://github.com/citation-style-language/schema/raw/master/csl-citation.json"}</w:instrText>
      </w:r>
      <w:r w:rsidR="00D365BF" w:rsidRPr="00B94844">
        <w:rPr>
          <w:rFonts w:ascii="Arial" w:hAnsi="Arial" w:cs="Arial"/>
          <w:bCs/>
        </w:rPr>
        <w:fldChar w:fldCharType="separate"/>
      </w:r>
      <w:r w:rsidR="000D37DD" w:rsidRPr="000D37DD">
        <w:rPr>
          <w:rFonts w:ascii="Arial" w:hAnsi="Arial" w:cs="Arial"/>
          <w:bCs/>
          <w:noProof/>
        </w:rPr>
        <w:t xml:space="preserve">(Shirer </w:t>
      </w:r>
      <w:r w:rsidR="000D37DD" w:rsidRPr="000D37DD">
        <w:rPr>
          <w:rFonts w:ascii="Arial" w:hAnsi="Arial" w:cs="Arial"/>
          <w:bCs/>
          <w:i/>
          <w:noProof/>
        </w:rPr>
        <w:t>et al.</w:t>
      </w:r>
      <w:r w:rsidR="000D37DD" w:rsidRPr="000D37DD">
        <w:rPr>
          <w:rFonts w:ascii="Arial" w:hAnsi="Arial" w:cs="Arial"/>
          <w:bCs/>
          <w:noProof/>
        </w:rPr>
        <w:t>, 2012)</w:t>
      </w:r>
      <w:r w:rsidR="00D365BF" w:rsidRPr="00B94844">
        <w:rPr>
          <w:rFonts w:ascii="Arial" w:hAnsi="Arial" w:cs="Arial"/>
          <w:bCs/>
        </w:rPr>
        <w:fldChar w:fldCharType="end"/>
      </w:r>
      <w:r w:rsidR="00D365BF" w:rsidRPr="00B94844">
        <w:rPr>
          <w:rFonts w:ascii="Arial" w:hAnsi="Arial" w:cs="Arial"/>
          <w:bCs/>
        </w:rPr>
        <w:t>.</w:t>
      </w:r>
    </w:p>
    <w:p w14:paraId="2C79C368" w14:textId="4C9705AB" w:rsidR="00140BC7" w:rsidRDefault="00140BC7">
      <w:pPr>
        <w:rPr>
          <w:rFonts w:ascii="Arial" w:hAnsi="Arial" w:cs="Arial"/>
          <w:bCs/>
        </w:rPr>
      </w:pPr>
      <w:r>
        <w:rPr>
          <w:rFonts w:ascii="Arial" w:hAnsi="Arial" w:cs="Arial"/>
          <w:bCs/>
        </w:rPr>
        <w:br w:type="page"/>
      </w:r>
    </w:p>
    <w:p w14:paraId="58C142A4" w14:textId="09267F66" w:rsidR="00140BC7" w:rsidRDefault="00140BC7" w:rsidP="003216A2">
      <w:pPr>
        <w:spacing w:line="480" w:lineRule="auto"/>
        <w:rPr>
          <w:rFonts w:ascii="Arial" w:hAnsi="Arial" w:cs="Arial"/>
          <w:bCs/>
        </w:rPr>
      </w:pPr>
      <w:r>
        <w:rPr>
          <w:rFonts w:cstheme="minorHAnsi"/>
          <w:noProof/>
          <w:color w:val="1F497D" w:themeColor="text2"/>
          <w:lang w:val="de-DE" w:eastAsia="de-DE"/>
        </w:rPr>
        <w:lastRenderedPageBreak/>
        <w:drawing>
          <wp:inline distT="0" distB="0" distL="0" distR="0" wp14:anchorId="24F21C29" wp14:editId="75F11D0F">
            <wp:extent cx="5756910" cy="3678549"/>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56910" cy="3678549"/>
                    </a:xfrm>
                    <a:prstGeom prst="rect">
                      <a:avLst/>
                    </a:prstGeom>
                    <a:noFill/>
                    <a:ln>
                      <a:noFill/>
                    </a:ln>
                  </pic:spPr>
                </pic:pic>
              </a:graphicData>
            </a:graphic>
          </wp:inline>
        </w:drawing>
      </w:r>
    </w:p>
    <w:p w14:paraId="793B2C10" w14:textId="29DCF43A" w:rsidR="00140BC7" w:rsidRPr="00140BC7" w:rsidRDefault="00140BC7" w:rsidP="00140BC7">
      <w:pPr>
        <w:spacing w:line="360" w:lineRule="auto"/>
        <w:jc w:val="both"/>
        <w:rPr>
          <w:rFonts w:ascii="Arial" w:hAnsi="Arial" w:cs="Arial"/>
        </w:rPr>
      </w:pPr>
      <w:r w:rsidRPr="00140BC7">
        <w:rPr>
          <w:rFonts w:ascii="Arial" w:hAnsi="Arial" w:cs="Arial"/>
        </w:rPr>
        <w:t xml:space="preserve">Supplementary Fig. 2: Preprocessing steps and TESS method </w:t>
      </w:r>
      <w:r w:rsidRPr="00140BC7">
        <w:rPr>
          <w:rFonts w:ascii="Arial" w:hAnsi="Arial" w:cs="Arial"/>
        </w:rPr>
        <w:fldChar w:fldCharType="begin" w:fldLock="1"/>
      </w:r>
      <w:r w:rsidRPr="00140BC7">
        <w:rPr>
          <w:rFonts w:ascii="Arial" w:hAnsi="Arial" w:cs="Arial"/>
        </w:rPr>
        <w:instrText>ADDIN CSL_CITATION {"citationItems":[{"id":"ITEM-1","itemData":{"DOI":"10.1016/j.neuroimage.2014.04.002","ISSN":"10959572","PMID":"24726337","abstract":"Relating measures of electroencephalography (EEG) back to the underlying sources is a long-standing inverse problem. Here we propose a new method to estimate the EEG sources of identified electrophysiological states that represent spontaneous activity, or are evoked by a stimulus, or caused by disease or disorder. Our method has the unique advantage of seamlessly integrating a statistical significance of the source estimate while efficiently eliminating artifacts (e.g., due to eye blinks, eye movements, bad electrodes).After determining the electrophysiological states in terms of stable topographies using established methods (e.g.: ICA, PCA, k-means, epoch average), we propose to estimate these states' time courses through spatial regression of a General Linear Model (GLM). These time courses are then used to find EEG sources that have a similar time-course (using temporal regression of a second GLM).We validate our method using both simulated and experimental data. Simulated data allows us to assess the difference between source maps obtained by the proposed method and those obtained by applying conventional source imaging of the state topographies. Moreover, we use data from 7 epileptic patients (9 distinct epileptic foci localized by intracranial EEG) and 2 healthy subjects performing an eyes-open/eyes-closed task to elicit activity in the alpha frequency range.Our results indicate that the proposed EEG source imaging method accurately localizes the sources for each of the electrical brain states. Furthermore, our method is particularly suited for estimating the sources of EEG resting states or otherwise weak spontaneous activity states, a problem not adequately solved before. © 2014 Elsevier Inc.","author":[{"dropping-particle":"","family":"Custo","given":"Anna","non-dropping-particle":"","parse-names":false,"suffix":""},{"dropping-particle":"","family":"Vulliemoz","given":"Serge","non-dropping-particle":"","parse-names":false,"suffix":""},{"dropping-particle":"","family":"Grouiller","given":"Frederic","non-dropping-particle":"","parse-names":false,"suffix":""},{"dropping-particle":"","family":"Ville","given":"Dimitri","non-dropping-particle":"Van De","parse-names":false,"suffix":""},{"dropping-particle":"","family":"Michel","given":"Christoph","non-dropping-particle":"","parse-names":false,"suffix":""}],"container-title":"NeuroImage","id":"ITEM-1","issued":{"date-parts":[["2014"]]},"title":"EEG source imaging of brain states using spatiotemporal regression","type":"article-journal"},"uris":["http://www.mendeley.com/documents/?uuid=8025a490-8c97-4f1d-8be0-12de82fa344c"]}],"mendeley":{"formattedCitation":"(Custo et al., 2014)","plainTextFormattedCitation":"(Custo et al., 2014)","previouslyFormattedCitation":"(Custo et al., 2014)"},"properties":{"noteIndex":0},"schema":"https://github.com/citation-style-language/schema/raw/master/csl-citation.json"}</w:instrText>
      </w:r>
      <w:r w:rsidRPr="00140BC7">
        <w:rPr>
          <w:rFonts w:ascii="Arial" w:hAnsi="Arial" w:cs="Arial"/>
        </w:rPr>
        <w:fldChar w:fldCharType="separate"/>
      </w:r>
      <w:r w:rsidRPr="00140BC7">
        <w:rPr>
          <w:rFonts w:ascii="Arial" w:hAnsi="Arial" w:cs="Arial"/>
          <w:noProof/>
        </w:rPr>
        <w:t>(Custo et al., 2014)</w:t>
      </w:r>
      <w:r w:rsidRPr="00140BC7">
        <w:rPr>
          <w:rFonts w:ascii="Arial" w:hAnsi="Arial" w:cs="Arial"/>
        </w:rPr>
        <w:fldChar w:fldCharType="end"/>
      </w:r>
      <w:r w:rsidRPr="00140BC7">
        <w:rPr>
          <w:rFonts w:ascii="Arial" w:hAnsi="Arial" w:cs="Arial"/>
        </w:rPr>
        <w:t xml:space="preserve"> to identify microstate networks. The resting state EEG data recorded along with fMRI is subjected to preprocessing steps to remove artefacts. The microstates were identified and sorted from artefact free EEG data. Concurrently, the inverse solution was computed for artefact corrected EEG data using sLORETA technique </w:t>
      </w:r>
      <w:r w:rsidRPr="00140BC7">
        <w:rPr>
          <w:rFonts w:ascii="Arial" w:hAnsi="Arial" w:cs="Arial"/>
        </w:rPr>
        <w:fldChar w:fldCharType="begin" w:fldLock="1"/>
      </w:r>
      <w:r w:rsidRPr="00140BC7">
        <w:rPr>
          <w:rFonts w:ascii="Arial" w:hAnsi="Arial" w:cs="Arial"/>
        </w:rPr>
        <w:instrText>ADDIN CSL_CITATION {"citationItems":[{"id":"ITEM-1","itemData":{"ISSN":"0379-0355 (Print)","PMID":"12575463","abstract":"Scalp electric potentials (electroencephalograms) and extracranial magnetic fields (magnetoencephalograms) are due to the primary (impressed) current density distribution that arises from neuronal postsynaptic processes. A solution to the inverse problem--the computation of images of electric neuronal activity based on extracranial measurements--would provide important information on the time-course and localization of brain function. In general, there is no unique solution to this problem. In particular, an instantaneous, distributed, discrete, linear solution capable of exact localization of point sources is of great interest, since the principles of linearity and superposition would guarantee its trustworthiness as a functional imaging method, given that brain activity occurs in the form of a finite number of distributed hot spots. Despite all previous efforts, linear solutions, at best, produced images with systematic nonzero localization errors. A solution reported here yields images of standardized current density with zero localization error. The purpose of this paper is to present the technical details of the method, allowing researchers to test, check, reproduce and validate the new method.","author":[{"dropping-particle":"","family":"Pascual-Marqui","given":"R D","non-dropping-particle":"","parse-names":false,"suffix":""}],"container-title":"Methods and findings in experimental and clinical pharmacology","id":"ITEM-1","issued":{"date-parts":[["2002"]]},"language":"eng","page":"5-12","publisher-place":"Spain","title":"Standardized low-resolution brain electromagnetic tomography (sLORETA): technical details.","type":"article","volume":"24 Suppl D"},"uris":["http://www.mendeley.com/documents/?uuid=f7ba490b-4f78-43a9-8694-1b7ee8429ffc"]}],"mendeley":{"formattedCitation":"(Pascual-Marqui, 2002)","plainTextFormattedCitation":"(Pascual-Marqui, 2002)"},"properties":{"noteIndex":0},"schema":"https://github.com/citation-style-language/schema/raw/master/csl-citation.json"}</w:instrText>
      </w:r>
      <w:r w:rsidRPr="00140BC7">
        <w:rPr>
          <w:rFonts w:ascii="Arial" w:hAnsi="Arial" w:cs="Arial"/>
        </w:rPr>
        <w:fldChar w:fldCharType="separate"/>
      </w:r>
      <w:r w:rsidRPr="00140BC7">
        <w:rPr>
          <w:rFonts w:ascii="Arial" w:hAnsi="Arial" w:cs="Arial"/>
          <w:noProof/>
        </w:rPr>
        <w:t>(Pascual-Marqui, 2002)</w:t>
      </w:r>
      <w:r w:rsidRPr="00140BC7">
        <w:rPr>
          <w:rFonts w:ascii="Arial" w:hAnsi="Arial" w:cs="Arial"/>
        </w:rPr>
        <w:fldChar w:fldCharType="end"/>
      </w:r>
      <w:r w:rsidRPr="00140BC7">
        <w:rPr>
          <w:rFonts w:ascii="Arial" w:hAnsi="Arial" w:cs="Arial"/>
        </w:rPr>
        <w:t>. The microstate networks were identified via general linear modelling (GLM) of EEG inverse solution time series with microstate dynamics and global field power of EEG signals.</w:t>
      </w:r>
    </w:p>
    <w:p w14:paraId="78874A52" w14:textId="77777777" w:rsidR="00140BC7" w:rsidRPr="00B94844" w:rsidRDefault="00140BC7" w:rsidP="003216A2">
      <w:pPr>
        <w:spacing w:line="480" w:lineRule="auto"/>
        <w:rPr>
          <w:rFonts w:cs="Arial"/>
          <w:b/>
          <w:bCs/>
          <w:kern w:val="32"/>
        </w:rPr>
      </w:pPr>
    </w:p>
    <w:p w14:paraId="6F7A2D89" w14:textId="77777777" w:rsidR="00D365BF" w:rsidRPr="00B94844" w:rsidRDefault="00D365BF"/>
    <w:p w14:paraId="3D31DA61" w14:textId="77777777" w:rsidR="00D32684" w:rsidRPr="00B94844" w:rsidRDefault="00D32684">
      <w:pPr>
        <w:rPr>
          <w:rFonts w:cs="Arial"/>
          <w:b/>
          <w:bCs/>
          <w:kern w:val="32"/>
          <w:sz w:val="32"/>
          <w:szCs w:val="32"/>
        </w:rPr>
      </w:pPr>
      <w:r w:rsidRPr="00B94844">
        <w:br w:type="page"/>
      </w:r>
    </w:p>
    <w:p w14:paraId="3C938D96" w14:textId="77777777" w:rsidR="001E749F" w:rsidRPr="00B94844" w:rsidRDefault="001E749F" w:rsidP="00D32684">
      <w:pPr>
        <w:pStyle w:val="Heading1"/>
      </w:pPr>
      <w:r w:rsidRPr="00B94844">
        <w:lastRenderedPageBreak/>
        <w:t>Supplementary Tables</w:t>
      </w:r>
    </w:p>
    <w:p w14:paraId="573370B7" w14:textId="475F472D" w:rsidR="009E24F5" w:rsidRPr="00B94844" w:rsidRDefault="009E24F5" w:rsidP="00987C78">
      <w:pPr>
        <w:pStyle w:val="BodyTextIndent"/>
        <w:spacing w:line="480" w:lineRule="auto"/>
      </w:pPr>
      <w:r w:rsidRPr="00B94844">
        <w:rPr>
          <w:rFonts w:ascii="Arial" w:hAnsi="Arial" w:cs="Arial"/>
          <w:bCs/>
          <w:iCs/>
          <w:sz w:val="24"/>
        </w:rPr>
        <w:t xml:space="preserve">Supplementary Table 1. Pearson Correlation </w:t>
      </w:r>
      <w:r w:rsidR="00B9019F" w:rsidRPr="00B94844">
        <w:rPr>
          <w:rFonts w:ascii="Arial" w:hAnsi="Arial" w:cs="Arial"/>
          <w:bCs/>
          <w:iCs/>
          <w:sz w:val="24"/>
        </w:rPr>
        <w:t>r-value</w:t>
      </w:r>
      <w:r w:rsidRPr="00B94844">
        <w:rPr>
          <w:rFonts w:ascii="Arial" w:hAnsi="Arial" w:cs="Arial"/>
          <w:bCs/>
          <w:iCs/>
          <w:sz w:val="24"/>
        </w:rPr>
        <w:t xml:space="preserve"> between averaged PET and microstates.</w:t>
      </w:r>
    </w:p>
    <w:tbl>
      <w:tblPr>
        <w:tblW w:w="7239" w:type="dxa"/>
        <w:jc w:val="center"/>
        <w:tblLook w:val="04A0" w:firstRow="1" w:lastRow="0" w:firstColumn="1" w:lastColumn="0" w:noHBand="0" w:noVBand="1"/>
      </w:tblPr>
      <w:tblGrid>
        <w:gridCol w:w="2286"/>
        <w:gridCol w:w="1723"/>
        <w:gridCol w:w="1436"/>
        <w:gridCol w:w="1794"/>
      </w:tblGrid>
      <w:tr w:rsidR="009E24F5" w:rsidRPr="00B94844" w14:paraId="24DE55E0" w14:textId="77777777" w:rsidTr="008A514D">
        <w:trPr>
          <w:trHeight w:val="458"/>
          <w:jc w:val="center"/>
        </w:trPr>
        <w:tc>
          <w:tcPr>
            <w:tcW w:w="0" w:type="auto"/>
            <w:tcBorders>
              <w:top w:val="single" w:sz="8" w:space="0" w:color="auto"/>
              <w:left w:val="nil"/>
              <w:bottom w:val="single" w:sz="8" w:space="0" w:color="auto"/>
              <w:right w:val="nil"/>
            </w:tcBorders>
          </w:tcPr>
          <w:p w14:paraId="6B77EF20" w14:textId="77777777" w:rsidR="009E24F5" w:rsidRPr="00B94844" w:rsidRDefault="009E24F5" w:rsidP="008A514D">
            <w:pPr>
              <w:autoSpaceDE w:val="0"/>
              <w:autoSpaceDN w:val="0"/>
              <w:adjustRightInd w:val="0"/>
              <w:spacing w:line="252" w:lineRule="auto"/>
              <w:rPr>
                <w:rFonts w:ascii="Arial" w:hAnsi="Arial" w:cs="Arial"/>
                <w:color w:val="000000"/>
                <w:sz w:val="22"/>
                <w:szCs w:val="22"/>
              </w:rPr>
            </w:pPr>
          </w:p>
        </w:tc>
        <w:tc>
          <w:tcPr>
            <w:tcW w:w="0" w:type="auto"/>
            <w:tcBorders>
              <w:top w:val="single" w:sz="8" w:space="0" w:color="auto"/>
              <w:left w:val="nil"/>
              <w:bottom w:val="single" w:sz="8" w:space="0" w:color="auto"/>
              <w:right w:val="nil"/>
            </w:tcBorders>
            <w:hideMark/>
          </w:tcPr>
          <w:p w14:paraId="731D85E0" w14:textId="77777777" w:rsidR="009E24F5" w:rsidRPr="00B94844" w:rsidRDefault="009E24F5" w:rsidP="008A514D">
            <w:pPr>
              <w:autoSpaceDE w:val="0"/>
              <w:autoSpaceDN w:val="0"/>
              <w:adjustRightInd w:val="0"/>
              <w:spacing w:line="252" w:lineRule="auto"/>
              <w:jc w:val="center"/>
              <w:rPr>
                <w:rFonts w:ascii="Arial" w:hAnsi="Arial" w:cs="Arial"/>
                <w:b/>
                <w:bCs/>
                <w:color w:val="000000"/>
                <w:sz w:val="22"/>
                <w:szCs w:val="22"/>
              </w:rPr>
            </w:pPr>
            <w:r w:rsidRPr="00B94844">
              <w:rPr>
                <w:rFonts w:ascii="Arial" w:hAnsi="Arial" w:cs="Arial"/>
                <w:b/>
                <w:bCs/>
                <w:color w:val="000000"/>
                <w:sz w:val="22"/>
                <w:szCs w:val="22"/>
              </w:rPr>
              <w:t>mGLUR5</w:t>
            </w:r>
          </w:p>
        </w:tc>
        <w:tc>
          <w:tcPr>
            <w:tcW w:w="0" w:type="auto"/>
            <w:tcBorders>
              <w:top w:val="single" w:sz="8" w:space="0" w:color="auto"/>
              <w:left w:val="nil"/>
              <w:bottom w:val="single" w:sz="8" w:space="0" w:color="auto"/>
              <w:right w:val="nil"/>
            </w:tcBorders>
            <w:hideMark/>
          </w:tcPr>
          <w:p w14:paraId="4EA5C7E7" w14:textId="77777777" w:rsidR="009E24F5" w:rsidRPr="00B94844" w:rsidRDefault="009E24F5" w:rsidP="008A514D">
            <w:pPr>
              <w:autoSpaceDE w:val="0"/>
              <w:autoSpaceDN w:val="0"/>
              <w:adjustRightInd w:val="0"/>
              <w:spacing w:line="252" w:lineRule="auto"/>
              <w:jc w:val="center"/>
              <w:rPr>
                <w:rFonts w:ascii="Arial" w:hAnsi="Arial" w:cs="Arial"/>
                <w:b/>
                <w:bCs/>
                <w:color w:val="000000"/>
                <w:sz w:val="22"/>
                <w:szCs w:val="22"/>
              </w:rPr>
            </w:pPr>
            <w:r w:rsidRPr="00B94844">
              <w:rPr>
                <w:rFonts w:ascii="Arial" w:hAnsi="Arial" w:cs="Arial"/>
                <w:b/>
                <w:bCs/>
                <w:color w:val="000000"/>
                <w:sz w:val="22"/>
                <w:szCs w:val="22"/>
              </w:rPr>
              <w:t>GABA</w:t>
            </w:r>
            <w:r w:rsidRPr="00B94844">
              <w:rPr>
                <w:rFonts w:ascii="Arial" w:hAnsi="Arial" w:cs="Arial"/>
                <w:b/>
                <w:bCs/>
                <w:color w:val="000000"/>
                <w:sz w:val="22"/>
                <w:szCs w:val="22"/>
                <w:vertAlign w:val="subscript"/>
              </w:rPr>
              <w:t>A</w:t>
            </w:r>
          </w:p>
        </w:tc>
        <w:tc>
          <w:tcPr>
            <w:tcW w:w="0" w:type="auto"/>
            <w:tcBorders>
              <w:top w:val="single" w:sz="8" w:space="0" w:color="auto"/>
              <w:left w:val="nil"/>
              <w:bottom w:val="single" w:sz="8" w:space="0" w:color="auto"/>
              <w:right w:val="nil"/>
            </w:tcBorders>
            <w:hideMark/>
          </w:tcPr>
          <w:p w14:paraId="48F2C78D" w14:textId="77777777" w:rsidR="009E24F5" w:rsidRPr="00B94844" w:rsidRDefault="009E24F5" w:rsidP="008A514D">
            <w:pPr>
              <w:autoSpaceDE w:val="0"/>
              <w:autoSpaceDN w:val="0"/>
              <w:adjustRightInd w:val="0"/>
              <w:spacing w:line="252" w:lineRule="auto"/>
              <w:jc w:val="center"/>
              <w:rPr>
                <w:rFonts w:ascii="Arial" w:hAnsi="Arial" w:cs="Arial"/>
                <w:b/>
                <w:bCs/>
                <w:color w:val="000000"/>
                <w:sz w:val="22"/>
                <w:szCs w:val="22"/>
              </w:rPr>
            </w:pPr>
            <w:r w:rsidRPr="00B94844">
              <w:rPr>
                <w:rFonts w:ascii="Arial" w:hAnsi="Arial" w:cs="Arial"/>
                <w:b/>
                <w:bCs/>
                <w:color w:val="000000"/>
                <w:sz w:val="22"/>
                <w:szCs w:val="22"/>
              </w:rPr>
              <w:t>FDG-SUV</w:t>
            </w:r>
          </w:p>
        </w:tc>
      </w:tr>
      <w:tr w:rsidR="009E24F5" w:rsidRPr="00B94844" w14:paraId="1777835E" w14:textId="77777777" w:rsidTr="008A514D">
        <w:trPr>
          <w:trHeight w:val="418"/>
          <w:jc w:val="center"/>
        </w:trPr>
        <w:tc>
          <w:tcPr>
            <w:tcW w:w="0" w:type="auto"/>
            <w:tcBorders>
              <w:top w:val="single" w:sz="8" w:space="0" w:color="auto"/>
              <w:left w:val="nil"/>
              <w:bottom w:val="nil"/>
              <w:right w:val="nil"/>
            </w:tcBorders>
            <w:vAlign w:val="center"/>
            <w:hideMark/>
          </w:tcPr>
          <w:p w14:paraId="00912A33" w14:textId="77777777" w:rsidR="009E24F5" w:rsidRPr="00B94844" w:rsidRDefault="009E24F5" w:rsidP="008A514D">
            <w:pPr>
              <w:autoSpaceDE w:val="0"/>
              <w:autoSpaceDN w:val="0"/>
              <w:adjustRightInd w:val="0"/>
              <w:spacing w:line="360" w:lineRule="auto"/>
              <w:rPr>
                <w:rFonts w:ascii="Arial" w:hAnsi="Arial" w:cs="Arial"/>
                <w:b/>
                <w:bCs/>
                <w:color w:val="000000"/>
                <w:sz w:val="22"/>
                <w:szCs w:val="22"/>
              </w:rPr>
            </w:pPr>
            <w:r w:rsidRPr="00B94844">
              <w:rPr>
                <w:rFonts w:ascii="Arial" w:hAnsi="Arial" w:cs="Arial"/>
                <w:b/>
                <w:bCs/>
                <w:color w:val="000000"/>
                <w:sz w:val="22"/>
                <w:szCs w:val="22"/>
              </w:rPr>
              <w:t>Microstate A</w:t>
            </w:r>
          </w:p>
        </w:tc>
        <w:tc>
          <w:tcPr>
            <w:tcW w:w="0" w:type="auto"/>
            <w:tcBorders>
              <w:top w:val="single" w:sz="8" w:space="0" w:color="auto"/>
              <w:left w:val="nil"/>
              <w:bottom w:val="nil"/>
              <w:right w:val="nil"/>
            </w:tcBorders>
            <w:vAlign w:val="center"/>
            <w:hideMark/>
          </w:tcPr>
          <w:p w14:paraId="5C0CA65D" w14:textId="39935E60" w:rsidR="009E24F5" w:rsidRPr="00B94844" w:rsidRDefault="00ED777F" w:rsidP="008A514D">
            <w:pPr>
              <w:autoSpaceDE w:val="0"/>
              <w:autoSpaceDN w:val="0"/>
              <w:adjustRightInd w:val="0"/>
              <w:spacing w:line="360" w:lineRule="auto"/>
              <w:jc w:val="center"/>
              <w:rPr>
                <w:rFonts w:ascii="Arial" w:hAnsi="Arial" w:cs="Arial"/>
                <w:color w:val="000000"/>
                <w:sz w:val="22"/>
                <w:szCs w:val="22"/>
              </w:rPr>
            </w:pPr>
            <w:r>
              <w:rPr>
                <w:rFonts w:ascii="Arial" w:hAnsi="Arial" w:cs="Arial"/>
                <w:color w:val="000000"/>
                <w:sz w:val="22"/>
                <w:szCs w:val="22"/>
              </w:rPr>
              <w:t>0.16</w:t>
            </w:r>
            <w:r w:rsidR="009E24F5" w:rsidRPr="00B94844">
              <w:rPr>
                <w:color w:val="000000"/>
                <w:szCs w:val="40"/>
              </w:rPr>
              <w:t>**</w:t>
            </w:r>
          </w:p>
        </w:tc>
        <w:tc>
          <w:tcPr>
            <w:tcW w:w="0" w:type="auto"/>
            <w:tcBorders>
              <w:top w:val="single" w:sz="8" w:space="0" w:color="auto"/>
              <w:left w:val="nil"/>
              <w:bottom w:val="nil"/>
              <w:right w:val="nil"/>
            </w:tcBorders>
            <w:vAlign w:val="center"/>
            <w:hideMark/>
          </w:tcPr>
          <w:p w14:paraId="6C5734B2" w14:textId="2DECABAE" w:rsidR="009E24F5" w:rsidRPr="00B94844" w:rsidRDefault="009E24F5" w:rsidP="008A514D">
            <w:pPr>
              <w:autoSpaceDE w:val="0"/>
              <w:autoSpaceDN w:val="0"/>
              <w:adjustRightInd w:val="0"/>
              <w:spacing w:line="360" w:lineRule="auto"/>
              <w:jc w:val="center"/>
              <w:rPr>
                <w:rFonts w:ascii="Arial" w:hAnsi="Arial" w:cs="Arial"/>
                <w:color w:val="000000"/>
                <w:sz w:val="22"/>
                <w:szCs w:val="22"/>
              </w:rPr>
            </w:pPr>
            <w:r w:rsidRPr="00B94844">
              <w:rPr>
                <w:rFonts w:ascii="Arial" w:hAnsi="Arial" w:cs="Arial"/>
                <w:color w:val="000000"/>
                <w:sz w:val="22"/>
                <w:szCs w:val="22"/>
              </w:rPr>
              <w:t>0.2</w:t>
            </w:r>
            <w:r w:rsidR="00ED777F">
              <w:rPr>
                <w:rFonts w:ascii="Arial" w:hAnsi="Arial" w:cs="Arial"/>
                <w:color w:val="000000"/>
                <w:sz w:val="22"/>
                <w:szCs w:val="22"/>
              </w:rPr>
              <w:t>7</w:t>
            </w:r>
            <w:r w:rsidRPr="00B94844">
              <w:rPr>
                <w:color w:val="000000"/>
                <w:szCs w:val="40"/>
              </w:rPr>
              <w:t>**</w:t>
            </w:r>
          </w:p>
        </w:tc>
        <w:tc>
          <w:tcPr>
            <w:tcW w:w="0" w:type="auto"/>
            <w:tcBorders>
              <w:top w:val="single" w:sz="8" w:space="0" w:color="auto"/>
              <w:left w:val="nil"/>
              <w:bottom w:val="nil"/>
              <w:right w:val="nil"/>
            </w:tcBorders>
            <w:vAlign w:val="center"/>
            <w:hideMark/>
          </w:tcPr>
          <w:p w14:paraId="688D8015" w14:textId="0B548A1A" w:rsidR="009E24F5" w:rsidRPr="00B94844" w:rsidRDefault="00ED777F" w:rsidP="008A514D">
            <w:pPr>
              <w:autoSpaceDE w:val="0"/>
              <w:autoSpaceDN w:val="0"/>
              <w:adjustRightInd w:val="0"/>
              <w:spacing w:line="360" w:lineRule="auto"/>
              <w:jc w:val="center"/>
              <w:rPr>
                <w:rFonts w:ascii="Arial" w:hAnsi="Arial" w:cs="Arial"/>
                <w:color w:val="000000"/>
                <w:sz w:val="22"/>
                <w:szCs w:val="22"/>
              </w:rPr>
            </w:pPr>
            <w:r>
              <w:rPr>
                <w:color w:val="000000"/>
                <w:szCs w:val="40"/>
              </w:rPr>
              <w:t>-0.03</w:t>
            </w:r>
            <w:r w:rsidR="009E24F5" w:rsidRPr="00B94844">
              <w:rPr>
                <w:color w:val="000000"/>
                <w:szCs w:val="40"/>
              </w:rPr>
              <w:t>**</w:t>
            </w:r>
          </w:p>
        </w:tc>
      </w:tr>
      <w:tr w:rsidR="009E24F5" w:rsidRPr="00B94844" w14:paraId="28EEAE3D" w14:textId="77777777" w:rsidTr="008A514D">
        <w:trPr>
          <w:trHeight w:val="458"/>
          <w:jc w:val="center"/>
        </w:trPr>
        <w:tc>
          <w:tcPr>
            <w:tcW w:w="0" w:type="auto"/>
            <w:shd w:val="clear" w:color="auto" w:fill="EEECE1" w:themeFill="background2"/>
            <w:vAlign w:val="center"/>
            <w:hideMark/>
          </w:tcPr>
          <w:p w14:paraId="5EF7698A" w14:textId="77777777" w:rsidR="009E24F5" w:rsidRPr="00B94844" w:rsidRDefault="009E24F5" w:rsidP="008A514D">
            <w:pPr>
              <w:autoSpaceDE w:val="0"/>
              <w:autoSpaceDN w:val="0"/>
              <w:adjustRightInd w:val="0"/>
              <w:spacing w:line="360" w:lineRule="auto"/>
              <w:rPr>
                <w:rFonts w:ascii="Arial" w:hAnsi="Arial" w:cs="Arial"/>
                <w:b/>
                <w:bCs/>
                <w:color w:val="000000"/>
                <w:sz w:val="22"/>
                <w:szCs w:val="22"/>
              </w:rPr>
            </w:pPr>
            <w:r w:rsidRPr="00B94844">
              <w:rPr>
                <w:rFonts w:ascii="Arial" w:hAnsi="Arial" w:cs="Arial"/>
                <w:b/>
                <w:bCs/>
                <w:color w:val="000000"/>
                <w:sz w:val="22"/>
                <w:szCs w:val="22"/>
              </w:rPr>
              <w:t>Microstate B</w:t>
            </w:r>
          </w:p>
        </w:tc>
        <w:tc>
          <w:tcPr>
            <w:tcW w:w="0" w:type="auto"/>
            <w:shd w:val="clear" w:color="auto" w:fill="EEECE1" w:themeFill="background2"/>
            <w:vAlign w:val="center"/>
            <w:hideMark/>
          </w:tcPr>
          <w:p w14:paraId="5498BC68" w14:textId="5211335C" w:rsidR="009E24F5" w:rsidRPr="00B94844" w:rsidRDefault="009E24F5" w:rsidP="008A514D">
            <w:pPr>
              <w:autoSpaceDE w:val="0"/>
              <w:autoSpaceDN w:val="0"/>
              <w:adjustRightInd w:val="0"/>
              <w:spacing w:line="360" w:lineRule="auto"/>
              <w:jc w:val="center"/>
              <w:rPr>
                <w:rFonts w:ascii="Arial" w:hAnsi="Arial" w:cs="Arial"/>
                <w:color w:val="000000"/>
                <w:sz w:val="22"/>
                <w:szCs w:val="22"/>
              </w:rPr>
            </w:pPr>
            <w:r w:rsidRPr="00B94844">
              <w:rPr>
                <w:rFonts w:ascii="Arial" w:hAnsi="Arial" w:cs="Arial"/>
                <w:color w:val="000000"/>
                <w:sz w:val="22"/>
                <w:szCs w:val="22"/>
              </w:rPr>
              <w:t>0.</w:t>
            </w:r>
            <w:r w:rsidR="00ED777F">
              <w:rPr>
                <w:rFonts w:ascii="Arial" w:hAnsi="Arial" w:cs="Arial"/>
                <w:color w:val="000000"/>
                <w:sz w:val="22"/>
                <w:szCs w:val="22"/>
              </w:rPr>
              <w:t>13</w:t>
            </w:r>
            <w:r w:rsidRPr="00B94844">
              <w:rPr>
                <w:color w:val="000000"/>
                <w:szCs w:val="40"/>
              </w:rPr>
              <w:t>**</w:t>
            </w:r>
          </w:p>
        </w:tc>
        <w:tc>
          <w:tcPr>
            <w:tcW w:w="0" w:type="auto"/>
            <w:shd w:val="clear" w:color="auto" w:fill="EEECE1" w:themeFill="background2"/>
            <w:vAlign w:val="center"/>
            <w:hideMark/>
          </w:tcPr>
          <w:p w14:paraId="0280C37E" w14:textId="4270D021" w:rsidR="009E24F5" w:rsidRPr="00B94844" w:rsidRDefault="009E24F5" w:rsidP="008A514D">
            <w:pPr>
              <w:autoSpaceDE w:val="0"/>
              <w:autoSpaceDN w:val="0"/>
              <w:adjustRightInd w:val="0"/>
              <w:spacing w:line="360" w:lineRule="auto"/>
              <w:jc w:val="center"/>
              <w:rPr>
                <w:rFonts w:ascii="Arial" w:hAnsi="Arial" w:cs="Arial"/>
                <w:color w:val="000000"/>
                <w:sz w:val="22"/>
                <w:szCs w:val="22"/>
              </w:rPr>
            </w:pPr>
            <w:r w:rsidRPr="00B94844">
              <w:rPr>
                <w:rFonts w:ascii="Arial" w:hAnsi="Arial" w:cs="Arial"/>
                <w:color w:val="000000"/>
                <w:sz w:val="22"/>
                <w:szCs w:val="22"/>
              </w:rPr>
              <w:t>0.2</w:t>
            </w:r>
            <w:r w:rsidR="00ED777F">
              <w:rPr>
                <w:rFonts w:ascii="Arial" w:hAnsi="Arial" w:cs="Arial"/>
                <w:color w:val="000000"/>
                <w:sz w:val="22"/>
                <w:szCs w:val="22"/>
              </w:rPr>
              <w:t>4</w:t>
            </w:r>
            <w:r w:rsidRPr="00B94844">
              <w:rPr>
                <w:color w:val="000000"/>
                <w:szCs w:val="40"/>
              </w:rPr>
              <w:t>**</w:t>
            </w:r>
          </w:p>
        </w:tc>
        <w:tc>
          <w:tcPr>
            <w:tcW w:w="0" w:type="auto"/>
            <w:shd w:val="clear" w:color="auto" w:fill="EEECE1" w:themeFill="background2"/>
            <w:vAlign w:val="center"/>
            <w:hideMark/>
          </w:tcPr>
          <w:p w14:paraId="20D866DB" w14:textId="5A5853AB" w:rsidR="009E24F5" w:rsidRPr="00B94844" w:rsidRDefault="00ED777F" w:rsidP="008A514D">
            <w:pPr>
              <w:autoSpaceDE w:val="0"/>
              <w:autoSpaceDN w:val="0"/>
              <w:adjustRightInd w:val="0"/>
              <w:spacing w:line="360" w:lineRule="auto"/>
              <w:jc w:val="center"/>
              <w:rPr>
                <w:rFonts w:ascii="Arial" w:hAnsi="Arial" w:cs="Arial"/>
                <w:color w:val="000000"/>
                <w:sz w:val="22"/>
                <w:szCs w:val="22"/>
              </w:rPr>
            </w:pPr>
            <w:r>
              <w:rPr>
                <w:rFonts w:ascii="Arial" w:hAnsi="Arial" w:cs="Arial"/>
                <w:color w:val="000000"/>
                <w:sz w:val="22"/>
                <w:szCs w:val="22"/>
              </w:rPr>
              <w:t>-0.1</w:t>
            </w:r>
            <w:r w:rsidR="009E24F5" w:rsidRPr="00B94844">
              <w:rPr>
                <w:color w:val="000000"/>
                <w:szCs w:val="40"/>
              </w:rPr>
              <w:t>**</w:t>
            </w:r>
          </w:p>
        </w:tc>
      </w:tr>
      <w:tr w:rsidR="009E24F5" w:rsidRPr="00B94844" w14:paraId="4B35D5A8" w14:textId="77777777" w:rsidTr="008A514D">
        <w:trPr>
          <w:trHeight w:val="458"/>
          <w:jc w:val="center"/>
        </w:trPr>
        <w:tc>
          <w:tcPr>
            <w:tcW w:w="0" w:type="auto"/>
            <w:vAlign w:val="center"/>
            <w:hideMark/>
          </w:tcPr>
          <w:p w14:paraId="679F19FF" w14:textId="77777777" w:rsidR="009E24F5" w:rsidRPr="00B94844" w:rsidRDefault="009E24F5" w:rsidP="008A514D">
            <w:pPr>
              <w:autoSpaceDE w:val="0"/>
              <w:autoSpaceDN w:val="0"/>
              <w:adjustRightInd w:val="0"/>
              <w:spacing w:line="360" w:lineRule="auto"/>
              <w:rPr>
                <w:rFonts w:ascii="Arial" w:hAnsi="Arial" w:cs="Arial"/>
                <w:b/>
                <w:bCs/>
                <w:color w:val="000000"/>
                <w:sz w:val="22"/>
                <w:szCs w:val="22"/>
              </w:rPr>
            </w:pPr>
            <w:r w:rsidRPr="00B94844">
              <w:rPr>
                <w:rFonts w:ascii="Arial" w:hAnsi="Arial" w:cs="Arial"/>
                <w:b/>
                <w:bCs/>
                <w:color w:val="000000"/>
                <w:sz w:val="22"/>
                <w:szCs w:val="22"/>
              </w:rPr>
              <w:t>Microstate C</w:t>
            </w:r>
          </w:p>
        </w:tc>
        <w:tc>
          <w:tcPr>
            <w:tcW w:w="0" w:type="auto"/>
            <w:vAlign w:val="center"/>
            <w:hideMark/>
          </w:tcPr>
          <w:p w14:paraId="5DB5428C" w14:textId="3AB770DE" w:rsidR="009E24F5" w:rsidRPr="00B94844" w:rsidRDefault="009E24F5" w:rsidP="008A514D">
            <w:pPr>
              <w:autoSpaceDE w:val="0"/>
              <w:autoSpaceDN w:val="0"/>
              <w:adjustRightInd w:val="0"/>
              <w:spacing w:line="360" w:lineRule="auto"/>
              <w:jc w:val="center"/>
              <w:rPr>
                <w:rFonts w:ascii="Arial" w:hAnsi="Arial" w:cs="Arial"/>
                <w:color w:val="000000"/>
                <w:sz w:val="22"/>
                <w:szCs w:val="22"/>
              </w:rPr>
            </w:pPr>
            <w:r w:rsidRPr="00B94844">
              <w:rPr>
                <w:rFonts w:ascii="Arial" w:hAnsi="Arial" w:cs="Arial"/>
                <w:color w:val="000000"/>
                <w:sz w:val="22"/>
                <w:szCs w:val="22"/>
              </w:rPr>
              <w:t>0.0</w:t>
            </w:r>
            <w:r w:rsidR="00ED777F">
              <w:rPr>
                <w:rFonts w:ascii="Arial" w:hAnsi="Arial" w:cs="Arial"/>
                <w:color w:val="000000"/>
                <w:sz w:val="22"/>
                <w:szCs w:val="22"/>
              </w:rPr>
              <w:t>6</w:t>
            </w:r>
            <w:r w:rsidRPr="00B94844">
              <w:rPr>
                <w:color w:val="000000"/>
                <w:szCs w:val="40"/>
              </w:rPr>
              <w:t>**</w:t>
            </w:r>
          </w:p>
        </w:tc>
        <w:tc>
          <w:tcPr>
            <w:tcW w:w="0" w:type="auto"/>
            <w:vAlign w:val="center"/>
            <w:hideMark/>
          </w:tcPr>
          <w:p w14:paraId="0DC6D8D1" w14:textId="1E3E0C6A" w:rsidR="009E24F5" w:rsidRPr="00B94844" w:rsidRDefault="009E24F5" w:rsidP="008A514D">
            <w:pPr>
              <w:autoSpaceDE w:val="0"/>
              <w:autoSpaceDN w:val="0"/>
              <w:adjustRightInd w:val="0"/>
              <w:spacing w:line="360" w:lineRule="auto"/>
              <w:jc w:val="center"/>
              <w:rPr>
                <w:rFonts w:ascii="Arial" w:hAnsi="Arial" w:cs="Arial"/>
                <w:color w:val="000000"/>
                <w:sz w:val="22"/>
                <w:szCs w:val="22"/>
              </w:rPr>
            </w:pPr>
            <w:r w:rsidRPr="00B94844">
              <w:rPr>
                <w:rFonts w:ascii="Arial" w:hAnsi="Arial" w:cs="Arial"/>
                <w:color w:val="000000"/>
                <w:sz w:val="22"/>
                <w:szCs w:val="22"/>
              </w:rPr>
              <w:t>0.</w:t>
            </w:r>
            <w:r w:rsidR="00ED777F">
              <w:rPr>
                <w:rFonts w:ascii="Arial" w:hAnsi="Arial" w:cs="Arial"/>
                <w:color w:val="000000"/>
                <w:sz w:val="22"/>
                <w:szCs w:val="22"/>
              </w:rPr>
              <w:t>23</w:t>
            </w:r>
            <w:r w:rsidRPr="00B94844">
              <w:rPr>
                <w:color w:val="000000"/>
                <w:szCs w:val="40"/>
              </w:rPr>
              <w:t>**</w:t>
            </w:r>
          </w:p>
        </w:tc>
        <w:tc>
          <w:tcPr>
            <w:tcW w:w="0" w:type="auto"/>
            <w:vAlign w:val="center"/>
            <w:hideMark/>
          </w:tcPr>
          <w:p w14:paraId="2078893E" w14:textId="1C3058F7" w:rsidR="009E24F5" w:rsidRPr="00B94844" w:rsidRDefault="00ED777F" w:rsidP="008A514D">
            <w:pPr>
              <w:autoSpaceDE w:val="0"/>
              <w:autoSpaceDN w:val="0"/>
              <w:adjustRightInd w:val="0"/>
              <w:spacing w:line="360" w:lineRule="auto"/>
              <w:jc w:val="center"/>
              <w:rPr>
                <w:rFonts w:ascii="Arial" w:hAnsi="Arial" w:cs="Arial"/>
                <w:color w:val="000000"/>
                <w:sz w:val="22"/>
                <w:szCs w:val="22"/>
              </w:rPr>
            </w:pPr>
            <w:r>
              <w:rPr>
                <w:color w:val="000000"/>
                <w:szCs w:val="40"/>
              </w:rPr>
              <w:t>-0.05</w:t>
            </w:r>
            <w:r w:rsidR="009E24F5" w:rsidRPr="00B94844">
              <w:rPr>
                <w:color w:val="000000"/>
                <w:szCs w:val="40"/>
              </w:rPr>
              <w:t>**</w:t>
            </w:r>
          </w:p>
        </w:tc>
      </w:tr>
      <w:tr w:rsidR="009E24F5" w:rsidRPr="00B94844" w14:paraId="4B59637D" w14:textId="77777777" w:rsidTr="008A514D">
        <w:trPr>
          <w:trHeight w:val="229"/>
          <w:jc w:val="center"/>
        </w:trPr>
        <w:tc>
          <w:tcPr>
            <w:tcW w:w="0" w:type="auto"/>
            <w:shd w:val="clear" w:color="auto" w:fill="EEECE1" w:themeFill="background2"/>
            <w:vAlign w:val="center"/>
            <w:hideMark/>
          </w:tcPr>
          <w:p w14:paraId="6B526878" w14:textId="77777777" w:rsidR="009E24F5" w:rsidRPr="00B94844" w:rsidRDefault="009E24F5" w:rsidP="008A514D">
            <w:pPr>
              <w:autoSpaceDE w:val="0"/>
              <w:autoSpaceDN w:val="0"/>
              <w:adjustRightInd w:val="0"/>
              <w:spacing w:line="360" w:lineRule="auto"/>
              <w:rPr>
                <w:rFonts w:ascii="Arial" w:hAnsi="Arial" w:cs="Arial"/>
                <w:b/>
                <w:bCs/>
                <w:color w:val="000000"/>
                <w:sz w:val="22"/>
                <w:szCs w:val="22"/>
              </w:rPr>
            </w:pPr>
            <w:r w:rsidRPr="00B94844">
              <w:rPr>
                <w:rFonts w:ascii="Arial" w:hAnsi="Arial" w:cs="Arial"/>
                <w:b/>
                <w:bCs/>
                <w:color w:val="000000"/>
                <w:sz w:val="22"/>
                <w:szCs w:val="22"/>
              </w:rPr>
              <w:t>Microstate D</w:t>
            </w:r>
          </w:p>
        </w:tc>
        <w:tc>
          <w:tcPr>
            <w:tcW w:w="0" w:type="auto"/>
            <w:shd w:val="clear" w:color="auto" w:fill="EEECE1" w:themeFill="background2"/>
            <w:vAlign w:val="center"/>
            <w:hideMark/>
          </w:tcPr>
          <w:p w14:paraId="537EA6A6" w14:textId="0A309494" w:rsidR="009E24F5" w:rsidRPr="00B94844" w:rsidRDefault="009E24F5" w:rsidP="008A514D">
            <w:pPr>
              <w:autoSpaceDE w:val="0"/>
              <w:autoSpaceDN w:val="0"/>
              <w:adjustRightInd w:val="0"/>
              <w:spacing w:line="360" w:lineRule="auto"/>
              <w:jc w:val="center"/>
              <w:rPr>
                <w:rFonts w:ascii="Arial" w:hAnsi="Arial" w:cs="Arial"/>
                <w:color w:val="000000"/>
                <w:sz w:val="22"/>
                <w:szCs w:val="22"/>
              </w:rPr>
            </w:pPr>
            <w:r w:rsidRPr="00B94844">
              <w:rPr>
                <w:rFonts w:ascii="Arial" w:hAnsi="Arial" w:cs="Arial"/>
                <w:color w:val="000000"/>
                <w:sz w:val="22"/>
                <w:szCs w:val="22"/>
              </w:rPr>
              <w:t>0.</w:t>
            </w:r>
            <w:r w:rsidR="00ED777F">
              <w:rPr>
                <w:rFonts w:ascii="Arial" w:hAnsi="Arial" w:cs="Arial"/>
                <w:color w:val="000000"/>
                <w:sz w:val="22"/>
                <w:szCs w:val="22"/>
              </w:rPr>
              <w:t>15</w:t>
            </w:r>
            <w:r w:rsidRPr="00B94844">
              <w:rPr>
                <w:color w:val="000000"/>
                <w:szCs w:val="40"/>
              </w:rPr>
              <w:t>**</w:t>
            </w:r>
          </w:p>
        </w:tc>
        <w:tc>
          <w:tcPr>
            <w:tcW w:w="0" w:type="auto"/>
            <w:shd w:val="clear" w:color="auto" w:fill="EEECE1" w:themeFill="background2"/>
            <w:vAlign w:val="center"/>
            <w:hideMark/>
          </w:tcPr>
          <w:p w14:paraId="3CCC0D3D" w14:textId="6FFCF142" w:rsidR="009E24F5" w:rsidRPr="00B94844" w:rsidRDefault="009E24F5" w:rsidP="008A514D">
            <w:pPr>
              <w:autoSpaceDE w:val="0"/>
              <w:autoSpaceDN w:val="0"/>
              <w:adjustRightInd w:val="0"/>
              <w:spacing w:line="360" w:lineRule="auto"/>
              <w:jc w:val="center"/>
              <w:rPr>
                <w:rFonts w:ascii="Arial" w:hAnsi="Arial" w:cs="Arial"/>
                <w:color w:val="000000"/>
                <w:sz w:val="22"/>
                <w:szCs w:val="22"/>
              </w:rPr>
            </w:pPr>
            <w:r w:rsidRPr="00B94844">
              <w:rPr>
                <w:rFonts w:ascii="Arial" w:hAnsi="Arial" w:cs="Arial"/>
                <w:color w:val="000000"/>
                <w:sz w:val="22"/>
                <w:szCs w:val="22"/>
              </w:rPr>
              <w:t>0.2</w:t>
            </w:r>
            <w:r w:rsidR="00ED777F">
              <w:rPr>
                <w:rFonts w:ascii="Arial" w:hAnsi="Arial" w:cs="Arial"/>
                <w:color w:val="000000"/>
                <w:sz w:val="22"/>
                <w:szCs w:val="22"/>
              </w:rPr>
              <w:t>7</w:t>
            </w:r>
            <w:r w:rsidRPr="00B94844">
              <w:rPr>
                <w:color w:val="000000"/>
                <w:szCs w:val="40"/>
              </w:rPr>
              <w:t>**</w:t>
            </w:r>
          </w:p>
        </w:tc>
        <w:tc>
          <w:tcPr>
            <w:tcW w:w="0" w:type="auto"/>
            <w:shd w:val="clear" w:color="auto" w:fill="EEECE1" w:themeFill="background2"/>
            <w:vAlign w:val="center"/>
            <w:hideMark/>
          </w:tcPr>
          <w:p w14:paraId="7B24BC51" w14:textId="46E9FCDE" w:rsidR="009E24F5" w:rsidRPr="00B94844" w:rsidRDefault="00ED777F" w:rsidP="008A514D">
            <w:pPr>
              <w:autoSpaceDE w:val="0"/>
              <w:autoSpaceDN w:val="0"/>
              <w:adjustRightInd w:val="0"/>
              <w:spacing w:line="360" w:lineRule="auto"/>
              <w:jc w:val="center"/>
              <w:rPr>
                <w:rFonts w:ascii="Arial" w:hAnsi="Arial" w:cs="Arial"/>
                <w:color w:val="000000"/>
                <w:sz w:val="22"/>
                <w:szCs w:val="22"/>
              </w:rPr>
            </w:pPr>
            <w:r>
              <w:rPr>
                <w:rFonts w:ascii="Arial" w:hAnsi="Arial" w:cs="Arial"/>
                <w:color w:val="000000"/>
                <w:sz w:val="22"/>
                <w:szCs w:val="22"/>
              </w:rPr>
              <w:t>-</w:t>
            </w:r>
            <w:r w:rsidR="009E24F5" w:rsidRPr="00B94844">
              <w:rPr>
                <w:rFonts w:ascii="Arial" w:hAnsi="Arial" w:cs="Arial"/>
                <w:color w:val="000000"/>
                <w:sz w:val="22"/>
                <w:szCs w:val="22"/>
              </w:rPr>
              <w:t>0.</w:t>
            </w:r>
            <w:r>
              <w:rPr>
                <w:rFonts w:ascii="Arial" w:hAnsi="Arial" w:cs="Arial"/>
                <w:color w:val="000000"/>
                <w:sz w:val="22"/>
                <w:szCs w:val="22"/>
              </w:rPr>
              <w:t>08</w:t>
            </w:r>
            <w:r w:rsidR="009E24F5" w:rsidRPr="00B94844">
              <w:rPr>
                <w:color w:val="000000"/>
                <w:szCs w:val="40"/>
              </w:rPr>
              <w:t>**</w:t>
            </w:r>
          </w:p>
        </w:tc>
      </w:tr>
      <w:tr w:rsidR="009E24F5" w:rsidRPr="00B94844" w14:paraId="437B0995" w14:textId="77777777" w:rsidTr="008A514D">
        <w:trPr>
          <w:trHeight w:val="229"/>
          <w:jc w:val="center"/>
        </w:trPr>
        <w:tc>
          <w:tcPr>
            <w:tcW w:w="0" w:type="auto"/>
            <w:tcBorders>
              <w:top w:val="nil"/>
              <w:left w:val="nil"/>
              <w:bottom w:val="single" w:sz="8" w:space="0" w:color="auto"/>
              <w:right w:val="nil"/>
            </w:tcBorders>
            <w:vAlign w:val="center"/>
          </w:tcPr>
          <w:p w14:paraId="3F4A9A30" w14:textId="77777777" w:rsidR="009E24F5" w:rsidRPr="00B94844" w:rsidRDefault="009E24F5" w:rsidP="008A514D">
            <w:pPr>
              <w:autoSpaceDE w:val="0"/>
              <w:autoSpaceDN w:val="0"/>
              <w:adjustRightInd w:val="0"/>
              <w:spacing w:line="252" w:lineRule="auto"/>
              <w:jc w:val="center"/>
              <w:rPr>
                <w:rFonts w:ascii="Arial" w:hAnsi="Arial" w:cs="Arial"/>
                <w:color w:val="000000"/>
                <w:sz w:val="22"/>
                <w:szCs w:val="22"/>
              </w:rPr>
            </w:pPr>
          </w:p>
        </w:tc>
        <w:tc>
          <w:tcPr>
            <w:tcW w:w="0" w:type="auto"/>
            <w:tcBorders>
              <w:top w:val="nil"/>
              <w:left w:val="nil"/>
              <w:bottom w:val="single" w:sz="8" w:space="0" w:color="auto"/>
              <w:right w:val="nil"/>
            </w:tcBorders>
            <w:vAlign w:val="center"/>
          </w:tcPr>
          <w:p w14:paraId="2C09ECDE" w14:textId="77777777" w:rsidR="009E24F5" w:rsidRPr="00B94844" w:rsidRDefault="009E24F5" w:rsidP="008A514D">
            <w:pPr>
              <w:autoSpaceDE w:val="0"/>
              <w:autoSpaceDN w:val="0"/>
              <w:adjustRightInd w:val="0"/>
              <w:spacing w:line="252" w:lineRule="auto"/>
              <w:jc w:val="right"/>
              <w:rPr>
                <w:rFonts w:ascii="Arial" w:hAnsi="Arial" w:cs="Arial"/>
                <w:color w:val="000000"/>
                <w:sz w:val="22"/>
                <w:szCs w:val="22"/>
              </w:rPr>
            </w:pPr>
          </w:p>
        </w:tc>
        <w:tc>
          <w:tcPr>
            <w:tcW w:w="0" w:type="auto"/>
            <w:tcBorders>
              <w:top w:val="nil"/>
              <w:left w:val="nil"/>
              <w:bottom w:val="single" w:sz="8" w:space="0" w:color="auto"/>
              <w:right w:val="nil"/>
            </w:tcBorders>
            <w:vAlign w:val="center"/>
          </w:tcPr>
          <w:p w14:paraId="13D0DACA" w14:textId="77777777" w:rsidR="009E24F5" w:rsidRPr="00B94844" w:rsidRDefault="009E24F5" w:rsidP="008A514D">
            <w:pPr>
              <w:autoSpaceDE w:val="0"/>
              <w:autoSpaceDN w:val="0"/>
              <w:adjustRightInd w:val="0"/>
              <w:spacing w:line="252" w:lineRule="auto"/>
              <w:jc w:val="right"/>
              <w:rPr>
                <w:rFonts w:ascii="Arial" w:hAnsi="Arial" w:cs="Arial"/>
                <w:color w:val="000000"/>
                <w:sz w:val="22"/>
                <w:szCs w:val="22"/>
              </w:rPr>
            </w:pPr>
          </w:p>
        </w:tc>
        <w:tc>
          <w:tcPr>
            <w:tcW w:w="0" w:type="auto"/>
            <w:tcBorders>
              <w:top w:val="nil"/>
              <w:left w:val="nil"/>
              <w:bottom w:val="single" w:sz="8" w:space="0" w:color="auto"/>
              <w:right w:val="nil"/>
            </w:tcBorders>
            <w:vAlign w:val="center"/>
          </w:tcPr>
          <w:p w14:paraId="4E663E90" w14:textId="77777777" w:rsidR="009E24F5" w:rsidRPr="00B94844" w:rsidRDefault="009E24F5" w:rsidP="008A514D">
            <w:pPr>
              <w:autoSpaceDE w:val="0"/>
              <w:autoSpaceDN w:val="0"/>
              <w:adjustRightInd w:val="0"/>
              <w:spacing w:line="252" w:lineRule="auto"/>
              <w:jc w:val="right"/>
              <w:rPr>
                <w:rFonts w:ascii="Arial" w:hAnsi="Arial" w:cs="Arial"/>
                <w:color w:val="000000"/>
                <w:sz w:val="22"/>
                <w:szCs w:val="22"/>
              </w:rPr>
            </w:pPr>
          </w:p>
        </w:tc>
      </w:tr>
    </w:tbl>
    <w:p w14:paraId="622B68DA" w14:textId="77777777" w:rsidR="009E24F5" w:rsidRPr="00B94844" w:rsidRDefault="00BE3E14" w:rsidP="009E24F5">
      <w:pPr>
        <w:spacing w:line="480" w:lineRule="auto"/>
        <w:rPr>
          <w:rFonts w:ascii="Arial" w:hAnsi="Arial" w:cs="Arial"/>
          <w:kern w:val="32"/>
          <w:sz w:val="22"/>
          <w:szCs w:val="22"/>
        </w:rPr>
      </w:pPr>
      <w:r w:rsidRPr="00B94844">
        <w:rPr>
          <w:rFonts w:ascii="Arial" w:hAnsi="Arial" w:cs="Arial"/>
          <w:sz w:val="22"/>
          <w:szCs w:val="22"/>
        </w:rPr>
        <w:t>*p &lt; 0.01</w:t>
      </w:r>
    </w:p>
    <w:p w14:paraId="75B9125A" w14:textId="77777777" w:rsidR="001E749F" w:rsidRPr="00B94844" w:rsidRDefault="001E749F" w:rsidP="001E749F"/>
    <w:p w14:paraId="5801EF12" w14:textId="77777777" w:rsidR="00AE417B" w:rsidRPr="00B94844" w:rsidRDefault="00AE417B" w:rsidP="00AE417B">
      <w:pPr>
        <w:pStyle w:val="BodyTextIndent"/>
        <w:spacing w:line="480" w:lineRule="auto"/>
        <w:rPr>
          <w:rFonts w:ascii="Arial" w:hAnsi="Arial" w:cs="Arial"/>
          <w:bCs/>
          <w:iCs/>
          <w:sz w:val="22"/>
          <w:szCs w:val="22"/>
        </w:rPr>
      </w:pPr>
      <w:r w:rsidRPr="00B94844">
        <w:rPr>
          <w:rFonts w:ascii="Arial" w:hAnsi="Arial" w:cs="Arial"/>
          <w:bCs/>
          <w:iCs/>
          <w:sz w:val="22"/>
          <w:szCs w:val="22"/>
        </w:rPr>
        <w:t xml:space="preserve">Supplementary Table </w:t>
      </w:r>
      <w:r w:rsidR="001E749F" w:rsidRPr="00B94844">
        <w:rPr>
          <w:rFonts w:ascii="Arial" w:hAnsi="Arial" w:cs="Arial"/>
          <w:bCs/>
          <w:iCs/>
          <w:sz w:val="22"/>
          <w:szCs w:val="22"/>
        </w:rPr>
        <w:t>2</w:t>
      </w:r>
      <w:r w:rsidRPr="00B94844">
        <w:rPr>
          <w:rFonts w:ascii="Arial" w:hAnsi="Arial" w:cs="Arial"/>
          <w:bCs/>
          <w:iCs/>
          <w:sz w:val="22"/>
          <w:szCs w:val="22"/>
        </w:rPr>
        <w:t xml:space="preserve">. Pearson Correlation </w:t>
      </w:r>
      <w:r w:rsidR="00B9019F" w:rsidRPr="00B94844">
        <w:rPr>
          <w:rFonts w:ascii="Arial" w:hAnsi="Arial" w:cs="Arial"/>
          <w:bCs/>
          <w:iCs/>
          <w:sz w:val="22"/>
          <w:szCs w:val="22"/>
        </w:rPr>
        <w:t>r-value</w:t>
      </w:r>
      <w:r w:rsidRPr="00B94844">
        <w:rPr>
          <w:rFonts w:ascii="Arial" w:hAnsi="Arial" w:cs="Arial"/>
          <w:bCs/>
          <w:iCs/>
          <w:sz w:val="22"/>
          <w:szCs w:val="22"/>
        </w:rPr>
        <w:t xml:space="preserve"> between averaged PET and fMRI measures in </w:t>
      </w:r>
      <w:r w:rsidR="00534181" w:rsidRPr="00B94844">
        <w:rPr>
          <w:rFonts w:ascii="Arial" w:hAnsi="Arial" w:cs="Arial"/>
          <w:bCs/>
          <w:iCs/>
          <w:sz w:val="22"/>
          <w:szCs w:val="22"/>
        </w:rPr>
        <w:t xml:space="preserve">the GM and core </w:t>
      </w:r>
      <w:r w:rsidR="00661BA4" w:rsidRPr="00B94844">
        <w:rPr>
          <w:rFonts w:ascii="Arial" w:hAnsi="Arial" w:cs="Arial"/>
          <w:bCs/>
          <w:iCs/>
          <w:sz w:val="22"/>
          <w:szCs w:val="22"/>
        </w:rPr>
        <w:t>RSNs</w:t>
      </w:r>
      <w:r w:rsidR="00534181" w:rsidRPr="00B94844">
        <w:rPr>
          <w:rFonts w:ascii="Arial" w:hAnsi="Arial" w:cs="Arial"/>
          <w:bCs/>
          <w:iCs/>
          <w:sz w:val="22"/>
          <w:szCs w:val="22"/>
        </w:rPr>
        <w:t xml:space="preserve"> regions.</w:t>
      </w:r>
    </w:p>
    <w:p w14:paraId="5D3D606D" w14:textId="77777777" w:rsidR="00AE417B" w:rsidRPr="00B94844" w:rsidRDefault="00AE417B" w:rsidP="00AE417B">
      <w:pPr>
        <w:pStyle w:val="BodyTextIndent"/>
        <w:rPr>
          <w:rFonts w:ascii="Arial" w:hAnsi="Arial" w:cs="Arial"/>
          <w:bCs/>
          <w:i/>
          <w:sz w:val="22"/>
          <w:szCs w:val="22"/>
        </w:rPr>
      </w:pPr>
    </w:p>
    <w:tbl>
      <w:tblPr>
        <w:tblW w:w="7143" w:type="dxa"/>
        <w:jc w:val="center"/>
        <w:tblLook w:val="04A0" w:firstRow="1" w:lastRow="0" w:firstColumn="1" w:lastColumn="0" w:noHBand="0" w:noVBand="1"/>
      </w:tblPr>
      <w:tblGrid>
        <w:gridCol w:w="2077"/>
        <w:gridCol w:w="475"/>
        <w:gridCol w:w="901"/>
        <w:gridCol w:w="516"/>
        <w:gridCol w:w="1329"/>
        <w:gridCol w:w="1845"/>
      </w:tblGrid>
      <w:tr w:rsidR="00AE417B" w:rsidRPr="00B94844" w14:paraId="2BC3E650" w14:textId="77777777" w:rsidTr="000B6C4D">
        <w:trPr>
          <w:trHeight w:val="476"/>
          <w:jc w:val="center"/>
        </w:trPr>
        <w:tc>
          <w:tcPr>
            <w:tcW w:w="2552" w:type="dxa"/>
            <w:gridSpan w:val="2"/>
            <w:tcBorders>
              <w:top w:val="single" w:sz="8" w:space="0" w:color="auto"/>
              <w:left w:val="nil"/>
              <w:bottom w:val="single" w:sz="8" w:space="0" w:color="auto"/>
              <w:right w:val="nil"/>
            </w:tcBorders>
            <w:shd w:val="clear" w:color="auto" w:fill="948A54" w:themeFill="background2" w:themeFillShade="80"/>
          </w:tcPr>
          <w:p w14:paraId="16A91C1A" w14:textId="77777777" w:rsidR="00AE417B" w:rsidRPr="00B94844" w:rsidRDefault="00AE417B">
            <w:pPr>
              <w:autoSpaceDE w:val="0"/>
              <w:autoSpaceDN w:val="0"/>
              <w:adjustRightInd w:val="0"/>
              <w:spacing w:line="256" w:lineRule="auto"/>
              <w:rPr>
                <w:rFonts w:ascii="Arial" w:hAnsi="Arial" w:cs="Arial"/>
                <w:b/>
                <w:bCs/>
                <w:color w:val="000000"/>
                <w:sz w:val="22"/>
                <w:szCs w:val="22"/>
              </w:rPr>
            </w:pPr>
            <w:bookmarkStart w:id="0" w:name="_Hlk16704412"/>
          </w:p>
        </w:tc>
        <w:tc>
          <w:tcPr>
            <w:tcW w:w="1417" w:type="dxa"/>
            <w:gridSpan w:val="2"/>
            <w:tcBorders>
              <w:top w:val="single" w:sz="8" w:space="0" w:color="auto"/>
              <w:left w:val="nil"/>
              <w:bottom w:val="single" w:sz="8" w:space="0" w:color="auto"/>
              <w:right w:val="nil"/>
            </w:tcBorders>
            <w:shd w:val="clear" w:color="auto" w:fill="948A54" w:themeFill="background2" w:themeFillShade="80"/>
            <w:vAlign w:val="center"/>
            <w:hideMark/>
          </w:tcPr>
          <w:p w14:paraId="70A7D780" w14:textId="77777777" w:rsidR="00AE417B" w:rsidRPr="00B94844" w:rsidRDefault="00AE417B" w:rsidP="000B6C4D">
            <w:pPr>
              <w:autoSpaceDE w:val="0"/>
              <w:autoSpaceDN w:val="0"/>
              <w:adjustRightInd w:val="0"/>
              <w:spacing w:line="256" w:lineRule="auto"/>
              <w:jc w:val="center"/>
              <w:rPr>
                <w:rFonts w:ascii="Arial" w:hAnsi="Arial" w:cs="Arial"/>
                <w:b/>
                <w:bCs/>
                <w:color w:val="000000"/>
                <w:sz w:val="22"/>
                <w:szCs w:val="22"/>
              </w:rPr>
            </w:pPr>
            <w:r w:rsidRPr="00B94844">
              <w:rPr>
                <w:rFonts w:ascii="Arial" w:hAnsi="Arial" w:cs="Arial"/>
                <w:b/>
                <w:bCs/>
                <w:color w:val="000000"/>
                <w:sz w:val="22"/>
                <w:szCs w:val="22"/>
              </w:rPr>
              <w:t xml:space="preserve">fMRI </w:t>
            </w:r>
            <w:r w:rsidR="002D34BF" w:rsidRPr="00B94844">
              <w:rPr>
                <w:rFonts w:ascii="Arial" w:hAnsi="Arial" w:cs="Arial"/>
                <w:b/>
                <w:bCs/>
                <w:color w:val="000000"/>
                <w:sz w:val="22"/>
                <w:szCs w:val="22"/>
              </w:rPr>
              <w:t>DC</w:t>
            </w:r>
          </w:p>
        </w:tc>
        <w:tc>
          <w:tcPr>
            <w:tcW w:w="1329" w:type="dxa"/>
            <w:tcBorders>
              <w:top w:val="single" w:sz="8" w:space="0" w:color="auto"/>
              <w:left w:val="nil"/>
              <w:bottom w:val="single" w:sz="8" w:space="0" w:color="auto"/>
              <w:right w:val="nil"/>
            </w:tcBorders>
            <w:shd w:val="clear" w:color="auto" w:fill="948A54" w:themeFill="background2" w:themeFillShade="80"/>
            <w:vAlign w:val="center"/>
            <w:hideMark/>
          </w:tcPr>
          <w:p w14:paraId="72034355" w14:textId="77777777" w:rsidR="00AE417B" w:rsidRPr="00B94844" w:rsidRDefault="00AE417B" w:rsidP="000B6C4D">
            <w:pPr>
              <w:autoSpaceDE w:val="0"/>
              <w:autoSpaceDN w:val="0"/>
              <w:adjustRightInd w:val="0"/>
              <w:spacing w:line="256" w:lineRule="auto"/>
              <w:jc w:val="center"/>
              <w:rPr>
                <w:rFonts w:ascii="Arial" w:hAnsi="Arial" w:cs="Arial"/>
                <w:b/>
                <w:bCs/>
                <w:color w:val="000000"/>
                <w:sz w:val="22"/>
                <w:szCs w:val="22"/>
              </w:rPr>
            </w:pPr>
            <w:r w:rsidRPr="00B94844">
              <w:rPr>
                <w:rFonts w:ascii="Arial" w:hAnsi="Arial" w:cs="Arial"/>
                <w:b/>
                <w:bCs/>
                <w:color w:val="000000"/>
                <w:sz w:val="22"/>
                <w:szCs w:val="22"/>
              </w:rPr>
              <w:t xml:space="preserve">fMRI </w:t>
            </w:r>
            <w:r w:rsidR="002D34BF" w:rsidRPr="00B94844">
              <w:rPr>
                <w:rFonts w:ascii="Arial" w:hAnsi="Arial" w:cs="Arial"/>
                <w:b/>
                <w:bCs/>
                <w:color w:val="000000"/>
                <w:sz w:val="22"/>
                <w:szCs w:val="22"/>
              </w:rPr>
              <w:t>ReHo</w:t>
            </w:r>
          </w:p>
        </w:tc>
        <w:tc>
          <w:tcPr>
            <w:tcW w:w="1845" w:type="dxa"/>
            <w:tcBorders>
              <w:top w:val="single" w:sz="8" w:space="0" w:color="auto"/>
              <w:left w:val="nil"/>
              <w:bottom w:val="single" w:sz="8" w:space="0" w:color="auto"/>
              <w:right w:val="nil"/>
            </w:tcBorders>
            <w:shd w:val="clear" w:color="auto" w:fill="948A54" w:themeFill="background2" w:themeFillShade="80"/>
            <w:vAlign w:val="center"/>
            <w:hideMark/>
          </w:tcPr>
          <w:p w14:paraId="023AFB36" w14:textId="77777777" w:rsidR="00AE417B" w:rsidRPr="00B94844" w:rsidRDefault="00AE417B" w:rsidP="000B6C4D">
            <w:pPr>
              <w:autoSpaceDE w:val="0"/>
              <w:autoSpaceDN w:val="0"/>
              <w:adjustRightInd w:val="0"/>
              <w:spacing w:line="256" w:lineRule="auto"/>
              <w:jc w:val="center"/>
              <w:rPr>
                <w:rFonts w:ascii="Arial" w:hAnsi="Arial" w:cs="Arial"/>
                <w:b/>
                <w:bCs/>
                <w:color w:val="000000"/>
                <w:sz w:val="22"/>
                <w:szCs w:val="22"/>
              </w:rPr>
            </w:pPr>
            <w:r w:rsidRPr="00B94844">
              <w:rPr>
                <w:rFonts w:ascii="Arial" w:hAnsi="Arial" w:cs="Arial"/>
                <w:b/>
                <w:bCs/>
                <w:color w:val="000000"/>
                <w:sz w:val="22"/>
                <w:szCs w:val="22"/>
              </w:rPr>
              <w:t>fMRI fALFF</w:t>
            </w:r>
          </w:p>
        </w:tc>
      </w:tr>
      <w:tr w:rsidR="002D34BF" w:rsidRPr="00B94844" w14:paraId="2CD34C2C" w14:textId="77777777" w:rsidTr="00593375">
        <w:trPr>
          <w:trHeight w:val="434"/>
          <w:jc w:val="center"/>
        </w:trPr>
        <w:tc>
          <w:tcPr>
            <w:tcW w:w="2552" w:type="dxa"/>
            <w:gridSpan w:val="2"/>
            <w:tcBorders>
              <w:top w:val="single" w:sz="8" w:space="0" w:color="auto"/>
              <w:left w:val="nil"/>
              <w:bottom w:val="nil"/>
              <w:right w:val="nil"/>
            </w:tcBorders>
            <w:vAlign w:val="center"/>
            <w:hideMark/>
          </w:tcPr>
          <w:p w14:paraId="15675E8A" w14:textId="77777777" w:rsidR="002D34BF" w:rsidRPr="00B94844" w:rsidRDefault="002D34BF" w:rsidP="002D34BF">
            <w:pPr>
              <w:autoSpaceDE w:val="0"/>
              <w:autoSpaceDN w:val="0"/>
              <w:adjustRightInd w:val="0"/>
              <w:spacing w:line="360" w:lineRule="auto"/>
              <w:rPr>
                <w:rFonts w:ascii="Arial" w:hAnsi="Arial" w:cs="Arial"/>
                <w:b/>
                <w:bCs/>
                <w:color w:val="000000"/>
                <w:sz w:val="22"/>
                <w:szCs w:val="22"/>
              </w:rPr>
            </w:pPr>
            <w:r w:rsidRPr="00B94844">
              <w:rPr>
                <w:rFonts w:ascii="Arial" w:hAnsi="Arial" w:cs="Arial"/>
                <w:b/>
                <w:bCs/>
                <w:color w:val="000000"/>
                <w:sz w:val="22"/>
                <w:szCs w:val="22"/>
              </w:rPr>
              <w:t>FDG SUV in GM</w:t>
            </w:r>
          </w:p>
        </w:tc>
        <w:tc>
          <w:tcPr>
            <w:tcW w:w="1417" w:type="dxa"/>
            <w:gridSpan w:val="2"/>
            <w:tcBorders>
              <w:top w:val="single" w:sz="8" w:space="0" w:color="auto"/>
              <w:left w:val="nil"/>
              <w:bottom w:val="nil"/>
              <w:right w:val="nil"/>
            </w:tcBorders>
            <w:vAlign w:val="bottom"/>
            <w:hideMark/>
          </w:tcPr>
          <w:p w14:paraId="39A28596" w14:textId="77777777" w:rsidR="002D34BF" w:rsidRPr="00B94844" w:rsidRDefault="002D34BF" w:rsidP="002D34BF">
            <w:pPr>
              <w:autoSpaceDE w:val="0"/>
              <w:autoSpaceDN w:val="0"/>
              <w:adjustRightInd w:val="0"/>
              <w:spacing w:line="360" w:lineRule="auto"/>
              <w:jc w:val="center"/>
              <w:rPr>
                <w:rFonts w:ascii="Arial" w:hAnsi="Arial" w:cs="Arial"/>
                <w:color w:val="000000"/>
                <w:sz w:val="22"/>
                <w:szCs w:val="22"/>
              </w:rPr>
            </w:pPr>
            <w:r w:rsidRPr="00B94844">
              <w:rPr>
                <w:rFonts w:ascii="Liberation Sans" w:hAnsi="Liberation Sans"/>
                <w:color w:val="000000"/>
                <w:sz w:val="22"/>
                <w:szCs w:val="22"/>
              </w:rPr>
              <w:t>0.49*</w:t>
            </w:r>
          </w:p>
        </w:tc>
        <w:tc>
          <w:tcPr>
            <w:tcW w:w="1329" w:type="dxa"/>
            <w:tcBorders>
              <w:top w:val="single" w:sz="8" w:space="0" w:color="auto"/>
              <w:left w:val="nil"/>
              <w:bottom w:val="nil"/>
              <w:right w:val="nil"/>
            </w:tcBorders>
            <w:vAlign w:val="bottom"/>
            <w:hideMark/>
          </w:tcPr>
          <w:p w14:paraId="2AEBA0D6" w14:textId="77777777" w:rsidR="002D34BF" w:rsidRPr="00B94844" w:rsidRDefault="002D34BF" w:rsidP="002D34BF">
            <w:pPr>
              <w:autoSpaceDE w:val="0"/>
              <w:autoSpaceDN w:val="0"/>
              <w:adjustRightInd w:val="0"/>
              <w:spacing w:line="360" w:lineRule="auto"/>
              <w:jc w:val="center"/>
              <w:rPr>
                <w:rFonts w:ascii="Arial" w:hAnsi="Arial" w:cs="Arial"/>
                <w:color w:val="000000"/>
                <w:sz w:val="22"/>
                <w:szCs w:val="22"/>
              </w:rPr>
            </w:pPr>
            <w:r w:rsidRPr="00B94844">
              <w:rPr>
                <w:rFonts w:ascii="Liberation Sans" w:hAnsi="Liberation Sans"/>
                <w:color w:val="000000"/>
                <w:sz w:val="22"/>
                <w:szCs w:val="22"/>
              </w:rPr>
              <w:t>0.57*</w:t>
            </w:r>
          </w:p>
        </w:tc>
        <w:tc>
          <w:tcPr>
            <w:tcW w:w="1845" w:type="dxa"/>
            <w:tcBorders>
              <w:top w:val="single" w:sz="8" w:space="0" w:color="auto"/>
              <w:left w:val="nil"/>
              <w:bottom w:val="nil"/>
              <w:right w:val="nil"/>
            </w:tcBorders>
            <w:vAlign w:val="bottom"/>
            <w:hideMark/>
          </w:tcPr>
          <w:p w14:paraId="2C860750" w14:textId="77777777" w:rsidR="002D34BF" w:rsidRPr="00B94844" w:rsidRDefault="002D34BF" w:rsidP="002D34BF">
            <w:pPr>
              <w:autoSpaceDE w:val="0"/>
              <w:autoSpaceDN w:val="0"/>
              <w:adjustRightInd w:val="0"/>
              <w:spacing w:line="360" w:lineRule="auto"/>
              <w:jc w:val="center"/>
              <w:rPr>
                <w:rFonts w:ascii="Arial" w:hAnsi="Arial" w:cs="Arial"/>
                <w:color w:val="000000"/>
                <w:sz w:val="22"/>
                <w:szCs w:val="22"/>
              </w:rPr>
            </w:pPr>
            <w:r w:rsidRPr="00B94844">
              <w:rPr>
                <w:rFonts w:ascii="Liberation Sans" w:hAnsi="Liberation Sans"/>
                <w:color w:val="000000"/>
                <w:sz w:val="22"/>
                <w:szCs w:val="22"/>
              </w:rPr>
              <w:t>0.42*</w:t>
            </w:r>
          </w:p>
        </w:tc>
      </w:tr>
      <w:tr w:rsidR="002D34BF" w:rsidRPr="00B94844" w14:paraId="471D70FE" w14:textId="77777777" w:rsidTr="00593375">
        <w:trPr>
          <w:trHeight w:val="476"/>
          <w:jc w:val="center"/>
        </w:trPr>
        <w:tc>
          <w:tcPr>
            <w:tcW w:w="2552" w:type="dxa"/>
            <w:gridSpan w:val="2"/>
            <w:shd w:val="clear" w:color="auto" w:fill="EEECE1" w:themeFill="background2"/>
            <w:vAlign w:val="center"/>
          </w:tcPr>
          <w:p w14:paraId="411E1218" w14:textId="77777777" w:rsidR="002D34BF" w:rsidRPr="00B94844" w:rsidRDefault="002D34BF" w:rsidP="002D34BF">
            <w:pPr>
              <w:autoSpaceDE w:val="0"/>
              <w:autoSpaceDN w:val="0"/>
              <w:adjustRightInd w:val="0"/>
              <w:spacing w:line="360" w:lineRule="auto"/>
              <w:rPr>
                <w:rFonts w:ascii="Arial" w:hAnsi="Arial" w:cs="Arial"/>
                <w:b/>
                <w:bCs/>
                <w:color w:val="000000"/>
                <w:sz w:val="22"/>
                <w:szCs w:val="22"/>
              </w:rPr>
            </w:pPr>
            <w:r w:rsidRPr="00B94844">
              <w:rPr>
                <w:rFonts w:ascii="Arial" w:hAnsi="Arial" w:cs="Arial"/>
                <w:b/>
                <w:bCs/>
                <w:color w:val="000000"/>
                <w:sz w:val="22"/>
                <w:szCs w:val="22"/>
              </w:rPr>
              <w:t>GABA</w:t>
            </w:r>
            <w:r w:rsidRPr="00B94844">
              <w:rPr>
                <w:rFonts w:ascii="Arial" w:hAnsi="Arial" w:cs="Arial"/>
                <w:b/>
                <w:bCs/>
                <w:color w:val="000000"/>
                <w:sz w:val="22"/>
                <w:szCs w:val="22"/>
                <w:vertAlign w:val="subscript"/>
              </w:rPr>
              <w:t>A</w:t>
            </w:r>
            <w:r w:rsidRPr="00B94844">
              <w:rPr>
                <w:rFonts w:ascii="Arial" w:hAnsi="Arial" w:cs="Arial"/>
                <w:b/>
                <w:bCs/>
                <w:color w:val="000000"/>
                <w:sz w:val="22"/>
                <w:szCs w:val="22"/>
              </w:rPr>
              <w:t xml:space="preserve"> in GM</w:t>
            </w:r>
          </w:p>
        </w:tc>
        <w:tc>
          <w:tcPr>
            <w:tcW w:w="1417" w:type="dxa"/>
            <w:gridSpan w:val="2"/>
            <w:shd w:val="clear" w:color="auto" w:fill="EEECE1" w:themeFill="background2"/>
            <w:vAlign w:val="bottom"/>
          </w:tcPr>
          <w:p w14:paraId="39A901F4" w14:textId="77777777" w:rsidR="002D34BF" w:rsidRPr="00B94844" w:rsidRDefault="002D34BF" w:rsidP="002D34BF">
            <w:pPr>
              <w:autoSpaceDE w:val="0"/>
              <w:autoSpaceDN w:val="0"/>
              <w:adjustRightInd w:val="0"/>
              <w:spacing w:line="360" w:lineRule="auto"/>
              <w:jc w:val="center"/>
              <w:rPr>
                <w:rFonts w:ascii="Arial" w:hAnsi="Arial" w:cs="Arial"/>
                <w:color w:val="000000"/>
                <w:sz w:val="22"/>
                <w:szCs w:val="22"/>
              </w:rPr>
            </w:pPr>
            <w:r w:rsidRPr="00B94844">
              <w:rPr>
                <w:rFonts w:ascii="Liberation Sans" w:hAnsi="Liberation Sans"/>
                <w:color w:val="000000"/>
                <w:sz w:val="22"/>
                <w:szCs w:val="22"/>
              </w:rPr>
              <w:t>0.51*</w:t>
            </w:r>
          </w:p>
        </w:tc>
        <w:tc>
          <w:tcPr>
            <w:tcW w:w="1329" w:type="dxa"/>
            <w:shd w:val="clear" w:color="auto" w:fill="EEECE1" w:themeFill="background2"/>
            <w:vAlign w:val="bottom"/>
          </w:tcPr>
          <w:p w14:paraId="23BCC250" w14:textId="77777777" w:rsidR="002D34BF" w:rsidRPr="00B94844" w:rsidRDefault="002D34BF" w:rsidP="002D34BF">
            <w:pPr>
              <w:autoSpaceDE w:val="0"/>
              <w:autoSpaceDN w:val="0"/>
              <w:adjustRightInd w:val="0"/>
              <w:spacing w:line="360" w:lineRule="auto"/>
              <w:jc w:val="center"/>
              <w:rPr>
                <w:rFonts w:ascii="Arial" w:hAnsi="Arial" w:cs="Arial"/>
                <w:color w:val="000000"/>
                <w:sz w:val="22"/>
                <w:szCs w:val="22"/>
              </w:rPr>
            </w:pPr>
            <w:r w:rsidRPr="00B94844">
              <w:rPr>
                <w:rFonts w:ascii="Liberation Sans" w:hAnsi="Liberation Sans"/>
                <w:color w:val="000000"/>
                <w:sz w:val="22"/>
                <w:szCs w:val="22"/>
              </w:rPr>
              <w:t>0.59*</w:t>
            </w:r>
          </w:p>
        </w:tc>
        <w:tc>
          <w:tcPr>
            <w:tcW w:w="1845" w:type="dxa"/>
            <w:shd w:val="clear" w:color="auto" w:fill="EEECE1" w:themeFill="background2"/>
            <w:vAlign w:val="bottom"/>
          </w:tcPr>
          <w:p w14:paraId="1B773448" w14:textId="77777777" w:rsidR="002D34BF" w:rsidRPr="00B94844" w:rsidRDefault="002D34BF" w:rsidP="002D34BF">
            <w:pPr>
              <w:autoSpaceDE w:val="0"/>
              <w:autoSpaceDN w:val="0"/>
              <w:adjustRightInd w:val="0"/>
              <w:spacing w:line="360" w:lineRule="auto"/>
              <w:jc w:val="center"/>
              <w:rPr>
                <w:rFonts w:ascii="Arial" w:hAnsi="Arial" w:cs="Arial"/>
                <w:color w:val="000000"/>
                <w:sz w:val="22"/>
                <w:szCs w:val="22"/>
              </w:rPr>
            </w:pPr>
            <w:r w:rsidRPr="00B94844">
              <w:rPr>
                <w:rFonts w:ascii="Liberation Sans" w:hAnsi="Liberation Sans"/>
                <w:color w:val="000000"/>
                <w:sz w:val="22"/>
                <w:szCs w:val="22"/>
              </w:rPr>
              <w:t>0.43*</w:t>
            </w:r>
          </w:p>
        </w:tc>
      </w:tr>
      <w:tr w:rsidR="002D34BF" w:rsidRPr="00B94844" w14:paraId="3F41E3CD" w14:textId="77777777" w:rsidTr="00593375">
        <w:trPr>
          <w:trHeight w:val="476"/>
          <w:jc w:val="center"/>
        </w:trPr>
        <w:tc>
          <w:tcPr>
            <w:tcW w:w="2552" w:type="dxa"/>
            <w:gridSpan w:val="2"/>
            <w:shd w:val="clear" w:color="auto" w:fill="C4BC96" w:themeFill="background2" w:themeFillShade="BF"/>
            <w:vAlign w:val="center"/>
          </w:tcPr>
          <w:p w14:paraId="4F849B03" w14:textId="77777777" w:rsidR="002D34BF" w:rsidRPr="00B94844" w:rsidRDefault="002D34BF" w:rsidP="002D34BF">
            <w:pPr>
              <w:autoSpaceDE w:val="0"/>
              <w:autoSpaceDN w:val="0"/>
              <w:adjustRightInd w:val="0"/>
              <w:spacing w:line="360" w:lineRule="auto"/>
              <w:rPr>
                <w:rFonts w:ascii="Arial" w:hAnsi="Arial" w:cs="Arial"/>
                <w:b/>
                <w:bCs/>
                <w:color w:val="000000"/>
                <w:sz w:val="22"/>
                <w:szCs w:val="22"/>
              </w:rPr>
            </w:pPr>
            <w:r w:rsidRPr="00B94844">
              <w:rPr>
                <w:rFonts w:ascii="Arial" w:hAnsi="Arial" w:cs="Arial"/>
                <w:b/>
                <w:bCs/>
                <w:color w:val="000000"/>
                <w:sz w:val="22"/>
                <w:szCs w:val="22"/>
              </w:rPr>
              <w:t>mGLUR5 in GM</w:t>
            </w:r>
          </w:p>
        </w:tc>
        <w:tc>
          <w:tcPr>
            <w:tcW w:w="1417" w:type="dxa"/>
            <w:gridSpan w:val="2"/>
            <w:shd w:val="clear" w:color="auto" w:fill="C4BC96" w:themeFill="background2" w:themeFillShade="BF"/>
            <w:vAlign w:val="bottom"/>
          </w:tcPr>
          <w:p w14:paraId="2D3B9AA8" w14:textId="77777777" w:rsidR="002D34BF" w:rsidRPr="00B94844" w:rsidRDefault="002D34BF" w:rsidP="002D34BF">
            <w:pPr>
              <w:autoSpaceDE w:val="0"/>
              <w:autoSpaceDN w:val="0"/>
              <w:adjustRightInd w:val="0"/>
              <w:spacing w:line="360" w:lineRule="auto"/>
              <w:jc w:val="center"/>
              <w:rPr>
                <w:rFonts w:ascii="Arial" w:hAnsi="Arial" w:cs="Arial"/>
                <w:color w:val="000000"/>
                <w:sz w:val="22"/>
                <w:szCs w:val="22"/>
              </w:rPr>
            </w:pPr>
            <w:r w:rsidRPr="00B94844">
              <w:rPr>
                <w:rFonts w:ascii="Liberation Sans" w:hAnsi="Liberation Sans"/>
                <w:color w:val="000000"/>
                <w:sz w:val="22"/>
                <w:szCs w:val="22"/>
              </w:rPr>
              <w:t>0.36*</w:t>
            </w:r>
          </w:p>
        </w:tc>
        <w:tc>
          <w:tcPr>
            <w:tcW w:w="1329" w:type="dxa"/>
            <w:shd w:val="clear" w:color="auto" w:fill="C4BC96" w:themeFill="background2" w:themeFillShade="BF"/>
            <w:vAlign w:val="bottom"/>
          </w:tcPr>
          <w:p w14:paraId="62A8ED54" w14:textId="77777777" w:rsidR="002D34BF" w:rsidRPr="00B94844" w:rsidRDefault="002D34BF" w:rsidP="002D34BF">
            <w:pPr>
              <w:autoSpaceDE w:val="0"/>
              <w:autoSpaceDN w:val="0"/>
              <w:adjustRightInd w:val="0"/>
              <w:spacing w:line="360" w:lineRule="auto"/>
              <w:jc w:val="center"/>
              <w:rPr>
                <w:rFonts w:ascii="Arial" w:hAnsi="Arial" w:cs="Arial"/>
                <w:color w:val="000000"/>
                <w:sz w:val="22"/>
                <w:szCs w:val="22"/>
              </w:rPr>
            </w:pPr>
            <w:r w:rsidRPr="00B94844">
              <w:rPr>
                <w:rFonts w:ascii="Liberation Sans" w:hAnsi="Liberation Sans"/>
                <w:color w:val="000000"/>
                <w:sz w:val="22"/>
                <w:szCs w:val="22"/>
              </w:rPr>
              <w:t>0.38*</w:t>
            </w:r>
          </w:p>
        </w:tc>
        <w:tc>
          <w:tcPr>
            <w:tcW w:w="1845" w:type="dxa"/>
            <w:shd w:val="clear" w:color="auto" w:fill="C4BC96" w:themeFill="background2" w:themeFillShade="BF"/>
            <w:vAlign w:val="bottom"/>
          </w:tcPr>
          <w:p w14:paraId="05A5A89B" w14:textId="77777777" w:rsidR="002D34BF" w:rsidRPr="00B94844" w:rsidRDefault="002D34BF" w:rsidP="002D34BF">
            <w:pPr>
              <w:autoSpaceDE w:val="0"/>
              <w:autoSpaceDN w:val="0"/>
              <w:adjustRightInd w:val="0"/>
              <w:spacing w:line="360" w:lineRule="auto"/>
              <w:jc w:val="center"/>
              <w:rPr>
                <w:rFonts w:ascii="Arial" w:hAnsi="Arial" w:cs="Arial"/>
                <w:color w:val="000000"/>
                <w:sz w:val="22"/>
                <w:szCs w:val="22"/>
              </w:rPr>
            </w:pPr>
            <w:r w:rsidRPr="00B94844">
              <w:rPr>
                <w:rFonts w:ascii="Liberation Sans" w:hAnsi="Liberation Sans"/>
                <w:color w:val="000000"/>
                <w:sz w:val="22"/>
                <w:szCs w:val="22"/>
              </w:rPr>
              <w:t>0.41*</w:t>
            </w:r>
          </w:p>
        </w:tc>
      </w:tr>
      <w:tr w:rsidR="002D34BF" w:rsidRPr="00B94844" w14:paraId="15AB628B" w14:textId="77777777" w:rsidTr="00593375">
        <w:trPr>
          <w:trHeight w:val="476"/>
          <w:jc w:val="center"/>
        </w:trPr>
        <w:tc>
          <w:tcPr>
            <w:tcW w:w="2552" w:type="dxa"/>
            <w:gridSpan w:val="2"/>
            <w:shd w:val="clear" w:color="auto" w:fill="FFFFFF" w:themeFill="background1"/>
            <w:vAlign w:val="center"/>
          </w:tcPr>
          <w:p w14:paraId="5DCD10BA" w14:textId="77777777" w:rsidR="002D34BF" w:rsidRPr="00B94844" w:rsidRDefault="002D34BF" w:rsidP="002D34BF">
            <w:pPr>
              <w:autoSpaceDE w:val="0"/>
              <w:autoSpaceDN w:val="0"/>
              <w:adjustRightInd w:val="0"/>
              <w:spacing w:line="360" w:lineRule="auto"/>
              <w:rPr>
                <w:rFonts w:ascii="Arial" w:hAnsi="Arial" w:cs="Arial"/>
                <w:b/>
                <w:bCs/>
                <w:color w:val="000000"/>
                <w:sz w:val="22"/>
                <w:szCs w:val="22"/>
              </w:rPr>
            </w:pPr>
            <w:r w:rsidRPr="00B94844">
              <w:rPr>
                <w:rFonts w:ascii="Arial" w:hAnsi="Arial" w:cs="Arial"/>
                <w:b/>
                <w:bCs/>
                <w:color w:val="000000"/>
                <w:sz w:val="22"/>
                <w:szCs w:val="22"/>
              </w:rPr>
              <w:t>FDG SUV in DMN</w:t>
            </w:r>
          </w:p>
        </w:tc>
        <w:tc>
          <w:tcPr>
            <w:tcW w:w="1417" w:type="dxa"/>
            <w:gridSpan w:val="2"/>
            <w:shd w:val="clear" w:color="auto" w:fill="FFFFFF" w:themeFill="background1"/>
            <w:vAlign w:val="bottom"/>
          </w:tcPr>
          <w:p w14:paraId="1F07A6EF" w14:textId="77777777" w:rsidR="002D34BF" w:rsidRPr="00B94844" w:rsidRDefault="002D34BF" w:rsidP="002D34BF">
            <w:pPr>
              <w:autoSpaceDE w:val="0"/>
              <w:autoSpaceDN w:val="0"/>
              <w:adjustRightInd w:val="0"/>
              <w:spacing w:line="360" w:lineRule="auto"/>
              <w:jc w:val="center"/>
              <w:rPr>
                <w:rFonts w:ascii="Arial" w:hAnsi="Arial" w:cs="Arial"/>
                <w:color w:val="000000"/>
                <w:sz w:val="22"/>
                <w:szCs w:val="22"/>
              </w:rPr>
            </w:pPr>
            <w:r w:rsidRPr="00B94844">
              <w:rPr>
                <w:rFonts w:ascii="Liberation Sans" w:hAnsi="Liberation Sans"/>
                <w:color w:val="000000"/>
                <w:sz w:val="22"/>
                <w:szCs w:val="22"/>
              </w:rPr>
              <w:t>0.23*</w:t>
            </w:r>
          </w:p>
        </w:tc>
        <w:tc>
          <w:tcPr>
            <w:tcW w:w="1329" w:type="dxa"/>
            <w:shd w:val="clear" w:color="auto" w:fill="FFFFFF" w:themeFill="background1"/>
            <w:vAlign w:val="bottom"/>
          </w:tcPr>
          <w:p w14:paraId="039BDFDE" w14:textId="77777777" w:rsidR="002D34BF" w:rsidRPr="00B94844" w:rsidRDefault="002D34BF" w:rsidP="002D34BF">
            <w:pPr>
              <w:autoSpaceDE w:val="0"/>
              <w:autoSpaceDN w:val="0"/>
              <w:adjustRightInd w:val="0"/>
              <w:spacing w:line="360" w:lineRule="auto"/>
              <w:jc w:val="center"/>
              <w:rPr>
                <w:rFonts w:ascii="Arial" w:hAnsi="Arial" w:cs="Arial"/>
                <w:color w:val="000000"/>
                <w:sz w:val="22"/>
                <w:szCs w:val="22"/>
              </w:rPr>
            </w:pPr>
            <w:r w:rsidRPr="00B94844">
              <w:rPr>
                <w:rFonts w:ascii="Liberation Sans" w:hAnsi="Liberation Sans"/>
                <w:color w:val="000000"/>
                <w:sz w:val="22"/>
                <w:szCs w:val="22"/>
              </w:rPr>
              <w:t>0.52*</w:t>
            </w:r>
          </w:p>
        </w:tc>
        <w:tc>
          <w:tcPr>
            <w:tcW w:w="1845" w:type="dxa"/>
            <w:shd w:val="clear" w:color="auto" w:fill="FFFFFF" w:themeFill="background1"/>
            <w:vAlign w:val="bottom"/>
          </w:tcPr>
          <w:p w14:paraId="0DE7EE3D" w14:textId="77777777" w:rsidR="002D34BF" w:rsidRPr="00B94844" w:rsidRDefault="002D34BF" w:rsidP="002D34BF">
            <w:pPr>
              <w:autoSpaceDE w:val="0"/>
              <w:autoSpaceDN w:val="0"/>
              <w:adjustRightInd w:val="0"/>
              <w:spacing w:line="360" w:lineRule="auto"/>
              <w:jc w:val="center"/>
              <w:rPr>
                <w:rFonts w:ascii="Arial" w:hAnsi="Arial" w:cs="Arial"/>
                <w:color w:val="000000"/>
                <w:sz w:val="22"/>
                <w:szCs w:val="22"/>
              </w:rPr>
            </w:pPr>
            <w:r w:rsidRPr="00B94844">
              <w:rPr>
                <w:rFonts w:ascii="Liberation Sans" w:hAnsi="Liberation Sans"/>
                <w:color w:val="000000"/>
                <w:sz w:val="22"/>
                <w:szCs w:val="22"/>
              </w:rPr>
              <w:t>0.26*</w:t>
            </w:r>
          </w:p>
        </w:tc>
      </w:tr>
      <w:tr w:rsidR="002D34BF" w:rsidRPr="00B94844" w14:paraId="493373CE" w14:textId="77777777" w:rsidTr="00593375">
        <w:trPr>
          <w:trHeight w:val="476"/>
          <w:jc w:val="center"/>
        </w:trPr>
        <w:tc>
          <w:tcPr>
            <w:tcW w:w="2552" w:type="dxa"/>
            <w:gridSpan w:val="2"/>
            <w:shd w:val="clear" w:color="auto" w:fill="EEECE1" w:themeFill="background2"/>
            <w:vAlign w:val="center"/>
          </w:tcPr>
          <w:p w14:paraId="6AF033CD" w14:textId="77777777" w:rsidR="002D34BF" w:rsidRPr="00B94844" w:rsidRDefault="002D34BF" w:rsidP="002D34BF">
            <w:pPr>
              <w:autoSpaceDE w:val="0"/>
              <w:autoSpaceDN w:val="0"/>
              <w:adjustRightInd w:val="0"/>
              <w:spacing w:line="360" w:lineRule="auto"/>
              <w:rPr>
                <w:rFonts w:ascii="Arial" w:hAnsi="Arial" w:cs="Arial"/>
                <w:b/>
                <w:bCs/>
                <w:color w:val="000000"/>
                <w:sz w:val="22"/>
                <w:szCs w:val="22"/>
              </w:rPr>
            </w:pPr>
            <w:r w:rsidRPr="00B94844">
              <w:rPr>
                <w:rFonts w:ascii="Arial" w:hAnsi="Arial" w:cs="Arial"/>
                <w:b/>
                <w:bCs/>
                <w:color w:val="000000"/>
                <w:sz w:val="22"/>
                <w:szCs w:val="22"/>
              </w:rPr>
              <w:t>GABA</w:t>
            </w:r>
            <w:r w:rsidRPr="00B94844">
              <w:rPr>
                <w:rFonts w:ascii="Arial" w:hAnsi="Arial" w:cs="Arial"/>
                <w:b/>
                <w:bCs/>
                <w:color w:val="000000"/>
                <w:sz w:val="22"/>
                <w:szCs w:val="22"/>
                <w:vertAlign w:val="subscript"/>
              </w:rPr>
              <w:t>A</w:t>
            </w:r>
            <w:r w:rsidRPr="00B94844">
              <w:rPr>
                <w:rFonts w:ascii="Arial" w:hAnsi="Arial" w:cs="Arial"/>
                <w:b/>
                <w:bCs/>
                <w:color w:val="000000"/>
                <w:sz w:val="22"/>
                <w:szCs w:val="22"/>
              </w:rPr>
              <w:t xml:space="preserve"> in DMN</w:t>
            </w:r>
          </w:p>
        </w:tc>
        <w:tc>
          <w:tcPr>
            <w:tcW w:w="1417" w:type="dxa"/>
            <w:gridSpan w:val="2"/>
            <w:shd w:val="clear" w:color="auto" w:fill="EEECE1" w:themeFill="background2"/>
            <w:vAlign w:val="bottom"/>
          </w:tcPr>
          <w:p w14:paraId="1C00405A" w14:textId="77777777" w:rsidR="002D34BF" w:rsidRPr="00B94844" w:rsidRDefault="002D34BF" w:rsidP="002D34BF">
            <w:pPr>
              <w:autoSpaceDE w:val="0"/>
              <w:autoSpaceDN w:val="0"/>
              <w:adjustRightInd w:val="0"/>
              <w:spacing w:line="360" w:lineRule="auto"/>
              <w:jc w:val="center"/>
              <w:rPr>
                <w:rFonts w:ascii="Arial" w:hAnsi="Arial" w:cs="Arial"/>
                <w:color w:val="000000"/>
                <w:sz w:val="22"/>
                <w:szCs w:val="22"/>
              </w:rPr>
            </w:pPr>
            <w:r w:rsidRPr="00B94844">
              <w:rPr>
                <w:rFonts w:ascii="Liberation Sans" w:hAnsi="Liberation Sans"/>
                <w:color w:val="000000"/>
                <w:sz w:val="22"/>
                <w:szCs w:val="22"/>
              </w:rPr>
              <w:t>0.43*</w:t>
            </w:r>
          </w:p>
        </w:tc>
        <w:tc>
          <w:tcPr>
            <w:tcW w:w="1329" w:type="dxa"/>
            <w:shd w:val="clear" w:color="auto" w:fill="EEECE1" w:themeFill="background2"/>
            <w:vAlign w:val="bottom"/>
          </w:tcPr>
          <w:p w14:paraId="50B1805B" w14:textId="77777777" w:rsidR="002D34BF" w:rsidRPr="00B94844" w:rsidRDefault="002D34BF" w:rsidP="002D34BF">
            <w:pPr>
              <w:autoSpaceDE w:val="0"/>
              <w:autoSpaceDN w:val="0"/>
              <w:adjustRightInd w:val="0"/>
              <w:spacing w:line="360" w:lineRule="auto"/>
              <w:jc w:val="center"/>
              <w:rPr>
                <w:rFonts w:ascii="Arial" w:hAnsi="Arial" w:cs="Arial"/>
                <w:color w:val="000000"/>
                <w:sz w:val="22"/>
                <w:szCs w:val="22"/>
              </w:rPr>
            </w:pPr>
            <w:r w:rsidRPr="00B94844">
              <w:rPr>
                <w:rFonts w:ascii="Liberation Sans" w:hAnsi="Liberation Sans"/>
                <w:color w:val="000000"/>
                <w:sz w:val="22"/>
                <w:szCs w:val="22"/>
              </w:rPr>
              <w:t>0.62*</w:t>
            </w:r>
          </w:p>
        </w:tc>
        <w:tc>
          <w:tcPr>
            <w:tcW w:w="1845" w:type="dxa"/>
            <w:shd w:val="clear" w:color="auto" w:fill="EEECE1" w:themeFill="background2"/>
            <w:vAlign w:val="bottom"/>
          </w:tcPr>
          <w:p w14:paraId="4495FDB9" w14:textId="77777777" w:rsidR="002D34BF" w:rsidRPr="00B94844" w:rsidRDefault="002D34BF" w:rsidP="002D34BF">
            <w:pPr>
              <w:autoSpaceDE w:val="0"/>
              <w:autoSpaceDN w:val="0"/>
              <w:adjustRightInd w:val="0"/>
              <w:spacing w:line="360" w:lineRule="auto"/>
              <w:jc w:val="center"/>
              <w:rPr>
                <w:rFonts w:ascii="Arial" w:hAnsi="Arial" w:cs="Arial"/>
                <w:color w:val="000000"/>
                <w:sz w:val="22"/>
                <w:szCs w:val="22"/>
              </w:rPr>
            </w:pPr>
            <w:r w:rsidRPr="00B94844">
              <w:rPr>
                <w:rFonts w:ascii="Liberation Sans" w:hAnsi="Liberation Sans"/>
                <w:color w:val="000000"/>
                <w:sz w:val="22"/>
                <w:szCs w:val="22"/>
              </w:rPr>
              <w:t>0.44*</w:t>
            </w:r>
          </w:p>
        </w:tc>
      </w:tr>
      <w:tr w:rsidR="002D34BF" w:rsidRPr="00B94844" w14:paraId="3155DC68" w14:textId="77777777" w:rsidTr="00593375">
        <w:trPr>
          <w:trHeight w:val="476"/>
          <w:jc w:val="center"/>
        </w:trPr>
        <w:tc>
          <w:tcPr>
            <w:tcW w:w="2552" w:type="dxa"/>
            <w:gridSpan w:val="2"/>
            <w:shd w:val="clear" w:color="auto" w:fill="C4BC96" w:themeFill="background2" w:themeFillShade="BF"/>
            <w:vAlign w:val="center"/>
          </w:tcPr>
          <w:p w14:paraId="55EE7842" w14:textId="77777777" w:rsidR="002D34BF" w:rsidRPr="00B94844" w:rsidRDefault="002D34BF" w:rsidP="002D34BF">
            <w:pPr>
              <w:autoSpaceDE w:val="0"/>
              <w:autoSpaceDN w:val="0"/>
              <w:adjustRightInd w:val="0"/>
              <w:spacing w:line="360" w:lineRule="auto"/>
              <w:rPr>
                <w:rFonts w:ascii="Arial" w:hAnsi="Arial" w:cs="Arial"/>
                <w:b/>
                <w:bCs/>
                <w:color w:val="000000"/>
                <w:sz w:val="22"/>
                <w:szCs w:val="22"/>
              </w:rPr>
            </w:pPr>
            <w:r w:rsidRPr="00B94844">
              <w:rPr>
                <w:rFonts w:ascii="Arial" w:hAnsi="Arial" w:cs="Arial"/>
                <w:b/>
                <w:bCs/>
                <w:color w:val="000000"/>
                <w:sz w:val="22"/>
                <w:szCs w:val="22"/>
              </w:rPr>
              <w:t>mGLUR5 in DMN</w:t>
            </w:r>
          </w:p>
        </w:tc>
        <w:tc>
          <w:tcPr>
            <w:tcW w:w="1417" w:type="dxa"/>
            <w:gridSpan w:val="2"/>
            <w:shd w:val="clear" w:color="auto" w:fill="C4BC96" w:themeFill="background2" w:themeFillShade="BF"/>
            <w:vAlign w:val="bottom"/>
          </w:tcPr>
          <w:p w14:paraId="38884E53" w14:textId="77777777" w:rsidR="002D34BF" w:rsidRPr="00B94844" w:rsidRDefault="002D34BF" w:rsidP="002D34BF">
            <w:pPr>
              <w:autoSpaceDE w:val="0"/>
              <w:autoSpaceDN w:val="0"/>
              <w:adjustRightInd w:val="0"/>
              <w:spacing w:line="360" w:lineRule="auto"/>
              <w:jc w:val="center"/>
              <w:rPr>
                <w:rFonts w:ascii="Arial" w:hAnsi="Arial" w:cs="Arial"/>
                <w:color w:val="000000"/>
                <w:sz w:val="22"/>
                <w:szCs w:val="22"/>
              </w:rPr>
            </w:pPr>
            <w:r w:rsidRPr="00B94844">
              <w:rPr>
                <w:rFonts w:ascii="Liberation Sans" w:hAnsi="Liberation Sans"/>
                <w:color w:val="000000"/>
                <w:sz w:val="22"/>
                <w:szCs w:val="22"/>
              </w:rPr>
              <w:t>0.10*</w:t>
            </w:r>
          </w:p>
        </w:tc>
        <w:tc>
          <w:tcPr>
            <w:tcW w:w="1329" w:type="dxa"/>
            <w:shd w:val="clear" w:color="auto" w:fill="C4BC96" w:themeFill="background2" w:themeFillShade="BF"/>
            <w:vAlign w:val="bottom"/>
          </w:tcPr>
          <w:p w14:paraId="60319187" w14:textId="77777777" w:rsidR="002D34BF" w:rsidRPr="00B94844" w:rsidRDefault="002D34BF" w:rsidP="002D34BF">
            <w:pPr>
              <w:autoSpaceDE w:val="0"/>
              <w:autoSpaceDN w:val="0"/>
              <w:adjustRightInd w:val="0"/>
              <w:spacing w:line="360" w:lineRule="auto"/>
              <w:jc w:val="center"/>
              <w:rPr>
                <w:rFonts w:ascii="Arial" w:hAnsi="Arial" w:cs="Arial"/>
                <w:color w:val="000000"/>
                <w:sz w:val="22"/>
                <w:szCs w:val="22"/>
              </w:rPr>
            </w:pPr>
            <w:r w:rsidRPr="00B94844">
              <w:rPr>
                <w:rFonts w:ascii="Liberation Sans" w:hAnsi="Liberation Sans"/>
                <w:color w:val="000000"/>
                <w:sz w:val="22"/>
                <w:szCs w:val="22"/>
              </w:rPr>
              <w:t>0.32*</w:t>
            </w:r>
          </w:p>
        </w:tc>
        <w:tc>
          <w:tcPr>
            <w:tcW w:w="1845" w:type="dxa"/>
            <w:shd w:val="clear" w:color="auto" w:fill="C4BC96" w:themeFill="background2" w:themeFillShade="BF"/>
            <w:vAlign w:val="bottom"/>
          </w:tcPr>
          <w:p w14:paraId="68A8DDE7" w14:textId="77777777" w:rsidR="002D34BF" w:rsidRPr="00B94844" w:rsidRDefault="002D34BF" w:rsidP="002D34BF">
            <w:pPr>
              <w:autoSpaceDE w:val="0"/>
              <w:autoSpaceDN w:val="0"/>
              <w:adjustRightInd w:val="0"/>
              <w:spacing w:line="360" w:lineRule="auto"/>
              <w:jc w:val="center"/>
              <w:rPr>
                <w:rFonts w:ascii="Arial" w:hAnsi="Arial" w:cs="Arial"/>
                <w:color w:val="000000"/>
                <w:sz w:val="22"/>
                <w:szCs w:val="22"/>
              </w:rPr>
            </w:pPr>
            <w:r w:rsidRPr="00B94844">
              <w:rPr>
                <w:rFonts w:ascii="Liberation Sans" w:hAnsi="Liberation Sans"/>
                <w:color w:val="000000"/>
                <w:sz w:val="22"/>
                <w:szCs w:val="22"/>
              </w:rPr>
              <w:t>0.30*</w:t>
            </w:r>
          </w:p>
        </w:tc>
      </w:tr>
      <w:tr w:rsidR="002D34BF" w:rsidRPr="00B94844" w14:paraId="249330F5" w14:textId="77777777" w:rsidTr="00593375">
        <w:trPr>
          <w:trHeight w:val="476"/>
          <w:jc w:val="center"/>
        </w:trPr>
        <w:tc>
          <w:tcPr>
            <w:tcW w:w="2552" w:type="dxa"/>
            <w:gridSpan w:val="2"/>
            <w:vAlign w:val="center"/>
          </w:tcPr>
          <w:p w14:paraId="45F5546D" w14:textId="77777777" w:rsidR="002D34BF" w:rsidRPr="00B94844" w:rsidRDefault="002D34BF" w:rsidP="002D34BF">
            <w:pPr>
              <w:autoSpaceDE w:val="0"/>
              <w:autoSpaceDN w:val="0"/>
              <w:adjustRightInd w:val="0"/>
              <w:spacing w:line="360" w:lineRule="auto"/>
              <w:rPr>
                <w:rFonts w:ascii="Arial" w:hAnsi="Arial" w:cs="Arial"/>
                <w:b/>
                <w:bCs/>
                <w:color w:val="000000"/>
                <w:sz w:val="22"/>
                <w:szCs w:val="22"/>
              </w:rPr>
            </w:pPr>
            <w:r w:rsidRPr="00B94844">
              <w:rPr>
                <w:rFonts w:ascii="Arial" w:hAnsi="Arial" w:cs="Arial"/>
                <w:b/>
                <w:bCs/>
                <w:color w:val="000000"/>
                <w:sz w:val="22"/>
                <w:szCs w:val="22"/>
              </w:rPr>
              <w:t>FDG SUV in SN</w:t>
            </w:r>
          </w:p>
        </w:tc>
        <w:tc>
          <w:tcPr>
            <w:tcW w:w="1417" w:type="dxa"/>
            <w:gridSpan w:val="2"/>
            <w:vAlign w:val="bottom"/>
          </w:tcPr>
          <w:p w14:paraId="6FB4C0D9" w14:textId="77777777" w:rsidR="002D34BF" w:rsidRPr="00B94844" w:rsidRDefault="002D34BF" w:rsidP="002D34BF">
            <w:pPr>
              <w:autoSpaceDE w:val="0"/>
              <w:autoSpaceDN w:val="0"/>
              <w:adjustRightInd w:val="0"/>
              <w:spacing w:line="360" w:lineRule="auto"/>
              <w:jc w:val="center"/>
              <w:rPr>
                <w:rFonts w:ascii="Arial" w:hAnsi="Arial" w:cs="Arial"/>
                <w:color w:val="000000"/>
                <w:sz w:val="22"/>
                <w:szCs w:val="22"/>
              </w:rPr>
            </w:pPr>
            <w:r w:rsidRPr="00B94844">
              <w:rPr>
                <w:rFonts w:ascii="Liberation Sans" w:hAnsi="Liberation Sans"/>
                <w:color w:val="000000"/>
                <w:sz w:val="22"/>
                <w:szCs w:val="22"/>
              </w:rPr>
              <w:t>0.27*</w:t>
            </w:r>
          </w:p>
        </w:tc>
        <w:tc>
          <w:tcPr>
            <w:tcW w:w="1329" w:type="dxa"/>
            <w:vAlign w:val="bottom"/>
          </w:tcPr>
          <w:p w14:paraId="04572A37" w14:textId="77777777" w:rsidR="002D34BF" w:rsidRPr="00B94844" w:rsidRDefault="002D34BF" w:rsidP="002D34BF">
            <w:pPr>
              <w:autoSpaceDE w:val="0"/>
              <w:autoSpaceDN w:val="0"/>
              <w:adjustRightInd w:val="0"/>
              <w:spacing w:line="360" w:lineRule="auto"/>
              <w:jc w:val="center"/>
              <w:rPr>
                <w:rFonts w:ascii="Arial" w:hAnsi="Arial" w:cs="Arial"/>
                <w:color w:val="000000"/>
                <w:sz w:val="22"/>
                <w:szCs w:val="22"/>
              </w:rPr>
            </w:pPr>
            <w:r w:rsidRPr="00B94844">
              <w:rPr>
                <w:rFonts w:ascii="Liberation Sans" w:hAnsi="Liberation Sans"/>
                <w:color w:val="000000"/>
                <w:sz w:val="22"/>
                <w:szCs w:val="22"/>
              </w:rPr>
              <w:t>0.28*</w:t>
            </w:r>
          </w:p>
        </w:tc>
        <w:tc>
          <w:tcPr>
            <w:tcW w:w="1845" w:type="dxa"/>
            <w:vAlign w:val="bottom"/>
          </w:tcPr>
          <w:p w14:paraId="1EFB2A51" w14:textId="77777777" w:rsidR="002D34BF" w:rsidRPr="00B94844" w:rsidRDefault="002D34BF" w:rsidP="002D34BF">
            <w:pPr>
              <w:autoSpaceDE w:val="0"/>
              <w:autoSpaceDN w:val="0"/>
              <w:adjustRightInd w:val="0"/>
              <w:spacing w:line="360" w:lineRule="auto"/>
              <w:jc w:val="center"/>
              <w:rPr>
                <w:rFonts w:ascii="Arial" w:hAnsi="Arial" w:cs="Arial"/>
                <w:color w:val="000000"/>
                <w:sz w:val="22"/>
                <w:szCs w:val="22"/>
              </w:rPr>
            </w:pPr>
            <w:r w:rsidRPr="00B94844">
              <w:rPr>
                <w:rFonts w:ascii="Liberation Sans" w:hAnsi="Liberation Sans"/>
                <w:color w:val="000000"/>
                <w:sz w:val="22"/>
                <w:szCs w:val="22"/>
              </w:rPr>
              <w:t>0.24*</w:t>
            </w:r>
          </w:p>
        </w:tc>
      </w:tr>
      <w:tr w:rsidR="002D34BF" w:rsidRPr="00B94844" w14:paraId="1C0F8BD5" w14:textId="77777777" w:rsidTr="00593375">
        <w:trPr>
          <w:trHeight w:val="476"/>
          <w:jc w:val="center"/>
        </w:trPr>
        <w:tc>
          <w:tcPr>
            <w:tcW w:w="2552" w:type="dxa"/>
            <w:gridSpan w:val="2"/>
            <w:shd w:val="clear" w:color="auto" w:fill="DDD9C3" w:themeFill="background2" w:themeFillShade="E6"/>
            <w:vAlign w:val="center"/>
          </w:tcPr>
          <w:p w14:paraId="3DC9DE14" w14:textId="77777777" w:rsidR="002D34BF" w:rsidRPr="00B94844" w:rsidRDefault="002D34BF" w:rsidP="002D34BF">
            <w:pPr>
              <w:autoSpaceDE w:val="0"/>
              <w:autoSpaceDN w:val="0"/>
              <w:adjustRightInd w:val="0"/>
              <w:spacing w:line="360" w:lineRule="auto"/>
              <w:rPr>
                <w:rFonts w:ascii="Arial" w:hAnsi="Arial" w:cs="Arial"/>
                <w:b/>
                <w:bCs/>
                <w:color w:val="000000"/>
                <w:sz w:val="22"/>
                <w:szCs w:val="22"/>
              </w:rPr>
            </w:pPr>
            <w:r w:rsidRPr="00B94844">
              <w:rPr>
                <w:rFonts w:ascii="Arial" w:hAnsi="Arial" w:cs="Arial"/>
                <w:b/>
                <w:bCs/>
                <w:color w:val="000000"/>
                <w:sz w:val="22"/>
                <w:szCs w:val="22"/>
              </w:rPr>
              <w:t>GABA</w:t>
            </w:r>
            <w:r w:rsidRPr="00B94844">
              <w:rPr>
                <w:rFonts w:ascii="Arial" w:hAnsi="Arial" w:cs="Arial"/>
                <w:b/>
                <w:bCs/>
                <w:color w:val="000000"/>
                <w:sz w:val="22"/>
                <w:szCs w:val="22"/>
                <w:vertAlign w:val="subscript"/>
              </w:rPr>
              <w:t>A</w:t>
            </w:r>
            <w:r w:rsidRPr="00B94844">
              <w:rPr>
                <w:rFonts w:ascii="Arial" w:hAnsi="Arial" w:cs="Arial"/>
                <w:b/>
                <w:bCs/>
                <w:color w:val="000000"/>
                <w:sz w:val="22"/>
                <w:szCs w:val="22"/>
              </w:rPr>
              <w:t xml:space="preserve"> in SN</w:t>
            </w:r>
          </w:p>
        </w:tc>
        <w:tc>
          <w:tcPr>
            <w:tcW w:w="1417" w:type="dxa"/>
            <w:gridSpan w:val="2"/>
            <w:shd w:val="clear" w:color="auto" w:fill="DDD9C3" w:themeFill="background2" w:themeFillShade="E6"/>
            <w:vAlign w:val="bottom"/>
          </w:tcPr>
          <w:p w14:paraId="04596C27" w14:textId="77777777" w:rsidR="002D34BF" w:rsidRPr="00B94844" w:rsidRDefault="002D34BF" w:rsidP="002D34BF">
            <w:pPr>
              <w:autoSpaceDE w:val="0"/>
              <w:autoSpaceDN w:val="0"/>
              <w:adjustRightInd w:val="0"/>
              <w:spacing w:line="360" w:lineRule="auto"/>
              <w:jc w:val="center"/>
              <w:rPr>
                <w:rFonts w:ascii="Arial" w:hAnsi="Arial" w:cs="Arial"/>
                <w:color w:val="000000"/>
                <w:sz w:val="22"/>
                <w:szCs w:val="22"/>
              </w:rPr>
            </w:pPr>
            <w:r w:rsidRPr="00B94844">
              <w:rPr>
                <w:rFonts w:ascii="Liberation Sans" w:hAnsi="Liberation Sans"/>
                <w:color w:val="000000"/>
                <w:sz w:val="22"/>
                <w:szCs w:val="22"/>
              </w:rPr>
              <w:t>0.29*</w:t>
            </w:r>
          </w:p>
        </w:tc>
        <w:tc>
          <w:tcPr>
            <w:tcW w:w="1329" w:type="dxa"/>
            <w:shd w:val="clear" w:color="auto" w:fill="DDD9C3" w:themeFill="background2" w:themeFillShade="E6"/>
            <w:vAlign w:val="bottom"/>
          </w:tcPr>
          <w:p w14:paraId="7596C132" w14:textId="77777777" w:rsidR="002D34BF" w:rsidRPr="00B94844" w:rsidRDefault="002D34BF" w:rsidP="002D34BF">
            <w:pPr>
              <w:autoSpaceDE w:val="0"/>
              <w:autoSpaceDN w:val="0"/>
              <w:adjustRightInd w:val="0"/>
              <w:spacing w:line="360" w:lineRule="auto"/>
              <w:jc w:val="center"/>
              <w:rPr>
                <w:rFonts w:ascii="Arial" w:hAnsi="Arial" w:cs="Arial"/>
                <w:color w:val="000000"/>
                <w:sz w:val="22"/>
                <w:szCs w:val="22"/>
              </w:rPr>
            </w:pPr>
            <w:r w:rsidRPr="00B94844">
              <w:rPr>
                <w:rFonts w:ascii="Liberation Sans" w:hAnsi="Liberation Sans"/>
                <w:color w:val="000000"/>
                <w:sz w:val="22"/>
                <w:szCs w:val="22"/>
              </w:rPr>
              <w:t>0.31*</w:t>
            </w:r>
          </w:p>
        </w:tc>
        <w:tc>
          <w:tcPr>
            <w:tcW w:w="1845" w:type="dxa"/>
            <w:shd w:val="clear" w:color="auto" w:fill="DDD9C3" w:themeFill="background2" w:themeFillShade="E6"/>
            <w:vAlign w:val="bottom"/>
          </w:tcPr>
          <w:p w14:paraId="337EA1BD" w14:textId="77777777" w:rsidR="002D34BF" w:rsidRPr="00B94844" w:rsidRDefault="002D34BF" w:rsidP="002D34BF">
            <w:pPr>
              <w:autoSpaceDE w:val="0"/>
              <w:autoSpaceDN w:val="0"/>
              <w:adjustRightInd w:val="0"/>
              <w:spacing w:line="360" w:lineRule="auto"/>
              <w:jc w:val="center"/>
              <w:rPr>
                <w:rFonts w:ascii="Arial" w:hAnsi="Arial" w:cs="Arial"/>
                <w:color w:val="000000"/>
                <w:sz w:val="22"/>
                <w:szCs w:val="22"/>
              </w:rPr>
            </w:pPr>
            <w:r w:rsidRPr="00B94844">
              <w:rPr>
                <w:rFonts w:ascii="Liberation Sans" w:hAnsi="Liberation Sans"/>
                <w:color w:val="000000"/>
                <w:sz w:val="22"/>
                <w:szCs w:val="22"/>
              </w:rPr>
              <w:t>0.21*</w:t>
            </w:r>
          </w:p>
        </w:tc>
      </w:tr>
      <w:tr w:rsidR="002D34BF" w:rsidRPr="00B94844" w14:paraId="0F26618F" w14:textId="77777777" w:rsidTr="00593375">
        <w:trPr>
          <w:trHeight w:val="476"/>
          <w:jc w:val="center"/>
        </w:trPr>
        <w:tc>
          <w:tcPr>
            <w:tcW w:w="2552" w:type="dxa"/>
            <w:gridSpan w:val="2"/>
            <w:shd w:val="clear" w:color="auto" w:fill="C4BC96" w:themeFill="background2" w:themeFillShade="BF"/>
            <w:vAlign w:val="center"/>
          </w:tcPr>
          <w:p w14:paraId="1B741863" w14:textId="77777777" w:rsidR="002D34BF" w:rsidRPr="00B94844" w:rsidRDefault="002D34BF" w:rsidP="002D34BF">
            <w:pPr>
              <w:autoSpaceDE w:val="0"/>
              <w:autoSpaceDN w:val="0"/>
              <w:adjustRightInd w:val="0"/>
              <w:spacing w:line="360" w:lineRule="auto"/>
              <w:rPr>
                <w:rFonts w:ascii="Arial" w:hAnsi="Arial" w:cs="Arial"/>
                <w:b/>
                <w:bCs/>
                <w:color w:val="000000"/>
                <w:sz w:val="22"/>
                <w:szCs w:val="22"/>
              </w:rPr>
            </w:pPr>
            <w:r w:rsidRPr="00B94844">
              <w:rPr>
                <w:rFonts w:ascii="Arial" w:hAnsi="Arial" w:cs="Arial"/>
                <w:b/>
                <w:bCs/>
                <w:color w:val="000000"/>
                <w:sz w:val="22"/>
                <w:szCs w:val="22"/>
              </w:rPr>
              <w:t>mGLUR5 in SN</w:t>
            </w:r>
          </w:p>
        </w:tc>
        <w:tc>
          <w:tcPr>
            <w:tcW w:w="1417" w:type="dxa"/>
            <w:gridSpan w:val="2"/>
            <w:shd w:val="clear" w:color="auto" w:fill="C4BC96" w:themeFill="background2" w:themeFillShade="BF"/>
            <w:vAlign w:val="bottom"/>
          </w:tcPr>
          <w:p w14:paraId="4FD855AC" w14:textId="77777777" w:rsidR="002D34BF" w:rsidRPr="00B94844" w:rsidRDefault="002D34BF" w:rsidP="002D34BF">
            <w:pPr>
              <w:autoSpaceDE w:val="0"/>
              <w:autoSpaceDN w:val="0"/>
              <w:adjustRightInd w:val="0"/>
              <w:spacing w:line="360" w:lineRule="auto"/>
              <w:jc w:val="center"/>
              <w:rPr>
                <w:rFonts w:ascii="Arial" w:hAnsi="Arial" w:cs="Arial"/>
                <w:color w:val="000000"/>
                <w:sz w:val="22"/>
                <w:szCs w:val="22"/>
              </w:rPr>
            </w:pPr>
            <w:r w:rsidRPr="00B94844">
              <w:rPr>
                <w:rFonts w:ascii="Liberation Sans" w:hAnsi="Liberation Sans"/>
                <w:color w:val="000000"/>
                <w:sz w:val="22"/>
                <w:szCs w:val="22"/>
              </w:rPr>
              <w:t>0.21*</w:t>
            </w:r>
          </w:p>
        </w:tc>
        <w:tc>
          <w:tcPr>
            <w:tcW w:w="1329" w:type="dxa"/>
            <w:shd w:val="clear" w:color="auto" w:fill="C4BC96" w:themeFill="background2" w:themeFillShade="BF"/>
            <w:vAlign w:val="bottom"/>
          </w:tcPr>
          <w:p w14:paraId="395B7ACE" w14:textId="77777777" w:rsidR="002D34BF" w:rsidRPr="00B94844" w:rsidRDefault="002D34BF" w:rsidP="002D34BF">
            <w:pPr>
              <w:autoSpaceDE w:val="0"/>
              <w:autoSpaceDN w:val="0"/>
              <w:adjustRightInd w:val="0"/>
              <w:spacing w:line="360" w:lineRule="auto"/>
              <w:jc w:val="center"/>
              <w:rPr>
                <w:rFonts w:ascii="Arial" w:hAnsi="Arial" w:cs="Arial"/>
                <w:color w:val="000000"/>
                <w:sz w:val="22"/>
                <w:szCs w:val="22"/>
              </w:rPr>
            </w:pPr>
            <w:r w:rsidRPr="00B94844">
              <w:rPr>
                <w:rFonts w:ascii="Liberation Sans" w:hAnsi="Liberation Sans"/>
                <w:color w:val="000000"/>
                <w:sz w:val="22"/>
                <w:szCs w:val="22"/>
              </w:rPr>
              <w:t>0.40*</w:t>
            </w:r>
          </w:p>
        </w:tc>
        <w:tc>
          <w:tcPr>
            <w:tcW w:w="1845" w:type="dxa"/>
            <w:shd w:val="clear" w:color="auto" w:fill="C4BC96" w:themeFill="background2" w:themeFillShade="BF"/>
            <w:vAlign w:val="bottom"/>
          </w:tcPr>
          <w:p w14:paraId="05830A14" w14:textId="77777777" w:rsidR="002D34BF" w:rsidRPr="00B94844" w:rsidRDefault="002D34BF" w:rsidP="002D34BF">
            <w:pPr>
              <w:autoSpaceDE w:val="0"/>
              <w:autoSpaceDN w:val="0"/>
              <w:adjustRightInd w:val="0"/>
              <w:spacing w:line="360" w:lineRule="auto"/>
              <w:jc w:val="center"/>
              <w:rPr>
                <w:rFonts w:ascii="Arial" w:hAnsi="Arial" w:cs="Arial"/>
                <w:color w:val="000000"/>
                <w:sz w:val="22"/>
                <w:szCs w:val="22"/>
              </w:rPr>
            </w:pPr>
            <w:r w:rsidRPr="00B94844">
              <w:rPr>
                <w:rFonts w:ascii="Liberation Sans" w:hAnsi="Liberation Sans"/>
                <w:color w:val="000000"/>
                <w:sz w:val="22"/>
                <w:szCs w:val="22"/>
              </w:rPr>
              <w:t>0.17*</w:t>
            </w:r>
          </w:p>
        </w:tc>
      </w:tr>
      <w:tr w:rsidR="002D34BF" w:rsidRPr="00B94844" w14:paraId="3D86A1E8" w14:textId="77777777" w:rsidTr="00593375">
        <w:trPr>
          <w:trHeight w:val="476"/>
          <w:jc w:val="center"/>
        </w:trPr>
        <w:tc>
          <w:tcPr>
            <w:tcW w:w="2552" w:type="dxa"/>
            <w:gridSpan w:val="2"/>
            <w:vAlign w:val="center"/>
          </w:tcPr>
          <w:p w14:paraId="4E795894" w14:textId="77777777" w:rsidR="002D34BF" w:rsidRPr="00B94844" w:rsidRDefault="002D34BF" w:rsidP="002D34BF">
            <w:pPr>
              <w:autoSpaceDE w:val="0"/>
              <w:autoSpaceDN w:val="0"/>
              <w:adjustRightInd w:val="0"/>
              <w:spacing w:line="360" w:lineRule="auto"/>
              <w:rPr>
                <w:rFonts w:ascii="Arial" w:hAnsi="Arial" w:cs="Arial"/>
                <w:b/>
                <w:bCs/>
                <w:color w:val="000000"/>
                <w:sz w:val="22"/>
                <w:szCs w:val="22"/>
              </w:rPr>
            </w:pPr>
            <w:r w:rsidRPr="00B94844">
              <w:rPr>
                <w:rFonts w:ascii="Arial" w:hAnsi="Arial" w:cs="Arial"/>
                <w:b/>
                <w:bCs/>
                <w:color w:val="000000"/>
                <w:sz w:val="22"/>
                <w:szCs w:val="22"/>
              </w:rPr>
              <w:t>FDG SUV in ECN</w:t>
            </w:r>
          </w:p>
        </w:tc>
        <w:tc>
          <w:tcPr>
            <w:tcW w:w="1417" w:type="dxa"/>
            <w:gridSpan w:val="2"/>
            <w:vAlign w:val="bottom"/>
          </w:tcPr>
          <w:p w14:paraId="2048175C" w14:textId="77777777" w:rsidR="002D34BF" w:rsidRPr="00B94844" w:rsidRDefault="002D34BF" w:rsidP="002D34BF">
            <w:pPr>
              <w:autoSpaceDE w:val="0"/>
              <w:autoSpaceDN w:val="0"/>
              <w:adjustRightInd w:val="0"/>
              <w:spacing w:line="360" w:lineRule="auto"/>
              <w:jc w:val="center"/>
              <w:rPr>
                <w:rFonts w:ascii="Arial" w:hAnsi="Arial" w:cs="Arial"/>
                <w:color w:val="000000"/>
                <w:sz w:val="22"/>
                <w:szCs w:val="22"/>
              </w:rPr>
            </w:pPr>
            <w:r w:rsidRPr="00B94844">
              <w:rPr>
                <w:rFonts w:ascii="Liberation Sans" w:hAnsi="Liberation Sans"/>
                <w:color w:val="000000"/>
                <w:sz w:val="22"/>
                <w:szCs w:val="22"/>
              </w:rPr>
              <w:t>0.43*</w:t>
            </w:r>
          </w:p>
        </w:tc>
        <w:tc>
          <w:tcPr>
            <w:tcW w:w="1329" w:type="dxa"/>
            <w:vAlign w:val="bottom"/>
          </w:tcPr>
          <w:p w14:paraId="08B4E5FD" w14:textId="77777777" w:rsidR="002D34BF" w:rsidRPr="00B94844" w:rsidRDefault="002D34BF" w:rsidP="002D34BF">
            <w:pPr>
              <w:autoSpaceDE w:val="0"/>
              <w:autoSpaceDN w:val="0"/>
              <w:adjustRightInd w:val="0"/>
              <w:spacing w:line="360" w:lineRule="auto"/>
              <w:jc w:val="center"/>
              <w:rPr>
                <w:rFonts w:ascii="Arial" w:hAnsi="Arial" w:cs="Arial"/>
                <w:color w:val="000000"/>
                <w:sz w:val="22"/>
                <w:szCs w:val="22"/>
              </w:rPr>
            </w:pPr>
            <w:r w:rsidRPr="00B94844">
              <w:rPr>
                <w:rFonts w:ascii="Liberation Sans" w:hAnsi="Liberation Sans"/>
                <w:color w:val="000000"/>
                <w:sz w:val="22"/>
                <w:szCs w:val="22"/>
              </w:rPr>
              <w:t>0.41*</w:t>
            </w:r>
          </w:p>
        </w:tc>
        <w:tc>
          <w:tcPr>
            <w:tcW w:w="1845" w:type="dxa"/>
            <w:vAlign w:val="bottom"/>
          </w:tcPr>
          <w:p w14:paraId="1EE7CBEA" w14:textId="77777777" w:rsidR="002D34BF" w:rsidRPr="00B94844" w:rsidRDefault="002D34BF" w:rsidP="002D34BF">
            <w:pPr>
              <w:autoSpaceDE w:val="0"/>
              <w:autoSpaceDN w:val="0"/>
              <w:adjustRightInd w:val="0"/>
              <w:spacing w:line="360" w:lineRule="auto"/>
              <w:jc w:val="center"/>
              <w:rPr>
                <w:rFonts w:ascii="Arial" w:hAnsi="Arial" w:cs="Arial"/>
                <w:color w:val="000000"/>
                <w:sz w:val="22"/>
                <w:szCs w:val="22"/>
              </w:rPr>
            </w:pPr>
            <w:r w:rsidRPr="00B94844">
              <w:rPr>
                <w:rFonts w:ascii="Liberation Sans" w:hAnsi="Liberation Sans"/>
                <w:color w:val="000000"/>
                <w:sz w:val="22"/>
                <w:szCs w:val="22"/>
              </w:rPr>
              <w:t>0.35*</w:t>
            </w:r>
          </w:p>
        </w:tc>
      </w:tr>
      <w:tr w:rsidR="002D34BF" w:rsidRPr="00B94844" w14:paraId="362F44B5" w14:textId="77777777" w:rsidTr="00593375">
        <w:trPr>
          <w:trHeight w:val="476"/>
          <w:jc w:val="center"/>
        </w:trPr>
        <w:tc>
          <w:tcPr>
            <w:tcW w:w="2552" w:type="dxa"/>
            <w:gridSpan w:val="2"/>
            <w:shd w:val="clear" w:color="auto" w:fill="DDD9C3" w:themeFill="background2" w:themeFillShade="E6"/>
            <w:vAlign w:val="center"/>
          </w:tcPr>
          <w:p w14:paraId="70FE0936" w14:textId="77777777" w:rsidR="002D34BF" w:rsidRPr="00B94844" w:rsidRDefault="002D34BF" w:rsidP="002D34BF">
            <w:pPr>
              <w:autoSpaceDE w:val="0"/>
              <w:autoSpaceDN w:val="0"/>
              <w:adjustRightInd w:val="0"/>
              <w:spacing w:line="360" w:lineRule="auto"/>
              <w:rPr>
                <w:rFonts w:ascii="Arial" w:hAnsi="Arial" w:cs="Arial"/>
                <w:b/>
                <w:bCs/>
                <w:color w:val="000000"/>
                <w:sz w:val="22"/>
                <w:szCs w:val="22"/>
              </w:rPr>
            </w:pPr>
            <w:r w:rsidRPr="00B94844">
              <w:rPr>
                <w:rFonts w:ascii="Arial" w:hAnsi="Arial" w:cs="Arial"/>
                <w:b/>
                <w:bCs/>
                <w:color w:val="000000"/>
                <w:sz w:val="22"/>
                <w:szCs w:val="22"/>
              </w:rPr>
              <w:t>GABA</w:t>
            </w:r>
            <w:r w:rsidRPr="00B94844">
              <w:rPr>
                <w:rFonts w:ascii="Arial" w:hAnsi="Arial" w:cs="Arial"/>
                <w:b/>
                <w:bCs/>
                <w:color w:val="000000"/>
                <w:sz w:val="22"/>
                <w:szCs w:val="22"/>
                <w:vertAlign w:val="subscript"/>
              </w:rPr>
              <w:t>A</w:t>
            </w:r>
            <w:r w:rsidRPr="00B94844">
              <w:rPr>
                <w:rFonts w:ascii="Arial" w:hAnsi="Arial" w:cs="Arial"/>
                <w:b/>
                <w:bCs/>
                <w:color w:val="000000"/>
                <w:sz w:val="22"/>
                <w:szCs w:val="22"/>
              </w:rPr>
              <w:t xml:space="preserve"> in ECN</w:t>
            </w:r>
          </w:p>
        </w:tc>
        <w:tc>
          <w:tcPr>
            <w:tcW w:w="1417" w:type="dxa"/>
            <w:gridSpan w:val="2"/>
            <w:shd w:val="clear" w:color="auto" w:fill="DDD9C3" w:themeFill="background2" w:themeFillShade="E6"/>
            <w:vAlign w:val="bottom"/>
          </w:tcPr>
          <w:p w14:paraId="5CB444D7" w14:textId="77777777" w:rsidR="002D34BF" w:rsidRPr="00B94844" w:rsidRDefault="002D34BF" w:rsidP="002D34BF">
            <w:pPr>
              <w:autoSpaceDE w:val="0"/>
              <w:autoSpaceDN w:val="0"/>
              <w:adjustRightInd w:val="0"/>
              <w:spacing w:line="360" w:lineRule="auto"/>
              <w:jc w:val="center"/>
              <w:rPr>
                <w:rFonts w:ascii="Arial" w:hAnsi="Arial" w:cs="Arial"/>
                <w:color w:val="000000"/>
                <w:sz w:val="22"/>
                <w:szCs w:val="22"/>
              </w:rPr>
            </w:pPr>
            <w:r w:rsidRPr="00B94844">
              <w:rPr>
                <w:rFonts w:ascii="Liberation Sans" w:hAnsi="Liberation Sans"/>
                <w:color w:val="000000"/>
                <w:sz w:val="22"/>
                <w:szCs w:val="22"/>
              </w:rPr>
              <w:t>0.64*</w:t>
            </w:r>
          </w:p>
        </w:tc>
        <w:tc>
          <w:tcPr>
            <w:tcW w:w="1329" w:type="dxa"/>
            <w:shd w:val="clear" w:color="auto" w:fill="DDD9C3" w:themeFill="background2" w:themeFillShade="E6"/>
            <w:vAlign w:val="bottom"/>
          </w:tcPr>
          <w:p w14:paraId="0AC1DF6C" w14:textId="77777777" w:rsidR="002D34BF" w:rsidRPr="00B94844" w:rsidRDefault="002D34BF" w:rsidP="002D34BF">
            <w:pPr>
              <w:autoSpaceDE w:val="0"/>
              <w:autoSpaceDN w:val="0"/>
              <w:adjustRightInd w:val="0"/>
              <w:spacing w:line="360" w:lineRule="auto"/>
              <w:jc w:val="center"/>
              <w:rPr>
                <w:rFonts w:ascii="Arial" w:hAnsi="Arial" w:cs="Arial"/>
                <w:color w:val="000000"/>
                <w:sz w:val="22"/>
                <w:szCs w:val="22"/>
              </w:rPr>
            </w:pPr>
            <w:r w:rsidRPr="00B94844">
              <w:rPr>
                <w:rFonts w:ascii="Liberation Sans" w:hAnsi="Liberation Sans"/>
                <w:color w:val="000000"/>
                <w:sz w:val="22"/>
                <w:szCs w:val="22"/>
              </w:rPr>
              <w:t>0.66*</w:t>
            </w:r>
          </w:p>
        </w:tc>
        <w:tc>
          <w:tcPr>
            <w:tcW w:w="1845" w:type="dxa"/>
            <w:shd w:val="clear" w:color="auto" w:fill="DDD9C3" w:themeFill="background2" w:themeFillShade="E6"/>
            <w:vAlign w:val="bottom"/>
          </w:tcPr>
          <w:p w14:paraId="4AA4FA9D" w14:textId="77777777" w:rsidR="002D34BF" w:rsidRPr="00B94844" w:rsidRDefault="002D34BF" w:rsidP="002D34BF">
            <w:pPr>
              <w:autoSpaceDE w:val="0"/>
              <w:autoSpaceDN w:val="0"/>
              <w:adjustRightInd w:val="0"/>
              <w:spacing w:line="360" w:lineRule="auto"/>
              <w:jc w:val="center"/>
              <w:rPr>
                <w:rFonts w:ascii="Arial" w:hAnsi="Arial" w:cs="Arial"/>
                <w:color w:val="000000"/>
                <w:sz w:val="22"/>
                <w:szCs w:val="22"/>
              </w:rPr>
            </w:pPr>
            <w:r w:rsidRPr="00B94844">
              <w:rPr>
                <w:rFonts w:ascii="Liberation Sans" w:hAnsi="Liberation Sans"/>
                <w:color w:val="000000"/>
                <w:sz w:val="22"/>
                <w:szCs w:val="22"/>
              </w:rPr>
              <w:t>0.65*</w:t>
            </w:r>
          </w:p>
        </w:tc>
      </w:tr>
      <w:tr w:rsidR="002D34BF" w:rsidRPr="00B94844" w14:paraId="73BCC21C" w14:textId="77777777" w:rsidTr="00593375">
        <w:trPr>
          <w:trHeight w:val="476"/>
          <w:jc w:val="center"/>
        </w:trPr>
        <w:tc>
          <w:tcPr>
            <w:tcW w:w="2552" w:type="dxa"/>
            <w:gridSpan w:val="2"/>
            <w:shd w:val="clear" w:color="auto" w:fill="C4BC96" w:themeFill="background2" w:themeFillShade="BF"/>
            <w:vAlign w:val="center"/>
          </w:tcPr>
          <w:p w14:paraId="4E6BAE44" w14:textId="77777777" w:rsidR="002D34BF" w:rsidRPr="00B94844" w:rsidRDefault="002D34BF" w:rsidP="002D34BF">
            <w:pPr>
              <w:autoSpaceDE w:val="0"/>
              <w:autoSpaceDN w:val="0"/>
              <w:adjustRightInd w:val="0"/>
              <w:spacing w:line="360" w:lineRule="auto"/>
              <w:rPr>
                <w:rFonts w:ascii="Arial" w:hAnsi="Arial" w:cs="Arial"/>
                <w:b/>
                <w:bCs/>
                <w:color w:val="000000"/>
                <w:sz w:val="22"/>
                <w:szCs w:val="22"/>
              </w:rPr>
            </w:pPr>
            <w:r w:rsidRPr="00B94844">
              <w:rPr>
                <w:rFonts w:ascii="Arial" w:hAnsi="Arial" w:cs="Arial"/>
                <w:b/>
                <w:bCs/>
                <w:color w:val="000000"/>
                <w:sz w:val="22"/>
                <w:szCs w:val="22"/>
              </w:rPr>
              <w:t>mGLUR5 in ECN</w:t>
            </w:r>
          </w:p>
        </w:tc>
        <w:tc>
          <w:tcPr>
            <w:tcW w:w="1417" w:type="dxa"/>
            <w:gridSpan w:val="2"/>
            <w:shd w:val="clear" w:color="auto" w:fill="C4BC96" w:themeFill="background2" w:themeFillShade="BF"/>
            <w:vAlign w:val="bottom"/>
          </w:tcPr>
          <w:p w14:paraId="140950BB" w14:textId="77777777" w:rsidR="002D34BF" w:rsidRPr="00B94844" w:rsidRDefault="002D34BF" w:rsidP="002D34BF">
            <w:pPr>
              <w:autoSpaceDE w:val="0"/>
              <w:autoSpaceDN w:val="0"/>
              <w:adjustRightInd w:val="0"/>
              <w:spacing w:line="360" w:lineRule="auto"/>
              <w:jc w:val="center"/>
              <w:rPr>
                <w:rFonts w:ascii="Arial" w:hAnsi="Arial" w:cs="Arial"/>
                <w:color w:val="000000"/>
                <w:sz w:val="22"/>
                <w:szCs w:val="22"/>
              </w:rPr>
            </w:pPr>
            <w:r w:rsidRPr="00B94844">
              <w:rPr>
                <w:rFonts w:ascii="Liberation Sans" w:hAnsi="Liberation Sans"/>
                <w:color w:val="000000"/>
                <w:sz w:val="22"/>
                <w:szCs w:val="22"/>
              </w:rPr>
              <w:t>0.42*</w:t>
            </w:r>
          </w:p>
        </w:tc>
        <w:tc>
          <w:tcPr>
            <w:tcW w:w="1329" w:type="dxa"/>
            <w:shd w:val="clear" w:color="auto" w:fill="C4BC96" w:themeFill="background2" w:themeFillShade="BF"/>
            <w:vAlign w:val="bottom"/>
          </w:tcPr>
          <w:p w14:paraId="446ACA3C" w14:textId="77777777" w:rsidR="002D34BF" w:rsidRPr="00B94844" w:rsidRDefault="002D34BF" w:rsidP="002D34BF">
            <w:pPr>
              <w:autoSpaceDE w:val="0"/>
              <w:autoSpaceDN w:val="0"/>
              <w:adjustRightInd w:val="0"/>
              <w:spacing w:line="360" w:lineRule="auto"/>
              <w:jc w:val="center"/>
              <w:rPr>
                <w:rFonts w:ascii="Arial" w:hAnsi="Arial" w:cs="Arial"/>
                <w:color w:val="000000"/>
                <w:sz w:val="22"/>
                <w:szCs w:val="22"/>
              </w:rPr>
            </w:pPr>
            <w:r w:rsidRPr="00B94844">
              <w:rPr>
                <w:rFonts w:ascii="Liberation Sans" w:hAnsi="Liberation Sans"/>
                <w:color w:val="000000"/>
                <w:sz w:val="22"/>
                <w:szCs w:val="22"/>
              </w:rPr>
              <w:t>0.53*</w:t>
            </w:r>
          </w:p>
        </w:tc>
        <w:tc>
          <w:tcPr>
            <w:tcW w:w="1845" w:type="dxa"/>
            <w:shd w:val="clear" w:color="auto" w:fill="C4BC96" w:themeFill="background2" w:themeFillShade="BF"/>
            <w:vAlign w:val="bottom"/>
          </w:tcPr>
          <w:p w14:paraId="4FDD3165" w14:textId="77777777" w:rsidR="002D34BF" w:rsidRPr="00B94844" w:rsidRDefault="002D34BF" w:rsidP="002D34BF">
            <w:pPr>
              <w:autoSpaceDE w:val="0"/>
              <w:autoSpaceDN w:val="0"/>
              <w:adjustRightInd w:val="0"/>
              <w:spacing w:line="360" w:lineRule="auto"/>
              <w:jc w:val="center"/>
              <w:rPr>
                <w:rFonts w:ascii="Arial" w:hAnsi="Arial" w:cs="Arial"/>
                <w:color w:val="000000"/>
                <w:sz w:val="22"/>
                <w:szCs w:val="22"/>
              </w:rPr>
            </w:pPr>
            <w:r w:rsidRPr="00B94844">
              <w:rPr>
                <w:rFonts w:ascii="Liberation Sans" w:hAnsi="Liberation Sans"/>
                <w:color w:val="000000"/>
                <w:sz w:val="22"/>
                <w:szCs w:val="22"/>
              </w:rPr>
              <w:t>0.52*</w:t>
            </w:r>
          </w:p>
        </w:tc>
      </w:tr>
      <w:tr w:rsidR="00E106BF" w:rsidRPr="00B94844" w14:paraId="2D58981E" w14:textId="77777777" w:rsidTr="00AE417B">
        <w:trPr>
          <w:trHeight w:val="238"/>
          <w:jc w:val="center"/>
        </w:trPr>
        <w:tc>
          <w:tcPr>
            <w:tcW w:w="2077" w:type="dxa"/>
            <w:tcBorders>
              <w:top w:val="nil"/>
              <w:left w:val="nil"/>
              <w:bottom w:val="single" w:sz="8" w:space="0" w:color="auto"/>
              <w:right w:val="nil"/>
            </w:tcBorders>
            <w:vAlign w:val="center"/>
          </w:tcPr>
          <w:p w14:paraId="2B6FA4E2" w14:textId="77777777" w:rsidR="00E106BF" w:rsidRPr="00B94844" w:rsidRDefault="00E106BF" w:rsidP="00F665CF">
            <w:pPr>
              <w:autoSpaceDE w:val="0"/>
              <w:autoSpaceDN w:val="0"/>
              <w:adjustRightInd w:val="0"/>
              <w:spacing w:line="256" w:lineRule="auto"/>
              <w:jc w:val="center"/>
              <w:rPr>
                <w:rFonts w:ascii="Arial" w:hAnsi="Arial" w:cs="Arial"/>
                <w:color w:val="000000"/>
                <w:sz w:val="22"/>
                <w:szCs w:val="22"/>
              </w:rPr>
            </w:pPr>
          </w:p>
        </w:tc>
        <w:tc>
          <w:tcPr>
            <w:tcW w:w="1376" w:type="dxa"/>
            <w:gridSpan w:val="2"/>
            <w:tcBorders>
              <w:top w:val="nil"/>
              <w:left w:val="nil"/>
              <w:bottom w:val="single" w:sz="8" w:space="0" w:color="auto"/>
              <w:right w:val="nil"/>
            </w:tcBorders>
            <w:vAlign w:val="center"/>
          </w:tcPr>
          <w:p w14:paraId="75153D8D" w14:textId="77777777" w:rsidR="00E106BF" w:rsidRPr="00B94844" w:rsidRDefault="00E106BF" w:rsidP="00F665CF">
            <w:pPr>
              <w:autoSpaceDE w:val="0"/>
              <w:autoSpaceDN w:val="0"/>
              <w:adjustRightInd w:val="0"/>
              <w:spacing w:line="256" w:lineRule="auto"/>
              <w:jc w:val="right"/>
              <w:rPr>
                <w:rFonts w:ascii="Arial" w:hAnsi="Arial" w:cs="Arial"/>
                <w:color w:val="000000"/>
                <w:sz w:val="22"/>
                <w:szCs w:val="22"/>
              </w:rPr>
            </w:pPr>
          </w:p>
        </w:tc>
        <w:tc>
          <w:tcPr>
            <w:tcW w:w="1845" w:type="dxa"/>
            <w:gridSpan w:val="2"/>
            <w:tcBorders>
              <w:top w:val="nil"/>
              <w:left w:val="nil"/>
              <w:bottom w:val="single" w:sz="8" w:space="0" w:color="auto"/>
              <w:right w:val="nil"/>
            </w:tcBorders>
            <w:vAlign w:val="center"/>
          </w:tcPr>
          <w:p w14:paraId="4AE7470E" w14:textId="77777777" w:rsidR="00E106BF" w:rsidRPr="00B94844" w:rsidRDefault="00E106BF" w:rsidP="00F665CF">
            <w:pPr>
              <w:autoSpaceDE w:val="0"/>
              <w:autoSpaceDN w:val="0"/>
              <w:adjustRightInd w:val="0"/>
              <w:spacing w:line="256" w:lineRule="auto"/>
              <w:jc w:val="right"/>
              <w:rPr>
                <w:rFonts w:ascii="Arial" w:hAnsi="Arial" w:cs="Arial"/>
                <w:color w:val="000000"/>
                <w:sz w:val="22"/>
                <w:szCs w:val="22"/>
              </w:rPr>
            </w:pPr>
          </w:p>
        </w:tc>
        <w:tc>
          <w:tcPr>
            <w:tcW w:w="1845" w:type="dxa"/>
            <w:tcBorders>
              <w:top w:val="nil"/>
              <w:left w:val="nil"/>
              <w:bottom w:val="single" w:sz="8" w:space="0" w:color="auto"/>
              <w:right w:val="nil"/>
            </w:tcBorders>
            <w:vAlign w:val="center"/>
          </w:tcPr>
          <w:p w14:paraId="259DAF3E" w14:textId="77777777" w:rsidR="00E106BF" w:rsidRPr="00B94844" w:rsidRDefault="00E106BF" w:rsidP="00F665CF">
            <w:pPr>
              <w:autoSpaceDE w:val="0"/>
              <w:autoSpaceDN w:val="0"/>
              <w:adjustRightInd w:val="0"/>
              <w:spacing w:line="256" w:lineRule="auto"/>
              <w:jc w:val="right"/>
              <w:rPr>
                <w:rFonts w:ascii="Arial" w:hAnsi="Arial" w:cs="Arial"/>
                <w:color w:val="000000"/>
                <w:sz w:val="22"/>
                <w:szCs w:val="22"/>
              </w:rPr>
            </w:pPr>
          </w:p>
        </w:tc>
      </w:tr>
    </w:tbl>
    <w:bookmarkEnd w:id="0"/>
    <w:p w14:paraId="322D2EEF" w14:textId="1B648E33" w:rsidR="00987C78" w:rsidRDefault="00AE417B" w:rsidP="00987C78">
      <w:pPr>
        <w:tabs>
          <w:tab w:val="left" w:pos="900"/>
        </w:tabs>
        <w:autoSpaceDE w:val="0"/>
        <w:autoSpaceDN w:val="0"/>
        <w:adjustRightInd w:val="0"/>
        <w:rPr>
          <w:rFonts w:cs="Arial"/>
          <w:b/>
          <w:bCs/>
          <w:kern w:val="32"/>
          <w:sz w:val="32"/>
          <w:szCs w:val="32"/>
        </w:rPr>
      </w:pPr>
      <w:r w:rsidRPr="00B94844">
        <w:rPr>
          <w:rFonts w:ascii="Arial" w:hAnsi="Arial" w:cs="Arial"/>
          <w:sz w:val="22"/>
          <w:szCs w:val="22"/>
        </w:rPr>
        <w:tab/>
        <w:t>*p &lt; 0.01</w:t>
      </w:r>
    </w:p>
    <w:sectPr w:rsidR="00987C78" w:rsidSect="00124513">
      <w:footerReference w:type="even" r:id="rId14"/>
      <w:footerReference w:type="default" r:id="rId15"/>
      <w:pgSz w:w="11900" w:h="16840"/>
      <w:pgMar w:top="1417" w:right="1417" w:bottom="1134" w:left="1417" w:header="708" w:footer="708"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C9BEB5" w14:textId="77777777" w:rsidR="0044270F" w:rsidRDefault="0044270F" w:rsidP="00876D0F">
      <w:r>
        <w:separator/>
      </w:r>
    </w:p>
  </w:endnote>
  <w:endnote w:type="continuationSeparator" w:id="0">
    <w:p w14:paraId="42C29E2E" w14:textId="77777777" w:rsidR="0044270F" w:rsidRDefault="0044270F" w:rsidP="00876D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atha">
    <w:panose1 w:val="02000400000000000000"/>
    <w:charset w:val="00"/>
    <w:family w:val="swiss"/>
    <w:pitch w:val="variable"/>
    <w:sig w:usb0="001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 w:name="WenQuanYi Micro Hei">
    <w:panose1 w:val="00000000000000000000"/>
    <w:charset w:val="00"/>
    <w:family w:val="roman"/>
    <w:notTrueType/>
    <w:pitch w:val="default"/>
  </w:font>
  <w:font w:name="Liberation Serif">
    <w:altName w:val="Times New Roman"/>
    <w:charset w:val="80"/>
    <w:family w:val="roman"/>
    <w:pitch w:val="variable"/>
  </w:font>
  <w:font w:name="Lohit Hindi">
    <w:altName w:val="MS Mincho"/>
    <w:charset w:val="80"/>
    <w:family w:val="auto"/>
    <w:pitch w:val="variable"/>
  </w:font>
  <w:font w:name="Times-Roman">
    <w:panose1 w:val="00000000000000000000"/>
    <w:charset w:val="4D"/>
    <w:family w:val="auto"/>
    <w:notTrueType/>
    <w:pitch w:val="default"/>
    <w:sig w:usb0="00000003" w:usb1="00000000" w:usb2="00000000" w:usb3="00000000" w:csb0="00000001" w:csb1="00000000"/>
  </w:font>
  <w:font w:name="Tms Rmn">
    <w:panose1 w:val="02020603040505020304"/>
    <w:charset w:val="4D"/>
    <w:family w:val="roman"/>
    <w:notTrueType/>
    <w:pitch w:val="variable"/>
    <w:sig w:usb0="00000003" w:usb1="00000000" w:usb2="00000000" w:usb3="00000000" w:csb0="00000001" w:csb1="00000000"/>
  </w:font>
  <w:font w:name="LiberationSerif">
    <w:altName w:val="Times New Roman"/>
    <w:charset w:val="00"/>
    <w:family w:val="auto"/>
    <w:pitch w:val="default"/>
  </w:font>
  <w:font w:name="Droid Sans Fallback">
    <w:charset w:val="00"/>
    <w:family w:val="auto"/>
    <w:pitch w:val="variable"/>
  </w:font>
  <w:font w:name="Times">
    <w:altName w:val="Times Roman"/>
    <w:panose1 w:val="02020603050405020304"/>
    <w:charset w:val="00"/>
    <w:family w:val="auto"/>
    <w:pitch w:val="variable"/>
    <w:sig w:usb0="E00002FF" w:usb1="5000205A" w:usb2="00000000" w:usb3="00000000" w:csb0="0000019F" w:csb1="00000000"/>
  </w:font>
  <w:font w:name="Helvetica">
    <w:panose1 w:val="020B0604020202020204"/>
    <w:charset w:val="00"/>
    <w:family w:val="swiss"/>
    <w:pitch w:val="variable"/>
    <w:sig w:usb0="E0002EFF" w:usb1="C000785B" w:usb2="00000009" w:usb3="00000000" w:csb0="000001FF" w:csb1="00000000"/>
  </w:font>
  <w:font w:name="ヒラギノ角ゴ Pro W3">
    <w:charset w:val="4E"/>
    <w:family w:val="auto"/>
    <w:pitch w:val="variable"/>
    <w:sig w:usb0="E00002FF" w:usb1="7AC7FFFF" w:usb2="00000012" w:usb3="00000000" w:csb0="0002000D" w:csb1="00000000"/>
  </w:font>
  <w:font w:name="Frutiger Bold">
    <w:altName w:val="Calibri"/>
    <w:panose1 w:val="00000000000000000000"/>
    <w:charset w:val="00"/>
    <w:family w:val="swiss"/>
    <w:notTrueType/>
    <w:pitch w:val="variable"/>
    <w:sig w:usb0="00000003" w:usb1="00000000" w:usb2="00000000" w:usb3="00000000" w:csb0="00000001" w:csb1="00000000"/>
  </w:font>
  <w:font w:name="New York">
    <w:panose1 w:val="02040503060506020304"/>
    <w:charset w:val="4D"/>
    <w:family w:val="roman"/>
    <w:notTrueType/>
    <w:pitch w:val="variable"/>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Liberation Sans">
    <w:altName w:val="Yu Gothic"/>
    <w:charset w:val="01"/>
    <w:family w:val="roman"/>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515130" w14:textId="77777777" w:rsidR="00BC7FF9" w:rsidRDefault="00BC7FF9" w:rsidP="00E65479">
    <w:pPr>
      <w:pStyle w:val="Footer"/>
      <w:framePr w:wrap="around" w:vAnchor="text" w:hAnchor="margin" w:xAlign="right" w:y="1"/>
      <w:rPr>
        <w:rStyle w:val="PageNumber"/>
        <w:rFonts w:asciiTheme="minorHAnsi" w:eastAsiaTheme="minorEastAsia" w:hAnsiTheme="minorHAnsi" w:cstheme="minorBidi"/>
        <w:sz w:val="24"/>
        <w:szCs w:val="24"/>
        <w:lang w:val="de-DE"/>
      </w:rPr>
    </w:pPr>
    <w:r>
      <w:rPr>
        <w:rStyle w:val="PageNumber"/>
      </w:rPr>
      <w:fldChar w:fldCharType="begin"/>
    </w:r>
    <w:r>
      <w:rPr>
        <w:rStyle w:val="PageNumber"/>
      </w:rPr>
      <w:instrText xml:space="preserve">PAGE  </w:instrText>
    </w:r>
    <w:r>
      <w:rPr>
        <w:rStyle w:val="PageNumber"/>
      </w:rPr>
      <w:fldChar w:fldCharType="end"/>
    </w:r>
  </w:p>
  <w:p w14:paraId="5AA472BB" w14:textId="77777777" w:rsidR="00BC7FF9" w:rsidRDefault="00BC7FF9" w:rsidP="00876D0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D61CBB6" w14:textId="77777777" w:rsidR="00BC7FF9" w:rsidRDefault="00BC7FF9" w:rsidP="00E65479">
    <w:pPr>
      <w:pStyle w:val="Footer"/>
      <w:framePr w:wrap="around" w:vAnchor="text" w:hAnchor="margin" w:xAlign="right" w:y="1"/>
      <w:rPr>
        <w:rStyle w:val="PageNumber"/>
        <w:rFonts w:asciiTheme="minorHAnsi" w:eastAsiaTheme="minorEastAsia" w:hAnsiTheme="minorHAnsi" w:cstheme="minorBidi"/>
        <w:sz w:val="24"/>
        <w:szCs w:val="24"/>
        <w:lang w:val="de-DE"/>
      </w:rPr>
    </w:pPr>
    <w:r>
      <w:rPr>
        <w:rStyle w:val="PageNumber"/>
      </w:rPr>
      <w:fldChar w:fldCharType="begin"/>
    </w:r>
    <w:r>
      <w:rPr>
        <w:rStyle w:val="PageNumber"/>
      </w:rPr>
      <w:instrText xml:space="preserve">PAGE  </w:instrText>
    </w:r>
    <w:r>
      <w:rPr>
        <w:rStyle w:val="PageNumber"/>
      </w:rPr>
      <w:fldChar w:fldCharType="separate"/>
    </w:r>
    <w:r>
      <w:rPr>
        <w:rStyle w:val="PageNumber"/>
        <w:noProof/>
      </w:rPr>
      <w:t>46</w:t>
    </w:r>
    <w:r>
      <w:rPr>
        <w:rStyle w:val="PageNumber"/>
      </w:rPr>
      <w:fldChar w:fldCharType="end"/>
    </w:r>
  </w:p>
  <w:p w14:paraId="1BD0DE0F" w14:textId="77777777" w:rsidR="00BC7FF9" w:rsidRDefault="00BC7FF9" w:rsidP="00876D0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E4DD8B4" w14:textId="77777777" w:rsidR="0044270F" w:rsidRDefault="0044270F" w:rsidP="00876D0F">
      <w:r>
        <w:separator/>
      </w:r>
    </w:p>
  </w:footnote>
  <w:footnote w:type="continuationSeparator" w:id="0">
    <w:p w14:paraId="49319940" w14:textId="77777777" w:rsidR="0044270F" w:rsidRDefault="0044270F" w:rsidP="00876D0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776E18D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2"/>
    <w:multiLevelType w:val="singleLevel"/>
    <w:tmpl w:val="00000002"/>
    <w:name w:val="WW8Num2"/>
    <w:lvl w:ilvl="0">
      <w:start w:val="1"/>
      <w:numFmt w:val="decimal"/>
      <w:lvlText w:val="%1."/>
      <w:lvlJc w:val="left"/>
      <w:pPr>
        <w:tabs>
          <w:tab w:val="num" w:pos="0"/>
        </w:tabs>
        <w:ind w:left="720" w:hanging="360"/>
      </w:pPr>
    </w:lvl>
  </w:abstractNum>
  <w:abstractNum w:abstractNumId="2" w15:restartNumberingAfterBreak="0">
    <w:nsid w:val="0C72123E"/>
    <w:multiLevelType w:val="hybridMultilevel"/>
    <w:tmpl w:val="1A5C874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79E462B"/>
    <w:multiLevelType w:val="multilevel"/>
    <w:tmpl w:val="3454C7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B432014"/>
    <w:multiLevelType w:val="multilevel"/>
    <w:tmpl w:val="BD644A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3344BD6"/>
    <w:multiLevelType w:val="hybridMultilevel"/>
    <w:tmpl w:val="21D66AB8"/>
    <w:lvl w:ilvl="0" w:tplc="D760175A">
      <w:numFmt w:val="bullet"/>
      <w:lvlText w:val=""/>
      <w:lvlJc w:val="left"/>
      <w:pPr>
        <w:ind w:left="720" w:hanging="360"/>
      </w:pPr>
      <w:rPr>
        <w:rFonts w:ascii="Symbol" w:eastAsia="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49B74CC"/>
    <w:multiLevelType w:val="hybridMultilevel"/>
    <w:tmpl w:val="560A3CD4"/>
    <w:lvl w:ilvl="0" w:tplc="D760175A">
      <w:numFmt w:val="bullet"/>
      <w:lvlText w:val=""/>
      <w:lvlJc w:val="left"/>
      <w:pPr>
        <w:ind w:left="720" w:hanging="360"/>
      </w:pPr>
      <w:rPr>
        <w:rFonts w:ascii="Symbol" w:eastAsia="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5F56E77"/>
    <w:multiLevelType w:val="multilevel"/>
    <w:tmpl w:val="58763244"/>
    <w:lvl w:ilvl="0">
      <w:start w:val="1"/>
      <w:numFmt w:val="decimal"/>
      <w:lvlText w:val="%1"/>
      <w:lvlJc w:val="left"/>
      <w:pPr>
        <w:ind w:left="432" w:hanging="432"/>
      </w:pPr>
      <w:rPr>
        <w:rFonts w:ascii="Times New Roman" w:hAnsi="Times New Roman" w:hint="default"/>
        <w:b/>
        <w:i w:val="0"/>
        <w:sz w:val="28"/>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8" w15:restartNumberingAfterBreak="0">
    <w:nsid w:val="41DF5815"/>
    <w:multiLevelType w:val="hybridMultilevel"/>
    <w:tmpl w:val="DF5EC85A"/>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482F6BB3"/>
    <w:multiLevelType w:val="multilevel"/>
    <w:tmpl w:val="2474C8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72710AF"/>
    <w:multiLevelType w:val="hybridMultilevel"/>
    <w:tmpl w:val="5C2688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D4531EA"/>
    <w:multiLevelType w:val="hybridMultilevel"/>
    <w:tmpl w:val="38C8D852"/>
    <w:lvl w:ilvl="0" w:tplc="0407000F">
      <w:start w:val="1"/>
      <w:numFmt w:val="decimal"/>
      <w:lvlText w:val="%1."/>
      <w:lvlJc w:val="left"/>
      <w:pPr>
        <w:ind w:left="1080" w:hanging="360"/>
      </w:pPr>
    </w:lvl>
    <w:lvl w:ilvl="1" w:tplc="04070019">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2" w15:restartNumberingAfterBreak="0">
    <w:nsid w:val="6DD833C4"/>
    <w:multiLevelType w:val="hybridMultilevel"/>
    <w:tmpl w:val="3FE20D2C"/>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E707FC8"/>
    <w:multiLevelType w:val="hybridMultilevel"/>
    <w:tmpl w:val="C92AC616"/>
    <w:lvl w:ilvl="0" w:tplc="04090001">
      <w:start w:val="1"/>
      <w:numFmt w:val="bullet"/>
      <w:lvlText w:val=""/>
      <w:lvlJc w:val="left"/>
      <w:pPr>
        <w:ind w:left="922" w:hanging="360"/>
      </w:pPr>
      <w:rPr>
        <w:rFonts w:ascii="Symbol" w:hAnsi="Symbol" w:hint="default"/>
      </w:rPr>
    </w:lvl>
    <w:lvl w:ilvl="1" w:tplc="04090003">
      <w:start w:val="1"/>
      <w:numFmt w:val="bullet"/>
      <w:lvlText w:val="o"/>
      <w:lvlJc w:val="left"/>
      <w:pPr>
        <w:ind w:left="1642" w:hanging="360"/>
      </w:pPr>
      <w:rPr>
        <w:rFonts w:ascii="Courier New" w:hAnsi="Courier New" w:cs="Courier New" w:hint="default"/>
      </w:rPr>
    </w:lvl>
    <w:lvl w:ilvl="2" w:tplc="04090005">
      <w:start w:val="1"/>
      <w:numFmt w:val="bullet"/>
      <w:lvlText w:val=""/>
      <w:lvlJc w:val="left"/>
      <w:pPr>
        <w:ind w:left="2362" w:hanging="360"/>
      </w:pPr>
      <w:rPr>
        <w:rFonts w:ascii="Wingdings" w:hAnsi="Wingdings" w:hint="default"/>
      </w:rPr>
    </w:lvl>
    <w:lvl w:ilvl="3" w:tplc="04090001">
      <w:start w:val="1"/>
      <w:numFmt w:val="bullet"/>
      <w:lvlText w:val=""/>
      <w:lvlJc w:val="left"/>
      <w:pPr>
        <w:ind w:left="3082" w:hanging="360"/>
      </w:pPr>
      <w:rPr>
        <w:rFonts w:ascii="Symbol" w:hAnsi="Symbol" w:hint="default"/>
      </w:rPr>
    </w:lvl>
    <w:lvl w:ilvl="4" w:tplc="04090003">
      <w:start w:val="1"/>
      <w:numFmt w:val="bullet"/>
      <w:lvlText w:val="o"/>
      <w:lvlJc w:val="left"/>
      <w:pPr>
        <w:ind w:left="3802" w:hanging="360"/>
      </w:pPr>
      <w:rPr>
        <w:rFonts w:ascii="Courier New" w:hAnsi="Courier New" w:cs="Courier New" w:hint="default"/>
      </w:rPr>
    </w:lvl>
    <w:lvl w:ilvl="5" w:tplc="04090005">
      <w:start w:val="1"/>
      <w:numFmt w:val="bullet"/>
      <w:lvlText w:val=""/>
      <w:lvlJc w:val="left"/>
      <w:pPr>
        <w:ind w:left="4522" w:hanging="360"/>
      </w:pPr>
      <w:rPr>
        <w:rFonts w:ascii="Wingdings" w:hAnsi="Wingdings" w:hint="default"/>
      </w:rPr>
    </w:lvl>
    <w:lvl w:ilvl="6" w:tplc="04090001">
      <w:start w:val="1"/>
      <w:numFmt w:val="bullet"/>
      <w:lvlText w:val=""/>
      <w:lvlJc w:val="left"/>
      <w:pPr>
        <w:ind w:left="5242" w:hanging="360"/>
      </w:pPr>
      <w:rPr>
        <w:rFonts w:ascii="Symbol" w:hAnsi="Symbol" w:hint="default"/>
      </w:rPr>
    </w:lvl>
    <w:lvl w:ilvl="7" w:tplc="04090003">
      <w:start w:val="1"/>
      <w:numFmt w:val="bullet"/>
      <w:lvlText w:val="o"/>
      <w:lvlJc w:val="left"/>
      <w:pPr>
        <w:ind w:left="5962" w:hanging="360"/>
      </w:pPr>
      <w:rPr>
        <w:rFonts w:ascii="Courier New" w:hAnsi="Courier New" w:cs="Courier New" w:hint="default"/>
      </w:rPr>
    </w:lvl>
    <w:lvl w:ilvl="8" w:tplc="04090005">
      <w:start w:val="1"/>
      <w:numFmt w:val="bullet"/>
      <w:lvlText w:val=""/>
      <w:lvlJc w:val="left"/>
      <w:pPr>
        <w:ind w:left="6682" w:hanging="360"/>
      </w:pPr>
      <w:rPr>
        <w:rFonts w:ascii="Wingdings" w:hAnsi="Wingdings" w:hint="default"/>
      </w:rPr>
    </w:lvl>
  </w:abstractNum>
  <w:abstractNum w:abstractNumId="14" w15:restartNumberingAfterBreak="0">
    <w:nsid w:val="7DA16A06"/>
    <w:multiLevelType w:val="hybridMultilevel"/>
    <w:tmpl w:val="7D1C1956"/>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13"/>
  </w:num>
  <w:num w:numId="3">
    <w:abstractNumId w:val="12"/>
  </w:num>
  <w:num w:numId="4">
    <w:abstractNumId w:val="10"/>
  </w:num>
  <w:num w:numId="5">
    <w:abstractNumId w:val="14"/>
  </w:num>
  <w:num w:numId="6">
    <w:abstractNumId w:val="6"/>
  </w:num>
  <w:num w:numId="7">
    <w:abstractNumId w:val="5"/>
  </w:num>
  <w:num w:numId="8">
    <w:abstractNumId w:val="9"/>
  </w:num>
  <w:num w:numId="9">
    <w:abstractNumId w:val="3"/>
  </w:num>
  <w:num w:numId="10">
    <w:abstractNumId w:val="2"/>
  </w:num>
  <w:num w:numId="11">
    <w:abstractNumId w:val="8"/>
  </w:num>
  <w:num w:numId="12">
    <w:abstractNumId w:val="4"/>
  </w:num>
  <w:num w:numId="13">
    <w:abstractNumId w:val="11"/>
  </w:num>
  <w:num w:numId="14">
    <w:abstractNumId w:val="0"/>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proofState w:grammar="clean"/>
  <w:defaultTabStop w:val="708"/>
  <w:hyphenationZone w:val="425"/>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5B62"/>
    <w:rsid w:val="00000A6A"/>
    <w:rsid w:val="0000110E"/>
    <w:rsid w:val="0000203A"/>
    <w:rsid w:val="000026D2"/>
    <w:rsid w:val="0000385E"/>
    <w:rsid w:val="0000446B"/>
    <w:rsid w:val="00004BDE"/>
    <w:rsid w:val="00004E92"/>
    <w:rsid w:val="0000590D"/>
    <w:rsid w:val="00005BB2"/>
    <w:rsid w:val="00005BC8"/>
    <w:rsid w:val="0000624B"/>
    <w:rsid w:val="000064AA"/>
    <w:rsid w:val="00006575"/>
    <w:rsid w:val="00006DD0"/>
    <w:rsid w:val="00006FF7"/>
    <w:rsid w:val="000103B5"/>
    <w:rsid w:val="00010729"/>
    <w:rsid w:val="00010990"/>
    <w:rsid w:val="00010F2A"/>
    <w:rsid w:val="000110AA"/>
    <w:rsid w:val="000137F2"/>
    <w:rsid w:val="00014612"/>
    <w:rsid w:val="00015760"/>
    <w:rsid w:val="000161D3"/>
    <w:rsid w:val="000166B3"/>
    <w:rsid w:val="00016C5B"/>
    <w:rsid w:val="00016EC3"/>
    <w:rsid w:val="00017A2E"/>
    <w:rsid w:val="00017D39"/>
    <w:rsid w:val="0002002A"/>
    <w:rsid w:val="0002026A"/>
    <w:rsid w:val="000214D9"/>
    <w:rsid w:val="00021A54"/>
    <w:rsid w:val="00022421"/>
    <w:rsid w:val="000227C3"/>
    <w:rsid w:val="0002314C"/>
    <w:rsid w:val="000238C9"/>
    <w:rsid w:val="00023FEA"/>
    <w:rsid w:val="00024B4F"/>
    <w:rsid w:val="00024EEA"/>
    <w:rsid w:val="00024F84"/>
    <w:rsid w:val="0002644F"/>
    <w:rsid w:val="00026575"/>
    <w:rsid w:val="000267C5"/>
    <w:rsid w:val="00027437"/>
    <w:rsid w:val="00027AB6"/>
    <w:rsid w:val="00027BEA"/>
    <w:rsid w:val="00030311"/>
    <w:rsid w:val="0003070B"/>
    <w:rsid w:val="00031472"/>
    <w:rsid w:val="0003161D"/>
    <w:rsid w:val="00031882"/>
    <w:rsid w:val="00032A7D"/>
    <w:rsid w:val="00033F92"/>
    <w:rsid w:val="00034859"/>
    <w:rsid w:val="000355A3"/>
    <w:rsid w:val="000363EA"/>
    <w:rsid w:val="00036B85"/>
    <w:rsid w:val="0003771B"/>
    <w:rsid w:val="000403DB"/>
    <w:rsid w:val="00040D3F"/>
    <w:rsid w:val="0004119C"/>
    <w:rsid w:val="00041660"/>
    <w:rsid w:val="00041945"/>
    <w:rsid w:val="00041BD0"/>
    <w:rsid w:val="00041D15"/>
    <w:rsid w:val="00041D67"/>
    <w:rsid w:val="0004326E"/>
    <w:rsid w:val="0004370B"/>
    <w:rsid w:val="00043973"/>
    <w:rsid w:val="00043CD2"/>
    <w:rsid w:val="00043E42"/>
    <w:rsid w:val="00044FC1"/>
    <w:rsid w:val="00045DB3"/>
    <w:rsid w:val="00045E69"/>
    <w:rsid w:val="00047023"/>
    <w:rsid w:val="00050FA1"/>
    <w:rsid w:val="0005227C"/>
    <w:rsid w:val="00053607"/>
    <w:rsid w:val="000550A7"/>
    <w:rsid w:val="000554B4"/>
    <w:rsid w:val="00055870"/>
    <w:rsid w:val="00055CA2"/>
    <w:rsid w:val="00055FA9"/>
    <w:rsid w:val="0005629D"/>
    <w:rsid w:val="000569B3"/>
    <w:rsid w:val="00056D52"/>
    <w:rsid w:val="0005796B"/>
    <w:rsid w:val="0006030B"/>
    <w:rsid w:val="00060D2D"/>
    <w:rsid w:val="000614ED"/>
    <w:rsid w:val="00063752"/>
    <w:rsid w:val="00064F51"/>
    <w:rsid w:val="0006544F"/>
    <w:rsid w:val="00065C45"/>
    <w:rsid w:val="000664F4"/>
    <w:rsid w:val="00067D71"/>
    <w:rsid w:val="000704F6"/>
    <w:rsid w:val="00070EBE"/>
    <w:rsid w:val="00071379"/>
    <w:rsid w:val="00071C12"/>
    <w:rsid w:val="00072808"/>
    <w:rsid w:val="0007281F"/>
    <w:rsid w:val="00073303"/>
    <w:rsid w:val="00074A7D"/>
    <w:rsid w:val="00074B82"/>
    <w:rsid w:val="00076402"/>
    <w:rsid w:val="000770D2"/>
    <w:rsid w:val="000772EB"/>
    <w:rsid w:val="00077D4F"/>
    <w:rsid w:val="00077E24"/>
    <w:rsid w:val="00080305"/>
    <w:rsid w:val="000804F5"/>
    <w:rsid w:val="000806C6"/>
    <w:rsid w:val="00080997"/>
    <w:rsid w:val="000815D3"/>
    <w:rsid w:val="00081DBC"/>
    <w:rsid w:val="00082D37"/>
    <w:rsid w:val="00083C51"/>
    <w:rsid w:val="00083CEA"/>
    <w:rsid w:val="00085CB9"/>
    <w:rsid w:val="00086E3A"/>
    <w:rsid w:val="0008707B"/>
    <w:rsid w:val="00087396"/>
    <w:rsid w:val="00087427"/>
    <w:rsid w:val="000878D6"/>
    <w:rsid w:val="00090023"/>
    <w:rsid w:val="000900FB"/>
    <w:rsid w:val="00090700"/>
    <w:rsid w:val="00090749"/>
    <w:rsid w:val="00090992"/>
    <w:rsid w:val="000910EB"/>
    <w:rsid w:val="00091A67"/>
    <w:rsid w:val="00092C74"/>
    <w:rsid w:val="00092D2B"/>
    <w:rsid w:val="000952BF"/>
    <w:rsid w:val="00095E68"/>
    <w:rsid w:val="000968A2"/>
    <w:rsid w:val="000971D8"/>
    <w:rsid w:val="000972FC"/>
    <w:rsid w:val="00097523"/>
    <w:rsid w:val="000977EC"/>
    <w:rsid w:val="000A0D45"/>
    <w:rsid w:val="000A117B"/>
    <w:rsid w:val="000A212B"/>
    <w:rsid w:val="000A2AA8"/>
    <w:rsid w:val="000A3443"/>
    <w:rsid w:val="000A3CD2"/>
    <w:rsid w:val="000A411D"/>
    <w:rsid w:val="000A57F4"/>
    <w:rsid w:val="000A6B7A"/>
    <w:rsid w:val="000A73DB"/>
    <w:rsid w:val="000B2146"/>
    <w:rsid w:val="000B2DB3"/>
    <w:rsid w:val="000B30F1"/>
    <w:rsid w:val="000B3506"/>
    <w:rsid w:val="000B3573"/>
    <w:rsid w:val="000B39A2"/>
    <w:rsid w:val="000B4A24"/>
    <w:rsid w:val="000B55CB"/>
    <w:rsid w:val="000B55DD"/>
    <w:rsid w:val="000B62C1"/>
    <w:rsid w:val="000B635F"/>
    <w:rsid w:val="000B6374"/>
    <w:rsid w:val="000B6A31"/>
    <w:rsid w:val="000B6C4D"/>
    <w:rsid w:val="000B6D87"/>
    <w:rsid w:val="000B7CDA"/>
    <w:rsid w:val="000C01BD"/>
    <w:rsid w:val="000C05E9"/>
    <w:rsid w:val="000C11D7"/>
    <w:rsid w:val="000C1D30"/>
    <w:rsid w:val="000C23BB"/>
    <w:rsid w:val="000C2CC6"/>
    <w:rsid w:val="000C3108"/>
    <w:rsid w:val="000C446B"/>
    <w:rsid w:val="000C4CC6"/>
    <w:rsid w:val="000C5170"/>
    <w:rsid w:val="000C5539"/>
    <w:rsid w:val="000C5C95"/>
    <w:rsid w:val="000C6095"/>
    <w:rsid w:val="000C60CA"/>
    <w:rsid w:val="000C6407"/>
    <w:rsid w:val="000C6E6B"/>
    <w:rsid w:val="000C7DDA"/>
    <w:rsid w:val="000D09E4"/>
    <w:rsid w:val="000D1630"/>
    <w:rsid w:val="000D1F6F"/>
    <w:rsid w:val="000D234F"/>
    <w:rsid w:val="000D2882"/>
    <w:rsid w:val="000D37DD"/>
    <w:rsid w:val="000D4001"/>
    <w:rsid w:val="000D40FA"/>
    <w:rsid w:val="000D645E"/>
    <w:rsid w:val="000E03A7"/>
    <w:rsid w:val="000E0F42"/>
    <w:rsid w:val="000E12D6"/>
    <w:rsid w:val="000E1777"/>
    <w:rsid w:val="000E26F6"/>
    <w:rsid w:val="000E3DB4"/>
    <w:rsid w:val="000E3E20"/>
    <w:rsid w:val="000E3FFE"/>
    <w:rsid w:val="000E4C4D"/>
    <w:rsid w:val="000E4D91"/>
    <w:rsid w:val="000E612A"/>
    <w:rsid w:val="000E76D0"/>
    <w:rsid w:val="000E77F4"/>
    <w:rsid w:val="000E7D23"/>
    <w:rsid w:val="000F00F0"/>
    <w:rsid w:val="000F0694"/>
    <w:rsid w:val="000F0D79"/>
    <w:rsid w:val="000F1A2D"/>
    <w:rsid w:val="000F1BD7"/>
    <w:rsid w:val="000F1DF2"/>
    <w:rsid w:val="000F1EC6"/>
    <w:rsid w:val="000F20BD"/>
    <w:rsid w:val="000F20FC"/>
    <w:rsid w:val="000F21C6"/>
    <w:rsid w:val="000F29C2"/>
    <w:rsid w:val="000F339D"/>
    <w:rsid w:val="000F3411"/>
    <w:rsid w:val="000F5F36"/>
    <w:rsid w:val="000F65F9"/>
    <w:rsid w:val="000F68FB"/>
    <w:rsid w:val="000F7D41"/>
    <w:rsid w:val="001001D9"/>
    <w:rsid w:val="00100654"/>
    <w:rsid w:val="00101045"/>
    <w:rsid w:val="001012C9"/>
    <w:rsid w:val="00103156"/>
    <w:rsid w:val="001033B4"/>
    <w:rsid w:val="00103520"/>
    <w:rsid w:val="001036C6"/>
    <w:rsid w:val="00104065"/>
    <w:rsid w:val="0010450C"/>
    <w:rsid w:val="00105024"/>
    <w:rsid w:val="00105126"/>
    <w:rsid w:val="00106ED9"/>
    <w:rsid w:val="00107571"/>
    <w:rsid w:val="00110C44"/>
    <w:rsid w:val="00111510"/>
    <w:rsid w:val="00112261"/>
    <w:rsid w:val="00112D7E"/>
    <w:rsid w:val="00113934"/>
    <w:rsid w:val="00114076"/>
    <w:rsid w:val="0011452C"/>
    <w:rsid w:val="001157EE"/>
    <w:rsid w:val="001164E9"/>
    <w:rsid w:val="00116A77"/>
    <w:rsid w:val="00116AE0"/>
    <w:rsid w:val="00117002"/>
    <w:rsid w:val="0011705B"/>
    <w:rsid w:val="001204AC"/>
    <w:rsid w:val="0012080C"/>
    <w:rsid w:val="001212B7"/>
    <w:rsid w:val="00124513"/>
    <w:rsid w:val="00124663"/>
    <w:rsid w:val="00124DDC"/>
    <w:rsid w:val="00125080"/>
    <w:rsid w:val="001257FF"/>
    <w:rsid w:val="00125EE0"/>
    <w:rsid w:val="00126757"/>
    <w:rsid w:val="00126A5A"/>
    <w:rsid w:val="00127EA1"/>
    <w:rsid w:val="00130187"/>
    <w:rsid w:val="00132320"/>
    <w:rsid w:val="0013244F"/>
    <w:rsid w:val="00132A2B"/>
    <w:rsid w:val="0013322A"/>
    <w:rsid w:val="001336E1"/>
    <w:rsid w:val="00133DC4"/>
    <w:rsid w:val="0013467D"/>
    <w:rsid w:val="00135D91"/>
    <w:rsid w:val="001403C6"/>
    <w:rsid w:val="001403F1"/>
    <w:rsid w:val="00140BC7"/>
    <w:rsid w:val="0014186B"/>
    <w:rsid w:val="0014208C"/>
    <w:rsid w:val="00142D9F"/>
    <w:rsid w:val="0014323A"/>
    <w:rsid w:val="00143B8C"/>
    <w:rsid w:val="00144039"/>
    <w:rsid w:val="00144F51"/>
    <w:rsid w:val="00145471"/>
    <w:rsid w:val="00145E59"/>
    <w:rsid w:val="00146EFB"/>
    <w:rsid w:val="00147297"/>
    <w:rsid w:val="00147C16"/>
    <w:rsid w:val="00147DA7"/>
    <w:rsid w:val="00150D5C"/>
    <w:rsid w:val="001512D4"/>
    <w:rsid w:val="00151B88"/>
    <w:rsid w:val="00153937"/>
    <w:rsid w:val="001543DD"/>
    <w:rsid w:val="0015562A"/>
    <w:rsid w:val="001558F3"/>
    <w:rsid w:val="00156032"/>
    <w:rsid w:val="00156BD2"/>
    <w:rsid w:val="0015710C"/>
    <w:rsid w:val="001573AE"/>
    <w:rsid w:val="001576D4"/>
    <w:rsid w:val="00157948"/>
    <w:rsid w:val="00160327"/>
    <w:rsid w:val="00160CEF"/>
    <w:rsid w:val="001612DB"/>
    <w:rsid w:val="001626CF"/>
    <w:rsid w:val="00163048"/>
    <w:rsid w:val="00163EFC"/>
    <w:rsid w:val="00164C5C"/>
    <w:rsid w:val="00164C80"/>
    <w:rsid w:val="00164C97"/>
    <w:rsid w:val="00165047"/>
    <w:rsid w:val="00165F1D"/>
    <w:rsid w:val="00167926"/>
    <w:rsid w:val="00170336"/>
    <w:rsid w:val="0017097D"/>
    <w:rsid w:val="00170E7C"/>
    <w:rsid w:val="001742EE"/>
    <w:rsid w:val="00175438"/>
    <w:rsid w:val="00176040"/>
    <w:rsid w:val="00177358"/>
    <w:rsid w:val="00177517"/>
    <w:rsid w:val="00177B65"/>
    <w:rsid w:val="00180148"/>
    <w:rsid w:val="001804E1"/>
    <w:rsid w:val="001809EE"/>
    <w:rsid w:val="00180FA9"/>
    <w:rsid w:val="001822A2"/>
    <w:rsid w:val="00182950"/>
    <w:rsid w:val="00182FD0"/>
    <w:rsid w:val="00184698"/>
    <w:rsid w:val="00184751"/>
    <w:rsid w:val="00185A4C"/>
    <w:rsid w:val="00185B4D"/>
    <w:rsid w:val="00185BD8"/>
    <w:rsid w:val="00185FEB"/>
    <w:rsid w:val="00186FE0"/>
    <w:rsid w:val="001873A2"/>
    <w:rsid w:val="00187EC2"/>
    <w:rsid w:val="00187EC6"/>
    <w:rsid w:val="00190148"/>
    <w:rsid w:val="00190503"/>
    <w:rsid w:val="00191FB1"/>
    <w:rsid w:val="001923A3"/>
    <w:rsid w:val="00192BF7"/>
    <w:rsid w:val="001947EF"/>
    <w:rsid w:val="001949D8"/>
    <w:rsid w:val="00195FC3"/>
    <w:rsid w:val="001963DB"/>
    <w:rsid w:val="001969F6"/>
    <w:rsid w:val="00196A20"/>
    <w:rsid w:val="001A04E0"/>
    <w:rsid w:val="001A0563"/>
    <w:rsid w:val="001A0EA5"/>
    <w:rsid w:val="001A18C7"/>
    <w:rsid w:val="001A24DD"/>
    <w:rsid w:val="001A2726"/>
    <w:rsid w:val="001A29B0"/>
    <w:rsid w:val="001A414C"/>
    <w:rsid w:val="001A76F9"/>
    <w:rsid w:val="001A7C52"/>
    <w:rsid w:val="001B0E56"/>
    <w:rsid w:val="001B2093"/>
    <w:rsid w:val="001B21FD"/>
    <w:rsid w:val="001B2927"/>
    <w:rsid w:val="001B38AC"/>
    <w:rsid w:val="001B3F8E"/>
    <w:rsid w:val="001B661A"/>
    <w:rsid w:val="001B6E2D"/>
    <w:rsid w:val="001B70E8"/>
    <w:rsid w:val="001B7663"/>
    <w:rsid w:val="001B7FC3"/>
    <w:rsid w:val="001C0200"/>
    <w:rsid w:val="001C35A0"/>
    <w:rsid w:val="001C3B45"/>
    <w:rsid w:val="001C4570"/>
    <w:rsid w:val="001C4A30"/>
    <w:rsid w:val="001C5D49"/>
    <w:rsid w:val="001C6066"/>
    <w:rsid w:val="001C7128"/>
    <w:rsid w:val="001D0320"/>
    <w:rsid w:val="001D067B"/>
    <w:rsid w:val="001D09BE"/>
    <w:rsid w:val="001D1415"/>
    <w:rsid w:val="001D17DD"/>
    <w:rsid w:val="001D1EC3"/>
    <w:rsid w:val="001D202F"/>
    <w:rsid w:val="001D23E7"/>
    <w:rsid w:val="001D264D"/>
    <w:rsid w:val="001D26F0"/>
    <w:rsid w:val="001D46FA"/>
    <w:rsid w:val="001D4CCF"/>
    <w:rsid w:val="001D5302"/>
    <w:rsid w:val="001D5E29"/>
    <w:rsid w:val="001D5F5D"/>
    <w:rsid w:val="001D6A99"/>
    <w:rsid w:val="001D79A1"/>
    <w:rsid w:val="001D79E1"/>
    <w:rsid w:val="001D7D35"/>
    <w:rsid w:val="001E0499"/>
    <w:rsid w:val="001E0E04"/>
    <w:rsid w:val="001E0F30"/>
    <w:rsid w:val="001E1C9B"/>
    <w:rsid w:val="001E1D09"/>
    <w:rsid w:val="001E2C2D"/>
    <w:rsid w:val="001E2D4A"/>
    <w:rsid w:val="001E2EF0"/>
    <w:rsid w:val="001E38D2"/>
    <w:rsid w:val="001E3A97"/>
    <w:rsid w:val="001E495B"/>
    <w:rsid w:val="001E49E7"/>
    <w:rsid w:val="001E4CB6"/>
    <w:rsid w:val="001E562D"/>
    <w:rsid w:val="001E5C45"/>
    <w:rsid w:val="001E749F"/>
    <w:rsid w:val="001E7727"/>
    <w:rsid w:val="001E7FF5"/>
    <w:rsid w:val="001F204D"/>
    <w:rsid w:val="001F262C"/>
    <w:rsid w:val="001F279A"/>
    <w:rsid w:val="001F2C47"/>
    <w:rsid w:val="001F2EB1"/>
    <w:rsid w:val="001F3F80"/>
    <w:rsid w:val="001F463E"/>
    <w:rsid w:val="001F6758"/>
    <w:rsid w:val="001F6C04"/>
    <w:rsid w:val="001F7495"/>
    <w:rsid w:val="001F75CE"/>
    <w:rsid w:val="001F7CDB"/>
    <w:rsid w:val="00200C39"/>
    <w:rsid w:val="00200C8B"/>
    <w:rsid w:val="00201566"/>
    <w:rsid w:val="00202331"/>
    <w:rsid w:val="00202961"/>
    <w:rsid w:val="0020366B"/>
    <w:rsid w:val="00204FE2"/>
    <w:rsid w:val="0020575B"/>
    <w:rsid w:val="00205958"/>
    <w:rsid w:val="00206492"/>
    <w:rsid w:val="002068E0"/>
    <w:rsid w:val="00207A4B"/>
    <w:rsid w:val="00210AB7"/>
    <w:rsid w:val="00211EA8"/>
    <w:rsid w:val="00212010"/>
    <w:rsid w:val="002130B6"/>
    <w:rsid w:val="0021554F"/>
    <w:rsid w:val="00220083"/>
    <w:rsid w:val="00220759"/>
    <w:rsid w:val="00221971"/>
    <w:rsid w:val="0022224C"/>
    <w:rsid w:val="0022285A"/>
    <w:rsid w:val="00222916"/>
    <w:rsid w:val="002229F1"/>
    <w:rsid w:val="00222ED5"/>
    <w:rsid w:val="002237FA"/>
    <w:rsid w:val="00223B21"/>
    <w:rsid w:val="002242CC"/>
    <w:rsid w:val="00226CD3"/>
    <w:rsid w:val="00226DE9"/>
    <w:rsid w:val="00230472"/>
    <w:rsid w:val="002307E0"/>
    <w:rsid w:val="00230B76"/>
    <w:rsid w:val="002311BF"/>
    <w:rsid w:val="00234A05"/>
    <w:rsid w:val="0023516C"/>
    <w:rsid w:val="002358BF"/>
    <w:rsid w:val="002361E8"/>
    <w:rsid w:val="00237140"/>
    <w:rsid w:val="002375CD"/>
    <w:rsid w:val="002402D0"/>
    <w:rsid w:val="00240A60"/>
    <w:rsid w:val="00240F18"/>
    <w:rsid w:val="0024142F"/>
    <w:rsid w:val="00241536"/>
    <w:rsid w:val="00242443"/>
    <w:rsid w:val="00242E62"/>
    <w:rsid w:val="00243316"/>
    <w:rsid w:val="00243B2E"/>
    <w:rsid w:val="002442B7"/>
    <w:rsid w:val="002450AF"/>
    <w:rsid w:val="002453B0"/>
    <w:rsid w:val="00245587"/>
    <w:rsid w:val="002469E1"/>
    <w:rsid w:val="00246D05"/>
    <w:rsid w:val="00246F99"/>
    <w:rsid w:val="00247B58"/>
    <w:rsid w:val="00247FB4"/>
    <w:rsid w:val="002507E9"/>
    <w:rsid w:val="00250975"/>
    <w:rsid w:val="002520DB"/>
    <w:rsid w:val="002523C6"/>
    <w:rsid w:val="00253DE4"/>
    <w:rsid w:val="00255B28"/>
    <w:rsid w:val="0025609F"/>
    <w:rsid w:val="00256A1B"/>
    <w:rsid w:val="002570E0"/>
    <w:rsid w:val="00261752"/>
    <w:rsid w:val="002617B9"/>
    <w:rsid w:val="00263204"/>
    <w:rsid w:val="002636C7"/>
    <w:rsid w:val="00263F10"/>
    <w:rsid w:val="002642F9"/>
    <w:rsid w:val="0026546B"/>
    <w:rsid w:val="00265492"/>
    <w:rsid w:val="002669E8"/>
    <w:rsid w:val="00266CD5"/>
    <w:rsid w:val="00266E7A"/>
    <w:rsid w:val="0026722B"/>
    <w:rsid w:val="0026799B"/>
    <w:rsid w:val="00267DCE"/>
    <w:rsid w:val="00270074"/>
    <w:rsid w:val="002700E9"/>
    <w:rsid w:val="002717AE"/>
    <w:rsid w:val="002719BE"/>
    <w:rsid w:val="00271DAD"/>
    <w:rsid w:val="00271F99"/>
    <w:rsid w:val="0027237C"/>
    <w:rsid w:val="0027248E"/>
    <w:rsid w:val="00272FBB"/>
    <w:rsid w:val="002732D8"/>
    <w:rsid w:val="002733BF"/>
    <w:rsid w:val="00275158"/>
    <w:rsid w:val="00275858"/>
    <w:rsid w:val="00276476"/>
    <w:rsid w:val="00281FF2"/>
    <w:rsid w:val="0028258B"/>
    <w:rsid w:val="00283186"/>
    <w:rsid w:val="00283E1E"/>
    <w:rsid w:val="00284035"/>
    <w:rsid w:val="00284A14"/>
    <w:rsid w:val="002854D0"/>
    <w:rsid w:val="00285FC4"/>
    <w:rsid w:val="00286A7E"/>
    <w:rsid w:val="00286B74"/>
    <w:rsid w:val="00287275"/>
    <w:rsid w:val="00287E88"/>
    <w:rsid w:val="00290A25"/>
    <w:rsid w:val="00292D22"/>
    <w:rsid w:val="0029389F"/>
    <w:rsid w:val="00293A2D"/>
    <w:rsid w:val="00293F89"/>
    <w:rsid w:val="002942DF"/>
    <w:rsid w:val="00294893"/>
    <w:rsid w:val="002949C5"/>
    <w:rsid w:val="002955B2"/>
    <w:rsid w:val="00296D03"/>
    <w:rsid w:val="00297056"/>
    <w:rsid w:val="0029705F"/>
    <w:rsid w:val="00297D82"/>
    <w:rsid w:val="002A0891"/>
    <w:rsid w:val="002A0ED2"/>
    <w:rsid w:val="002A2293"/>
    <w:rsid w:val="002A2582"/>
    <w:rsid w:val="002A3DD3"/>
    <w:rsid w:val="002A4235"/>
    <w:rsid w:val="002A5BBA"/>
    <w:rsid w:val="002A5FFA"/>
    <w:rsid w:val="002A63F3"/>
    <w:rsid w:val="002A66DF"/>
    <w:rsid w:val="002A6C42"/>
    <w:rsid w:val="002A6E54"/>
    <w:rsid w:val="002A70C3"/>
    <w:rsid w:val="002A77B7"/>
    <w:rsid w:val="002A7900"/>
    <w:rsid w:val="002B0592"/>
    <w:rsid w:val="002B07D0"/>
    <w:rsid w:val="002B0DF5"/>
    <w:rsid w:val="002B2501"/>
    <w:rsid w:val="002B3BB0"/>
    <w:rsid w:val="002B4C16"/>
    <w:rsid w:val="002B5F58"/>
    <w:rsid w:val="002B6E48"/>
    <w:rsid w:val="002B7312"/>
    <w:rsid w:val="002B7964"/>
    <w:rsid w:val="002B7BD5"/>
    <w:rsid w:val="002C07F9"/>
    <w:rsid w:val="002C0BA2"/>
    <w:rsid w:val="002C0C2D"/>
    <w:rsid w:val="002C16DB"/>
    <w:rsid w:val="002C182C"/>
    <w:rsid w:val="002C20B6"/>
    <w:rsid w:val="002C2A8D"/>
    <w:rsid w:val="002C56A7"/>
    <w:rsid w:val="002C5846"/>
    <w:rsid w:val="002C5D45"/>
    <w:rsid w:val="002C5F5D"/>
    <w:rsid w:val="002C6F16"/>
    <w:rsid w:val="002C78E7"/>
    <w:rsid w:val="002D0161"/>
    <w:rsid w:val="002D07D9"/>
    <w:rsid w:val="002D0E1B"/>
    <w:rsid w:val="002D26FE"/>
    <w:rsid w:val="002D2988"/>
    <w:rsid w:val="002D30F8"/>
    <w:rsid w:val="002D34BF"/>
    <w:rsid w:val="002D392F"/>
    <w:rsid w:val="002D5645"/>
    <w:rsid w:val="002D58E6"/>
    <w:rsid w:val="002D635A"/>
    <w:rsid w:val="002D6C99"/>
    <w:rsid w:val="002D7283"/>
    <w:rsid w:val="002D75BD"/>
    <w:rsid w:val="002D7A5E"/>
    <w:rsid w:val="002D7C8E"/>
    <w:rsid w:val="002E0864"/>
    <w:rsid w:val="002E150F"/>
    <w:rsid w:val="002E202F"/>
    <w:rsid w:val="002E26D4"/>
    <w:rsid w:val="002E359C"/>
    <w:rsid w:val="002E3BAD"/>
    <w:rsid w:val="002E4779"/>
    <w:rsid w:val="002E527A"/>
    <w:rsid w:val="002E6609"/>
    <w:rsid w:val="002E6F86"/>
    <w:rsid w:val="002E72B0"/>
    <w:rsid w:val="002E7307"/>
    <w:rsid w:val="002E7353"/>
    <w:rsid w:val="002E7493"/>
    <w:rsid w:val="002E7590"/>
    <w:rsid w:val="002E7BE5"/>
    <w:rsid w:val="002F0F36"/>
    <w:rsid w:val="002F133A"/>
    <w:rsid w:val="002F17F4"/>
    <w:rsid w:val="002F22EF"/>
    <w:rsid w:val="002F2A2A"/>
    <w:rsid w:val="002F3D0F"/>
    <w:rsid w:val="002F3FA2"/>
    <w:rsid w:val="002F4491"/>
    <w:rsid w:val="002F5CAC"/>
    <w:rsid w:val="002F5E3F"/>
    <w:rsid w:val="002F6332"/>
    <w:rsid w:val="002F6CE6"/>
    <w:rsid w:val="002F73D1"/>
    <w:rsid w:val="002F75E2"/>
    <w:rsid w:val="002F7651"/>
    <w:rsid w:val="002F7D50"/>
    <w:rsid w:val="003003F5"/>
    <w:rsid w:val="0030067B"/>
    <w:rsid w:val="0030181C"/>
    <w:rsid w:val="00301FC5"/>
    <w:rsid w:val="003029A9"/>
    <w:rsid w:val="003035C3"/>
    <w:rsid w:val="00303915"/>
    <w:rsid w:val="00303D95"/>
    <w:rsid w:val="00304753"/>
    <w:rsid w:val="00304B0B"/>
    <w:rsid w:val="003057C5"/>
    <w:rsid w:val="00305844"/>
    <w:rsid w:val="00305A90"/>
    <w:rsid w:val="003063B2"/>
    <w:rsid w:val="003079EF"/>
    <w:rsid w:val="00311438"/>
    <w:rsid w:val="00311DBB"/>
    <w:rsid w:val="0031223C"/>
    <w:rsid w:val="003126C9"/>
    <w:rsid w:val="00312BE7"/>
    <w:rsid w:val="003136C4"/>
    <w:rsid w:val="00313C3C"/>
    <w:rsid w:val="00313E1F"/>
    <w:rsid w:val="00314B4C"/>
    <w:rsid w:val="00314BF4"/>
    <w:rsid w:val="00315022"/>
    <w:rsid w:val="00315332"/>
    <w:rsid w:val="0031548D"/>
    <w:rsid w:val="0031584A"/>
    <w:rsid w:val="003168C7"/>
    <w:rsid w:val="00316944"/>
    <w:rsid w:val="00316E12"/>
    <w:rsid w:val="003209E6"/>
    <w:rsid w:val="003216A2"/>
    <w:rsid w:val="003222BA"/>
    <w:rsid w:val="00322680"/>
    <w:rsid w:val="003234C3"/>
    <w:rsid w:val="00323940"/>
    <w:rsid w:val="00323ED2"/>
    <w:rsid w:val="00324232"/>
    <w:rsid w:val="00325478"/>
    <w:rsid w:val="003274DF"/>
    <w:rsid w:val="003302A3"/>
    <w:rsid w:val="003307BF"/>
    <w:rsid w:val="00330844"/>
    <w:rsid w:val="003308EE"/>
    <w:rsid w:val="00332450"/>
    <w:rsid w:val="003326CD"/>
    <w:rsid w:val="00332826"/>
    <w:rsid w:val="00333A12"/>
    <w:rsid w:val="00333BA2"/>
    <w:rsid w:val="00334391"/>
    <w:rsid w:val="00334F30"/>
    <w:rsid w:val="003357F8"/>
    <w:rsid w:val="00335855"/>
    <w:rsid w:val="00335C4F"/>
    <w:rsid w:val="00336799"/>
    <w:rsid w:val="0033721A"/>
    <w:rsid w:val="003401F9"/>
    <w:rsid w:val="00340417"/>
    <w:rsid w:val="00340AA4"/>
    <w:rsid w:val="00341763"/>
    <w:rsid w:val="00341792"/>
    <w:rsid w:val="0034231F"/>
    <w:rsid w:val="003432F7"/>
    <w:rsid w:val="00344559"/>
    <w:rsid w:val="003449B8"/>
    <w:rsid w:val="00345B0B"/>
    <w:rsid w:val="00346388"/>
    <w:rsid w:val="00346B7C"/>
    <w:rsid w:val="00350996"/>
    <w:rsid w:val="0035137A"/>
    <w:rsid w:val="00351D1E"/>
    <w:rsid w:val="00351E83"/>
    <w:rsid w:val="00352D21"/>
    <w:rsid w:val="00353B7D"/>
    <w:rsid w:val="00353D01"/>
    <w:rsid w:val="00354EEB"/>
    <w:rsid w:val="00355074"/>
    <w:rsid w:val="003550CC"/>
    <w:rsid w:val="00355110"/>
    <w:rsid w:val="0035560C"/>
    <w:rsid w:val="00356343"/>
    <w:rsid w:val="00356361"/>
    <w:rsid w:val="0035681E"/>
    <w:rsid w:val="003569C3"/>
    <w:rsid w:val="00356EEE"/>
    <w:rsid w:val="00361CAE"/>
    <w:rsid w:val="003625B8"/>
    <w:rsid w:val="00362F4C"/>
    <w:rsid w:val="0036306E"/>
    <w:rsid w:val="00363078"/>
    <w:rsid w:val="0036395A"/>
    <w:rsid w:val="003643D7"/>
    <w:rsid w:val="0036496A"/>
    <w:rsid w:val="003658D0"/>
    <w:rsid w:val="00365BFF"/>
    <w:rsid w:val="00365D4C"/>
    <w:rsid w:val="00366E36"/>
    <w:rsid w:val="00366F59"/>
    <w:rsid w:val="003671B8"/>
    <w:rsid w:val="0036760A"/>
    <w:rsid w:val="003709D5"/>
    <w:rsid w:val="00370E30"/>
    <w:rsid w:val="00371B6F"/>
    <w:rsid w:val="00372549"/>
    <w:rsid w:val="00372CB6"/>
    <w:rsid w:val="003738D0"/>
    <w:rsid w:val="003744E2"/>
    <w:rsid w:val="00374EE4"/>
    <w:rsid w:val="0037545C"/>
    <w:rsid w:val="003761A1"/>
    <w:rsid w:val="00376B93"/>
    <w:rsid w:val="00377C81"/>
    <w:rsid w:val="00377F59"/>
    <w:rsid w:val="003800C3"/>
    <w:rsid w:val="003807C4"/>
    <w:rsid w:val="00380D3A"/>
    <w:rsid w:val="00381AB9"/>
    <w:rsid w:val="0038209C"/>
    <w:rsid w:val="00383C24"/>
    <w:rsid w:val="00384329"/>
    <w:rsid w:val="00384379"/>
    <w:rsid w:val="00385455"/>
    <w:rsid w:val="003860AE"/>
    <w:rsid w:val="00387643"/>
    <w:rsid w:val="00390059"/>
    <w:rsid w:val="00391520"/>
    <w:rsid w:val="0039189E"/>
    <w:rsid w:val="00392DCA"/>
    <w:rsid w:val="00394419"/>
    <w:rsid w:val="00394920"/>
    <w:rsid w:val="0039665F"/>
    <w:rsid w:val="003966F7"/>
    <w:rsid w:val="003977FF"/>
    <w:rsid w:val="003978F6"/>
    <w:rsid w:val="003A0458"/>
    <w:rsid w:val="003A1470"/>
    <w:rsid w:val="003A1CAE"/>
    <w:rsid w:val="003A201E"/>
    <w:rsid w:val="003A2C8E"/>
    <w:rsid w:val="003A3547"/>
    <w:rsid w:val="003A3E63"/>
    <w:rsid w:val="003A42CA"/>
    <w:rsid w:val="003A47FA"/>
    <w:rsid w:val="003A4CBC"/>
    <w:rsid w:val="003A562D"/>
    <w:rsid w:val="003A6E6C"/>
    <w:rsid w:val="003B00DF"/>
    <w:rsid w:val="003B1A0A"/>
    <w:rsid w:val="003B290F"/>
    <w:rsid w:val="003B379D"/>
    <w:rsid w:val="003B40D3"/>
    <w:rsid w:val="003B5CBD"/>
    <w:rsid w:val="003B6636"/>
    <w:rsid w:val="003B6ADE"/>
    <w:rsid w:val="003B6C8B"/>
    <w:rsid w:val="003B7A76"/>
    <w:rsid w:val="003B7BB3"/>
    <w:rsid w:val="003C0AF7"/>
    <w:rsid w:val="003C1B8C"/>
    <w:rsid w:val="003C1CEA"/>
    <w:rsid w:val="003C21BF"/>
    <w:rsid w:val="003C430A"/>
    <w:rsid w:val="003C62F8"/>
    <w:rsid w:val="003C7ADB"/>
    <w:rsid w:val="003D16FE"/>
    <w:rsid w:val="003D1987"/>
    <w:rsid w:val="003D2D34"/>
    <w:rsid w:val="003D32E7"/>
    <w:rsid w:val="003D425D"/>
    <w:rsid w:val="003D470E"/>
    <w:rsid w:val="003D5E25"/>
    <w:rsid w:val="003D5F9A"/>
    <w:rsid w:val="003D736F"/>
    <w:rsid w:val="003D73E1"/>
    <w:rsid w:val="003D746D"/>
    <w:rsid w:val="003D7610"/>
    <w:rsid w:val="003E0633"/>
    <w:rsid w:val="003E0A49"/>
    <w:rsid w:val="003E0A53"/>
    <w:rsid w:val="003E0C42"/>
    <w:rsid w:val="003E19E8"/>
    <w:rsid w:val="003E1D69"/>
    <w:rsid w:val="003E243A"/>
    <w:rsid w:val="003E3435"/>
    <w:rsid w:val="003E3531"/>
    <w:rsid w:val="003E35DD"/>
    <w:rsid w:val="003E3BB5"/>
    <w:rsid w:val="003E4034"/>
    <w:rsid w:val="003E429A"/>
    <w:rsid w:val="003E5380"/>
    <w:rsid w:val="003E580E"/>
    <w:rsid w:val="003E5F17"/>
    <w:rsid w:val="003E69FB"/>
    <w:rsid w:val="003E7D95"/>
    <w:rsid w:val="003F00C6"/>
    <w:rsid w:val="003F0B49"/>
    <w:rsid w:val="003F136F"/>
    <w:rsid w:val="003F1985"/>
    <w:rsid w:val="003F19E7"/>
    <w:rsid w:val="003F2DA8"/>
    <w:rsid w:val="003F2E0F"/>
    <w:rsid w:val="003F3C3D"/>
    <w:rsid w:val="003F4166"/>
    <w:rsid w:val="003F4B2A"/>
    <w:rsid w:val="003F55AB"/>
    <w:rsid w:val="003F6DC8"/>
    <w:rsid w:val="003F6F1B"/>
    <w:rsid w:val="0040060F"/>
    <w:rsid w:val="00400AF3"/>
    <w:rsid w:val="00401E31"/>
    <w:rsid w:val="004033C7"/>
    <w:rsid w:val="004035AE"/>
    <w:rsid w:val="00403DCF"/>
    <w:rsid w:val="00405D3D"/>
    <w:rsid w:val="00407F39"/>
    <w:rsid w:val="0041017E"/>
    <w:rsid w:val="0041253D"/>
    <w:rsid w:val="00413175"/>
    <w:rsid w:val="004134D6"/>
    <w:rsid w:val="0041376E"/>
    <w:rsid w:val="0041571E"/>
    <w:rsid w:val="00416BA0"/>
    <w:rsid w:val="00417E2C"/>
    <w:rsid w:val="00420499"/>
    <w:rsid w:val="00420708"/>
    <w:rsid w:val="00422853"/>
    <w:rsid w:val="004232B2"/>
    <w:rsid w:val="0042370A"/>
    <w:rsid w:val="00425107"/>
    <w:rsid w:val="00426120"/>
    <w:rsid w:val="00426185"/>
    <w:rsid w:val="00426299"/>
    <w:rsid w:val="004269CE"/>
    <w:rsid w:val="00426F23"/>
    <w:rsid w:val="00427678"/>
    <w:rsid w:val="00427B4F"/>
    <w:rsid w:val="00427FD8"/>
    <w:rsid w:val="004302D9"/>
    <w:rsid w:val="0043114A"/>
    <w:rsid w:val="00431295"/>
    <w:rsid w:val="0043159E"/>
    <w:rsid w:val="004318B1"/>
    <w:rsid w:val="00431ECB"/>
    <w:rsid w:val="00432964"/>
    <w:rsid w:val="00433394"/>
    <w:rsid w:val="004334CF"/>
    <w:rsid w:val="00433686"/>
    <w:rsid w:val="004338CA"/>
    <w:rsid w:val="00433B61"/>
    <w:rsid w:val="00434A1F"/>
    <w:rsid w:val="00434C67"/>
    <w:rsid w:val="00434D5E"/>
    <w:rsid w:val="00435351"/>
    <w:rsid w:val="0043561C"/>
    <w:rsid w:val="0043737D"/>
    <w:rsid w:val="00440593"/>
    <w:rsid w:val="00440C13"/>
    <w:rsid w:val="004412B1"/>
    <w:rsid w:val="0044217E"/>
    <w:rsid w:val="0044270F"/>
    <w:rsid w:val="00442723"/>
    <w:rsid w:val="00442F4C"/>
    <w:rsid w:val="0044308C"/>
    <w:rsid w:val="00443782"/>
    <w:rsid w:val="00443AEF"/>
    <w:rsid w:val="00444257"/>
    <w:rsid w:val="00444E01"/>
    <w:rsid w:val="00444EDE"/>
    <w:rsid w:val="004452AA"/>
    <w:rsid w:val="004465FF"/>
    <w:rsid w:val="004474C2"/>
    <w:rsid w:val="00447D43"/>
    <w:rsid w:val="00450B72"/>
    <w:rsid w:val="00452A9B"/>
    <w:rsid w:val="00452E1D"/>
    <w:rsid w:val="00452EE5"/>
    <w:rsid w:val="004532E4"/>
    <w:rsid w:val="00454CEA"/>
    <w:rsid w:val="00455029"/>
    <w:rsid w:val="0045615F"/>
    <w:rsid w:val="0045696B"/>
    <w:rsid w:val="00456B4B"/>
    <w:rsid w:val="0045735C"/>
    <w:rsid w:val="00457DF5"/>
    <w:rsid w:val="0046129C"/>
    <w:rsid w:val="0046237D"/>
    <w:rsid w:val="004629C6"/>
    <w:rsid w:val="0046347A"/>
    <w:rsid w:val="004642B9"/>
    <w:rsid w:val="0046462A"/>
    <w:rsid w:val="00464D31"/>
    <w:rsid w:val="00465514"/>
    <w:rsid w:val="00466B34"/>
    <w:rsid w:val="00467B00"/>
    <w:rsid w:val="00471773"/>
    <w:rsid w:val="00471B46"/>
    <w:rsid w:val="00472EF6"/>
    <w:rsid w:val="00473A65"/>
    <w:rsid w:val="004750AF"/>
    <w:rsid w:val="004751DC"/>
    <w:rsid w:val="00475210"/>
    <w:rsid w:val="00476D1B"/>
    <w:rsid w:val="00476E29"/>
    <w:rsid w:val="004772F4"/>
    <w:rsid w:val="00477396"/>
    <w:rsid w:val="004773FB"/>
    <w:rsid w:val="004809AD"/>
    <w:rsid w:val="00480FA2"/>
    <w:rsid w:val="00481001"/>
    <w:rsid w:val="00481448"/>
    <w:rsid w:val="0048161C"/>
    <w:rsid w:val="004828AF"/>
    <w:rsid w:val="00482E56"/>
    <w:rsid w:val="00482E98"/>
    <w:rsid w:val="00483E57"/>
    <w:rsid w:val="00484438"/>
    <w:rsid w:val="004846A7"/>
    <w:rsid w:val="00484B9F"/>
    <w:rsid w:val="00484DA7"/>
    <w:rsid w:val="0048520A"/>
    <w:rsid w:val="00486105"/>
    <w:rsid w:val="004872F3"/>
    <w:rsid w:val="004900B0"/>
    <w:rsid w:val="00490531"/>
    <w:rsid w:val="00490867"/>
    <w:rsid w:val="00490BC2"/>
    <w:rsid w:val="00490F18"/>
    <w:rsid w:val="004958BD"/>
    <w:rsid w:val="004A0E51"/>
    <w:rsid w:val="004A1159"/>
    <w:rsid w:val="004A2CFA"/>
    <w:rsid w:val="004A2F26"/>
    <w:rsid w:val="004A3382"/>
    <w:rsid w:val="004A33AC"/>
    <w:rsid w:val="004A4498"/>
    <w:rsid w:val="004A4888"/>
    <w:rsid w:val="004A4993"/>
    <w:rsid w:val="004A690B"/>
    <w:rsid w:val="004A6C32"/>
    <w:rsid w:val="004A6DDB"/>
    <w:rsid w:val="004A6DFC"/>
    <w:rsid w:val="004A736F"/>
    <w:rsid w:val="004A73DC"/>
    <w:rsid w:val="004B1179"/>
    <w:rsid w:val="004B1DF2"/>
    <w:rsid w:val="004B2674"/>
    <w:rsid w:val="004B2ADD"/>
    <w:rsid w:val="004B2BE7"/>
    <w:rsid w:val="004B3B98"/>
    <w:rsid w:val="004B3DC7"/>
    <w:rsid w:val="004B5DF1"/>
    <w:rsid w:val="004B5F0E"/>
    <w:rsid w:val="004B6593"/>
    <w:rsid w:val="004B65C3"/>
    <w:rsid w:val="004B7A84"/>
    <w:rsid w:val="004C1C5F"/>
    <w:rsid w:val="004C22CA"/>
    <w:rsid w:val="004C2D68"/>
    <w:rsid w:val="004C36A7"/>
    <w:rsid w:val="004C3A11"/>
    <w:rsid w:val="004C3C72"/>
    <w:rsid w:val="004C412B"/>
    <w:rsid w:val="004C4AB1"/>
    <w:rsid w:val="004C51BC"/>
    <w:rsid w:val="004C5F42"/>
    <w:rsid w:val="004C73A7"/>
    <w:rsid w:val="004D084C"/>
    <w:rsid w:val="004D0ED0"/>
    <w:rsid w:val="004D1BA4"/>
    <w:rsid w:val="004D1D5E"/>
    <w:rsid w:val="004D27BE"/>
    <w:rsid w:val="004D2B70"/>
    <w:rsid w:val="004D33AE"/>
    <w:rsid w:val="004D33DD"/>
    <w:rsid w:val="004D3A35"/>
    <w:rsid w:val="004D3F36"/>
    <w:rsid w:val="004D4B57"/>
    <w:rsid w:val="004D5A26"/>
    <w:rsid w:val="004D6B27"/>
    <w:rsid w:val="004E0C4C"/>
    <w:rsid w:val="004E2BE3"/>
    <w:rsid w:val="004E3970"/>
    <w:rsid w:val="004E5B06"/>
    <w:rsid w:val="004E5BD8"/>
    <w:rsid w:val="004E65A7"/>
    <w:rsid w:val="004E6F22"/>
    <w:rsid w:val="004E70AB"/>
    <w:rsid w:val="004E71AB"/>
    <w:rsid w:val="004E7B48"/>
    <w:rsid w:val="004F066C"/>
    <w:rsid w:val="004F08B4"/>
    <w:rsid w:val="004F170A"/>
    <w:rsid w:val="004F2451"/>
    <w:rsid w:val="004F248C"/>
    <w:rsid w:val="004F29AB"/>
    <w:rsid w:val="004F37E6"/>
    <w:rsid w:val="004F40CC"/>
    <w:rsid w:val="004F4B97"/>
    <w:rsid w:val="004F4FE5"/>
    <w:rsid w:val="004F5772"/>
    <w:rsid w:val="004F6B34"/>
    <w:rsid w:val="004F7745"/>
    <w:rsid w:val="00500B32"/>
    <w:rsid w:val="00500EC1"/>
    <w:rsid w:val="0050115B"/>
    <w:rsid w:val="00501AFF"/>
    <w:rsid w:val="00501E35"/>
    <w:rsid w:val="00501FAA"/>
    <w:rsid w:val="00502BDB"/>
    <w:rsid w:val="00503133"/>
    <w:rsid w:val="005033C6"/>
    <w:rsid w:val="00503A3D"/>
    <w:rsid w:val="00504425"/>
    <w:rsid w:val="0050594C"/>
    <w:rsid w:val="00505C99"/>
    <w:rsid w:val="00505CA9"/>
    <w:rsid w:val="00505F40"/>
    <w:rsid w:val="00506277"/>
    <w:rsid w:val="0050719D"/>
    <w:rsid w:val="00507672"/>
    <w:rsid w:val="00507EE7"/>
    <w:rsid w:val="00510C20"/>
    <w:rsid w:val="00511209"/>
    <w:rsid w:val="00511FC5"/>
    <w:rsid w:val="00512586"/>
    <w:rsid w:val="005128DF"/>
    <w:rsid w:val="005134CD"/>
    <w:rsid w:val="005135E4"/>
    <w:rsid w:val="00513B7A"/>
    <w:rsid w:val="00513CFE"/>
    <w:rsid w:val="00514190"/>
    <w:rsid w:val="00514398"/>
    <w:rsid w:val="0051439E"/>
    <w:rsid w:val="005144FB"/>
    <w:rsid w:val="005163AA"/>
    <w:rsid w:val="00516577"/>
    <w:rsid w:val="005165C2"/>
    <w:rsid w:val="00520941"/>
    <w:rsid w:val="00520AF9"/>
    <w:rsid w:val="005210DC"/>
    <w:rsid w:val="00521C14"/>
    <w:rsid w:val="005223F4"/>
    <w:rsid w:val="00523012"/>
    <w:rsid w:val="00523352"/>
    <w:rsid w:val="005234CB"/>
    <w:rsid w:val="00524694"/>
    <w:rsid w:val="0052483D"/>
    <w:rsid w:val="005258C4"/>
    <w:rsid w:val="005260BB"/>
    <w:rsid w:val="00526E2F"/>
    <w:rsid w:val="00527AFD"/>
    <w:rsid w:val="00527B18"/>
    <w:rsid w:val="00532900"/>
    <w:rsid w:val="00533951"/>
    <w:rsid w:val="00534181"/>
    <w:rsid w:val="0053475F"/>
    <w:rsid w:val="0053486A"/>
    <w:rsid w:val="005353C6"/>
    <w:rsid w:val="005355DB"/>
    <w:rsid w:val="0053645D"/>
    <w:rsid w:val="005368C0"/>
    <w:rsid w:val="0053796B"/>
    <w:rsid w:val="005379DA"/>
    <w:rsid w:val="00537C50"/>
    <w:rsid w:val="00540726"/>
    <w:rsid w:val="005408A9"/>
    <w:rsid w:val="00541065"/>
    <w:rsid w:val="00541BFA"/>
    <w:rsid w:val="00542A4D"/>
    <w:rsid w:val="00543492"/>
    <w:rsid w:val="00543C1A"/>
    <w:rsid w:val="0054482F"/>
    <w:rsid w:val="0054498B"/>
    <w:rsid w:val="00544B43"/>
    <w:rsid w:val="005450B4"/>
    <w:rsid w:val="0054564B"/>
    <w:rsid w:val="0054573D"/>
    <w:rsid w:val="00545E99"/>
    <w:rsid w:val="00546970"/>
    <w:rsid w:val="00550B56"/>
    <w:rsid w:val="00551195"/>
    <w:rsid w:val="00551C19"/>
    <w:rsid w:val="005530F2"/>
    <w:rsid w:val="00553199"/>
    <w:rsid w:val="00555F1D"/>
    <w:rsid w:val="00556145"/>
    <w:rsid w:val="00556CE0"/>
    <w:rsid w:val="00556FF0"/>
    <w:rsid w:val="00557318"/>
    <w:rsid w:val="0055761B"/>
    <w:rsid w:val="0055786B"/>
    <w:rsid w:val="00557A7C"/>
    <w:rsid w:val="00560433"/>
    <w:rsid w:val="00560514"/>
    <w:rsid w:val="005605B8"/>
    <w:rsid w:val="005605CE"/>
    <w:rsid w:val="00561861"/>
    <w:rsid w:val="00561BD3"/>
    <w:rsid w:val="00564EDF"/>
    <w:rsid w:val="0056710D"/>
    <w:rsid w:val="0056713A"/>
    <w:rsid w:val="0056754B"/>
    <w:rsid w:val="00567D49"/>
    <w:rsid w:val="00567FE9"/>
    <w:rsid w:val="0057118C"/>
    <w:rsid w:val="00571A66"/>
    <w:rsid w:val="00571C0A"/>
    <w:rsid w:val="00571CB9"/>
    <w:rsid w:val="0057244E"/>
    <w:rsid w:val="00573121"/>
    <w:rsid w:val="00573D03"/>
    <w:rsid w:val="0057401C"/>
    <w:rsid w:val="00574422"/>
    <w:rsid w:val="00574BA1"/>
    <w:rsid w:val="00575180"/>
    <w:rsid w:val="0057582E"/>
    <w:rsid w:val="00576A07"/>
    <w:rsid w:val="0058087C"/>
    <w:rsid w:val="00581089"/>
    <w:rsid w:val="0058188F"/>
    <w:rsid w:val="0058241A"/>
    <w:rsid w:val="00582A1A"/>
    <w:rsid w:val="00582EC7"/>
    <w:rsid w:val="005831C3"/>
    <w:rsid w:val="005831CE"/>
    <w:rsid w:val="00583888"/>
    <w:rsid w:val="00583D33"/>
    <w:rsid w:val="00584011"/>
    <w:rsid w:val="005845D6"/>
    <w:rsid w:val="005851EF"/>
    <w:rsid w:val="00586A54"/>
    <w:rsid w:val="00587565"/>
    <w:rsid w:val="0058758C"/>
    <w:rsid w:val="00587DFE"/>
    <w:rsid w:val="00587EF3"/>
    <w:rsid w:val="00590B8D"/>
    <w:rsid w:val="00591AE7"/>
    <w:rsid w:val="00593375"/>
    <w:rsid w:val="0059434A"/>
    <w:rsid w:val="005946DB"/>
    <w:rsid w:val="0059541B"/>
    <w:rsid w:val="00595816"/>
    <w:rsid w:val="00596F72"/>
    <w:rsid w:val="0059753D"/>
    <w:rsid w:val="00597824"/>
    <w:rsid w:val="00597B59"/>
    <w:rsid w:val="00597EA8"/>
    <w:rsid w:val="005A00BF"/>
    <w:rsid w:val="005A09C1"/>
    <w:rsid w:val="005A0E28"/>
    <w:rsid w:val="005A10A1"/>
    <w:rsid w:val="005A171B"/>
    <w:rsid w:val="005A2B51"/>
    <w:rsid w:val="005A463F"/>
    <w:rsid w:val="005A58C4"/>
    <w:rsid w:val="005B0438"/>
    <w:rsid w:val="005B05BB"/>
    <w:rsid w:val="005B082D"/>
    <w:rsid w:val="005B093D"/>
    <w:rsid w:val="005B34AA"/>
    <w:rsid w:val="005B3870"/>
    <w:rsid w:val="005B3D95"/>
    <w:rsid w:val="005B40FB"/>
    <w:rsid w:val="005B459F"/>
    <w:rsid w:val="005B5A08"/>
    <w:rsid w:val="005B6BED"/>
    <w:rsid w:val="005B6C53"/>
    <w:rsid w:val="005B79A4"/>
    <w:rsid w:val="005C088D"/>
    <w:rsid w:val="005C16F7"/>
    <w:rsid w:val="005C1C43"/>
    <w:rsid w:val="005C4B6A"/>
    <w:rsid w:val="005C4C21"/>
    <w:rsid w:val="005C571C"/>
    <w:rsid w:val="005C63C1"/>
    <w:rsid w:val="005C65B6"/>
    <w:rsid w:val="005C6714"/>
    <w:rsid w:val="005C67F8"/>
    <w:rsid w:val="005C7AEA"/>
    <w:rsid w:val="005D017D"/>
    <w:rsid w:val="005D0A50"/>
    <w:rsid w:val="005D0DDE"/>
    <w:rsid w:val="005D113E"/>
    <w:rsid w:val="005D160D"/>
    <w:rsid w:val="005D1E97"/>
    <w:rsid w:val="005D2551"/>
    <w:rsid w:val="005D3407"/>
    <w:rsid w:val="005D7C12"/>
    <w:rsid w:val="005E1F37"/>
    <w:rsid w:val="005E2069"/>
    <w:rsid w:val="005E24E0"/>
    <w:rsid w:val="005E32DC"/>
    <w:rsid w:val="005E420A"/>
    <w:rsid w:val="005E6A73"/>
    <w:rsid w:val="005E6D14"/>
    <w:rsid w:val="005F06A7"/>
    <w:rsid w:val="005F0A0A"/>
    <w:rsid w:val="005F17E2"/>
    <w:rsid w:val="005F19CF"/>
    <w:rsid w:val="005F1F60"/>
    <w:rsid w:val="005F20B8"/>
    <w:rsid w:val="005F2280"/>
    <w:rsid w:val="005F234E"/>
    <w:rsid w:val="005F27B3"/>
    <w:rsid w:val="005F3070"/>
    <w:rsid w:val="005F383B"/>
    <w:rsid w:val="005F38A8"/>
    <w:rsid w:val="005F3E01"/>
    <w:rsid w:val="005F4484"/>
    <w:rsid w:val="005F5C54"/>
    <w:rsid w:val="005F5EA3"/>
    <w:rsid w:val="005F7BF7"/>
    <w:rsid w:val="005F7D84"/>
    <w:rsid w:val="005F7F69"/>
    <w:rsid w:val="00600612"/>
    <w:rsid w:val="00601B1E"/>
    <w:rsid w:val="00601D6B"/>
    <w:rsid w:val="00602448"/>
    <w:rsid w:val="006024BF"/>
    <w:rsid w:val="006034F4"/>
    <w:rsid w:val="00603AB6"/>
    <w:rsid w:val="00603D5B"/>
    <w:rsid w:val="00605838"/>
    <w:rsid w:val="00606084"/>
    <w:rsid w:val="00606D5D"/>
    <w:rsid w:val="00607F6C"/>
    <w:rsid w:val="006104A6"/>
    <w:rsid w:val="00611529"/>
    <w:rsid w:val="006116A0"/>
    <w:rsid w:val="00611868"/>
    <w:rsid w:val="00611B83"/>
    <w:rsid w:val="006125C1"/>
    <w:rsid w:val="006134BE"/>
    <w:rsid w:val="00613D01"/>
    <w:rsid w:val="00613D87"/>
    <w:rsid w:val="0061417D"/>
    <w:rsid w:val="00614422"/>
    <w:rsid w:val="006204E9"/>
    <w:rsid w:val="00620BD0"/>
    <w:rsid w:val="00621AE4"/>
    <w:rsid w:val="00621AE7"/>
    <w:rsid w:val="00621E6F"/>
    <w:rsid w:val="0062303A"/>
    <w:rsid w:val="006230DD"/>
    <w:rsid w:val="0062436C"/>
    <w:rsid w:val="006264C9"/>
    <w:rsid w:val="006266DF"/>
    <w:rsid w:val="00626C16"/>
    <w:rsid w:val="006273EC"/>
    <w:rsid w:val="00627729"/>
    <w:rsid w:val="00627BB0"/>
    <w:rsid w:val="00627D64"/>
    <w:rsid w:val="00631CF0"/>
    <w:rsid w:val="00632CA2"/>
    <w:rsid w:val="00632DB4"/>
    <w:rsid w:val="00633A68"/>
    <w:rsid w:val="00634230"/>
    <w:rsid w:val="00635CEB"/>
    <w:rsid w:val="0063663D"/>
    <w:rsid w:val="006369CA"/>
    <w:rsid w:val="00636D31"/>
    <w:rsid w:val="006373B9"/>
    <w:rsid w:val="00640859"/>
    <w:rsid w:val="00640975"/>
    <w:rsid w:val="00641F2D"/>
    <w:rsid w:val="00641FA6"/>
    <w:rsid w:val="00641FB7"/>
    <w:rsid w:val="00642BA2"/>
    <w:rsid w:val="00642F85"/>
    <w:rsid w:val="00643100"/>
    <w:rsid w:val="00643937"/>
    <w:rsid w:val="006441EF"/>
    <w:rsid w:val="0064433D"/>
    <w:rsid w:val="00645C09"/>
    <w:rsid w:val="00646AEA"/>
    <w:rsid w:val="00652426"/>
    <w:rsid w:val="00653136"/>
    <w:rsid w:val="00653A6D"/>
    <w:rsid w:val="006547BA"/>
    <w:rsid w:val="0065588C"/>
    <w:rsid w:val="00655C4C"/>
    <w:rsid w:val="00655F96"/>
    <w:rsid w:val="00656252"/>
    <w:rsid w:val="006572F8"/>
    <w:rsid w:val="00661BA4"/>
    <w:rsid w:val="00661C5A"/>
    <w:rsid w:val="0066236C"/>
    <w:rsid w:val="00663691"/>
    <w:rsid w:val="00663EC4"/>
    <w:rsid w:val="00665274"/>
    <w:rsid w:val="0066558A"/>
    <w:rsid w:val="00665F79"/>
    <w:rsid w:val="0066664C"/>
    <w:rsid w:val="00666A49"/>
    <w:rsid w:val="00667314"/>
    <w:rsid w:val="00667EEA"/>
    <w:rsid w:val="0067062A"/>
    <w:rsid w:val="006706C5"/>
    <w:rsid w:val="0067279E"/>
    <w:rsid w:val="00672F9A"/>
    <w:rsid w:val="00673D87"/>
    <w:rsid w:val="006741C2"/>
    <w:rsid w:val="006743FF"/>
    <w:rsid w:val="00674696"/>
    <w:rsid w:val="0067476C"/>
    <w:rsid w:val="00674A94"/>
    <w:rsid w:val="00675B38"/>
    <w:rsid w:val="00676570"/>
    <w:rsid w:val="006779B0"/>
    <w:rsid w:val="00677C59"/>
    <w:rsid w:val="00677D2F"/>
    <w:rsid w:val="00677DE4"/>
    <w:rsid w:val="00677DF8"/>
    <w:rsid w:val="00680550"/>
    <w:rsid w:val="00680AA9"/>
    <w:rsid w:val="006815A9"/>
    <w:rsid w:val="006825AE"/>
    <w:rsid w:val="006826E1"/>
    <w:rsid w:val="00683077"/>
    <w:rsid w:val="00683448"/>
    <w:rsid w:val="0068488F"/>
    <w:rsid w:val="00684B3A"/>
    <w:rsid w:val="00684D90"/>
    <w:rsid w:val="00685D1C"/>
    <w:rsid w:val="0068621F"/>
    <w:rsid w:val="0068648F"/>
    <w:rsid w:val="00686BE8"/>
    <w:rsid w:val="00686F32"/>
    <w:rsid w:val="006878E9"/>
    <w:rsid w:val="006900E4"/>
    <w:rsid w:val="00690B30"/>
    <w:rsid w:val="00690F5B"/>
    <w:rsid w:val="00691BA9"/>
    <w:rsid w:val="00691C15"/>
    <w:rsid w:val="00691DC8"/>
    <w:rsid w:val="00692E55"/>
    <w:rsid w:val="00693C0A"/>
    <w:rsid w:val="0069419A"/>
    <w:rsid w:val="00694521"/>
    <w:rsid w:val="00696751"/>
    <w:rsid w:val="00696D8D"/>
    <w:rsid w:val="006976E9"/>
    <w:rsid w:val="006977E5"/>
    <w:rsid w:val="006A054B"/>
    <w:rsid w:val="006A0C75"/>
    <w:rsid w:val="006A0CDA"/>
    <w:rsid w:val="006A1B4C"/>
    <w:rsid w:val="006A2F3F"/>
    <w:rsid w:val="006A35D3"/>
    <w:rsid w:val="006A3787"/>
    <w:rsid w:val="006A3A69"/>
    <w:rsid w:val="006A4204"/>
    <w:rsid w:val="006A4433"/>
    <w:rsid w:val="006A44C0"/>
    <w:rsid w:val="006A52B3"/>
    <w:rsid w:val="006A5F4C"/>
    <w:rsid w:val="006A660D"/>
    <w:rsid w:val="006B17F8"/>
    <w:rsid w:val="006B3580"/>
    <w:rsid w:val="006B494A"/>
    <w:rsid w:val="006B64AB"/>
    <w:rsid w:val="006B6854"/>
    <w:rsid w:val="006B7928"/>
    <w:rsid w:val="006C021C"/>
    <w:rsid w:val="006C1670"/>
    <w:rsid w:val="006C1B67"/>
    <w:rsid w:val="006C2832"/>
    <w:rsid w:val="006C28AF"/>
    <w:rsid w:val="006C2BC4"/>
    <w:rsid w:val="006C2DA8"/>
    <w:rsid w:val="006C2E92"/>
    <w:rsid w:val="006C3337"/>
    <w:rsid w:val="006C4CC6"/>
    <w:rsid w:val="006C5B79"/>
    <w:rsid w:val="006C6CBE"/>
    <w:rsid w:val="006C6EF9"/>
    <w:rsid w:val="006C7F60"/>
    <w:rsid w:val="006D11BC"/>
    <w:rsid w:val="006D40A4"/>
    <w:rsid w:val="006D4F44"/>
    <w:rsid w:val="006D5B79"/>
    <w:rsid w:val="006D62BB"/>
    <w:rsid w:val="006D767E"/>
    <w:rsid w:val="006E0DB6"/>
    <w:rsid w:val="006E1D4B"/>
    <w:rsid w:val="006E208D"/>
    <w:rsid w:val="006E2F08"/>
    <w:rsid w:val="006E31B3"/>
    <w:rsid w:val="006E36E6"/>
    <w:rsid w:val="006E435D"/>
    <w:rsid w:val="006E594A"/>
    <w:rsid w:val="006E6A18"/>
    <w:rsid w:val="006F010D"/>
    <w:rsid w:val="006F170E"/>
    <w:rsid w:val="006F1E22"/>
    <w:rsid w:val="006F209D"/>
    <w:rsid w:val="006F32F7"/>
    <w:rsid w:val="006F38A8"/>
    <w:rsid w:val="006F4D1C"/>
    <w:rsid w:val="006F5759"/>
    <w:rsid w:val="006F701E"/>
    <w:rsid w:val="00700987"/>
    <w:rsid w:val="00701889"/>
    <w:rsid w:val="00702EE4"/>
    <w:rsid w:val="00703186"/>
    <w:rsid w:val="00705809"/>
    <w:rsid w:val="00705887"/>
    <w:rsid w:val="007059C0"/>
    <w:rsid w:val="00705DA9"/>
    <w:rsid w:val="007067AB"/>
    <w:rsid w:val="007071BD"/>
    <w:rsid w:val="00710A5E"/>
    <w:rsid w:val="007114FB"/>
    <w:rsid w:val="0071165B"/>
    <w:rsid w:val="00711721"/>
    <w:rsid w:val="00711D02"/>
    <w:rsid w:val="007120A8"/>
    <w:rsid w:val="00712FE9"/>
    <w:rsid w:val="00714775"/>
    <w:rsid w:val="00715CDD"/>
    <w:rsid w:val="00717FF2"/>
    <w:rsid w:val="007202D2"/>
    <w:rsid w:val="0072085C"/>
    <w:rsid w:val="0072157A"/>
    <w:rsid w:val="00721B52"/>
    <w:rsid w:val="00722CFE"/>
    <w:rsid w:val="00722FC1"/>
    <w:rsid w:val="007230DD"/>
    <w:rsid w:val="00723374"/>
    <w:rsid w:val="0072379D"/>
    <w:rsid w:val="00723CCB"/>
    <w:rsid w:val="00723EE9"/>
    <w:rsid w:val="0072457D"/>
    <w:rsid w:val="0072469A"/>
    <w:rsid w:val="007246B4"/>
    <w:rsid w:val="007251B5"/>
    <w:rsid w:val="00725665"/>
    <w:rsid w:val="007263CB"/>
    <w:rsid w:val="00726AB8"/>
    <w:rsid w:val="007309B9"/>
    <w:rsid w:val="00730A85"/>
    <w:rsid w:val="007313B4"/>
    <w:rsid w:val="007313C5"/>
    <w:rsid w:val="00732048"/>
    <w:rsid w:val="00732566"/>
    <w:rsid w:val="0073272F"/>
    <w:rsid w:val="007328D4"/>
    <w:rsid w:val="0073506B"/>
    <w:rsid w:val="0073518B"/>
    <w:rsid w:val="00735C99"/>
    <w:rsid w:val="007366B8"/>
    <w:rsid w:val="007368A2"/>
    <w:rsid w:val="00736C7E"/>
    <w:rsid w:val="00737D49"/>
    <w:rsid w:val="00740573"/>
    <w:rsid w:val="00741138"/>
    <w:rsid w:val="0074250B"/>
    <w:rsid w:val="00742AD4"/>
    <w:rsid w:val="007431EA"/>
    <w:rsid w:val="00743F36"/>
    <w:rsid w:val="007441C2"/>
    <w:rsid w:val="0074545F"/>
    <w:rsid w:val="00745BC4"/>
    <w:rsid w:val="00746C7E"/>
    <w:rsid w:val="00746CF1"/>
    <w:rsid w:val="00746F3C"/>
    <w:rsid w:val="00747106"/>
    <w:rsid w:val="0074797B"/>
    <w:rsid w:val="007507AF"/>
    <w:rsid w:val="007509D3"/>
    <w:rsid w:val="00750F53"/>
    <w:rsid w:val="007522DA"/>
    <w:rsid w:val="0075352C"/>
    <w:rsid w:val="0075448D"/>
    <w:rsid w:val="00755702"/>
    <w:rsid w:val="007562E7"/>
    <w:rsid w:val="00756369"/>
    <w:rsid w:val="0075770D"/>
    <w:rsid w:val="007579CC"/>
    <w:rsid w:val="0076054C"/>
    <w:rsid w:val="00760713"/>
    <w:rsid w:val="00760BD4"/>
    <w:rsid w:val="00761200"/>
    <w:rsid w:val="0076226F"/>
    <w:rsid w:val="00762472"/>
    <w:rsid w:val="00762847"/>
    <w:rsid w:val="00762B9C"/>
    <w:rsid w:val="007656A5"/>
    <w:rsid w:val="00766449"/>
    <w:rsid w:val="00767144"/>
    <w:rsid w:val="00767224"/>
    <w:rsid w:val="007675E1"/>
    <w:rsid w:val="00767EDF"/>
    <w:rsid w:val="007700BB"/>
    <w:rsid w:val="00770957"/>
    <w:rsid w:val="00770C73"/>
    <w:rsid w:val="00770F58"/>
    <w:rsid w:val="00771300"/>
    <w:rsid w:val="007717BE"/>
    <w:rsid w:val="00771863"/>
    <w:rsid w:val="00773B55"/>
    <w:rsid w:val="00773D6D"/>
    <w:rsid w:val="007740EE"/>
    <w:rsid w:val="00775A9D"/>
    <w:rsid w:val="00775AC3"/>
    <w:rsid w:val="00775F86"/>
    <w:rsid w:val="007769CF"/>
    <w:rsid w:val="00776C39"/>
    <w:rsid w:val="0077769D"/>
    <w:rsid w:val="00777F90"/>
    <w:rsid w:val="007800A8"/>
    <w:rsid w:val="00780A8D"/>
    <w:rsid w:val="00780D49"/>
    <w:rsid w:val="00781928"/>
    <w:rsid w:val="00781EE6"/>
    <w:rsid w:val="00782540"/>
    <w:rsid w:val="0078260B"/>
    <w:rsid w:val="0078300F"/>
    <w:rsid w:val="00783E8C"/>
    <w:rsid w:val="007841C2"/>
    <w:rsid w:val="007845FC"/>
    <w:rsid w:val="007849C0"/>
    <w:rsid w:val="00785081"/>
    <w:rsid w:val="007859CE"/>
    <w:rsid w:val="00786CA0"/>
    <w:rsid w:val="00786F55"/>
    <w:rsid w:val="007901E3"/>
    <w:rsid w:val="007908B7"/>
    <w:rsid w:val="00790F07"/>
    <w:rsid w:val="007913E0"/>
    <w:rsid w:val="00792604"/>
    <w:rsid w:val="007929D8"/>
    <w:rsid w:val="0079329B"/>
    <w:rsid w:val="00794111"/>
    <w:rsid w:val="0079584E"/>
    <w:rsid w:val="00795CC1"/>
    <w:rsid w:val="00796710"/>
    <w:rsid w:val="0079767F"/>
    <w:rsid w:val="00797F4F"/>
    <w:rsid w:val="007A0B3F"/>
    <w:rsid w:val="007A0CAB"/>
    <w:rsid w:val="007A1C1F"/>
    <w:rsid w:val="007A222D"/>
    <w:rsid w:val="007A2EF5"/>
    <w:rsid w:val="007A3B45"/>
    <w:rsid w:val="007A464F"/>
    <w:rsid w:val="007A6621"/>
    <w:rsid w:val="007A6787"/>
    <w:rsid w:val="007A71F0"/>
    <w:rsid w:val="007B08FF"/>
    <w:rsid w:val="007B0BCB"/>
    <w:rsid w:val="007B1330"/>
    <w:rsid w:val="007B2490"/>
    <w:rsid w:val="007B3104"/>
    <w:rsid w:val="007B3FBC"/>
    <w:rsid w:val="007B42F9"/>
    <w:rsid w:val="007B5857"/>
    <w:rsid w:val="007B6213"/>
    <w:rsid w:val="007B67F9"/>
    <w:rsid w:val="007B6DAD"/>
    <w:rsid w:val="007B744F"/>
    <w:rsid w:val="007B7A61"/>
    <w:rsid w:val="007C12DE"/>
    <w:rsid w:val="007C1639"/>
    <w:rsid w:val="007C2FB0"/>
    <w:rsid w:val="007C415D"/>
    <w:rsid w:val="007C443A"/>
    <w:rsid w:val="007C4AE4"/>
    <w:rsid w:val="007C54EA"/>
    <w:rsid w:val="007C58C0"/>
    <w:rsid w:val="007C6060"/>
    <w:rsid w:val="007C6420"/>
    <w:rsid w:val="007C699A"/>
    <w:rsid w:val="007C6F02"/>
    <w:rsid w:val="007C7214"/>
    <w:rsid w:val="007D0752"/>
    <w:rsid w:val="007D09D8"/>
    <w:rsid w:val="007D1994"/>
    <w:rsid w:val="007D1B8F"/>
    <w:rsid w:val="007D2007"/>
    <w:rsid w:val="007D244A"/>
    <w:rsid w:val="007D2BB6"/>
    <w:rsid w:val="007D35B1"/>
    <w:rsid w:val="007D3836"/>
    <w:rsid w:val="007D431D"/>
    <w:rsid w:val="007D47B6"/>
    <w:rsid w:val="007D5148"/>
    <w:rsid w:val="007D569F"/>
    <w:rsid w:val="007D6B0C"/>
    <w:rsid w:val="007D74C0"/>
    <w:rsid w:val="007D7E86"/>
    <w:rsid w:val="007E0039"/>
    <w:rsid w:val="007E2097"/>
    <w:rsid w:val="007E33AC"/>
    <w:rsid w:val="007E47D4"/>
    <w:rsid w:val="007E5C95"/>
    <w:rsid w:val="007E61EE"/>
    <w:rsid w:val="007E7448"/>
    <w:rsid w:val="007F050B"/>
    <w:rsid w:val="007F071F"/>
    <w:rsid w:val="007F074E"/>
    <w:rsid w:val="007F1695"/>
    <w:rsid w:val="007F1ECC"/>
    <w:rsid w:val="007F33DC"/>
    <w:rsid w:val="007F33E2"/>
    <w:rsid w:val="007F3BD4"/>
    <w:rsid w:val="007F50CB"/>
    <w:rsid w:val="007F5833"/>
    <w:rsid w:val="007F586E"/>
    <w:rsid w:val="007F687D"/>
    <w:rsid w:val="007F6B8C"/>
    <w:rsid w:val="00800822"/>
    <w:rsid w:val="00800CF8"/>
    <w:rsid w:val="00800DB2"/>
    <w:rsid w:val="00801F80"/>
    <w:rsid w:val="00803142"/>
    <w:rsid w:val="008042A2"/>
    <w:rsid w:val="0080455F"/>
    <w:rsid w:val="0080542F"/>
    <w:rsid w:val="00811368"/>
    <w:rsid w:val="008139A2"/>
    <w:rsid w:val="0081461E"/>
    <w:rsid w:val="008148E3"/>
    <w:rsid w:val="00815A94"/>
    <w:rsid w:val="008164B9"/>
    <w:rsid w:val="00816887"/>
    <w:rsid w:val="00816FA2"/>
    <w:rsid w:val="0081701F"/>
    <w:rsid w:val="00817C65"/>
    <w:rsid w:val="00820052"/>
    <w:rsid w:val="008201E8"/>
    <w:rsid w:val="008202B4"/>
    <w:rsid w:val="00820452"/>
    <w:rsid w:val="00820954"/>
    <w:rsid w:val="0082168E"/>
    <w:rsid w:val="00821C94"/>
    <w:rsid w:val="008224C0"/>
    <w:rsid w:val="00822F81"/>
    <w:rsid w:val="008230FD"/>
    <w:rsid w:val="00823B0B"/>
    <w:rsid w:val="00830C22"/>
    <w:rsid w:val="00830D07"/>
    <w:rsid w:val="00833A21"/>
    <w:rsid w:val="00833A94"/>
    <w:rsid w:val="00833CA8"/>
    <w:rsid w:val="00834F3B"/>
    <w:rsid w:val="00835721"/>
    <w:rsid w:val="00835E28"/>
    <w:rsid w:val="00835E41"/>
    <w:rsid w:val="00836FD5"/>
    <w:rsid w:val="00837060"/>
    <w:rsid w:val="00837450"/>
    <w:rsid w:val="0084025A"/>
    <w:rsid w:val="008415D0"/>
    <w:rsid w:val="00841E85"/>
    <w:rsid w:val="008423BA"/>
    <w:rsid w:val="00843815"/>
    <w:rsid w:val="00843C40"/>
    <w:rsid w:val="00843E43"/>
    <w:rsid w:val="008442F9"/>
    <w:rsid w:val="00844493"/>
    <w:rsid w:val="00844605"/>
    <w:rsid w:val="008446D1"/>
    <w:rsid w:val="00844F85"/>
    <w:rsid w:val="00845BE2"/>
    <w:rsid w:val="00845FC8"/>
    <w:rsid w:val="00846C39"/>
    <w:rsid w:val="008473EF"/>
    <w:rsid w:val="008500DF"/>
    <w:rsid w:val="00850507"/>
    <w:rsid w:val="00850595"/>
    <w:rsid w:val="008526DC"/>
    <w:rsid w:val="00853237"/>
    <w:rsid w:val="00853C84"/>
    <w:rsid w:val="00853F70"/>
    <w:rsid w:val="008543DE"/>
    <w:rsid w:val="00854511"/>
    <w:rsid w:val="00854CD1"/>
    <w:rsid w:val="00856A64"/>
    <w:rsid w:val="00860DBB"/>
    <w:rsid w:val="00863426"/>
    <w:rsid w:val="00866495"/>
    <w:rsid w:val="00866BD4"/>
    <w:rsid w:val="0086791B"/>
    <w:rsid w:val="0087175A"/>
    <w:rsid w:val="00872E92"/>
    <w:rsid w:val="00873040"/>
    <w:rsid w:val="00873EEA"/>
    <w:rsid w:val="00874B4A"/>
    <w:rsid w:val="00875539"/>
    <w:rsid w:val="008757D9"/>
    <w:rsid w:val="008765AD"/>
    <w:rsid w:val="00876D0F"/>
    <w:rsid w:val="008802DA"/>
    <w:rsid w:val="00881DCF"/>
    <w:rsid w:val="008832E2"/>
    <w:rsid w:val="00883921"/>
    <w:rsid w:val="00883E1B"/>
    <w:rsid w:val="00883F20"/>
    <w:rsid w:val="00884E24"/>
    <w:rsid w:val="00885B49"/>
    <w:rsid w:val="00885B62"/>
    <w:rsid w:val="0088698D"/>
    <w:rsid w:val="0088774C"/>
    <w:rsid w:val="00887864"/>
    <w:rsid w:val="00890481"/>
    <w:rsid w:val="0089082A"/>
    <w:rsid w:val="00890C21"/>
    <w:rsid w:val="00891EA2"/>
    <w:rsid w:val="00891ED5"/>
    <w:rsid w:val="00892D9A"/>
    <w:rsid w:val="008931A5"/>
    <w:rsid w:val="00893D03"/>
    <w:rsid w:val="00894A0F"/>
    <w:rsid w:val="0089559D"/>
    <w:rsid w:val="0089563D"/>
    <w:rsid w:val="00895A9B"/>
    <w:rsid w:val="008977A7"/>
    <w:rsid w:val="008A09CA"/>
    <w:rsid w:val="008A2C84"/>
    <w:rsid w:val="008A30EB"/>
    <w:rsid w:val="008A3486"/>
    <w:rsid w:val="008A393F"/>
    <w:rsid w:val="008A4981"/>
    <w:rsid w:val="008A514D"/>
    <w:rsid w:val="008A57A2"/>
    <w:rsid w:val="008A615B"/>
    <w:rsid w:val="008A617A"/>
    <w:rsid w:val="008A63EB"/>
    <w:rsid w:val="008A69A0"/>
    <w:rsid w:val="008A7AF9"/>
    <w:rsid w:val="008B0DD1"/>
    <w:rsid w:val="008B0DE2"/>
    <w:rsid w:val="008B0E6F"/>
    <w:rsid w:val="008B1B45"/>
    <w:rsid w:val="008B1EF5"/>
    <w:rsid w:val="008B235F"/>
    <w:rsid w:val="008B2BA0"/>
    <w:rsid w:val="008B2DE8"/>
    <w:rsid w:val="008B3939"/>
    <w:rsid w:val="008B3FC3"/>
    <w:rsid w:val="008B77FF"/>
    <w:rsid w:val="008C053F"/>
    <w:rsid w:val="008C0943"/>
    <w:rsid w:val="008C0B32"/>
    <w:rsid w:val="008C1283"/>
    <w:rsid w:val="008C1452"/>
    <w:rsid w:val="008C24CF"/>
    <w:rsid w:val="008C2B26"/>
    <w:rsid w:val="008C31F0"/>
    <w:rsid w:val="008C338F"/>
    <w:rsid w:val="008C39B6"/>
    <w:rsid w:val="008C4CBC"/>
    <w:rsid w:val="008C5B02"/>
    <w:rsid w:val="008C5FD2"/>
    <w:rsid w:val="008C617C"/>
    <w:rsid w:val="008C74BD"/>
    <w:rsid w:val="008C7787"/>
    <w:rsid w:val="008C7A89"/>
    <w:rsid w:val="008C7EED"/>
    <w:rsid w:val="008C7FB2"/>
    <w:rsid w:val="008D1A2D"/>
    <w:rsid w:val="008D3AF7"/>
    <w:rsid w:val="008D603C"/>
    <w:rsid w:val="008D6C94"/>
    <w:rsid w:val="008D70F2"/>
    <w:rsid w:val="008D75BB"/>
    <w:rsid w:val="008E153A"/>
    <w:rsid w:val="008E2CD2"/>
    <w:rsid w:val="008E2E71"/>
    <w:rsid w:val="008E4059"/>
    <w:rsid w:val="008E48CD"/>
    <w:rsid w:val="008E4ABA"/>
    <w:rsid w:val="008E4D00"/>
    <w:rsid w:val="008E597D"/>
    <w:rsid w:val="008E600D"/>
    <w:rsid w:val="008E6323"/>
    <w:rsid w:val="008E63C2"/>
    <w:rsid w:val="008E7431"/>
    <w:rsid w:val="008E7793"/>
    <w:rsid w:val="008F02F3"/>
    <w:rsid w:val="008F033A"/>
    <w:rsid w:val="008F0D22"/>
    <w:rsid w:val="008F18E4"/>
    <w:rsid w:val="008F1A7D"/>
    <w:rsid w:val="008F22C6"/>
    <w:rsid w:val="008F2410"/>
    <w:rsid w:val="008F24CD"/>
    <w:rsid w:val="008F257A"/>
    <w:rsid w:val="008F29AB"/>
    <w:rsid w:val="008F3097"/>
    <w:rsid w:val="008F35D4"/>
    <w:rsid w:val="008F3E11"/>
    <w:rsid w:val="008F597A"/>
    <w:rsid w:val="008F6E80"/>
    <w:rsid w:val="008F798F"/>
    <w:rsid w:val="00900D0F"/>
    <w:rsid w:val="00902491"/>
    <w:rsid w:val="009025A6"/>
    <w:rsid w:val="009029CB"/>
    <w:rsid w:val="00904005"/>
    <w:rsid w:val="00904DED"/>
    <w:rsid w:val="00905C00"/>
    <w:rsid w:val="00907043"/>
    <w:rsid w:val="00907964"/>
    <w:rsid w:val="00907C94"/>
    <w:rsid w:val="009110BA"/>
    <w:rsid w:val="009110BF"/>
    <w:rsid w:val="009114AB"/>
    <w:rsid w:val="00911653"/>
    <w:rsid w:val="0091183D"/>
    <w:rsid w:val="00912516"/>
    <w:rsid w:val="00913C62"/>
    <w:rsid w:val="0091413F"/>
    <w:rsid w:val="00914946"/>
    <w:rsid w:val="0091494E"/>
    <w:rsid w:val="00915274"/>
    <w:rsid w:val="00915689"/>
    <w:rsid w:val="00915766"/>
    <w:rsid w:val="009162EB"/>
    <w:rsid w:val="00916477"/>
    <w:rsid w:val="00917FD0"/>
    <w:rsid w:val="009203D4"/>
    <w:rsid w:val="009205F2"/>
    <w:rsid w:val="009229B3"/>
    <w:rsid w:val="00923C97"/>
    <w:rsid w:val="0092527A"/>
    <w:rsid w:val="009260E5"/>
    <w:rsid w:val="00926745"/>
    <w:rsid w:val="009271EA"/>
    <w:rsid w:val="00927D8F"/>
    <w:rsid w:val="00927E3E"/>
    <w:rsid w:val="00932134"/>
    <w:rsid w:val="009326D7"/>
    <w:rsid w:val="009328FF"/>
    <w:rsid w:val="0093336A"/>
    <w:rsid w:val="009338BC"/>
    <w:rsid w:val="00933B89"/>
    <w:rsid w:val="0093443D"/>
    <w:rsid w:val="009356ED"/>
    <w:rsid w:val="00935C58"/>
    <w:rsid w:val="0093663F"/>
    <w:rsid w:val="00936714"/>
    <w:rsid w:val="0093719D"/>
    <w:rsid w:val="00937395"/>
    <w:rsid w:val="009378A2"/>
    <w:rsid w:val="00937DE7"/>
    <w:rsid w:val="00940309"/>
    <w:rsid w:val="00940A73"/>
    <w:rsid w:val="00940F73"/>
    <w:rsid w:val="0094145D"/>
    <w:rsid w:val="00942D45"/>
    <w:rsid w:val="009437DF"/>
    <w:rsid w:val="00943A23"/>
    <w:rsid w:val="00943C25"/>
    <w:rsid w:val="0094532E"/>
    <w:rsid w:val="0094562A"/>
    <w:rsid w:val="0094565B"/>
    <w:rsid w:val="00945D77"/>
    <w:rsid w:val="009464C9"/>
    <w:rsid w:val="009473DD"/>
    <w:rsid w:val="00951F31"/>
    <w:rsid w:val="00952942"/>
    <w:rsid w:val="00952D4C"/>
    <w:rsid w:val="00953183"/>
    <w:rsid w:val="0095346B"/>
    <w:rsid w:val="00955954"/>
    <w:rsid w:val="009561E3"/>
    <w:rsid w:val="009602C8"/>
    <w:rsid w:val="00961A06"/>
    <w:rsid w:val="00961C0D"/>
    <w:rsid w:val="00962A71"/>
    <w:rsid w:val="009641BC"/>
    <w:rsid w:val="009650C2"/>
    <w:rsid w:val="0096590B"/>
    <w:rsid w:val="00965CE5"/>
    <w:rsid w:val="009661FE"/>
    <w:rsid w:val="00966DAB"/>
    <w:rsid w:val="009679ED"/>
    <w:rsid w:val="00967AD5"/>
    <w:rsid w:val="00967CB2"/>
    <w:rsid w:val="00967EC2"/>
    <w:rsid w:val="00970F13"/>
    <w:rsid w:val="009730A0"/>
    <w:rsid w:val="00973731"/>
    <w:rsid w:val="00974B72"/>
    <w:rsid w:val="009750A4"/>
    <w:rsid w:val="009754AE"/>
    <w:rsid w:val="00977A16"/>
    <w:rsid w:val="00980B3B"/>
    <w:rsid w:val="00981A76"/>
    <w:rsid w:val="00981F4B"/>
    <w:rsid w:val="0098375D"/>
    <w:rsid w:val="009851F2"/>
    <w:rsid w:val="00985EED"/>
    <w:rsid w:val="00986CAC"/>
    <w:rsid w:val="00987A89"/>
    <w:rsid w:val="00987C78"/>
    <w:rsid w:val="00991684"/>
    <w:rsid w:val="00991FD6"/>
    <w:rsid w:val="00992496"/>
    <w:rsid w:val="00992932"/>
    <w:rsid w:val="00992E3F"/>
    <w:rsid w:val="00994310"/>
    <w:rsid w:val="00994384"/>
    <w:rsid w:val="0099467D"/>
    <w:rsid w:val="00996D14"/>
    <w:rsid w:val="00996F44"/>
    <w:rsid w:val="00997745"/>
    <w:rsid w:val="009A0122"/>
    <w:rsid w:val="009A015C"/>
    <w:rsid w:val="009A399F"/>
    <w:rsid w:val="009A3AA1"/>
    <w:rsid w:val="009A3DEA"/>
    <w:rsid w:val="009A48CB"/>
    <w:rsid w:val="009A5881"/>
    <w:rsid w:val="009A5F8B"/>
    <w:rsid w:val="009A658D"/>
    <w:rsid w:val="009A6C70"/>
    <w:rsid w:val="009B004A"/>
    <w:rsid w:val="009B064F"/>
    <w:rsid w:val="009B3171"/>
    <w:rsid w:val="009B3D57"/>
    <w:rsid w:val="009B40DD"/>
    <w:rsid w:val="009B4865"/>
    <w:rsid w:val="009B5237"/>
    <w:rsid w:val="009B531A"/>
    <w:rsid w:val="009B6B0B"/>
    <w:rsid w:val="009B732A"/>
    <w:rsid w:val="009B741A"/>
    <w:rsid w:val="009B7D84"/>
    <w:rsid w:val="009C0C93"/>
    <w:rsid w:val="009C15FE"/>
    <w:rsid w:val="009C1D5C"/>
    <w:rsid w:val="009C240D"/>
    <w:rsid w:val="009C25AD"/>
    <w:rsid w:val="009C2A83"/>
    <w:rsid w:val="009C4EAE"/>
    <w:rsid w:val="009D061B"/>
    <w:rsid w:val="009D0E6E"/>
    <w:rsid w:val="009D17E2"/>
    <w:rsid w:val="009D2406"/>
    <w:rsid w:val="009D35EC"/>
    <w:rsid w:val="009D39D4"/>
    <w:rsid w:val="009D3D2B"/>
    <w:rsid w:val="009D4580"/>
    <w:rsid w:val="009D4B70"/>
    <w:rsid w:val="009D4ECA"/>
    <w:rsid w:val="009D5159"/>
    <w:rsid w:val="009D6966"/>
    <w:rsid w:val="009D6F06"/>
    <w:rsid w:val="009D7472"/>
    <w:rsid w:val="009D7BF1"/>
    <w:rsid w:val="009D7CDC"/>
    <w:rsid w:val="009D7EA4"/>
    <w:rsid w:val="009E0FF7"/>
    <w:rsid w:val="009E14FE"/>
    <w:rsid w:val="009E222D"/>
    <w:rsid w:val="009E24F5"/>
    <w:rsid w:val="009E26F5"/>
    <w:rsid w:val="009E2B84"/>
    <w:rsid w:val="009E3A4E"/>
    <w:rsid w:val="009E433D"/>
    <w:rsid w:val="009E47A8"/>
    <w:rsid w:val="009E5A69"/>
    <w:rsid w:val="009E7789"/>
    <w:rsid w:val="009F1411"/>
    <w:rsid w:val="009F14BE"/>
    <w:rsid w:val="009F277A"/>
    <w:rsid w:val="009F4FA1"/>
    <w:rsid w:val="009F56A5"/>
    <w:rsid w:val="009F57F3"/>
    <w:rsid w:val="009F5A66"/>
    <w:rsid w:val="009F6146"/>
    <w:rsid w:val="009F6A6D"/>
    <w:rsid w:val="009F6E52"/>
    <w:rsid w:val="009F6F3E"/>
    <w:rsid w:val="009F7737"/>
    <w:rsid w:val="009F7832"/>
    <w:rsid w:val="00A001EF"/>
    <w:rsid w:val="00A003AA"/>
    <w:rsid w:val="00A00F4F"/>
    <w:rsid w:val="00A01A20"/>
    <w:rsid w:val="00A022CB"/>
    <w:rsid w:val="00A0343E"/>
    <w:rsid w:val="00A04115"/>
    <w:rsid w:val="00A045E9"/>
    <w:rsid w:val="00A046E1"/>
    <w:rsid w:val="00A05A62"/>
    <w:rsid w:val="00A05E14"/>
    <w:rsid w:val="00A05E5E"/>
    <w:rsid w:val="00A0680A"/>
    <w:rsid w:val="00A0764E"/>
    <w:rsid w:val="00A07727"/>
    <w:rsid w:val="00A07B09"/>
    <w:rsid w:val="00A13349"/>
    <w:rsid w:val="00A13434"/>
    <w:rsid w:val="00A13F3E"/>
    <w:rsid w:val="00A14747"/>
    <w:rsid w:val="00A154F0"/>
    <w:rsid w:val="00A15805"/>
    <w:rsid w:val="00A158B8"/>
    <w:rsid w:val="00A15AB8"/>
    <w:rsid w:val="00A16A43"/>
    <w:rsid w:val="00A17FC0"/>
    <w:rsid w:val="00A20695"/>
    <w:rsid w:val="00A22707"/>
    <w:rsid w:val="00A22D12"/>
    <w:rsid w:val="00A23509"/>
    <w:rsid w:val="00A244A7"/>
    <w:rsid w:val="00A25DDF"/>
    <w:rsid w:val="00A268DC"/>
    <w:rsid w:val="00A26C3F"/>
    <w:rsid w:val="00A27D25"/>
    <w:rsid w:val="00A303AA"/>
    <w:rsid w:val="00A30C73"/>
    <w:rsid w:val="00A316BF"/>
    <w:rsid w:val="00A318E5"/>
    <w:rsid w:val="00A31A14"/>
    <w:rsid w:val="00A32079"/>
    <w:rsid w:val="00A33300"/>
    <w:rsid w:val="00A33A00"/>
    <w:rsid w:val="00A33ABF"/>
    <w:rsid w:val="00A35484"/>
    <w:rsid w:val="00A360BB"/>
    <w:rsid w:val="00A36B6B"/>
    <w:rsid w:val="00A37024"/>
    <w:rsid w:val="00A407D1"/>
    <w:rsid w:val="00A416B3"/>
    <w:rsid w:val="00A419FC"/>
    <w:rsid w:val="00A44EE2"/>
    <w:rsid w:val="00A460E6"/>
    <w:rsid w:val="00A461FA"/>
    <w:rsid w:val="00A478B3"/>
    <w:rsid w:val="00A500F8"/>
    <w:rsid w:val="00A514C4"/>
    <w:rsid w:val="00A5227F"/>
    <w:rsid w:val="00A54325"/>
    <w:rsid w:val="00A5477A"/>
    <w:rsid w:val="00A5486E"/>
    <w:rsid w:val="00A54CB0"/>
    <w:rsid w:val="00A55405"/>
    <w:rsid w:val="00A5606F"/>
    <w:rsid w:val="00A57204"/>
    <w:rsid w:val="00A6337E"/>
    <w:rsid w:val="00A653AE"/>
    <w:rsid w:val="00A6588B"/>
    <w:rsid w:val="00A65F3B"/>
    <w:rsid w:val="00A65F41"/>
    <w:rsid w:val="00A663C1"/>
    <w:rsid w:val="00A66830"/>
    <w:rsid w:val="00A670A1"/>
    <w:rsid w:val="00A674C7"/>
    <w:rsid w:val="00A677FD"/>
    <w:rsid w:val="00A67C50"/>
    <w:rsid w:val="00A67CCF"/>
    <w:rsid w:val="00A70DC7"/>
    <w:rsid w:val="00A71A0B"/>
    <w:rsid w:val="00A71C47"/>
    <w:rsid w:val="00A72732"/>
    <w:rsid w:val="00A7294A"/>
    <w:rsid w:val="00A73213"/>
    <w:rsid w:val="00A73D8A"/>
    <w:rsid w:val="00A74A2D"/>
    <w:rsid w:val="00A7603B"/>
    <w:rsid w:val="00A76BCF"/>
    <w:rsid w:val="00A80292"/>
    <w:rsid w:val="00A8115D"/>
    <w:rsid w:val="00A81506"/>
    <w:rsid w:val="00A81C87"/>
    <w:rsid w:val="00A81DB3"/>
    <w:rsid w:val="00A8206B"/>
    <w:rsid w:val="00A82818"/>
    <w:rsid w:val="00A82983"/>
    <w:rsid w:val="00A830BB"/>
    <w:rsid w:val="00A83F02"/>
    <w:rsid w:val="00A84339"/>
    <w:rsid w:val="00A86A8B"/>
    <w:rsid w:val="00A87C99"/>
    <w:rsid w:val="00A87ED9"/>
    <w:rsid w:val="00A91B23"/>
    <w:rsid w:val="00A9285C"/>
    <w:rsid w:val="00A92B7D"/>
    <w:rsid w:val="00A93162"/>
    <w:rsid w:val="00A93448"/>
    <w:rsid w:val="00A935A7"/>
    <w:rsid w:val="00A93DD1"/>
    <w:rsid w:val="00A93E6D"/>
    <w:rsid w:val="00A94700"/>
    <w:rsid w:val="00A9502D"/>
    <w:rsid w:val="00A96144"/>
    <w:rsid w:val="00AA0B43"/>
    <w:rsid w:val="00AA0C88"/>
    <w:rsid w:val="00AA1138"/>
    <w:rsid w:val="00AA1A83"/>
    <w:rsid w:val="00AA1B7E"/>
    <w:rsid w:val="00AA1F0D"/>
    <w:rsid w:val="00AA26B3"/>
    <w:rsid w:val="00AA2EC7"/>
    <w:rsid w:val="00AA401A"/>
    <w:rsid w:val="00AA47E3"/>
    <w:rsid w:val="00AA4FA9"/>
    <w:rsid w:val="00AA50DE"/>
    <w:rsid w:val="00AA58F7"/>
    <w:rsid w:val="00AA5935"/>
    <w:rsid w:val="00AA624A"/>
    <w:rsid w:val="00AA67C1"/>
    <w:rsid w:val="00AA7020"/>
    <w:rsid w:val="00AB09C4"/>
    <w:rsid w:val="00AB13BB"/>
    <w:rsid w:val="00AB1900"/>
    <w:rsid w:val="00AB1C9D"/>
    <w:rsid w:val="00AB2FC6"/>
    <w:rsid w:val="00AB3592"/>
    <w:rsid w:val="00AB5FAC"/>
    <w:rsid w:val="00AB6601"/>
    <w:rsid w:val="00AB66EF"/>
    <w:rsid w:val="00AB6780"/>
    <w:rsid w:val="00AB6CC8"/>
    <w:rsid w:val="00AB78AD"/>
    <w:rsid w:val="00AC0BC5"/>
    <w:rsid w:val="00AC13BA"/>
    <w:rsid w:val="00AC1521"/>
    <w:rsid w:val="00AC3E05"/>
    <w:rsid w:val="00AC3E96"/>
    <w:rsid w:val="00AC3F1A"/>
    <w:rsid w:val="00AC4009"/>
    <w:rsid w:val="00AC4280"/>
    <w:rsid w:val="00AC4AE1"/>
    <w:rsid w:val="00AC4EED"/>
    <w:rsid w:val="00AC507B"/>
    <w:rsid w:val="00AC5C34"/>
    <w:rsid w:val="00AC6F22"/>
    <w:rsid w:val="00AC754D"/>
    <w:rsid w:val="00AC768B"/>
    <w:rsid w:val="00AD06E2"/>
    <w:rsid w:val="00AD0859"/>
    <w:rsid w:val="00AD13D0"/>
    <w:rsid w:val="00AD15FF"/>
    <w:rsid w:val="00AD2A0E"/>
    <w:rsid w:val="00AD2F64"/>
    <w:rsid w:val="00AD5265"/>
    <w:rsid w:val="00AD57FA"/>
    <w:rsid w:val="00AD7064"/>
    <w:rsid w:val="00AD7B8B"/>
    <w:rsid w:val="00AD7CEB"/>
    <w:rsid w:val="00AE0C41"/>
    <w:rsid w:val="00AE1127"/>
    <w:rsid w:val="00AE3A12"/>
    <w:rsid w:val="00AE3ACC"/>
    <w:rsid w:val="00AE417B"/>
    <w:rsid w:val="00AE58F2"/>
    <w:rsid w:val="00AE60B0"/>
    <w:rsid w:val="00AE60EC"/>
    <w:rsid w:val="00AE6CAD"/>
    <w:rsid w:val="00AF0259"/>
    <w:rsid w:val="00AF1015"/>
    <w:rsid w:val="00AF280B"/>
    <w:rsid w:val="00AF31D5"/>
    <w:rsid w:val="00AF391E"/>
    <w:rsid w:val="00AF57DB"/>
    <w:rsid w:val="00AF6050"/>
    <w:rsid w:val="00AF64E8"/>
    <w:rsid w:val="00AF6A24"/>
    <w:rsid w:val="00AF7322"/>
    <w:rsid w:val="00AF764A"/>
    <w:rsid w:val="00B0032A"/>
    <w:rsid w:val="00B014F0"/>
    <w:rsid w:val="00B01F66"/>
    <w:rsid w:val="00B03D12"/>
    <w:rsid w:val="00B052AD"/>
    <w:rsid w:val="00B056FC"/>
    <w:rsid w:val="00B05CA7"/>
    <w:rsid w:val="00B062EB"/>
    <w:rsid w:val="00B062EF"/>
    <w:rsid w:val="00B07616"/>
    <w:rsid w:val="00B108D4"/>
    <w:rsid w:val="00B1092F"/>
    <w:rsid w:val="00B11A8A"/>
    <w:rsid w:val="00B11F12"/>
    <w:rsid w:val="00B12884"/>
    <w:rsid w:val="00B12D52"/>
    <w:rsid w:val="00B131FD"/>
    <w:rsid w:val="00B13925"/>
    <w:rsid w:val="00B14930"/>
    <w:rsid w:val="00B15113"/>
    <w:rsid w:val="00B153A4"/>
    <w:rsid w:val="00B1593E"/>
    <w:rsid w:val="00B16425"/>
    <w:rsid w:val="00B16921"/>
    <w:rsid w:val="00B21248"/>
    <w:rsid w:val="00B22284"/>
    <w:rsid w:val="00B22534"/>
    <w:rsid w:val="00B23617"/>
    <w:rsid w:val="00B23837"/>
    <w:rsid w:val="00B23F98"/>
    <w:rsid w:val="00B23F9F"/>
    <w:rsid w:val="00B2428D"/>
    <w:rsid w:val="00B25644"/>
    <w:rsid w:val="00B25801"/>
    <w:rsid w:val="00B258B7"/>
    <w:rsid w:val="00B2604E"/>
    <w:rsid w:val="00B2651F"/>
    <w:rsid w:val="00B274E2"/>
    <w:rsid w:val="00B277B3"/>
    <w:rsid w:val="00B27A57"/>
    <w:rsid w:val="00B31759"/>
    <w:rsid w:val="00B32B17"/>
    <w:rsid w:val="00B336AE"/>
    <w:rsid w:val="00B33AE9"/>
    <w:rsid w:val="00B353C5"/>
    <w:rsid w:val="00B3547F"/>
    <w:rsid w:val="00B35542"/>
    <w:rsid w:val="00B35FC8"/>
    <w:rsid w:val="00B36D2B"/>
    <w:rsid w:val="00B37B07"/>
    <w:rsid w:val="00B410E5"/>
    <w:rsid w:val="00B412CE"/>
    <w:rsid w:val="00B42C2C"/>
    <w:rsid w:val="00B4321B"/>
    <w:rsid w:val="00B43442"/>
    <w:rsid w:val="00B43666"/>
    <w:rsid w:val="00B442C9"/>
    <w:rsid w:val="00B45092"/>
    <w:rsid w:val="00B4514A"/>
    <w:rsid w:val="00B45225"/>
    <w:rsid w:val="00B4681D"/>
    <w:rsid w:val="00B46CF8"/>
    <w:rsid w:val="00B47E33"/>
    <w:rsid w:val="00B47EB8"/>
    <w:rsid w:val="00B507B4"/>
    <w:rsid w:val="00B50EAC"/>
    <w:rsid w:val="00B51579"/>
    <w:rsid w:val="00B51AC5"/>
    <w:rsid w:val="00B52196"/>
    <w:rsid w:val="00B5297E"/>
    <w:rsid w:val="00B52A9B"/>
    <w:rsid w:val="00B5368C"/>
    <w:rsid w:val="00B536AD"/>
    <w:rsid w:val="00B537E3"/>
    <w:rsid w:val="00B547FF"/>
    <w:rsid w:val="00B54DFE"/>
    <w:rsid w:val="00B55AF5"/>
    <w:rsid w:val="00B57909"/>
    <w:rsid w:val="00B6030C"/>
    <w:rsid w:val="00B61057"/>
    <w:rsid w:val="00B62003"/>
    <w:rsid w:val="00B621D8"/>
    <w:rsid w:val="00B62A28"/>
    <w:rsid w:val="00B63A0E"/>
    <w:rsid w:val="00B641B2"/>
    <w:rsid w:val="00B643A0"/>
    <w:rsid w:val="00B64AEA"/>
    <w:rsid w:val="00B64EC1"/>
    <w:rsid w:val="00B6561A"/>
    <w:rsid w:val="00B65CBD"/>
    <w:rsid w:val="00B66054"/>
    <w:rsid w:val="00B67594"/>
    <w:rsid w:val="00B67F0B"/>
    <w:rsid w:val="00B70F88"/>
    <w:rsid w:val="00B71042"/>
    <w:rsid w:val="00B72A6B"/>
    <w:rsid w:val="00B73C61"/>
    <w:rsid w:val="00B7458D"/>
    <w:rsid w:val="00B74DBD"/>
    <w:rsid w:val="00B752D0"/>
    <w:rsid w:val="00B75CDC"/>
    <w:rsid w:val="00B75E29"/>
    <w:rsid w:val="00B7621E"/>
    <w:rsid w:val="00B7656D"/>
    <w:rsid w:val="00B77615"/>
    <w:rsid w:val="00B77D3F"/>
    <w:rsid w:val="00B77E0D"/>
    <w:rsid w:val="00B800DF"/>
    <w:rsid w:val="00B801D9"/>
    <w:rsid w:val="00B807B2"/>
    <w:rsid w:val="00B81049"/>
    <w:rsid w:val="00B8275B"/>
    <w:rsid w:val="00B84C4C"/>
    <w:rsid w:val="00B855B8"/>
    <w:rsid w:val="00B86404"/>
    <w:rsid w:val="00B8697D"/>
    <w:rsid w:val="00B876A1"/>
    <w:rsid w:val="00B87ED0"/>
    <w:rsid w:val="00B9019F"/>
    <w:rsid w:val="00B9086F"/>
    <w:rsid w:val="00B90BAB"/>
    <w:rsid w:val="00B90C81"/>
    <w:rsid w:val="00B912D4"/>
    <w:rsid w:val="00B91B25"/>
    <w:rsid w:val="00B92835"/>
    <w:rsid w:val="00B92E9C"/>
    <w:rsid w:val="00B933AF"/>
    <w:rsid w:val="00B9456D"/>
    <w:rsid w:val="00B94844"/>
    <w:rsid w:val="00B955B0"/>
    <w:rsid w:val="00B95970"/>
    <w:rsid w:val="00B95D61"/>
    <w:rsid w:val="00B9630A"/>
    <w:rsid w:val="00B964FA"/>
    <w:rsid w:val="00BA074B"/>
    <w:rsid w:val="00BA103D"/>
    <w:rsid w:val="00BA40E3"/>
    <w:rsid w:val="00BA493C"/>
    <w:rsid w:val="00BA532C"/>
    <w:rsid w:val="00BA614A"/>
    <w:rsid w:val="00BA71D7"/>
    <w:rsid w:val="00BA7234"/>
    <w:rsid w:val="00BA78F9"/>
    <w:rsid w:val="00BB1170"/>
    <w:rsid w:val="00BB21B6"/>
    <w:rsid w:val="00BB2B0F"/>
    <w:rsid w:val="00BB2FA2"/>
    <w:rsid w:val="00BB3308"/>
    <w:rsid w:val="00BB3BE4"/>
    <w:rsid w:val="00BB3D41"/>
    <w:rsid w:val="00BB452A"/>
    <w:rsid w:val="00BB46E2"/>
    <w:rsid w:val="00BB52DF"/>
    <w:rsid w:val="00BB6377"/>
    <w:rsid w:val="00BB7249"/>
    <w:rsid w:val="00BB72AD"/>
    <w:rsid w:val="00BB7BB0"/>
    <w:rsid w:val="00BC1314"/>
    <w:rsid w:val="00BC199F"/>
    <w:rsid w:val="00BC1F12"/>
    <w:rsid w:val="00BC2162"/>
    <w:rsid w:val="00BC241C"/>
    <w:rsid w:val="00BC4123"/>
    <w:rsid w:val="00BC472A"/>
    <w:rsid w:val="00BC5562"/>
    <w:rsid w:val="00BC5B3F"/>
    <w:rsid w:val="00BC622D"/>
    <w:rsid w:val="00BC6477"/>
    <w:rsid w:val="00BC64BC"/>
    <w:rsid w:val="00BC76C6"/>
    <w:rsid w:val="00BC7D53"/>
    <w:rsid w:val="00BC7FF9"/>
    <w:rsid w:val="00BD0FB9"/>
    <w:rsid w:val="00BD2A9A"/>
    <w:rsid w:val="00BD36A6"/>
    <w:rsid w:val="00BD4A50"/>
    <w:rsid w:val="00BD64F9"/>
    <w:rsid w:val="00BD68CC"/>
    <w:rsid w:val="00BD6B5D"/>
    <w:rsid w:val="00BD6CE9"/>
    <w:rsid w:val="00BD7173"/>
    <w:rsid w:val="00BD7308"/>
    <w:rsid w:val="00BD7771"/>
    <w:rsid w:val="00BE0D7B"/>
    <w:rsid w:val="00BE1A70"/>
    <w:rsid w:val="00BE2496"/>
    <w:rsid w:val="00BE28DD"/>
    <w:rsid w:val="00BE3E14"/>
    <w:rsid w:val="00BE4AFC"/>
    <w:rsid w:val="00BE5033"/>
    <w:rsid w:val="00BE56F0"/>
    <w:rsid w:val="00BE5A9C"/>
    <w:rsid w:val="00BE6064"/>
    <w:rsid w:val="00BE6EBB"/>
    <w:rsid w:val="00BE720B"/>
    <w:rsid w:val="00BE7227"/>
    <w:rsid w:val="00BE736E"/>
    <w:rsid w:val="00BF08A1"/>
    <w:rsid w:val="00BF0D8D"/>
    <w:rsid w:val="00BF3489"/>
    <w:rsid w:val="00BF3586"/>
    <w:rsid w:val="00BF39B7"/>
    <w:rsid w:val="00BF3A1D"/>
    <w:rsid w:val="00BF3B44"/>
    <w:rsid w:val="00BF4919"/>
    <w:rsid w:val="00BF61D6"/>
    <w:rsid w:val="00BF631E"/>
    <w:rsid w:val="00BF6F92"/>
    <w:rsid w:val="00BF7964"/>
    <w:rsid w:val="00C0384D"/>
    <w:rsid w:val="00C0387E"/>
    <w:rsid w:val="00C03F4D"/>
    <w:rsid w:val="00C03FDC"/>
    <w:rsid w:val="00C045FF"/>
    <w:rsid w:val="00C05BBB"/>
    <w:rsid w:val="00C07513"/>
    <w:rsid w:val="00C10D2A"/>
    <w:rsid w:val="00C11458"/>
    <w:rsid w:val="00C12A13"/>
    <w:rsid w:val="00C137A6"/>
    <w:rsid w:val="00C13D67"/>
    <w:rsid w:val="00C1574B"/>
    <w:rsid w:val="00C15C3B"/>
    <w:rsid w:val="00C163D0"/>
    <w:rsid w:val="00C16408"/>
    <w:rsid w:val="00C2025C"/>
    <w:rsid w:val="00C20509"/>
    <w:rsid w:val="00C20B52"/>
    <w:rsid w:val="00C20D34"/>
    <w:rsid w:val="00C2103B"/>
    <w:rsid w:val="00C21170"/>
    <w:rsid w:val="00C22B8F"/>
    <w:rsid w:val="00C2353D"/>
    <w:rsid w:val="00C2367D"/>
    <w:rsid w:val="00C24F6F"/>
    <w:rsid w:val="00C25386"/>
    <w:rsid w:val="00C25412"/>
    <w:rsid w:val="00C260FB"/>
    <w:rsid w:val="00C2642A"/>
    <w:rsid w:val="00C26499"/>
    <w:rsid w:val="00C273D9"/>
    <w:rsid w:val="00C304B7"/>
    <w:rsid w:val="00C3182C"/>
    <w:rsid w:val="00C31EE9"/>
    <w:rsid w:val="00C3270F"/>
    <w:rsid w:val="00C3351D"/>
    <w:rsid w:val="00C33780"/>
    <w:rsid w:val="00C3380A"/>
    <w:rsid w:val="00C349F9"/>
    <w:rsid w:val="00C35E26"/>
    <w:rsid w:val="00C3686C"/>
    <w:rsid w:val="00C37F36"/>
    <w:rsid w:val="00C40007"/>
    <w:rsid w:val="00C40FE8"/>
    <w:rsid w:val="00C41954"/>
    <w:rsid w:val="00C41C8A"/>
    <w:rsid w:val="00C41D32"/>
    <w:rsid w:val="00C42805"/>
    <w:rsid w:val="00C430B8"/>
    <w:rsid w:val="00C43E97"/>
    <w:rsid w:val="00C44BC9"/>
    <w:rsid w:val="00C44F85"/>
    <w:rsid w:val="00C45166"/>
    <w:rsid w:val="00C45826"/>
    <w:rsid w:val="00C472B9"/>
    <w:rsid w:val="00C476A7"/>
    <w:rsid w:val="00C51240"/>
    <w:rsid w:val="00C515AC"/>
    <w:rsid w:val="00C51D27"/>
    <w:rsid w:val="00C52A28"/>
    <w:rsid w:val="00C52A59"/>
    <w:rsid w:val="00C52F23"/>
    <w:rsid w:val="00C533C4"/>
    <w:rsid w:val="00C5369F"/>
    <w:rsid w:val="00C572CA"/>
    <w:rsid w:val="00C5764D"/>
    <w:rsid w:val="00C605B2"/>
    <w:rsid w:val="00C61803"/>
    <w:rsid w:val="00C63FD1"/>
    <w:rsid w:val="00C64339"/>
    <w:rsid w:val="00C6533F"/>
    <w:rsid w:val="00C65AF7"/>
    <w:rsid w:val="00C6659A"/>
    <w:rsid w:val="00C66CEF"/>
    <w:rsid w:val="00C702F2"/>
    <w:rsid w:val="00C70AE2"/>
    <w:rsid w:val="00C717B3"/>
    <w:rsid w:val="00C7181F"/>
    <w:rsid w:val="00C71A4A"/>
    <w:rsid w:val="00C71CF5"/>
    <w:rsid w:val="00C71E52"/>
    <w:rsid w:val="00C7314D"/>
    <w:rsid w:val="00C73B66"/>
    <w:rsid w:val="00C74DEB"/>
    <w:rsid w:val="00C76D4F"/>
    <w:rsid w:val="00C76FF0"/>
    <w:rsid w:val="00C7767A"/>
    <w:rsid w:val="00C77CC2"/>
    <w:rsid w:val="00C77F95"/>
    <w:rsid w:val="00C80B43"/>
    <w:rsid w:val="00C80BAD"/>
    <w:rsid w:val="00C8139A"/>
    <w:rsid w:val="00C8166B"/>
    <w:rsid w:val="00C81982"/>
    <w:rsid w:val="00C81E3B"/>
    <w:rsid w:val="00C82968"/>
    <w:rsid w:val="00C8528D"/>
    <w:rsid w:val="00C857FF"/>
    <w:rsid w:val="00C85E15"/>
    <w:rsid w:val="00C86581"/>
    <w:rsid w:val="00C870ED"/>
    <w:rsid w:val="00C8733C"/>
    <w:rsid w:val="00C90B59"/>
    <w:rsid w:val="00C93BF3"/>
    <w:rsid w:val="00C93F00"/>
    <w:rsid w:val="00C94C23"/>
    <w:rsid w:val="00C968AA"/>
    <w:rsid w:val="00C97792"/>
    <w:rsid w:val="00CA02FF"/>
    <w:rsid w:val="00CA07A5"/>
    <w:rsid w:val="00CA14B7"/>
    <w:rsid w:val="00CA1971"/>
    <w:rsid w:val="00CA2BBD"/>
    <w:rsid w:val="00CA3150"/>
    <w:rsid w:val="00CA3F97"/>
    <w:rsid w:val="00CA4662"/>
    <w:rsid w:val="00CA5476"/>
    <w:rsid w:val="00CA5B3D"/>
    <w:rsid w:val="00CA646A"/>
    <w:rsid w:val="00CA6621"/>
    <w:rsid w:val="00CA70ED"/>
    <w:rsid w:val="00CA73A3"/>
    <w:rsid w:val="00CA76CE"/>
    <w:rsid w:val="00CB1E40"/>
    <w:rsid w:val="00CB1E57"/>
    <w:rsid w:val="00CB21D5"/>
    <w:rsid w:val="00CB2200"/>
    <w:rsid w:val="00CB2249"/>
    <w:rsid w:val="00CB234B"/>
    <w:rsid w:val="00CB2D31"/>
    <w:rsid w:val="00CB3601"/>
    <w:rsid w:val="00CB3C6C"/>
    <w:rsid w:val="00CB42BC"/>
    <w:rsid w:val="00CB4446"/>
    <w:rsid w:val="00CB47C7"/>
    <w:rsid w:val="00CB4A85"/>
    <w:rsid w:val="00CB53F9"/>
    <w:rsid w:val="00CB679C"/>
    <w:rsid w:val="00CB7DA9"/>
    <w:rsid w:val="00CC0593"/>
    <w:rsid w:val="00CC08E3"/>
    <w:rsid w:val="00CC0B18"/>
    <w:rsid w:val="00CC0E8A"/>
    <w:rsid w:val="00CC18EC"/>
    <w:rsid w:val="00CC2D84"/>
    <w:rsid w:val="00CC35AA"/>
    <w:rsid w:val="00CC3924"/>
    <w:rsid w:val="00CC4B27"/>
    <w:rsid w:val="00CC5495"/>
    <w:rsid w:val="00CC5ECA"/>
    <w:rsid w:val="00CC6491"/>
    <w:rsid w:val="00CC6497"/>
    <w:rsid w:val="00CC6BD4"/>
    <w:rsid w:val="00CC6C35"/>
    <w:rsid w:val="00CC757D"/>
    <w:rsid w:val="00CC7A13"/>
    <w:rsid w:val="00CC7B7C"/>
    <w:rsid w:val="00CD09E4"/>
    <w:rsid w:val="00CD193C"/>
    <w:rsid w:val="00CD1AAE"/>
    <w:rsid w:val="00CD1B42"/>
    <w:rsid w:val="00CD2248"/>
    <w:rsid w:val="00CD3442"/>
    <w:rsid w:val="00CD44FC"/>
    <w:rsid w:val="00CD4815"/>
    <w:rsid w:val="00CD59E1"/>
    <w:rsid w:val="00CD5FFB"/>
    <w:rsid w:val="00CD6A5F"/>
    <w:rsid w:val="00CD6CB4"/>
    <w:rsid w:val="00CD6FF2"/>
    <w:rsid w:val="00CD7095"/>
    <w:rsid w:val="00CD7877"/>
    <w:rsid w:val="00CD7EC3"/>
    <w:rsid w:val="00CE06F7"/>
    <w:rsid w:val="00CE11AB"/>
    <w:rsid w:val="00CE1AD9"/>
    <w:rsid w:val="00CE4A2E"/>
    <w:rsid w:val="00CE4A45"/>
    <w:rsid w:val="00CE5777"/>
    <w:rsid w:val="00CE57DA"/>
    <w:rsid w:val="00CE6170"/>
    <w:rsid w:val="00CE6E19"/>
    <w:rsid w:val="00CE7679"/>
    <w:rsid w:val="00CF12DF"/>
    <w:rsid w:val="00CF204F"/>
    <w:rsid w:val="00CF2828"/>
    <w:rsid w:val="00CF2FD9"/>
    <w:rsid w:val="00CF3319"/>
    <w:rsid w:val="00CF34DE"/>
    <w:rsid w:val="00CF4D1A"/>
    <w:rsid w:val="00CF5027"/>
    <w:rsid w:val="00CF50D0"/>
    <w:rsid w:val="00CF5303"/>
    <w:rsid w:val="00CF5CDB"/>
    <w:rsid w:val="00CF5DDC"/>
    <w:rsid w:val="00CF64AD"/>
    <w:rsid w:val="00CF69AC"/>
    <w:rsid w:val="00CF788A"/>
    <w:rsid w:val="00CF7BEA"/>
    <w:rsid w:val="00D00443"/>
    <w:rsid w:val="00D00720"/>
    <w:rsid w:val="00D02DB4"/>
    <w:rsid w:val="00D043AE"/>
    <w:rsid w:val="00D04AB1"/>
    <w:rsid w:val="00D04F45"/>
    <w:rsid w:val="00D05238"/>
    <w:rsid w:val="00D05317"/>
    <w:rsid w:val="00D06442"/>
    <w:rsid w:val="00D065E2"/>
    <w:rsid w:val="00D065F9"/>
    <w:rsid w:val="00D075B3"/>
    <w:rsid w:val="00D0790D"/>
    <w:rsid w:val="00D1133F"/>
    <w:rsid w:val="00D12DA4"/>
    <w:rsid w:val="00D13348"/>
    <w:rsid w:val="00D13CBE"/>
    <w:rsid w:val="00D14921"/>
    <w:rsid w:val="00D14A76"/>
    <w:rsid w:val="00D14EA8"/>
    <w:rsid w:val="00D1653E"/>
    <w:rsid w:val="00D16C99"/>
    <w:rsid w:val="00D16EE9"/>
    <w:rsid w:val="00D1738E"/>
    <w:rsid w:val="00D17F6F"/>
    <w:rsid w:val="00D20390"/>
    <w:rsid w:val="00D2137C"/>
    <w:rsid w:val="00D21591"/>
    <w:rsid w:val="00D21756"/>
    <w:rsid w:val="00D21EC6"/>
    <w:rsid w:val="00D22409"/>
    <w:rsid w:val="00D22A95"/>
    <w:rsid w:val="00D2406D"/>
    <w:rsid w:val="00D260E8"/>
    <w:rsid w:val="00D26591"/>
    <w:rsid w:val="00D277FA"/>
    <w:rsid w:val="00D3037F"/>
    <w:rsid w:val="00D311F9"/>
    <w:rsid w:val="00D31BF8"/>
    <w:rsid w:val="00D32684"/>
    <w:rsid w:val="00D32C0F"/>
    <w:rsid w:val="00D32C48"/>
    <w:rsid w:val="00D34BA4"/>
    <w:rsid w:val="00D34BCA"/>
    <w:rsid w:val="00D365BF"/>
    <w:rsid w:val="00D36BE1"/>
    <w:rsid w:val="00D37518"/>
    <w:rsid w:val="00D40F97"/>
    <w:rsid w:val="00D419D4"/>
    <w:rsid w:val="00D423FE"/>
    <w:rsid w:val="00D427BC"/>
    <w:rsid w:val="00D437E5"/>
    <w:rsid w:val="00D43D32"/>
    <w:rsid w:val="00D441E0"/>
    <w:rsid w:val="00D45EC6"/>
    <w:rsid w:val="00D465E8"/>
    <w:rsid w:val="00D4728C"/>
    <w:rsid w:val="00D47BAB"/>
    <w:rsid w:val="00D47C5A"/>
    <w:rsid w:val="00D508C0"/>
    <w:rsid w:val="00D51230"/>
    <w:rsid w:val="00D51674"/>
    <w:rsid w:val="00D5273F"/>
    <w:rsid w:val="00D53F53"/>
    <w:rsid w:val="00D54F0B"/>
    <w:rsid w:val="00D55866"/>
    <w:rsid w:val="00D55C10"/>
    <w:rsid w:val="00D5603C"/>
    <w:rsid w:val="00D563B0"/>
    <w:rsid w:val="00D566BA"/>
    <w:rsid w:val="00D56BD0"/>
    <w:rsid w:val="00D56D9D"/>
    <w:rsid w:val="00D57179"/>
    <w:rsid w:val="00D603AF"/>
    <w:rsid w:val="00D61669"/>
    <w:rsid w:val="00D61698"/>
    <w:rsid w:val="00D623CC"/>
    <w:rsid w:val="00D62E0B"/>
    <w:rsid w:val="00D6346E"/>
    <w:rsid w:val="00D6371B"/>
    <w:rsid w:val="00D639D4"/>
    <w:rsid w:val="00D63EAF"/>
    <w:rsid w:val="00D647B8"/>
    <w:rsid w:val="00D66167"/>
    <w:rsid w:val="00D66BD8"/>
    <w:rsid w:val="00D66DF6"/>
    <w:rsid w:val="00D674B6"/>
    <w:rsid w:val="00D700B0"/>
    <w:rsid w:val="00D700C3"/>
    <w:rsid w:val="00D701B7"/>
    <w:rsid w:val="00D701F0"/>
    <w:rsid w:val="00D7037B"/>
    <w:rsid w:val="00D70610"/>
    <w:rsid w:val="00D706C8"/>
    <w:rsid w:val="00D712FE"/>
    <w:rsid w:val="00D732A7"/>
    <w:rsid w:val="00D73B59"/>
    <w:rsid w:val="00D755FB"/>
    <w:rsid w:val="00D75676"/>
    <w:rsid w:val="00D76192"/>
    <w:rsid w:val="00D766F3"/>
    <w:rsid w:val="00D77882"/>
    <w:rsid w:val="00D778FD"/>
    <w:rsid w:val="00D80938"/>
    <w:rsid w:val="00D80C59"/>
    <w:rsid w:val="00D80C9E"/>
    <w:rsid w:val="00D8112E"/>
    <w:rsid w:val="00D81925"/>
    <w:rsid w:val="00D82D5D"/>
    <w:rsid w:val="00D82E90"/>
    <w:rsid w:val="00D857FF"/>
    <w:rsid w:val="00D85EDC"/>
    <w:rsid w:val="00D86EAC"/>
    <w:rsid w:val="00D8712F"/>
    <w:rsid w:val="00D91373"/>
    <w:rsid w:val="00D9169F"/>
    <w:rsid w:val="00D91B47"/>
    <w:rsid w:val="00D92707"/>
    <w:rsid w:val="00D92BF8"/>
    <w:rsid w:val="00D93E6D"/>
    <w:rsid w:val="00D94063"/>
    <w:rsid w:val="00D94C62"/>
    <w:rsid w:val="00D94DBB"/>
    <w:rsid w:val="00D953DD"/>
    <w:rsid w:val="00D95C41"/>
    <w:rsid w:val="00D95E6E"/>
    <w:rsid w:val="00D9633D"/>
    <w:rsid w:val="00D963E2"/>
    <w:rsid w:val="00D96C37"/>
    <w:rsid w:val="00D96D45"/>
    <w:rsid w:val="00D970DC"/>
    <w:rsid w:val="00DA083A"/>
    <w:rsid w:val="00DA1F0B"/>
    <w:rsid w:val="00DA2BE4"/>
    <w:rsid w:val="00DA306A"/>
    <w:rsid w:val="00DA3FFC"/>
    <w:rsid w:val="00DA5924"/>
    <w:rsid w:val="00DA60F9"/>
    <w:rsid w:val="00DA6F34"/>
    <w:rsid w:val="00DA7132"/>
    <w:rsid w:val="00DB048D"/>
    <w:rsid w:val="00DB2575"/>
    <w:rsid w:val="00DB27D6"/>
    <w:rsid w:val="00DB30EE"/>
    <w:rsid w:val="00DB4475"/>
    <w:rsid w:val="00DB46B9"/>
    <w:rsid w:val="00DB5343"/>
    <w:rsid w:val="00DB6072"/>
    <w:rsid w:val="00DB624F"/>
    <w:rsid w:val="00DC00F1"/>
    <w:rsid w:val="00DC074F"/>
    <w:rsid w:val="00DC1836"/>
    <w:rsid w:val="00DC1AE3"/>
    <w:rsid w:val="00DC20B4"/>
    <w:rsid w:val="00DC2720"/>
    <w:rsid w:val="00DC3021"/>
    <w:rsid w:val="00DC30D3"/>
    <w:rsid w:val="00DC510E"/>
    <w:rsid w:val="00DC59BD"/>
    <w:rsid w:val="00DC5EAF"/>
    <w:rsid w:val="00DC6830"/>
    <w:rsid w:val="00DD0D2D"/>
    <w:rsid w:val="00DD0D7C"/>
    <w:rsid w:val="00DD108F"/>
    <w:rsid w:val="00DD1A93"/>
    <w:rsid w:val="00DD1C9D"/>
    <w:rsid w:val="00DD1E94"/>
    <w:rsid w:val="00DD44A6"/>
    <w:rsid w:val="00DD4F30"/>
    <w:rsid w:val="00DD5C97"/>
    <w:rsid w:val="00DD5FD0"/>
    <w:rsid w:val="00DD65F9"/>
    <w:rsid w:val="00DD6705"/>
    <w:rsid w:val="00DD68FE"/>
    <w:rsid w:val="00DD6E40"/>
    <w:rsid w:val="00DE0815"/>
    <w:rsid w:val="00DE18BC"/>
    <w:rsid w:val="00DE27CE"/>
    <w:rsid w:val="00DE2863"/>
    <w:rsid w:val="00DE3149"/>
    <w:rsid w:val="00DE33E9"/>
    <w:rsid w:val="00DE3A36"/>
    <w:rsid w:val="00DE3D45"/>
    <w:rsid w:val="00DE5B43"/>
    <w:rsid w:val="00DE5BFB"/>
    <w:rsid w:val="00DE61FE"/>
    <w:rsid w:val="00DE6E22"/>
    <w:rsid w:val="00DE7030"/>
    <w:rsid w:val="00DE7FAA"/>
    <w:rsid w:val="00DF1AAB"/>
    <w:rsid w:val="00DF1D30"/>
    <w:rsid w:val="00DF2DB9"/>
    <w:rsid w:val="00DF3E0F"/>
    <w:rsid w:val="00DF4EE0"/>
    <w:rsid w:val="00DF5C52"/>
    <w:rsid w:val="00DF6281"/>
    <w:rsid w:val="00DF6DEC"/>
    <w:rsid w:val="00DF7C01"/>
    <w:rsid w:val="00DF7C4F"/>
    <w:rsid w:val="00DF7D7A"/>
    <w:rsid w:val="00E008F7"/>
    <w:rsid w:val="00E02230"/>
    <w:rsid w:val="00E0286C"/>
    <w:rsid w:val="00E03133"/>
    <w:rsid w:val="00E0327B"/>
    <w:rsid w:val="00E03483"/>
    <w:rsid w:val="00E036AD"/>
    <w:rsid w:val="00E03AD8"/>
    <w:rsid w:val="00E03F97"/>
    <w:rsid w:val="00E04401"/>
    <w:rsid w:val="00E04E0B"/>
    <w:rsid w:val="00E07028"/>
    <w:rsid w:val="00E106BF"/>
    <w:rsid w:val="00E119D5"/>
    <w:rsid w:val="00E12519"/>
    <w:rsid w:val="00E13083"/>
    <w:rsid w:val="00E142CD"/>
    <w:rsid w:val="00E155A9"/>
    <w:rsid w:val="00E159D6"/>
    <w:rsid w:val="00E15FD7"/>
    <w:rsid w:val="00E16239"/>
    <w:rsid w:val="00E17465"/>
    <w:rsid w:val="00E175E7"/>
    <w:rsid w:val="00E177D8"/>
    <w:rsid w:val="00E2050C"/>
    <w:rsid w:val="00E205D1"/>
    <w:rsid w:val="00E23358"/>
    <w:rsid w:val="00E23CF8"/>
    <w:rsid w:val="00E250EB"/>
    <w:rsid w:val="00E26110"/>
    <w:rsid w:val="00E267C6"/>
    <w:rsid w:val="00E26E6E"/>
    <w:rsid w:val="00E26EE1"/>
    <w:rsid w:val="00E2767A"/>
    <w:rsid w:val="00E30E39"/>
    <w:rsid w:val="00E31C98"/>
    <w:rsid w:val="00E322E7"/>
    <w:rsid w:val="00E33181"/>
    <w:rsid w:val="00E33F8A"/>
    <w:rsid w:val="00E343A6"/>
    <w:rsid w:val="00E3453B"/>
    <w:rsid w:val="00E3765A"/>
    <w:rsid w:val="00E37F37"/>
    <w:rsid w:val="00E40755"/>
    <w:rsid w:val="00E41BD2"/>
    <w:rsid w:val="00E432BE"/>
    <w:rsid w:val="00E446CE"/>
    <w:rsid w:val="00E449D2"/>
    <w:rsid w:val="00E45180"/>
    <w:rsid w:val="00E45FED"/>
    <w:rsid w:val="00E4649E"/>
    <w:rsid w:val="00E4702C"/>
    <w:rsid w:val="00E47704"/>
    <w:rsid w:val="00E50256"/>
    <w:rsid w:val="00E51F24"/>
    <w:rsid w:val="00E53E35"/>
    <w:rsid w:val="00E54418"/>
    <w:rsid w:val="00E54821"/>
    <w:rsid w:val="00E554F4"/>
    <w:rsid w:val="00E55AFE"/>
    <w:rsid w:val="00E564D2"/>
    <w:rsid w:val="00E56C0E"/>
    <w:rsid w:val="00E56DC5"/>
    <w:rsid w:val="00E57262"/>
    <w:rsid w:val="00E573B0"/>
    <w:rsid w:val="00E608A5"/>
    <w:rsid w:val="00E60DA9"/>
    <w:rsid w:val="00E61B15"/>
    <w:rsid w:val="00E62C64"/>
    <w:rsid w:val="00E6353F"/>
    <w:rsid w:val="00E6407D"/>
    <w:rsid w:val="00E645FB"/>
    <w:rsid w:val="00E6485F"/>
    <w:rsid w:val="00E64CF7"/>
    <w:rsid w:val="00E65479"/>
    <w:rsid w:val="00E65ADC"/>
    <w:rsid w:val="00E6623D"/>
    <w:rsid w:val="00E673E9"/>
    <w:rsid w:val="00E703E7"/>
    <w:rsid w:val="00E71661"/>
    <w:rsid w:val="00E72FD3"/>
    <w:rsid w:val="00E730D6"/>
    <w:rsid w:val="00E73235"/>
    <w:rsid w:val="00E736F6"/>
    <w:rsid w:val="00E73733"/>
    <w:rsid w:val="00E7395E"/>
    <w:rsid w:val="00E73975"/>
    <w:rsid w:val="00E74306"/>
    <w:rsid w:val="00E75635"/>
    <w:rsid w:val="00E7628C"/>
    <w:rsid w:val="00E76579"/>
    <w:rsid w:val="00E76F88"/>
    <w:rsid w:val="00E77F38"/>
    <w:rsid w:val="00E81A81"/>
    <w:rsid w:val="00E81ABB"/>
    <w:rsid w:val="00E833ED"/>
    <w:rsid w:val="00E83B31"/>
    <w:rsid w:val="00E86C0F"/>
    <w:rsid w:val="00E86EF2"/>
    <w:rsid w:val="00E87665"/>
    <w:rsid w:val="00E87F60"/>
    <w:rsid w:val="00E90469"/>
    <w:rsid w:val="00E904A5"/>
    <w:rsid w:val="00E90A2A"/>
    <w:rsid w:val="00E91E65"/>
    <w:rsid w:val="00E92BC8"/>
    <w:rsid w:val="00E93611"/>
    <w:rsid w:val="00E939D1"/>
    <w:rsid w:val="00E93C32"/>
    <w:rsid w:val="00E94210"/>
    <w:rsid w:val="00E9446B"/>
    <w:rsid w:val="00E94846"/>
    <w:rsid w:val="00E95137"/>
    <w:rsid w:val="00E956B8"/>
    <w:rsid w:val="00E95A27"/>
    <w:rsid w:val="00E966DF"/>
    <w:rsid w:val="00E97551"/>
    <w:rsid w:val="00E97D0F"/>
    <w:rsid w:val="00E97FA2"/>
    <w:rsid w:val="00EA01C0"/>
    <w:rsid w:val="00EA057A"/>
    <w:rsid w:val="00EA28C6"/>
    <w:rsid w:val="00EA2F28"/>
    <w:rsid w:val="00EA3362"/>
    <w:rsid w:val="00EA38C3"/>
    <w:rsid w:val="00EA4928"/>
    <w:rsid w:val="00EA4C4A"/>
    <w:rsid w:val="00EA4F16"/>
    <w:rsid w:val="00EA59A7"/>
    <w:rsid w:val="00EA659D"/>
    <w:rsid w:val="00EA6D26"/>
    <w:rsid w:val="00EA6E5A"/>
    <w:rsid w:val="00EA7993"/>
    <w:rsid w:val="00EA7DF1"/>
    <w:rsid w:val="00EB01AB"/>
    <w:rsid w:val="00EB05E7"/>
    <w:rsid w:val="00EB0835"/>
    <w:rsid w:val="00EB2A76"/>
    <w:rsid w:val="00EB2D44"/>
    <w:rsid w:val="00EB39A5"/>
    <w:rsid w:val="00EB6D45"/>
    <w:rsid w:val="00EB703D"/>
    <w:rsid w:val="00EB70BD"/>
    <w:rsid w:val="00EB713B"/>
    <w:rsid w:val="00EC1CB9"/>
    <w:rsid w:val="00EC2F5C"/>
    <w:rsid w:val="00EC38AA"/>
    <w:rsid w:val="00EC5374"/>
    <w:rsid w:val="00EC5B3D"/>
    <w:rsid w:val="00EC5C46"/>
    <w:rsid w:val="00EC67E0"/>
    <w:rsid w:val="00ED03C9"/>
    <w:rsid w:val="00ED0BEC"/>
    <w:rsid w:val="00ED1A29"/>
    <w:rsid w:val="00ED1C70"/>
    <w:rsid w:val="00ED350E"/>
    <w:rsid w:val="00ED3C56"/>
    <w:rsid w:val="00ED6859"/>
    <w:rsid w:val="00ED6F4B"/>
    <w:rsid w:val="00ED777F"/>
    <w:rsid w:val="00ED7852"/>
    <w:rsid w:val="00EE043A"/>
    <w:rsid w:val="00EE088D"/>
    <w:rsid w:val="00EE0964"/>
    <w:rsid w:val="00EE1480"/>
    <w:rsid w:val="00EE15CD"/>
    <w:rsid w:val="00EE174E"/>
    <w:rsid w:val="00EE1DB9"/>
    <w:rsid w:val="00EE1F4B"/>
    <w:rsid w:val="00EE23E7"/>
    <w:rsid w:val="00EE33BB"/>
    <w:rsid w:val="00EE3A6F"/>
    <w:rsid w:val="00EE5404"/>
    <w:rsid w:val="00EE6661"/>
    <w:rsid w:val="00EE689A"/>
    <w:rsid w:val="00EE7226"/>
    <w:rsid w:val="00EE7AD7"/>
    <w:rsid w:val="00EE7C6A"/>
    <w:rsid w:val="00EF0993"/>
    <w:rsid w:val="00EF09F4"/>
    <w:rsid w:val="00EF181E"/>
    <w:rsid w:val="00EF1906"/>
    <w:rsid w:val="00EF284D"/>
    <w:rsid w:val="00EF2AEA"/>
    <w:rsid w:val="00EF3269"/>
    <w:rsid w:val="00EF3BDE"/>
    <w:rsid w:val="00EF432F"/>
    <w:rsid w:val="00EF44A9"/>
    <w:rsid w:val="00EF45B1"/>
    <w:rsid w:val="00EF4ADB"/>
    <w:rsid w:val="00EF6E2C"/>
    <w:rsid w:val="00EF6EBD"/>
    <w:rsid w:val="00EF74D0"/>
    <w:rsid w:val="00EF75F1"/>
    <w:rsid w:val="00F00731"/>
    <w:rsid w:val="00F0161A"/>
    <w:rsid w:val="00F019E3"/>
    <w:rsid w:val="00F02D6D"/>
    <w:rsid w:val="00F042DD"/>
    <w:rsid w:val="00F04519"/>
    <w:rsid w:val="00F049AC"/>
    <w:rsid w:val="00F05639"/>
    <w:rsid w:val="00F064B2"/>
    <w:rsid w:val="00F07365"/>
    <w:rsid w:val="00F1034A"/>
    <w:rsid w:val="00F10A53"/>
    <w:rsid w:val="00F10AAF"/>
    <w:rsid w:val="00F139BF"/>
    <w:rsid w:val="00F13E84"/>
    <w:rsid w:val="00F142FF"/>
    <w:rsid w:val="00F145B8"/>
    <w:rsid w:val="00F14EC3"/>
    <w:rsid w:val="00F14EE1"/>
    <w:rsid w:val="00F153DA"/>
    <w:rsid w:val="00F15881"/>
    <w:rsid w:val="00F15F3B"/>
    <w:rsid w:val="00F163F1"/>
    <w:rsid w:val="00F163FE"/>
    <w:rsid w:val="00F164B4"/>
    <w:rsid w:val="00F1715E"/>
    <w:rsid w:val="00F172AF"/>
    <w:rsid w:val="00F17F5B"/>
    <w:rsid w:val="00F20771"/>
    <w:rsid w:val="00F20BB8"/>
    <w:rsid w:val="00F20EDD"/>
    <w:rsid w:val="00F21610"/>
    <w:rsid w:val="00F21711"/>
    <w:rsid w:val="00F21F76"/>
    <w:rsid w:val="00F22174"/>
    <w:rsid w:val="00F222C8"/>
    <w:rsid w:val="00F22309"/>
    <w:rsid w:val="00F225EF"/>
    <w:rsid w:val="00F22682"/>
    <w:rsid w:val="00F232CF"/>
    <w:rsid w:val="00F255C9"/>
    <w:rsid w:val="00F25914"/>
    <w:rsid w:val="00F25DFF"/>
    <w:rsid w:val="00F25E21"/>
    <w:rsid w:val="00F26554"/>
    <w:rsid w:val="00F26AC2"/>
    <w:rsid w:val="00F26F81"/>
    <w:rsid w:val="00F27055"/>
    <w:rsid w:val="00F275AB"/>
    <w:rsid w:val="00F2788D"/>
    <w:rsid w:val="00F3155D"/>
    <w:rsid w:val="00F31C55"/>
    <w:rsid w:val="00F31C58"/>
    <w:rsid w:val="00F3448D"/>
    <w:rsid w:val="00F346B5"/>
    <w:rsid w:val="00F3497B"/>
    <w:rsid w:val="00F3526A"/>
    <w:rsid w:val="00F35BA3"/>
    <w:rsid w:val="00F3655B"/>
    <w:rsid w:val="00F369F0"/>
    <w:rsid w:val="00F36E2E"/>
    <w:rsid w:val="00F37E6F"/>
    <w:rsid w:val="00F37E8B"/>
    <w:rsid w:val="00F401A3"/>
    <w:rsid w:val="00F40971"/>
    <w:rsid w:val="00F40FA0"/>
    <w:rsid w:val="00F41767"/>
    <w:rsid w:val="00F41805"/>
    <w:rsid w:val="00F41A5A"/>
    <w:rsid w:val="00F422B0"/>
    <w:rsid w:val="00F422B6"/>
    <w:rsid w:val="00F43706"/>
    <w:rsid w:val="00F45ED8"/>
    <w:rsid w:val="00F46BFB"/>
    <w:rsid w:val="00F50565"/>
    <w:rsid w:val="00F507C0"/>
    <w:rsid w:val="00F50AC2"/>
    <w:rsid w:val="00F5220C"/>
    <w:rsid w:val="00F545D9"/>
    <w:rsid w:val="00F5556E"/>
    <w:rsid w:val="00F55947"/>
    <w:rsid w:val="00F55A16"/>
    <w:rsid w:val="00F56332"/>
    <w:rsid w:val="00F56515"/>
    <w:rsid w:val="00F56A3A"/>
    <w:rsid w:val="00F56C1B"/>
    <w:rsid w:val="00F57417"/>
    <w:rsid w:val="00F577D6"/>
    <w:rsid w:val="00F57923"/>
    <w:rsid w:val="00F6188B"/>
    <w:rsid w:val="00F61A91"/>
    <w:rsid w:val="00F61F2F"/>
    <w:rsid w:val="00F63DC5"/>
    <w:rsid w:val="00F63E0E"/>
    <w:rsid w:val="00F63F23"/>
    <w:rsid w:val="00F64C7C"/>
    <w:rsid w:val="00F64E1E"/>
    <w:rsid w:val="00F665CF"/>
    <w:rsid w:val="00F6672B"/>
    <w:rsid w:val="00F669D5"/>
    <w:rsid w:val="00F67D7A"/>
    <w:rsid w:val="00F717EA"/>
    <w:rsid w:val="00F71B36"/>
    <w:rsid w:val="00F72707"/>
    <w:rsid w:val="00F72D80"/>
    <w:rsid w:val="00F73169"/>
    <w:rsid w:val="00F73636"/>
    <w:rsid w:val="00F73D6E"/>
    <w:rsid w:val="00F74388"/>
    <w:rsid w:val="00F759A3"/>
    <w:rsid w:val="00F75A6D"/>
    <w:rsid w:val="00F76AFF"/>
    <w:rsid w:val="00F76C02"/>
    <w:rsid w:val="00F76F85"/>
    <w:rsid w:val="00F774CA"/>
    <w:rsid w:val="00F779C0"/>
    <w:rsid w:val="00F77B1D"/>
    <w:rsid w:val="00F80A19"/>
    <w:rsid w:val="00F80CC9"/>
    <w:rsid w:val="00F8299D"/>
    <w:rsid w:val="00F832B9"/>
    <w:rsid w:val="00F8414E"/>
    <w:rsid w:val="00F84337"/>
    <w:rsid w:val="00F843EE"/>
    <w:rsid w:val="00F845BA"/>
    <w:rsid w:val="00F84A64"/>
    <w:rsid w:val="00F85EBD"/>
    <w:rsid w:val="00F86DC5"/>
    <w:rsid w:val="00F90D7F"/>
    <w:rsid w:val="00F91ADB"/>
    <w:rsid w:val="00F91E56"/>
    <w:rsid w:val="00F92A05"/>
    <w:rsid w:val="00F92AF5"/>
    <w:rsid w:val="00F92C71"/>
    <w:rsid w:val="00F92CF2"/>
    <w:rsid w:val="00F93966"/>
    <w:rsid w:val="00F942FF"/>
    <w:rsid w:val="00F94DF3"/>
    <w:rsid w:val="00F95941"/>
    <w:rsid w:val="00F96176"/>
    <w:rsid w:val="00F9726D"/>
    <w:rsid w:val="00F97319"/>
    <w:rsid w:val="00F976FE"/>
    <w:rsid w:val="00F97775"/>
    <w:rsid w:val="00F97F7A"/>
    <w:rsid w:val="00FA08BD"/>
    <w:rsid w:val="00FA12E3"/>
    <w:rsid w:val="00FA48CA"/>
    <w:rsid w:val="00FA4B02"/>
    <w:rsid w:val="00FA513C"/>
    <w:rsid w:val="00FA53AF"/>
    <w:rsid w:val="00FA6715"/>
    <w:rsid w:val="00FB0D2D"/>
    <w:rsid w:val="00FB0E89"/>
    <w:rsid w:val="00FB163D"/>
    <w:rsid w:val="00FB1B44"/>
    <w:rsid w:val="00FB24CF"/>
    <w:rsid w:val="00FB2D5B"/>
    <w:rsid w:val="00FB3074"/>
    <w:rsid w:val="00FB560F"/>
    <w:rsid w:val="00FB6446"/>
    <w:rsid w:val="00FB6E92"/>
    <w:rsid w:val="00FB7589"/>
    <w:rsid w:val="00FB77A9"/>
    <w:rsid w:val="00FC0A15"/>
    <w:rsid w:val="00FC1D5C"/>
    <w:rsid w:val="00FC2BDC"/>
    <w:rsid w:val="00FC3B54"/>
    <w:rsid w:val="00FC48BF"/>
    <w:rsid w:val="00FC4CCE"/>
    <w:rsid w:val="00FC56E5"/>
    <w:rsid w:val="00FC5BD1"/>
    <w:rsid w:val="00FC621C"/>
    <w:rsid w:val="00FC66A7"/>
    <w:rsid w:val="00FC6A3B"/>
    <w:rsid w:val="00FC6EBA"/>
    <w:rsid w:val="00FC71E2"/>
    <w:rsid w:val="00FC74ED"/>
    <w:rsid w:val="00FD0BA9"/>
    <w:rsid w:val="00FD0F62"/>
    <w:rsid w:val="00FD1707"/>
    <w:rsid w:val="00FD1964"/>
    <w:rsid w:val="00FD2FA2"/>
    <w:rsid w:val="00FD3897"/>
    <w:rsid w:val="00FD38D8"/>
    <w:rsid w:val="00FD6E18"/>
    <w:rsid w:val="00FD740D"/>
    <w:rsid w:val="00FD7DE9"/>
    <w:rsid w:val="00FE064F"/>
    <w:rsid w:val="00FE0A64"/>
    <w:rsid w:val="00FE0AD0"/>
    <w:rsid w:val="00FE19D2"/>
    <w:rsid w:val="00FE1B66"/>
    <w:rsid w:val="00FE218D"/>
    <w:rsid w:val="00FE265B"/>
    <w:rsid w:val="00FE26B5"/>
    <w:rsid w:val="00FE30AA"/>
    <w:rsid w:val="00FE31A2"/>
    <w:rsid w:val="00FE4064"/>
    <w:rsid w:val="00FE4E4E"/>
    <w:rsid w:val="00FE577F"/>
    <w:rsid w:val="00FE6308"/>
    <w:rsid w:val="00FE71C0"/>
    <w:rsid w:val="00FF01C0"/>
    <w:rsid w:val="00FF13A9"/>
    <w:rsid w:val="00FF1A27"/>
    <w:rsid w:val="00FF270D"/>
    <w:rsid w:val="00FF2C4B"/>
    <w:rsid w:val="00FF50C9"/>
    <w:rsid w:val="00FF6785"/>
    <w:rsid w:val="00FF6CB4"/>
    <w:rsid w:val="00FF70BB"/>
    <w:rsid w:val="00FF7ECF"/>
    <w:rsid w:val="352A14E5"/>
  </w:rsids>
  <m:mathPr>
    <m:mathFont m:val="Cambria Math"/>
    <m:brkBin m:val="before"/>
    <m:brkBinSub m:val="--"/>
    <m:smallFrac/>
    <m:dispDef/>
    <m:lMargin m:val="0"/>
    <m:rMargin m:val="0"/>
    <m:defJc m:val="centerGroup"/>
    <m:wrapRight/>
    <m:intLim m:val="subSup"/>
    <m:naryLim m:val="subSup"/>
  </m:mathPr>
  <w:themeFontLang w:val="en-US" w:eastAsia="ja-JP" w:bidi="ta-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3A61D95"/>
  <w15:docId w15:val="{2B39C31D-8F44-403F-A099-1C1EBB9C9D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de-DE" w:eastAsia="ja-JP"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iPriority="0"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0"/>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6ED9"/>
    <w:rPr>
      <w:lang w:val="en-GB"/>
    </w:rPr>
  </w:style>
  <w:style w:type="paragraph" w:styleId="Heading1">
    <w:name w:val="heading 1"/>
    <w:basedOn w:val="Normal"/>
    <w:next w:val="Normal"/>
    <w:link w:val="Heading1Char1"/>
    <w:autoRedefine/>
    <w:qFormat/>
    <w:rsid w:val="00D32684"/>
    <w:pPr>
      <w:keepNext/>
      <w:tabs>
        <w:tab w:val="left" w:pos="851"/>
      </w:tabs>
      <w:spacing w:before="240" w:after="60" w:line="480" w:lineRule="auto"/>
      <w:ind w:left="432" w:hanging="432"/>
      <w:outlineLvl w:val="0"/>
    </w:pPr>
    <w:rPr>
      <w:rFonts w:cs="Arial"/>
      <w:b/>
      <w:bCs/>
      <w:kern w:val="32"/>
      <w:sz w:val="32"/>
      <w:szCs w:val="32"/>
    </w:rPr>
  </w:style>
  <w:style w:type="paragraph" w:styleId="Heading2">
    <w:name w:val="heading 2"/>
    <w:basedOn w:val="Normal"/>
    <w:next w:val="Normal"/>
    <w:link w:val="Heading2Char"/>
    <w:uiPriority w:val="9"/>
    <w:unhideWhenUsed/>
    <w:qFormat/>
    <w:rsid w:val="00B6140F"/>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6140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nhideWhenUsed/>
    <w:qFormat/>
    <w:rsid w:val="00065C45"/>
    <w:pPr>
      <w:keepNext/>
      <w:spacing w:before="240" w:after="60"/>
      <w:ind w:left="864" w:hanging="864"/>
      <w:outlineLvl w:val="3"/>
    </w:pPr>
    <w:rPr>
      <w:rFonts w:ascii="Calibri" w:eastAsia="Times New Roman" w:hAnsi="Calibri" w:cs="Times New Roman"/>
      <w:b/>
      <w:bCs/>
      <w:sz w:val="28"/>
      <w:szCs w:val="28"/>
    </w:rPr>
  </w:style>
  <w:style w:type="paragraph" w:styleId="Heading5">
    <w:name w:val="heading 5"/>
    <w:basedOn w:val="Normal"/>
    <w:next w:val="Normal"/>
    <w:link w:val="Heading5Char"/>
    <w:unhideWhenUsed/>
    <w:qFormat/>
    <w:rsid w:val="00065C45"/>
    <w:pPr>
      <w:spacing w:before="240" w:after="60"/>
      <w:ind w:left="1008" w:hanging="1008"/>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semiHidden/>
    <w:unhideWhenUsed/>
    <w:qFormat/>
    <w:rsid w:val="00065C45"/>
    <w:pPr>
      <w:spacing w:before="240" w:after="60"/>
      <w:ind w:left="1152" w:hanging="1152"/>
      <w:outlineLvl w:val="5"/>
    </w:pPr>
    <w:rPr>
      <w:rFonts w:ascii="Calibri" w:eastAsia="Times New Roman" w:hAnsi="Calibri" w:cs="Times New Roman"/>
      <w:b/>
      <w:bCs/>
      <w:sz w:val="22"/>
      <w:szCs w:val="22"/>
    </w:rPr>
  </w:style>
  <w:style w:type="paragraph" w:styleId="Heading7">
    <w:name w:val="heading 7"/>
    <w:basedOn w:val="Normal"/>
    <w:next w:val="Normal"/>
    <w:link w:val="Heading7Char"/>
    <w:semiHidden/>
    <w:unhideWhenUsed/>
    <w:qFormat/>
    <w:rsid w:val="00065C45"/>
    <w:pPr>
      <w:spacing w:before="240" w:after="60"/>
      <w:ind w:left="1296" w:hanging="1296"/>
      <w:outlineLvl w:val="6"/>
    </w:pPr>
    <w:rPr>
      <w:rFonts w:ascii="Calibri" w:eastAsia="Times New Roman" w:hAnsi="Calibri" w:cs="Times New Roman"/>
    </w:rPr>
  </w:style>
  <w:style w:type="paragraph" w:styleId="Heading8">
    <w:name w:val="heading 8"/>
    <w:basedOn w:val="Normal"/>
    <w:next w:val="Normal"/>
    <w:link w:val="Heading8Char"/>
    <w:unhideWhenUsed/>
    <w:qFormat/>
    <w:rsid w:val="00065C45"/>
    <w:pPr>
      <w:spacing w:before="240" w:after="60"/>
      <w:ind w:left="1440" w:hanging="1440"/>
      <w:outlineLvl w:val="7"/>
    </w:pPr>
    <w:rPr>
      <w:rFonts w:ascii="Calibri" w:eastAsia="Times New Roman" w:hAnsi="Calibri" w:cs="Times New Roman"/>
      <w:i/>
      <w:iCs/>
    </w:rPr>
  </w:style>
  <w:style w:type="paragraph" w:styleId="Heading9">
    <w:name w:val="heading 9"/>
    <w:basedOn w:val="Normal"/>
    <w:next w:val="Normal"/>
    <w:link w:val="Heading9Char"/>
    <w:unhideWhenUsed/>
    <w:qFormat/>
    <w:rsid w:val="00065C45"/>
    <w:pPr>
      <w:spacing w:before="240" w:after="60"/>
      <w:ind w:left="1584" w:hanging="1584"/>
      <w:outlineLvl w:val="8"/>
    </w:pPr>
    <w:rPr>
      <w:rFonts w:ascii="Cambria" w:eastAsia="Times New Roman" w:hAnsi="Cambria"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1">
    <w:name w:val="Heading 1 Char1"/>
    <w:basedOn w:val="DefaultParagraphFont"/>
    <w:link w:val="Heading1"/>
    <w:rsid w:val="00D32684"/>
    <w:rPr>
      <w:rFonts w:cs="Arial"/>
      <w:b/>
      <w:bCs/>
      <w:kern w:val="32"/>
      <w:sz w:val="32"/>
      <w:szCs w:val="32"/>
      <w:lang w:val="en-GB"/>
    </w:rPr>
  </w:style>
  <w:style w:type="paragraph" w:customStyle="1" w:styleId="ElseKroener">
    <w:name w:val="Else_Kroener"/>
    <w:basedOn w:val="Heading1"/>
    <w:qFormat/>
    <w:rsid w:val="00B6140F"/>
    <w:pPr>
      <w:ind w:left="0" w:firstLine="0"/>
    </w:pPr>
    <w:rPr>
      <w:rFonts w:ascii="Arial" w:hAnsi="Arial"/>
    </w:rPr>
  </w:style>
  <w:style w:type="paragraph" w:customStyle="1" w:styleId="ElseKroener2">
    <w:name w:val="Else_Kroener_2"/>
    <w:basedOn w:val="Heading3"/>
    <w:next w:val="Normal"/>
    <w:autoRedefine/>
    <w:qFormat/>
    <w:rsid w:val="00B6140F"/>
    <w:pPr>
      <w:ind w:left="708"/>
    </w:pPr>
    <w:rPr>
      <w:rFonts w:ascii="Arial" w:hAnsi="Arial"/>
    </w:rPr>
  </w:style>
  <w:style w:type="character" w:customStyle="1" w:styleId="Heading2Char">
    <w:name w:val="Heading 2 Char"/>
    <w:basedOn w:val="DefaultParagraphFont"/>
    <w:link w:val="Heading2"/>
    <w:uiPriority w:val="9"/>
    <w:rsid w:val="00B6140F"/>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basedOn w:val="DefaultParagraphFont"/>
    <w:link w:val="Heading3"/>
    <w:uiPriority w:val="9"/>
    <w:rsid w:val="00B6140F"/>
    <w:rPr>
      <w:rFonts w:asciiTheme="majorHAnsi" w:eastAsiaTheme="majorEastAsia" w:hAnsiTheme="majorHAnsi" w:cstheme="majorBidi"/>
      <w:b/>
      <w:bCs/>
      <w:color w:val="4F81BD" w:themeColor="accent1"/>
      <w:lang w:val="en-GB"/>
    </w:rPr>
  </w:style>
  <w:style w:type="paragraph" w:styleId="BalloonText">
    <w:name w:val="Balloon Text"/>
    <w:basedOn w:val="Normal"/>
    <w:link w:val="BalloonTextChar1"/>
    <w:uiPriority w:val="99"/>
    <w:unhideWhenUsed/>
    <w:rsid w:val="00627BF3"/>
    <w:rPr>
      <w:rFonts w:ascii="Lucida Grande" w:hAnsi="Lucida Grande" w:cs="Lucida Grande"/>
      <w:sz w:val="18"/>
      <w:szCs w:val="18"/>
    </w:rPr>
  </w:style>
  <w:style w:type="character" w:customStyle="1" w:styleId="BalloonTextChar1">
    <w:name w:val="Balloon Text Char1"/>
    <w:basedOn w:val="DefaultParagraphFont"/>
    <w:link w:val="BalloonText"/>
    <w:uiPriority w:val="99"/>
    <w:rsid w:val="00627BF3"/>
    <w:rPr>
      <w:rFonts w:ascii="Lucida Grande" w:hAnsi="Lucida Grande" w:cs="Lucida Grande"/>
      <w:sz w:val="18"/>
      <w:szCs w:val="18"/>
    </w:rPr>
  </w:style>
  <w:style w:type="paragraph" w:styleId="ListParagraph">
    <w:name w:val="List Paragraph"/>
    <w:basedOn w:val="Normal"/>
    <w:uiPriority w:val="34"/>
    <w:qFormat/>
    <w:rsid w:val="002E527A"/>
    <w:pPr>
      <w:ind w:left="720"/>
      <w:contextualSpacing/>
    </w:pPr>
  </w:style>
  <w:style w:type="paragraph" w:customStyle="1" w:styleId="Textbody">
    <w:name w:val="Text body"/>
    <w:basedOn w:val="Normal"/>
    <w:rsid w:val="00EA59A7"/>
    <w:pPr>
      <w:widowControl w:val="0"/>
      <w:tabs>
        <w:tab w:val="left" w:pos="708"/>
      </w:tabs>
      <w:suppressAutoHyphens/>
      <w:spacing w:after="200" w:line="276" w:lineRule="auto"/>
      <w:textAlignment w:val="baseline"/>
    </w:pPr>
    <w:rPr>
      <w:rFonts w:ascii="Arial" w:eastAsia="WenQuanYi Micro Hei" w:hAnsi="Arial" w:cs="Arial"/>
      <w:sz w:val="16"/>
      <w:lang w:eastAsia="zh-CN" w:bidi="hi-IN"/>
    </w:rPr>
  </w:style>
  <w:style w:type="character" w:styleId="CommentReference">
    <w:name w:val="annotation reference"/>
    <w:basedOn w:val="DefaultParagraphFont"/>
    <w:uiPriority w:val="99"/>
    <w:unhideWhenUsed/>
    <w:rsid w:val="00626C16"/>
    <w:rPr>
      <w:sz w:val="18"/>
      <w:szCs w:val="18"/>
    </w:rPr>
  </w:style>
  <w:style w:type="paragraph" w:styleId="CommentText">
    <w:name w:val="annotation text"/>
    <w:basedOn w:val="Normal"/>
    <w:link w:val="CommentTextChar1"/>
    <w:uiPriority w:val="99"/>
    <w:unhideWhenUsed/>
    <w:rsid w:val="00626C16"/>
  </w:style>
  <w:style w:type="character" w:customStyle="1" w:styleId="CommentTextChar1">
    <w:name w:val="Comment Text Char1"/>
    <w:basedOn w:val="DefaultParagraphFont"/>
    <w:link w:val="CommentText"/>
    <w:uiPriority w:val="99"/>
    <w:rsid w:val="00626C16"/>
  </w:style>
  <w:style w:type="paragraph" w:styleId="CommentSubject">
    <w:name w:val="annotation subject"/>
    <w:basedOn w:val="CommentText"/>
    <w:next w:val="CommentText"/>
    <w:link w:val="CommentSubjectChar1"/>
    <w:unhideWhenUsed/>
    <w:rsid w:val="00626C16"/>
    <w:rPr>
      <w:b/>
      <w:bCs/>
      <w:sz w:val="20"/>
      <w:szCs w:val="20"/>
    </w:rPr>
  </w:style>
  <w:style w:type="character" w:customStyle="1" w:styleId="CommentSubjectChar1">
    <w:name w:val="Comment Subject Char1"/>
    <w:basedOn w:val="CommentTextChar1"/>
    <w:link w:val="CommentSubject"/>
    <w:rsid w:val="00626C16"/>
    <w:rPr>
      <w:b/>
      <w:bCs/>
      <w:sz w:val="20"/>
      <w:szCs w:val="20"/>
    </w:rPr>
  </w:style>
  <w:style w:type="paragraph" w:customStyle="1" w:styleId="Normal1">
    <w:name w:val="Normal1"/>
    <w:rsid w:val="00D34BCA"/>
    <w:pPr>
      <w:widowControl w:val="0"/>
      <w:suppressAutoHyphens/>
      <w:textAlignment w:val="baseline"/>
    </w:pPr>
    <w:rPr>
      <w:rFonts w:ascii="Liberation Serif" w:eastAsia="WenQuanYi Micro Hei" w:hAnsi="Liberation Serif" w:cs="Lohit Hindi"/>
      <w:kern w:val="1"/>
      <w:lang w:val="en-GB" w:eastAsia="zh-CN" w:bidi="hi-IN"/>
    </w:rPr>
  </w:style>
  <w:style w:type="character" w:styleId="Hyperlink">
    <w:name w:val="Hyperlink"/>
    <w:uiPriority w:val="99"/>
    <w:rsid w:val="00F07365"/>
    <w:rPr>
      <w:color w:val="0000FF"/>
      <w:u w:val="single"/>
    </w:rPr>
  </w:style>
  <w:style w:type="character" w:customStyle="1" w:styleId="Heading4Char">
    <w:name w:val="Heading 4 Char"/>
    <w:basedOn w:val="DefaultParagraphFont"/>
    <w:link w:val="Heading4"/>
    <w:rsid w:val="00065C45"/>
    <w:rPr>
      <w:rFonts w:ascii="Calibri" w:eastAsia="Times New Roman" w:hAnsi="Calibri" w:cs="Times New Roman"/>
      <w:b/>
      <w:bCs/>
      <w:sz w:val="28"/>
      <w:szCs w:val="28"/>
      <w:lang w:val="en-GB"/>
    </w:rPr>
  </w:style>
  <w:style w:type="character" w:customStyle="1" w:styleId="Heading5Char">
    <w:name w:val="Heading 5 Char"/>
    <w:basedOn w:val="DefaultParagraphFont"/>
    <w:link w:val="Heading5"/>
    <w:rsid w:val="00065C45"/>
    <w:rPr>
      <w:rFonts w:ascii="Calibri" w:eastAsia="Times New Roman" w:hAnsi="Calibri" w:cs="Times New Roman"/>
      <w:b/>
      <w:bCs/>
      <w:i/>
      <w:iCs/>
      <w:sz w:val="26"/>
      <w:szCs w:val="26"/>
      <w:lang w:val="en-GB"/>
    </w:rPr>
  </w:style>
  <w:style w:type="character" w:customStyle="1" w:styleId="Heading6Char">
    <w:name w:val="Heading 6 Char"/>
    <w:basedOn w:val="DefaultParagraphFont"/>
    <w:link w:val="Heading6"/>
    <w:semiHidden/>
    <w:rsid w:val="00065C45"/>
    <w:rPr>
      <w:rFonts w:ascii="Calibri" w:eastAsia="Times New Roman" w:hAnsi="Calibri" w:cs="Times New Roman"/>
      <w:b/>
      <w:bCs/>
      <w:sz w:val="22"/>
      <w:szCs w:val="22"/>
      <w:lang w:val="en-GB"/>
    </w:rPr>
  </w:style>
  <w:style w:type="character" w:customStyle="1" w:styleId="Heading7Char">
    <w:name w:val="Heading 7 Char"/>
    <w:basedOn w:val="DefaultParagraphFont"/>
    <w:link w:val="Heading7"/>
    <w:semiHidden/>
    <w:rsid w:val="00065C45"/>
    <w:rPr>
      <w:rFonts w:ascii="Calibri" w:eastAsia="Times New Roman" w:hAnsi="Calibri" w:cs="Times New Roman"/>
      <w:lang w:val="en-GB"/>
    </w:rPr>
  </w:style>
  <w:style w:type="character" w:customStyle="1" w:styleId="Heading8Char">
    <w:name w:val="Heading 8 Char"/>
    <w:basedOn w:val="DefaultParagraphFont"/>
    <w:link w:val="Heading8"/>
    <w:rsid w:val="00065C45"/>
    <w:rPr>
      <w:rFonts w:ascii="Calibri" w:eastAsia="Times New Roman" w:hAnsi="Calibri" w:cs="Times New Roman"/>
      <w:i/>
      <w:iCs/>
      <w:lang w:val="en-GB"/>
    </w:rPr>
  </w:style>
  <w:style w:type="character" w:customStyle="1" w:styleId="Heading9Char">
    <w:name w:val="Heading 9 Char"/>
    <w:basedOn w:val="DefaultParagraphFont"/>
    <w:link w:val="Heading9"/>
    <w:rsid w:val="00065C45"/>
    <w:rPr>
      <w:rFonts w:ascii="Cambria" w:eastAsia="Times New Roman" w:hAnsi="Cambria" w:cs="Times New Roman"/>
      <w:sz w:val="22"/>
      <w:szCs w:val="22"/>
      <w:lang w:val="en-GB"/>
    </w:rPr>
  </w:style>
  <w:style w:type="paragraph" w:styleId="Footer">
    <w:name w:val="footer"/>
    <w:basedOn w:val="Normal"/>
    <w:link w:val="FooterChar1"/>
    <w:rsid w:val="00065C45"/>
    <w:pPr>
      <w:tabs>
        <w:tab w:val="center" w:pos="4703"/>
        <w:tab w:val="right" w:pos="9406"/>
      </w:tabs>
    </w:pPr>
    <w:rPr>
      <w:rFonts w:ascii="Cambria" w:eastAsia="Cambria" w:hAnsi="Cambria" w:cs="Times New Roman"/>
      <w:sz w:val="20"/>
      <w:szCs w:val="20"/>
    </w:rPr>
  </w:style>
  <w:style w:type="character" w:customStyle="1" w:styleId="FooterChar1">
    <w:name w:val="Footer Char1"/>
    <w:basedOn w:val="DefaultParagraphFont"/>
    <w:link w:val="Footer"/>
    <w:rsid w:val="00065C45"/>
    <w:rPr>
      <w:rFonts w:ascii="Cambria" w:eastAsia="Cambria" w:hAnsi="Cambria" w:cs="Times New Roman"/>
      <w:sz w:val="20"/>
      <w:szCs w:val="20"/>
      <w:lang w:val="en-GB"/>
    </w:rPr>
  </w:style>
  <w:style w:type="character" w:styleId="PageNumber">
    <w:name w:val="page number"/>
    <w:basedOn w:val="DefaultParagraphFont"/>
    <w:rsid w:val="00065C45"/>
  </w:style>
  <w:style w:type="paragraph" w:styleId="Header">
    <w:name w:val="header"/>
    <w:basedOn w:val="Normal"/>
    <w:link w:val="HeaderChar1"/>
    <w:rsid w:val="00065C45"/>
    <w:pPr>
      <w:tabs>
        <w:tab w:val="center" w:pos="4703"/>
        <w:tab w:val="right" w:pos="9406"/>
      </w:tabs>
    </w:pPr>
    <w:rPr>
      <w:rFonts w:ascii="Cambria" w:eastAsia="Cambria" w:hAnsi="Cambria" w:cs="Times New Roman"/>
      <w:sz w:val="20"/>
      <w:szCs w:val="20"/>
    </w:rPr>
  </w:style>
  <w:style w:type="character" w:customStyle="1" w:styleId="HeaderChar1">
    <w:name w:val="Header Char1"/>
    <w:basedOn w:val="DefaultParagraphFont"/>
    <w:link w:val="Header"/>
    <w:rsid w:val="00065C45"/>
    <w:rPr>
      <w:rFonts w:ascii="Cambria" w:eastAsia="Cambria" w:hAnsi="Cambria" w:cs="Times New Roman"/>
      <w:sz w:val="20"/>
      <w:szCs w:val="20"/>
      <w:lang w:val="en-GB"/>
    </w:rPr>
  </w:style>
  <w:style w:type="paragraph" w:customStyle="1" w:styleId="StandardTab">
    <w:name w:val="StandardTab"/>
    <w:basedOn w:val="Normal"/>
    <w:rsid w:val="00065C45"/>
    <w:pPr>
      <w:tabs>
        <w:tab w:val="left" w:pos="3969"/>
      </w:tabs>
      <w:spacing w:after="60"/>
    </w:pPr>
    <w:rPr>
      <w:rFonts w:ascii="Times New Roman" w:eastAsia="Times New Roman" w:hAnsi="Times New Roman" w:cs="Times New Roman"/>
      <w:sz w:val="20"/>
      <w:szCs w:val="20"/>
      <w:lang w:eastAsia="de-DE"/>
    </w:rPr>
  </w:style>
  <w:style w:type="paragraph" w:customStyle="1" w:styleId="Abschnitt">
    <w:name w:val="Abschnitt"/>
    <w:basedOn w:val="Normal"/>
    <w:rsid w:val="00065C45"/>
    <w:pPr>
      <w:spacing w:after="120"/>
    </w:pPr>
    <w:rPr>
      <w:rFonts w:ascii="Times New Roman" w:eastAsia="Times New Roman" w:hAnsi="Times New Roman" w:cs="Times New Roman"/>
      <w:caps/>
      <w:sz w:val="20"/>
      <w:szCs w:val="20"/>
      <w:lang w:eastAsia="de-DE"/>
    </w:rPr>
  </w:style>
  <w:style w:type="paragraph" w:customStyle="1" w:styleId="StandardTableer">
    <w:name w:val="StandardTab_leer"/>
    <w:basedOn w:val="StandardTab"/>
    <w:rsid w:val="00065C45"/>
    <w:pPr>
      <w:tabs>
        <w:tab w:val="clear" w:pos="3969"/>
      </w:tabs>
      <w:spacing w:after="0" w:line="160" w:lineRule="exact"/>
    </w:pPr>
  </w:style>
  <w:style w:type="paragraph" w:styleId="Caption">
    <w:name w:val="caption"/>
    <w:basedOn w:val="Normal"/>
    <w:next w:val="Normal"/>
    <w:qFormat/>
    <w:rsid w:val="00065C45"/>
    <w:pPr>
      <w:spacing w:after="200" w:line="276" w:lineRule="auto"/>
    </w:pPr>
    <w:rPr>
      <w:rFonts w:ascii="Calibri" w:eastAsia="Calibri" w:hAnsi="Calibri" w:cs="Times New Roman"/>
      <w:b/>
      <w:bCs/>
      <w:sz w:val="20"/>
      <w:szCs w:val="20"/>
    </w:rPr>
  </w:style>
  <w:style w:type="character" w:styleId="HTMLCite">
    <w:name w:val="HTML Cite"/>
    <w:rsid w:val="00065C45"/>
    <w:rPr>
      <w:i w:val="0"/>
      <w:iCs w:val="0"/>
      <w:color w:val="0E774A"/>
    </w:rPr>
  </w:style>
  <w:style w:type="character" w:customStyle="1" w:styleId="flc">
    <w:name w:val="flc"/>
    <w:basedOn w:val="DefaultParagraphFont"/>
    <w:rsid w:val="00065C45"/>
  </w:style>
  <w:style w:type="paragraph" w:customStyle="1" w:styleId="BasicParagraph">
    <w:name w:val="[Basic Paragraph]"/>
    <w:basedOn w:val="Normal"/>
    <w:uiPriority w:val="99"/>
    <w:rsid w:val="00065C45"/>
    <w:pPr>
      <w:widowControl w:val="0"/>
      <w:autoSpaceDE w:val="0"/>
      <w:autoSpaceDN w:val="0"/>
      <w:adjustRightInd w:val="0"/>
      <w:spacing w:line="288" w:lineRule="auto"/>
      <w:textAlignment w:val="center"/>
    </w:pPr>
    <w:rPr>
      <w:rFonts w:ascii="Times-Roman" w:eastAsia="Cambria" w:hAnsi="Times-Roman" w:cs="Times-Roman"/>
      <w:color w:val="000000"/>
      <w:lang w:val="en-US"/>
    </w:rPr>
  </w:style>
  <w:style w:type="table" w:styleId="TableGrid">
    <w:name w:val="Table Grid"/>
    <w:basedOn w:val="TableNormal"/>
    <w:rsid w:val="00065C45"/>
    <w:rPr>
      <w:rFonts w:ascii="Cambria" w:eastAsia="MS Mincho" w:hAnsi="Cambria" w:cs="Times New Roman"/>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List-Accent11">
    <w:name w:val="Light List - Accent 11"/>
    <w:basedOn w:val="TableNormal"/>
    <w:rsid w:val="00065C45"/>
    <w:rPr>
      <w:rFonts w:ascii="Cambria" w:eastAsia="Cambria" w:hAnsi="Cambria" w:cs="Tms Rmn"/>
      <w:sz w:val="20"/>
      <w:szCs w:val="20"/>
      <w:lang w:eastAsia="de-DE"/>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character" w:customStyle="1" w:styleId="Absatz-Standardschriftart1">
    <w:name w:val="Absatz-Standardschriftart1"/>
    <w:rsid w:val="00065C45"/>
  </w:style>
  <w:style w:type="character" w:customStyle="1" w:styleId="WW8Num2z0">
    <w:name w:val="WW8Num2z0"/>
    <w:rsid w:val="00065C45"/>
    <w:rPr>
      <w:rFonts w:ascii="Times New Roman" w:hAnsi="Times New Roman" w:cs="Times New Roman"/>
      <w:b/>
      <w:i w:val="0"/>
      <w:sz w:val="28"/>
    </w:rPr>
  </w:style>
  <w:style w:type="character" w:customStyle="1" w:styleId="WW8Num3z1">
    <w:name w:val="WW8Num3z1"/>
    <w:rsid w:val="00065C45"/>
    <w:rPr>
      <w:rFonts w:ascii="LiberationSerif" w:eastAsia="Cambria" w:hAnsi="LiberationSerif" w:cs="LiberationSerif"/>
    </w:rPr>
  </w:style>
  <w:style w:type="character" w:customStyle="1" w:styleId="DefaultParagraphFont1">
    <w:name w:val="Default Paragraph Font1"/>
    <w:rsid w:val="00065C45"/>
  </w:style>
  <w:style w:type="character" w:customStyle="1" w:styleId="Heading1Char">
    <w:name w:val="Heading 1 Char"/>
    <w:basedOn w:val="DefaultParagraphFont1"/>
    <w:rsid w:val="00065C45"/>
  </w:style>
  <w:style w:type="character" w:customStyle="1" w:styleId="BodyTextChar">
    <w:name w:val="Body Text Char"/>
    <w:basedOn w:val="DefaultParagraphFont1"/>
    <w:rsid w:val="00065C45"/>
  </w:style>
  <w:style w:type="character" w:customStyle="1" w:styleId="BodyTextIndentChar">
    <w:name w:val="Body Text Indent Char"/>
    <w:basedOn w:val="DefaultParagraphFont1"/>
    <w:rsid w:val="00065C45"/>
  </w:style>
  <w:style w:type="character" w:customStyle="1" w:styleId="FootnoteTextChar">
    <w:name w:val="Footnote Text Char"/>
    <w:basedOn w:val="DefaultParagraphFont1"/>
    <w:rsid w:val="00065C45"/>
  </w:style>
  <w:style w:type="character" w:customStyle="1" w:styleId="FootnoteCharacters">
    <w:name w:val="Footnote Characters"/>
    <w:basedOn w:val="DefaultParagraphFont1"/>
    <w:rsid w:val="00065C45"/>
  </w:style>
  <w:style w:type="character" w:customStyle="1" w:styleId="BalloonTextChar">
    <w:name w:val="Balloon Text Char"/>
    <w:basedOn w:val="DefaultParagraphFont1"/>
    <w:rsid w:val="00065C45"/>
  </w:style>
  <w:style w:type="character" w:customStyle="1" w:styleId="CommentTextChar">
    <w:name w:val="Comment Text Char"/>
    <w:basedOn w:val="DefaultParagraphFont1"/>
    <w:uiPriority w:val="99"/>
    <w:rsid w:val="00065C45"/>
  </w:style>
  <w:style w:type="character" w:customStyle="1" w:styleId="CommentSubjectChar">
    <w:name w:val="Comment Subject Char"/>
    <w:rsid w:val="00065C45"/>
    <w:rPr>
      <w:rFonts w:ascii="Times New Roman" w:eastAsia="Times New Roman" w:hAnsi="Times New Roman" w:cs="Times New Roman"/>
      <w:b/>
      <w:bCs/>
      <w:sz w:val="20"/>
      <w:szCs w:val="20"/>
      <w:lang w:val="en-GB"/>
    </w:rPr>
  </w:style>
  <w:style w:type="character" w:customStyle="1" w:styleId="FooterChar">
    <w:name w:val="Footer Char"/>
    <w:basedOn w:val="DefaultParagraphFont1"/>
    <w:rsid w:val="00065C45"/>
  </w:style>
  <w:style w:type="character" w:customStyle="1" w:styleId="HeaderChar">
    <w:name w:val="Header Char"/>
    <w:basedOn w:val="DefaultParagraphFont1"/>
    <w:rsid w:val="00065C45"/>
  </w:style>
  <w:style w:type="paragraph" w:customStyle="1" w:styleId="Heading">
    <w:name w:val="Heading"/>
    <w:basedOn w:val="Normal"/>
    <w:next w:val="BodyText"/>
    <w:rsid w:val="00065C45"/>
    <w:pPr>
      <w:keepNext/>
      <w:suppressAutoHyphens/>
      <w:spacing w:before="240" w:after="120"/>
    </w:pPr>
    <w:rPr>
      <w:rFonts w:ascii="Arial" w:eastAsia="Droid Sans Fallback" w:hAnsi="Arial" w:cs="Lohit Hindi"/>
      <w:sz w:val="28"/>
      <w:szCs w:val="28"/>
      <w:lang w:eastAsia="zh-CN"/>
    </w:rPr>
  </w:style>
  <w:style w:type="paragraph" w:styleId="BodyText">
    <w:name w:val="Body Text"/>
    <w:basedOn w:val="Normal"/>
    <w:link w:val="BodyTextChar1"/>
    <w:rsid w:val="00065C45"/>
    <w:pPr>
      <w:suppressAutoHyphens/>
    </w:pPr>
    <w:rPr>
      <w:rFonts w:ascii="Arial" w:eastAsia="Times New Roman" w:hAnsi="Arial" w:cs="Times New Roman"/>
      <w:sz w:val="16"/>
      <w:lang w:eastAsia="zh-CN"/>
    </w:rPr>
  </w:style>
  <w:style w:type="character" w:customStyle="1" w:styleId="BodyTextChar1">
    <w:name w:val="Body Text Char1"/>
    <w:basedOn w:val="DefaultParagraphFont"/>
    <w:link w:val="BodyText"/>
    <w:rsid w:val="00065C45"/>
    <w:rPr>
      <w:rFonts w:ascii="Arial" w:eastAsia="Times New Roman" w:hAnsi="Arial" w:cs="Times New Roman"/>
      <w:sz w:val="16"/>
      <w:lang w:val="en-GB" w:eastAsia="zh-CN"/>
    </w:rPr>
  </w:style>
  <w:style w:type="paragraph" w:styleId="List">
    <w:name w:val="List"/>
    <w:basedOn w:val="BodyText"/>
    <w:rsid w:val="00065C45"/>
    <w:rPr>
      <w:rFonts w:cs="Lohit Hindi"/>
    </w:rPr>
  </w:style>
  <w:style w:type="paragraph" w:customStyle="1" w:styleId="Index">
    <w:name w:val="Index"/>
    <w:basedOn w:val="Normal"/>
    <w:rsid w:val="00065C45"/>
    <w:pPr>
      <w:suppressLineNumbers/>
      <w:suppressAutoHyphens/>
    </w:pPr>
    <w:rPr>
      <w:rFonts w:ascii="Times New Roman" w:eastAsia="Times New Roman" w:hAnsi="Times New Roman" w:cs="Lohit Hindi"/>
      <w:lang w:eastAsia="zh-CN"/>
    </w:rPr>
  </w:style>
  <w:style w:type="paragraph" w:styleId="BodyTextIndent">
    <w:name w:val="Body Text Indent"/>
    <w:basedOn w:val="Normal"/>
    <w:link w:val="BodyTextIndentChar1"/>
    <w:rsid w:val="00065C45"/>
    <w:pPr>
      <w:suppressAutoHyphens/>
      <w:jc w:val="both"/>
    </w:pPr>
    <w:rPr>
      <w:rFonts w:ascii="Times" w:eastAsia="Times New Roman" w:hAnsi="Times" w:cs="Times New Roman"/>
      <w:color w:val="000000"/>
      <w:sz w:val="16"/>
      <w:lang w:eastAsia="zh-CN"/>
    </w:rPr>
  </w:style>
  <w:style w:type="character" w:customStyle="1" w:styleId="BodyTextIndentChar1">
    <w:name w:val="Body Text Indent Char1"/>
    <w:basedOn w:val="DefaultParagraphFont"/>
    <w:link w:val="BodyTextIndent"/>
    <w:rsid w:val="00065C45"/>
    <w:rPr>
      <w:rFonts w:ascii="Times" w:eastAsia="Times New Roman" w:hAnsi="Times" w:cs="Times New Roman"/>
      <w:color w:val="000000"/>
      <w:sz w:val="16"/>
      <w:lang w:eastAsia="zh-CN"/>
    </w:rPr>
  </w:style>
  <w:style w:type="paragraph" w:styleId="FootnoteText">
    <w:name w:val="footnote text"/>
    <w:basedOn w:val="Normal"/>
    <w:link w:val="FootnoteTextChar1"/>
    <w:rsid w:val="00065C45"/>
    <w:pPr>
      <w:suppressAutoHyphens/>
    </w:pPr>
    <w:rPr>
      <w:rFonts w:ascii="Times" w:eastAsia="Times New Roman" w:hAnsi="Times" w:cs="Times New Roman"/>
      <w:lang w:val="en-US" w:eastAsia="zh-CN"/>
    </w:rPr>
  </w:style>
  <w:style w:type="character" w:customStyle="1" w:styleId="FootnoteTextChar1">
    <w:name w:val="Footnote Text Char1"/>
    <w:basedOn w:val="DefaultParagraphFont"/>
    <w:link w:val="FootnoteText"/>
    <w:rsid w:val="00065C45"/>
    <w:rPr>
      <w:rFonts w:ascii="Times" w:eastAsia="Times New Roman" w:hAnsi="Times" w:cs="Times New Roman"/>
      <w:lang w:val="en-US" w:eastAsia="zh-CN"/>
    </w:rPr>
  </w:style>
  <w:style w:type="paragraph" w:customStyle="1" w:styleId="MediumGrid1-Accent21">
    <w:name w:val="Medium Grid 1 - Accent 21"/>
    <w:basedOn w:val="Normal"/>
    <w:qFormat/>
    <w:rsid w:val="00065C45"/>
    <w:pPr>
      <w:suppressAutoHyphens/>
      <w:ind w:left="720"/>
    </w:pPr>
    <w:rPr>
      <w:rFonts w:ascii="Times New Roman" w:eastAsia="Times New Roman" w:hAnsi="Times New Roman" w:cs="Times New Roman"/>
      <w:lang w:eastAsia="zh-CN"/>
    </w:rPr>
  </w:style>
  <w:style w:type="paragraph" w:customStyle="1" w:styleId="WW-Default">
    <w:name w:val="WW-Default"/>
    <w:rsid w:val="00065C45"/>
    <w:pPr>
      <w:widowControl w:val="0"/>
      <w:suppressAutoHyphens/>
      <w:autoSpaceDE w:val="0"/>
    </w:pPr>
    <w:rPr>
      <w:rFonts w:ascii="Arial" w:eastAsia="Times New Roman" w:hAnsi="Arial" w:cs="Arial"/>
      <w:color w:val="000000"/>
      <w:lang w:eastAsia="zh-CN"/>
    </w:rPr>
  </w:style>
  <w:style w:type="paragraph" w:customStyle="1" w:styleId="TableContents">
    <w:name w:val="Table Contents"/>
    <w:basedOn w:val="Normal"/>
    <w:rsid w:val="00065C45"/>
    <w:pPr>
      <w:suppressLineNumbers/>
      <w:suppressAutoHyphens/>
    </w:pPr>
    <w:rPr>
      <w:rFonts w:ascii="Times New Roman" w:eastAsia="Times New Roman" w:hAnsi="Times New Roman" w:cs="Times New Roman"/>
      <w:lang w:eastAsia="zh-CN"/>
    </w:rPr>
  </w:style>
  <w:style w:type="paragraph" w:customStyle="1" w:styleId="TableHeading">
    <w:name w:val="Table Heading"/>
    <w:basedOn w:val="TableContents"/>
    <w:rsid w:val="00065C45"/>
    <w:pPr>
      <w:jc w:val="center"/>
    </w:pPr>
    <w:rPr>
      <w:b/>
      <w:bCs/>
    </w:rPr>
  </w:style>
  <w:style w:type="paragraph" w:styleId="NormalWeb">
    <w:name w:val="Normal (Web)"/>
    <w:basedOn w:val="Normal"/>
    <w:uiPriority w:val="99"/>
    <w:unhideWhenUsed/>
    <w:rsid w:val="00065C45"/>
    <w:pPr>
      <w:spacing w:before="100" w:beforeAutospacing="1" w:after="100" w:afterAutospacing="1"/>
    </w:pPr>
    <w:rPr>
      <w:rFonts w:ascii="Times New Roman" w:eastAsia="Times New Roman" w:hAnsi="Times New Roman" w:cs="Times New Roman"/>
      <w:lang w:val="en-US"/>
    </w:rPr>
  </w:style>
  <w:style w:type="paragraph" w:customStyle="1" w:styleId="BodyA">
    <w:name w:val="Body A"/>
    <w:rsid w:val="00065C45"/>
    <w:pPr>
      <w:suppressAutoHyphens/>
    </w:pPr>
    <w:rPr>
      <w:rFonts w:ascii="Helvetica" w:eastAsia="ヒラギノ角ゴ Pro W3" w:hAnsi="Helvetica" w:cs="Tms Rmn"/>
      <w:color w:val="000000"/>
      <w:lang w:val="en-US" w:eastAsia="zh-CN"/>
    </w:rPr>
  </w:style>
  <w:style w:type="paragraph" w:customStyle="1" w:styleId="Heading21">
    <w:name w:val="Heading 21"/>
    <w:next w:val="BodyA"/>
    <w:rsid w:val="00065C45"/>
    <w:pPr>
      <w:keepNext/>
      <w:suppressAutoHyphens/>
    </w:pPr>
    <w:rPr>
      <w:rFonts w:ascii="Helvetica" w:eastAsia="ヒラギノ角ゴ Pro W3" w:hAnsi="Helvetica" w:cs="Tms Rmn"/>
      <w:b/>
      <w:bCs/>
      <w:color w:val="000000"/>
      <w:lang w:val="en-US" w:eastAsia="zh-CN"/>
    </w:rPr>
  </w:style>
  <w:style w:type="paragraph" w:customStyle="1" w:styleId="Vordruck">
    <w:name w:val="Vordruck"/>
    <w:rsid w:val="00065C45"/>
    <w:pPr>
      <w:overflowPunct w:val="0"/>
      <w:autoSpaceDE w:val="0"/>
      <w:autoSpaceDN w:val="0"/>
      <w:adjustRightInd w:val="0"/>
      <w:textAlignment w:val="baseline"/>
    </w:pPr>
    <w:rPr>
      <w:rFonts w:ascii="Times New Roman" w:eastAsia="Calibri" w:hAnsi="Times New Roman" w:cs="Times New Roman"/>
      <w:szCs w:val="20"/>
      <w:lang w:eastAsia="de-DE"/>
    </w:rPr>
  </w:style>
  <w:style w:type="paragraph" w:styleId="BodyTextIndent2">
    <w:name w:val="Body Text Indent 2"/>
    <w:basedOn w:val="Normal"/>
    <w:link w:val="BodyTextIndent2Char"/>
    <w:rsid w:val="00065C45"/>
    <w:pPr>
      <w:numPr>
        <w:ilvl w:val="12"/>
      </w:numPr>
      <w:tabs>
        <w:tab w:val="left" w:pos="567"/>
      </w:tabs>
      <w:overflowPunct w:val="0"/>
      <w:autoSpaceDE w:val="0"/>
      <w:autoSpaceDN w:val="0"/>
      <w:adjustRightInd w:val="0"/>
      <w:ind w:left="567"/>
      <w:jc w:val="both"/>
      <w:textAlignment w:val="baseline"/>
    </w:pPr>
    <w:rPr>
      <w:rFonts w:ascii="Times New Roman" w:eastAsia="Calibri" w:hAnsi="Times New Roman" w:cs="Times New Roman"/>
      <w:sz w:val="20"/>
      <w:szCs w:val="20"/>
    </w:rPr>
  </w:style>
  <w:style w:type="character" w:customStyle="1" w:styleId="BodyTextIndent2Char">
    <w:name w:val="Body Text Indent 2 Char"/>
    <w:basedOn w:val="DefaultParagraphFont"/>
    <w:link w:val="BodyTextIndent2"/>
    <w:rsid w:val="00065C45"/>
    <w:rPr>
      <w:rFonts w:ascii="Times New Roman" w:eastAsia="Calibri" w:hAnsi="Times New Roman" w:cs="Times New Roman"/>
      <w:sz w:val="20"/>
      <w:szCs w:val="20"/>
      <w:lang w:val="en-GB"/>
    </w:rPr>
  </w:style>
  <w:style w:type="paragraph" w:customStyle="1" w:styleId="Kategorie">
    <w:name w:val="Kategorie"/>
    <w:rsid w:val="00065C45"/>
    <w:pPr>
      <w:spacing w:before="360"/>
    </w:pPr>
    <w:rPr>
      <w:rFonts w:ascii="Frutiger Bold" w:eastAsia="Calibri" w:hAnsi="Frutiger Bold" w:cs="Times New Roman"/>
      <w:sz w:val="34"/>
      <w:szCs w:val="20"/>
      <w:lang w:eastAsia="de-DE"/>
    </w:rPr>
  </w:style>
  <w:style w:type="paragraph" w:customStyle="1" w:styleId="Vordruckberschrift2">
    <w:name w:val="Vordrucküberschrift 2"/>
    <w:rsid w:val="00065C45"/>
    <w:pPr>
      <w:keepNext/>
      <w:widowControl w:val="0"/>
      <w:tabs>
        <w:tab w:val="left" w:pos="567"/>
      </w:tabs>
      <w:spacing w:before="360" w:after="240"/>
      <w:ind w:left="567" w:hanging="567"/>
    </w:pPr>
    <w:rPr>
      <w:rFonts w:ascii="Arial" w:eastAsia="Calibri" w:hAnsi="Arial" w:cs="Times New Roman"/>
      <w:b/>
      <w:sz w:val="22"/>
      <w:szCs w:val="20"/>
      <w:lang w:eastAsia="de-DE"/>
    </w:rPr>
  </w:style>
  <w:style w:type="paragraph" w:customStyle="1" w:styleId="Vordrucktext">
    <w:name w:val="Vordrucktext"/>
    <w:uiPriority w:val="99"/>
    <w:rsid w:val="00065C45"/>
    <w:pPr>
      <w:keepLines/>
      <w:widowControl w:val="0"/>
      <w:tabs>
        <w:tab w:val="left" w:pos="567"/>
      </w:tabs>
      <w:jc w:val="both"/>
    </w:pPr>
    <w:rPr>
      <w:rFonts w:ascii="Arial" w:eastAsia="Calibri" w:hAnsi="Arial" w:cs="Times New Roman"/>
      <w:sz w:val="22"/>
      <w:szCs w:val="20"/>
      <w:lang w:eastAsia="de-DE"/>
    </w:rPr>
  </w:style>
  <w:style w:type="paragraph" w:customStyle="1" w:styleId="Listenabsatz1">
    <w:name w:val="Listenabsatz1"/>
    <w:basedOn w:val="Normal"/>
    <w:rsid w:val="00065C45"/>
    <w:pPr>
      <w:overflowPunct w:val="0"/>
      <w:autoSpaceDE w:val="0"/>
      <w:autoSpaceDN w:val="0"/>
      <w:adjustRightInd w:val="0"/>
      <w:ind w:left="720"/>
      <w:textAlignment w:val="baseline"/>
    </w:pPr>
    <w:rPr>
      <w:rFonts w:ascii="Times New Roman" w:eastAsia="Calibri" w:hAnsi="Times New Roman" w:cs="Times New Roman"/>
      <w:sz w:val="20"/>
      <w:szCs w:val="20"/>
      <w:lang w:eastAsia="de-DE"/>
    </w:rPr>
  </w:style>
  <w:style w:type="paragraph" w:customStyle="1" w:styleId="StyleStyleHeading2Justified10pt">
    <w:name w:val="Style Style Heading 2 + Justified + 10 pt"/>
    <w:basedOn w:val="Normal"/>
    <w:rsid w:val="00065C45"/>
    <w:pPr>
      <w:keepNext/>
      <w:spacing w:before="60" w:after="60"/>
      <w:ind w:left="360" w:hanging="360"/>
      <w:jc w:val="both"/>
      <w:outlineLvl w:val="1"/>
    </w:pPr>
    <w:rPr>
      <w:rFonts w:ascii="Arial" w:eastAsia="Calibri" w:hAnsi="Arial" w:cs="Times New Roman"/>
      <w:b/>
      <w:bCs/>
      <w:i/>
      <w:iCs/>
      <w:sz w:val="20"/>
      <w:szCs w:val="20"/>
      <w:lang w:eastAsia="de-DE"/>
    </w:rPr>
  </w:style>
  <w:style w:type="paragraph" w:customStyle="1" w:styleId="Default">
    <w:name w:val="Default"/>
    <w:rsid w:val="00065C45"/>
    <w:pPr>
      <w:autoSpaceDE w:val="0"/>
      <w:autoSpaceDN w:val="0"/>
      <w:adjustRightInd w:val="0"/>
    </w:pPr>
    <w:rPr>
      <w:rFonts w:ascii="Arial" w:eastAsia="Calibri" w:hAnsi="Arial" w:cs="New York"/>
      <w:color w:val="000000"/>
      <w:lang w:val="en-US"/>
    </w:rPr>
  </w:style>
  <w:style w:type="character" w:customStyle="1" w:styleId="apple-style-span">
    <w:name w:val="apple-style-span"/>
    <w:rsid w:val="00065C45"/>
  </w:style>
  <w:style w:type="paragraph" w:customStyle="1" w:styleId="StyleHeading310ptJustified1">
    <w:name w:val="Style Heading 3 + 10 pt Justified1"/>
    <w:basedOn w:val="Heading3"/>
    <w:rsid w:val="00065C45"/>
    <w:pPr>
      <w:keepLines w:val="0"/>
      <w:tabs>
        <w:tab w:val="num" w:pos="1440"/>
      </w:tabs>
      <w:spacing w:before="60" w:after="60"/>
      <w:jc w:val="both"/>
    </w:pPr>
    <w:rPr>
      <w:rFonts w:ascii="Arial" w:eastAsia="Times New Roman" w:hAnsi="Arial" w:cs="Times New Roman"/>
      <w:bCs w:val="0"/>
      <w:color w:val="auto"/>
      <w:sz w:val="20"/>
      <w:szCs w:val="20"/>
      <w:lang w:eastAsia="de-DE"/>
    </w:rPr>
  </w:style>
  <w:style w:type="character" w:customStyle="1" w:styleId="src">
    <w:name w:val="src"/>
    <w:rsid w:val="00065C45"/>
  </w:style>
  <w:style w:type="character" w:customStyle="1" w:styleId="pagecontents1">
    <w:name w:val="pagecontents1"/>
    <w:rsid w:val="00065C45"/>
    <w:rPr>
      <w:rFonts w:ascii="Verdana" w:hAnsi="Verdana"/>
      <w:color w:val="000000"/>
      <w:sz w:val="11"/>
    </w:rPr>
  </w:style>
  <w:style w:type="paragraph" w:styleId="HTMLPreformatted">
    <w:name w:val="HTML Preformatted"/>
    <w:basedOn w:val="Normal"/>
    <w:link w:val="HTMLPreformattedChar"/>
    <w:rsid w:val="00065C4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Calibri" w:hAnsi="Courier New" w:cs="Times New Roman"/>
      <w:sz w:val="20"/>
      <w:szCs w:val="20"/>
    </w:rPr>
  </w:style>
  <w:style w:type="character" w:customStyle="1" w:styleId="HTMLPreformattedChar">
    <w:name w:val="HTML Preformatted Char"/>
    <w:basedOn w:val="DefaultParagraphFont"/>
    <w:link w:val="HTMLPreformatted"/>
    <w:rsid w:val="00065C45"/>
    <w:rPr>
      <w:rFonts w:ascii="Courier New" w:eastAsia="Calibri" w:hAnsi="Courier New" w:cs="Times New Roman"/>
      <w:sz w:val="20"/>
      <w:szCs w:val="20"/>
    </w:rPr>
  </w:style>
  <w:style w:type="character" w:customStyle="1" w:styleId="jrnl">
    <w:name w:val="jrnl"/>
    <w:basedOn w:val="DefaultParagraphFont"/>
    <w:rsid w:val="00065C45"/>
  </w:style>
  <w:style w:type="character" w:customStyle="1" w:styleId="highlight">
    <w:name w:val="highlight"/>
    <w:basedOn w:val="DefaultParagraphFont"/>
    <w:rsid w:val="00065C45"/>
  </w:style>
  <w:style w:type="paragraph" w:customStyle="1" w:styleId="ListParagraph1">
    <w:name w:val="List Paragraph1"/>
    <w:basedOn w:val="Normal"/>
    <w:rsid w:val="00065C45"/>
    <w:pPr>
      <w:overflowPunct w:val="0"/>
      <w:autoSpaceDE w:val="0"/>
      <w:autoSpaceDN w:val="0"/>
      <w:adjustRightInd w:val="0"/>
      <w:ind w:left="720"/>
      <w:textAlignment w:val="baseline"/>
    </w:pPr>
    <w:rPr>
      <w:rFonts w:ascii="Times New Roman" w:eastAsia="Calibri" w:hAnsi="Times New Roman" w:cs="Times New Roman"/>
      <w:sz w:val="20"/>
      <w:szCs w:val="20"/>
      <w:lang w:eastAsia="de-DE"/>
    </w:rPr>
  </w:style>
  <w:style w:type="paragraph" w:customStyle="1" w:styleId="STARTText">
    <w:name w:val="START Text"/>
    <w:basedOn w:val="Normal"/>
    <w:link w:val="STARTTextChar"/>
    <w:uiPriority w:val="99"/>
    <w:rsid w:val="00065C45"/>
    <w:pPr>
      <w:spacing w:after="60" w:line="300" w:lineRule="exact"/>
      <w:jc w:val="both"/>
    </w:pPr>
    <w:rPr>
      <w:rFonts w:ascii="Arial" w:eastAsia="Times New Roman" w:hAnsi="Arial" w:cs="Times New Roman"/>
      <w:sz w:val="22"/>
    </w:rPr>
  </w:style>
  <w:style w:type="character" w:customStyle="1" w:styleId="STARTTextChar">
    <w:name w:val="START Text Char"/>
    <w:link w:val="STARTText"/>
    <w:uiPriority w:val="99"/>
    <w:locked/>
    <w:rsid w:val="00065C45"/>
    <w:rPr>
      <w:rFonts w:ascii="Arial" w:eastAsia="Times New Roman" w:hAnsi="Arial" w:cs="Times New Roman"/>
      <w:sz w:val="22"/>
    </w:rPr>
  </w:style>
  <w:style w:type="paragraph" w:customStyle="1" w:styleId="ColorfulList-Accent11">
    <w:name w:val="Colorful List - Accent 11"/>
    <w:basedOn w:val="Normal"/>
    <w:rsid w:val="00065C45"/>
    <w:pPr>
      <w:suppressAutoHyphens/>
      <w:ind w:left="720"/>
    </w:pPr>
    <w:rPr>
      <w:rFonts w:ascii="Times New Roman" w:eastAsia="Times New Roman" w:hAnsi="Times New Roman" w:cs="Times New Roman"/>
      <w:lang w:eastAsia="zh-CN"/>
    </w:rPr>
  </w:style>
  <w:style w:type="character" w:styleId="FollowedHyperlink">
    <w:name w:val="FollowedHyperlink"/>
    <w:uiPriority w:val="99"/>
    <w:rsid w:val="00065C45"/>
    <w:rPr>
      <w:color w:val="800080"/>
      <w:u w:val="single"/>
    </w:rPr>
  </w:style>
  <w:style w:type="paragraph" w:styleId="Revision">
    <w:name w:val="Revision"/>
    <w:hidden/>
    <w:rsid w:val="00065C45"/>
    <w:rPr>
      <w:rFonts w:ascii="Cambria" w:eastAsia="Cambria" w:hAnsi="Cambria" w:cs="Tms Rmn"/>
      <w:lang w:val="en-GB"/>
    </w:rPr>
  </w:style>
  <w:style w:type="character" w:customStyle="1" w:styleId="InternetLink">
    <w:name w:val="Internet Link"/>
    <w:rsid w:val="001873A2"/>
    <w:rPr>
      <w:color w:val="0000FF"/>
      <w:u w:val="single"/>
      <w:lang w:eastAsia="en-US" w:bidi="en-US"/>
    </w:rPr>
  </w:style>
  <w:style w:type="character" w:customStyle="1" w:styleId="st">
    <w:name w:val="st"/>
    <w:basedOn w:val="DefaultParagraphFont"/>
    <w:rsid w:val="00D94063"/>
  </w:style>
  <w:style w:type="character" w:styleId="Emphasis">
    <w:name w:val="Emphasis"/>
    <w:basedOn w:val="DefaultParagraphFont"/>
    <w:uiPriority w:val="20"/>
    <w:qFormat/>
    <w:rsid w:val="00D94063"/>
    <w:rPr>
      <w:i/>
      <w:iCs/>
    </w:rPr>
  </w:style>
  <w:style w:type="paragraph" w:customStyle="1" w:styleId="Text">
    <w:name w:val="Text"/>
    <w:basedOn w:val="Normal"/>
    <w:rsid w:val="00132A2B"/>
    <w:pPr>
      <w:widowControl w:val="0"/>
      <w:spacing w:line="252" w:lineRule="auto"/>
      <w:ind w:firstLine="202"/>
      <w:jc w:val="both"/>
    </w:pPr>
    <w:rPr>
      <w:rFonts w:ascii="Times New Roman" w:eastAsia="Times New Roman" w:hAnsi="Times New Roman" w:cs="Times New Roman"/>
      <w:sz w:val="20"/>
      <w:szCs w:val="20"/>
      <w:lang w:val="en-US" w:eastAsia="en-US"/>
    </w:rPr>
  </w:style>
  <w:style w:type="character" w:customStyle="1" w:styleId="apple-converted-space">
    <w:name w:val="apple-converted-space"/>
    <w:basedOn w:val="DefaultParagraphFont"/>
    <w:qFormat/>
    <w:rsid w:val="002B7964"/>
  </w:style>
  <w:style w:type="character" w:customStyle="1" w:styleId="UnresolvedMention1">
    <w:name w:val="Unresolved Mention1"/>
    <w:basedOn w:val="DefaultParagraphFont"/>
    <w:uiPriority w:val="99"/>
    <w:semiHidden/>
    <w:unhideWhenUsed/>
    <w:rsid w:val="00E4702C"/>
    <w:rPr>
      <w:color w:val="605E5C"/>
      <w:shd w:val="clear" w:color="auto" w:fill="E1DFDD"/>
    </w:rPr>
  </w:style>
  <w:style w:type="paragraph" w:customStyle="1" w:styleId="loaitem">
    <w:name w:val="loa__item"/>
    <w:basedOn w:val="Normal"/>
    <w:rsid w:val="0046237D"/>
    <w:pPr>
      <w:spacing w:before="100" w:beforeAutospacing="1" w:after="100" w:afterAutospacing="1"/>
    </w:pPr>
    <w:rPr>
      <w:rFonts w:ascii="Times New Roman" w:eastAsia="Times New Roman" w:hAnsi="Times New Roman" w:cs="Times New Roman"/>
      <w:lang w:eastAsia="en-GB" w:bidi="uz-Cyrl-UZ"/>
    </w:rPr>
  </w:style>
  <w:style w:type="character" w:customStyle="1" w:styleId="refseries">
    <w:name w:val="ref__series"/>
    <w:basedOn w:val="DefaultParagraphFont"/>
    <w:rsid w:val="0046237D"/>
  </w:style>
  <w:style w:type="character" w:customStyle="1" w:styleId="refseriesdate">
    <w:name w:val="ref__seriesdate"/>
    <w:basedOn w:val="DefaultParagraphFont"/>
    <w:rsid w:val="0046237D"/>
  </w:style>
  <w:style w:type="character" w:customStyle="1" w:styleId="refseriesvolume">
    <w:name w:val="ref__seriesvolume"/>
    <w:basedOn w:val="DefaultParagraphFont"/>
    <w:rsid w:val="0046237D"/>
  </w:style>
  <w:style w:type="character" w:customStyle="1" w:styleId="refseriespages">
    <w:name w:val="ref__seriespages"/>
    <w:basedOn w:val="DefaultParagraphFont"/>
    <w:rsid w:val="0046237D"/>
  </w:style>
  <w:style w:type="character" w:customStyle="1" w:styleId="UnresolvedMention2">
    <w:name w:val="Unresolved Mention2"/>
    <w:basedOn w:val="DefaultParagraphFont"/>
    <w:uiPriority w:val="99"/>
    <w:semiHidden/>
    <w:unhideWhenUsed/>
    <w:rsid w:val="00A244A7"/>
    <w:rPr>
      <w:color w:val="605E5C"/>
      <w:shd w:val="clear" w:color="auto" w:fill="E1DFDD"/>
    </w:rPr>
  </w:style>
  <w:style w:type="character" w:styleId="Strong">
    <w:name w:val="Strong"/>
    <w:basedOn w:val="DefaultParagraphFont"/>
    <w:uiPriority w:val="22"/>
    <w:qFormat/>
    <w:rsid w:val="00B801D9"/>
    <w:rPr>
      <w:b/>
      <w:bCs/>
    </w:rPr>
  </w:style>
  <w:style w:type="character" w:styleId="FootnoteReference">
    <w:name w:val="footnote reference"/>
    <w:basedOn w:val="DefaultParagraphFont"/>
    <w:uiPriority w:val="99"/>
    <w:semiHidden/>
    <w:unhideWhenUsed/>
    <w:rsid w:val="00B55AF5"/>
    <w:rPr>
      <w:vertAlign w:val="superscript"/>
    </w:rPr>
  </w:style>
  <w:style w:type="character" w:customStyle="1" w:styleId="doi">
    <w:name w:val="doi"/>
    <w:basedOn w:val="DefaultParagraphFont"/>
    <w:rsid w:val="006F1E22"/>
  </w:style>
  <w:style w:type="character" w:customStyle="1" w:styleId="u-visually-hidden">
    <w:name w:val="u-visually-hidden"/>
    <w:basedOn w:val="DefaultParagraphFont"/>
    <w:rsid w:val="009B40DD"/>
  </w:style>
  <w:style w:type="character" w:customStyle="1" w:styleId="identifier">
    <w:name w:val="identifier"/>
    <w:basedOn w:val="DefaultParagraphFont"/>
    <w:rsid w:val="00C2353D"/>
  </w:style>
  <w:style w:type="character" w:customStyle="1" w:styleId="id-label">
    <w:name w:val="id-label"/>
    <w:basedOn w:val="DefaultParagraphFont"/>
    <w:rsid w:val="00C2353D"/>
  </w:style>
  <w:style w:type="character" w:customStyle="1" w:styleId="nlmarticle-title">
    <w:name w:val="nlm_article-title"/>
    <w:basedOn w:val="DefaultParagraphFont"/>
    <w:rsid w:val="003326CD"/>
  </w:style>
  <w:style w:type="character" w:customStyle="1" w:styleId="nlmyear">
    <w:name w:val="nlm_year"/>
    <w:basedOn w:val="DefaultParagraphFont"/>
    <w:rsid w:val="003326CD"/>
  </w:style>
  <w:style w:type="character" w:customStyle="1" w:styleId="nlmfpage">
    <w:name w:val="nlm_fpage"/>
    <w:basedOn w:val="DefaultParagraphFont"/>
    <w:rsid w:val="003326CD"/>
  </w:style>
  <w:style w:type="character" w:customStyle="1" w:styleId="nlmlpage">
    <w:name w:val="nlm_lpage"/>
    <w:basedOn w:val="DefaultParagraphFont"/>
    <w:rsid w:val="003326CD"/>
  </w:style>
  <w:style w:type="paragraph" w:styleId="NoSpacing">
    <w:name w:val="No Spacing"/>
    <w:uiPriority w:val="1"/>
    <w:qFormat/>
    <w:rsid w:val="002A0891"/>
    <w:rPr>
      <w:lang w:val="en-GB"/>
    </w:rPr>
  </w:style>
  <w:style w:type="character" w:styleId="LineNumber">
    <w:name w:val="line number"/>
    <w:basedOn w:val="DefaultParagraphFont"/>
    <w:uiPriority w:val="99"/>
    <w:semiHidden/>
    <w:unhideWhenUsed/>
    <w:rsid w:val="00A828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858625">
      <w:bodyDiv w:val="1"/>
      <w:marLeft w:val="0"/>
      <w:marRight w:val="0"/>
      <w:marTop w:val="0"/>
      <w:marBottom w:val="0"/>
      <w:divBdr>
        <w:top w:val="none" w:sz="0" w:space="0" w:color="auto"/>
        <w:left w:val="none" w:sz="0" w:space="0" w:color="auto"/>
        <w:bottom w:val="none" w:sz="0" w:space="0" w:color="auto"/>
        <w:right w:val="none" w:sz="0" w:space="0" w:color="auto"/>
      </w:divBdr>
    </w:div>
    <w:div w:id="25721098">
      <w:bodyDiv w:val="1"/>
      <w:marLeft w:val="0"/>
      <w:marRight w:val="0"/>
      <w:marTop w:val="0"/>
      <w:marBottom w:val="0"/>
      <w:divBdr>
        <w:top w:val="none" w:sz="0" w:space="0" w:color="auto"/>
        <w:left w:val="none" w:sz="0" w:space="0" w:color="auto"/>
        <w:bottom w:val="none" w:sz="0" w:space="0" w:color="auto"/>
        <w:right w:val="none" w:sz="0" w:space="0" w:color="auto"/>
      </w:divBdr>
    </w:div>
    <w:div w:id="31348710">
      <w:bodyDiv w:val="1"/>
      <w:marLeft w:val="0"/>
      <w:marRight w:val="0"/>
      <w:marTop w:val="0"/>
      <w:marBottom w:val="0"/>
      <w:divBdr>
        <w:top w:val="none" w:sz="0" w:space="0" w:color="auto"/>
        <w:left w:val="none" w:sz="0" w:space="0" w:color="auto"/>
        <w:bottom w:val="none" w:sz="0" w:space="0" w:color="auto"/>
        <w:right w:val="none" w:sz="0" w:space="0" w:color="auto"/>
      </w:divBdr>
    </w:div>
    <w:div w:id="45958258">
      <w:bodyDiv w:val="1"/>
      <w:marLeft w:val="0"/>
      <w:marRight w:val="0"/>
      <w:marTop w:val="0"/>
      <w:marBottom w:val="0"/>
      <w:divBdr>
        <w:top w:val="none" w:sz="0" w:space="0" w:color="auto"/>
        <w:left w:val="none" w:sz="0" w:space="0" w:color="auto"/>
        <w:bottom w:val="none" w:sz="0" w:space="0" w:color="auto"/>
        <w:right w:val="none" w:sz="0" w:space="0" w:color="auto"/>
      </w:divBdr>
      <w:divsChild>
        <w:div w:id="1865753459">
          <w:marLeft w:val="0"/>
          <w:marRight w:val="0"/>
          <w:marTop w:val="0"/>
          <w:marBottom w:val="0"/>
          <w:divBdr>
            <w:top w:val="none" w:sz="0" w:space="0" w:color="auto"/>
            <w:left w:val="none" w:sz="0" w:space="0" w:color="auto"/>
            <w:bottom w:val="none" w:sz="0" w:space="0" w:color="auto"/>
            <w:right w:val="none" w:sz="0" w:space="0" w:color="auto"/>
          </w:divBdr>
          <w:divsChild>
            <w:div w:id="1957448689">
              <w:marLeft w:val="0"/>
              <w:marRight w:val="0"/>
              <w:marTop w:val="0"/>
              <w:marBottom w:val="0"/>
              <w:divBdr>
                <w:top w:val="none" w:sz="0" w:space="0" w:color="auto"/>
                <w:left w:val="none" w:sz="0" w:space="0" w:color="auto"/>
                <w:bottom w:val="none" w:sz="0" w:space="0" w:color="auto"/>
                <w:right w:val="none" w:sz="0" w:space="0" w:color="auto"/>
              </w:divBdr>
              <w:divsChild>
                <w:div w:id="1129014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369569">
      <w:bodyDiv w:val="1"/>
      <w:marLeft w:val="0"/>
      <w:marRight w:val="0"/>
      <w:marTop w:val="0"/>
      <w:marBottom w:val="0"/>
      <w:divBdr>
        <w:top w:val="none" w:sz="0" w:space="0" w:color="auto"/>
        <w:left w:val="none" w:sz="0" w:space="0" w:color="auto"/>
        <w:bottom w:val="none" w:sz="0" w:space="0" w:color="auto"/>
        <w:right w:val="none" w:sz="0" w:space="0" w:color="auto"/>
      </w:divBdr>
    </w:div>
    <w:div w:id="91052853">
      <w:bodyDiv w:val="1"/>
      <w:marLeft w:val="0"/>
      <w:marRight w:val="0"/>
      <w:marTop w:val="0"/>
      <w:marBottom w:val="0"/>
      <w:divBdr>
        <w:top w:val="none" w:sz="0" w:space="0" w:color="auto"/>
        <w:left w:val="none" w:sz="0" w:space="0" w:color="auto"/>
        <w:bottom w:val="none" w:sz="0" w:space="0" w:color="auto"/>
        <w:right w:val="none" w:sz="0" w:space="0" w:color="auto"/>
      </w:divBdr>
    </w:div>
    <w:div w:id="96366672">
      <w:bodyDiv w:val="1"/>
      <w:marLeft w:val="0"/>
      <w:marRight w:val="0"/>
      <w:marTop w:val="0"/>
      <w:marBottom w:val="0"/>
      <w:divBdr>
        <w:top w:val="none" w:sz="0" w:space="0" w:color="auto"/>
        <w:left w:val="none" w:sz="0" w:space="0" w:color="auto"/>
        <w:bottom w:val="none" w:sz="0" w:space="0" w:color="auto"/>
        <w:right w:val="none" w:sz="0" w:space="0" w:color="auto"/>
      </w:divBdr>
    </w:div>
    <w:div w:id="100028723">
      <w:bodyDiv w:val="1"/>
      <w:marLeft w:val="0"/>
      <w:marRight w:val="0"/>
      <w:marTop w:val="0"/>
      <w:marBottom w:val="0"/>
      <w:divBdr>
        <w:top w:val="none" w:sz="0" w:space="0" w:color="auto"/>
        <w:left w:val="none" w:sz="0" w:space="0" w:color="auto"/>
        <w:bottom w:val="none" w:sz="0" w:space="0" w:color="auto"/>
        <w:right w:val="none" w:sz="0" w:space="0" w:color="auto"/>
      </w:divBdr>
    </w:div>
    <w:div w:id="139463026">
      <w:bodyDiv w:val="1"/>
      <w:marLeft w:val="0"/>
      <w:marRight w:val="0"/>
      <w:marTop w:val="0"/>
      <w:marBottom w:val="0"/>
      <w:divBdr>
        <w:top w:val="none" w:sz="0" w:space="0" w:color="auto"/>
        <w:left w:val="none" w:sz="0" w:space="0" w:color="auto"/>
        <w:bottom w:val="none" w:sz="0" w:space="0" w:color="auto"/>
        <w:right w:val="none" w:sz="0" w:space="0" w:color="auto"/>
      </w:divBdr>
    </w:div>
    <w:div w:id="204103225">
      <w:bodyDiv w:val="1"/>
      <w:marLeft w:val="0"/>
      <w:marRight w:val="0"/>
      <w:marTop w:val="0"/>
      <w:marBottom w:val="0"/>
      <w:divBdr>
        <w:top w:val="none" w:sz="0" w:space="0" w:color="auto"/>
        <w:left w:val="none" w:sz="0" w:space="0" w:color="auto"/>
        <w:bottom w:val="none" w:sz="0" w:space="0" w:color="auto"/>
        <w:right w:val="none" w:sz="0" w:space="0" w:color="auto"/>
      </w:divBdr>
    </w:div>
    <w:div w:id="233200424">
      <w:bodyDiv w:val="1"/>
      <w:marLeft w:val="0"/>
      <w:marRight w:val="0"/>
      <w:marTop w:val="0"/>
      <w:marBottom w:val="0"/>
      <w:divBdr>
        <w:top w:val="none" w:sz="0" w:space="0" w:color="auto"/>
        <w:left w:val="none" w:sz="0" w:space="0" w:color="auto"/>
        <w:bottom w:val="none" w:sz="0" w:space="0" w:color="auto"/>
        <w:right w:val="none" w:sz="0" w:space="0" w:color="auto"/>
      </w:divBdr>
    </w:div>
    <w:div w:id="244463415">
      <w:bodyDiv w:val="1"/>
      <w:marLeft w:val="0"/>
      <w:marRight w:val="0"/>
      <w:marTop w:val="0"/>
      <w:marBottom w:val="0"/>
      <w:divBdr>
        <w:top w:val="none" w:sz="0" w:space="0" w:color="auto"/>
        <w:left w:val="none" w:sz="0" w:space="0" w:color="auto"/>
        <w:bottom w:val="none" w:sz="0" w:space="0" w:color="auto"/>
        <w:right w:val="none" w:sz="0" w:space="0" w:color="auto"/>
      </w:divBdr>
    </w:div>
    <w:div w:id="283849664">
      <w:bodyDiv w:val="1"/>
      <w:marLeft w:val="0"/>
      <w:marRight w:val="0"/>
      <w:marTop w:val="0"/>
      <w:marBottom w:val="0"/>
      <w:divBdr>
        <w:top w:val="none" w:sz="0" w:space="0" w:color="auto"/>
        <w:left w:val="none" w:sz="0" w:space="0" w:color="auto"/>
        <w:bottom w:val="none" w:sz="0" w:space="0" w:color="auto"/>
        <w:right w:val="none" w:sz="0" w:space="0" w:color="auto"/>
      </w:divBdr>
    </w:div>
    <w:div w:id="324937646">
      <w:bodyDiv w:val="1"/>
      <w:marLeft w:val="0"/>
      <w:marRight w:val="0"/>
      <w:marTop w:val="0"/>
      <w:marBottom w:val="0"/>
      <w:divBdr>
        <w:top w:val="none" w:sz="0" w:space="0" w:color="auto"/>
        <w:left w:val="none" w:sz="0" w:space="0" w:color="auto"/>
        <w:bottom w:val="none" w:sz="0" w:space="0" w:color="auto"/>
        <w:right w:val="none" w:sz="0" w:space="0" w:color="auto"/>
      </w:divBdr>
    </w:div>
    <w:div w:id="357656948">
      <w:bodyDiv w:val="1"/>
      <w:marLeft w:val="0"/>
      <w:marRight w:val="0"/>
      <w:marTop w:val="0"/>
      <w:marBottom w:val="0"/>
      <w:divBdr>
        <w:top w:val="none" w:sz="0" w:space="0" w:color="auto"/>
        <w:left w:val="none" w:sz="0" w:space="0" w:color="auto"/>
        <w:bottom w:val="none" w:sz="0" w:space="0" w:color="auto"/>
        <w:right w:val="none" w:sz="0" w:space="0" w:color="auto"/>
      </w:divBdr>
    </w:div>
    <w:div w:id="430125460">
      <w:bodyDiv w:val="1"/>
      <w:marLeft w:val="0"/>
      <w:marRight w:val="0"/>
      <w:marTop w:val="0"/>
      <w:marBottom w:val="0"/>
      <w:divBdr>
        <w:top w:val="none" w:sz="0" w:space="0" w:color="auto"/>
        <w:left w:val="none" w:sz="0" w:space="0" w:color="auto"/>
        <w:bottom w:val="none" w:sz="0" w:space="0" w:color="auto"/>
        <w:right w:val="none" w:sz="0" w:space="0" w:color="auto"/>
      </w:divBdr>
    </w:div>
    <w:div w:id="466508306">
      <w:bodyDiv w:val="1"/>
      <w:marLeft w:val="0"/>
      <w:marRight w:val="0"/>
      <w:marTop w:val="0"/>
      <w:marBottom w:val="0"/>
      <w:divBdr>
        <w:top w:val="none" w:sz="0" w:space="0" w:color="auto"/>
        <w:left w:val="none" w:sz="0" w:space="0" w:color="auto"/>
        <w:bottom w:val="none" w:sz="0" w:space="0" w:color="auto"/>
        <w:right w:val="none" w:sz="0" w:space="0" w:color="auto"/>
      </w:divBdr>
    </w:div>
    <w:div w:id="519903387">
      <w:bodyDiv w:val="1"/>
      <w:marLeft w:val="0"/>
      <w:marRight w:val="0"/>
      <w:marTop w:val="0"/>
      <w:marBottom w:val="0"/>
      <w:divBdr>
        <w:top w:val="none" w:sz="0" w:space="0" w:color="auto"/>
        <w:left w:val="none" w:sz="0" w:space="0" w:color="auto"/>
        <w:bottom w:val="none" w:sz="0" w:space="0" w:color="auto"/>
        <w:right w:val="none" w:sz="0" w:space="0" w:color="auto"/>
      </w:divBdr>
    </w:div>
    <w:div w:id="528177211">
      <w:bodyDiv w:val="1"/>
      <w:marLeft w:val="0"/>
      <w:marRight w:val="0"/>
      <w:marTop w:val="0"/>
      <w:marBottom w:val="0"/>
      <w:divBdr>
        <w:top w:val="none" w:sz="0" w:space="0" w:color="auto"/>
        <w:left w:val="none" w:sz="0" w:space="0" w:color="auto"/>
        <w:bottom w:val="none" w:sz="0" w:space="0" w:color="auto"/>
        <w:right w:val="none" w:sz="0" w:space="0" w:color="auto"/>
      </w:divBdr>
    </w:div>
    <w:div w:id="557790393">
      <w:bodyDiv w:val="1"/>
      <w:marLeft w:val="0"/>
      <w:marRight w:val="0"/>
      <w:marTop w:val="0"/>
      <w:marBottom w:val="0"/>
      <w:divBdr>
        <w:top w:val="none" w:sz="0" w:space="0" w:color="auto"/>
        <w:left w:val="none" w:sz="0" w:space="0" w:color="auto"/>
        <w:bottom w:val="none" w:sz="0" w:space="0" w:color="auto"/>
        <w:right w:val="none" w:sz="0" w:space="0" w:color="auto"/>
      </w:divBdr>
    </w:div>
    <w:div w:id="572159070">
      <w:bodyDiv w:val="1"/>
      <w:marLeft w:val="0"/>
      <w:marRight w:val="0"/>
      <w:marTop w:val="0"/>
      <w:marBottom w:val="0"/>
      <w:divBdr>
        <w:top w:val="none" w:sz="0" w:space="0" w:color="auto"/>
        <w:left w:val="none" w:sz="0" w:space="0" w:color="auto"/>
        <w:bottom w:val="none" w:sz="0" w:space="0" w:color="auto"/>
        <w:right w:val="none" w:sz="0" w:space="0" w:color="auto"/>
      </w:divBdr>
    </w:div>
    <w:div w:id="663702860">
      <w:bodyDiv w:val="1"/>
      <w:marLeft w:val="0"/>
      <w:marRight w:val="0"/>
      <w:marTop w:val="0"/>
      <w:marBottom w:val="0"/>
      <w:divBdr>
        <w:top w:val="none" w:sz="0" w:space="0" w:color="auto"/>
        <w:left w:val="none" w:sz="0" w:space="0" w:color="auto"/>
        <w:bottom w:val="none" w:sz="0" w:space="0" w:color="auto"/>
        <w:right w:val="none" w:sz="0" w:space="0" w:color="auto"/>
      </w:divBdr>
    </w:div>
    <w:div w:id="712998025">
      <w:bodyDiv w:val="1"/>
      <w:marLeft w:val="0"/>
      <w:marRight w:val="0"/>
      <w:marTop w:val="0"/>
      <w:marBottom w:val="0"/>
      <w:divBdr>
        <w:top w:val="none" w:sz="0" w:space="0" w:color="auto"/>
        <w:left w:val="none" w:sz="0" w:space="0" w:color="auto"/>
        <w:bottom w:val="none" w:sz="0" w:space="0" w:color="auto"/>
        <w:right w:val="none" w:sz="0" w:space="0" w:color="auto"/>
      </w:divBdr>
    </w:div>
    <w:div w:id="735127913">
      <w:bodyDiv w:val="1"/>
      <w:marLeft w:val="0"/>
      <w:marRight w:val="0"/>
      <w:marTop w:val="0"/>
      <w:marBottom w:val="0"/>
      <w:divBdr>
        <w:top w:val="none" w:sz="0" w:space="0" w:color="auto"/>
        <w:left w:val="none" w:sz="0" w:space="0" w:color="auto"/>
        <w:bottom w:val="none" w:sz="0" w:space="0" w:color="auto"/>
        <w:right w:val="none" w:sz="0" w:space="0" w:color="auto"/>
      </w:divBdr>
    </w:div>
    <w:div w:id="745809915">
      <w:bodyDiv w:val="1"/>
      <w:marLeft w:val="0"/>
      <w:marRight w:val="0"/>
      <w:marTop w:val="0"/>
      <w:marBottom w:val="0"/>
      <w:divBdr>
        <w:top w:val="none" w:sz="0" w:space="0" w:color="auto"/>
        <w:left w:val="none" w:sz="0" w:space="0" w:color="auto"/>
        <w:bottom w:val="none" w:sz="0" w:space="0" w:color="auto"/>
        <w:right w:val="none" w:sz="0" w:space="0" w:color="auto"/>
      </w:divBdr>
    </w:div>
    <w:div w:id="753471627">
      <w:bodyDiv w:val="1"/>
      <w:marLeft w:val="0"/>
      <w:marRight w:val="0"/>
      <w:marTop w:val="0"/>
      <w:marBottom w:val="0"/>
      <w:divBdr>
        <w:top w:val="none" w:sz="0" w:space="0" w:color="auto"/>
        <w:left w:val="none" w:sz="0" w:space="0" w:color="auto"/>
        <w:bottom w:val="none" w:sz="0" w:space="0" w:color="auto"/>
        <w:right w:val="none" w:sz="0" w:space="0" w:color="auto"/>
      </w:divBdr>
    </w:div>
    <w:div w:id="813444922">
      <w:bodyDiv w:val="1"/>
      <w:marLeft w:val="0"/>
      <w:marRight w:val="0"/>
      <w:marTop w:val="0"/>
      <w:marBottom w:val="0"/>
      <w:divBdr>
        <w:top w:val="none" w:sz="0" w:space="0" w:color="auto"/>
        <w:left w:val="none" w:sz="0" w:space="0" w:color="auto"/>
        <w:bottom w:val="none" w:sz="0" w:space="0" w:color="auto"/>
        <w:right w:val="none" w:sz="0" w:space="0" w:color="auto"/>
      </w:divBdr>
    </w:div>
    <w:div w:id="839390900">
      <w:bodyDiv w:val="1"/>
      <w:marLeft w:val="0"/>
      <w:marRight w:val="0"/>
      <w:marTop w:val="0"/>
      <w:marBottom w:val="0"/>
      <w:divBdr>
        <w:top w:val="none" w:sz="0" w:space="0" w:color="auto"/>
        <w:left w:val="none" w:sz="0" w:space="0" w:color="auto"/>
        <w:bottom w:val="none" w:sz="0" w:space="0" w:color="auto"/>
        <w:right w:val="none" w:sz="0" w:space="0" w:color="auto"/>
      </w:divBdr>
      <w:divsChild>
        <w:div w:id="90784477">
          <w:marLeft w:val="0"/>
          <w:marRight w:val="0"/>
          <w:marTop w:val="0"/>
          <w:marBottom w:val="0"/>
          <w:divBdr>
            <w:top w:val="none" w:sz="0" w:space="0" w:color="auto"/>
            <w:left w:val="none" w:sz="0" w:space="0" w:color="auto"/>
            <w:bottom w:val="none" w:sz="0" w:space="0" w:color="auto"/>
            <w:right w:val="none" w:sz="0" w:space="0" w:color="auto"/>
          </w:divBdr>
          <w:divsChild>
            <w:div w:id="994921050">
              <w:marLeft w:val="0"/>
              <w:marRight w:val="0"/>
              <w:marTop w:val="0"/>
              <w:marBottom w:val="0"/>
              <w:divBdr>
                <w:top w:val="none" w:sz="0" w:space="0" w:color="auto"/>
                <w:left w:val="none" w:sz="0" w:space="0" w:color="auto"/>
                <w:bottom w:val="none" w:sz="0" w:space="0" w:color="auto"/>
                <w:right w:val="none" w:sz="0" w:space="0" w:color="auto"/>
              </w:divBdr>
              <w:divsChild>
                <w:div w:id="214899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2232903">
      <w:bodyDiv w:val="1"/>
      <w:marLeft w:val="0"/>
      <w:marRight w:val="0"/>
      <w:marTop w:val="0"/>
      <w:marBottom w:val="0"/>
      <w:divBdr>
        <w:top w:val="none" w:sz="0" w:space="0" w:color="auto"/>
        <w:left w:val="none" w:sz="0" w:space="0" w:color="auto"/>
        <w:bottom w:val="none" w:sz="0" w:space="0" w:color="auto"/>
        <w:right w:val="none" w:sz="0" w:space="0" w:color="auto"/>
      </w:divBdr>
    </w:div>
    <w:div w:id="877163994">
      <w:bodyDiv w:val="1"/>
      <w:marLeft w:val="0"/>
      <w:marRight w:val="0"/>
      <w:marTop w:val="0"/>
      <w:marBottom w:val="0"/>
      <w:divBdr>
        <w:top w:val="none" w:sz="0" w:space="0" w:color="auto"/>
        <w:left w:val="none" w:sz="0" w:space="0" w:color="auto"/>
        <w:bottom w:val="none" w:sz="0" w:space="0" w:color="auto"/>
        <w:right w:val="none" w:sz="0" w:space="0" w:color="auto"/>
      </w:divBdr>
    </w:div>
    <w:div w:id="880744722">
      <w:bodyDiv w:val="1"/>
      <w:marLeft w:val="0"/>
      <w:marRight w:val="0"/>
      <w:marTop w:val="0"/>
      <w:marBottom w:val="0"/>
      <w:divBdr>
        <w:top w:val="none" w:sz="0" w:space="0" w:color="auto"/>
        <w:left w:val="none" w:sz="0" w:space="0" w:color="auto"/>
        <w:bottom w:val="none" w:sz="0" w:space="0" w:color="auto"/>
        <w:right w:val="none" w:sz="0" w:space="0" w:color="auto"/>
      </w:divBdr>
    </w:div>
    <w:div w:id="894780435">
      <w:bodyDiv w:val="1"/>
      <w:marLeft w:val="0"/>
      <w:marRight w:val="0"/>
      <w:marTop w:val="0"/>
      <w:marBottom w:val="0"/>
      <w:divBdr>
        <w:top w:val="none" w:sz="0" w:space="0" w:color="auto"/>
        <w:left w:val="none" w:sz="0" w:space="0" w:color="auto"/>
        <w:bottom w:val="none" w:sz="0" w:space="0" w:color="auto"/>
        <w:right w:val="none" w:sz="0" w:space="0" w:color="auto"/>
      </w:divBdr>
      <w:divsChild>
        <w:div w:id="332876066">
          <w:marLeft w:val="0"/>
          <w:marRight w:val="0"/>
          <w:marTop w:val="0"/>
          <w:marBottom w:val="0"/>
          <w:divBdr>
            <w:top w:val="none" w:sz="0" w:space="0" w:color="auto"/>
            <w:left w:val="none" w:sz="0" w:space="0" w:color="auto"/>
            <w:bottom w:val="none" w:sz="0" w:space="0" w:color="auto"/>
            <w:right w:val="none" w:sz="0" w:space="0" w:color="auto"/>
          </w:divBdr>
          <w:divsChild>
            <w:div w:id="567542411">
              <w:marLeft w:val="0"/>
              <w:marRight w:val="0"/>
              <w:marTop w:val="0"/>
              <w:marBottom w:val="0"/>
              <w:divBdr>
                <w:top w:val="none" w:sz="0" w:space="0" w:color="auto"/>
                <w:left w:val="none" w:sz="0" w:space="0" w:color="auto"/>
                <w:bottom w:val="none" w:sz="0" w:space="0" w:color="auto"/>
                <w:right w:val="none" w:sz="0" w:space="0" w:color="auto"/>
              </w:divBdr>
              <w:divsChild>
                <w:div w:id="1632859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5095880">
      <w:bodyDiv w:val="1"/>
      <w:marLeft w:val="0"/>
      <w:marRight w:val="0"/>
      <w:marTop w:val="0"/>
      <w:marBottom w:val="0"/>
      <w:divBdr>
        <w:top w:val="none" w:sz="0" w:space="0" w:color="auto"/>
        <w:left w:val="none" w:sz="0" w:space="0" w:color="auto"/>
        <w:bottom w:val="none" w:sz="0" w:space="0" w:color="auto"/>
        <w:right w:val="none" w:sz="0" w:space="0" w:color="auto"/>
      </w:divBdr>
    </w:div>
    <w:div w:id="950550019">
      <w:bodyDiv w:val="1"/>
      <w:marLeft w:val="0"/>
      <w:marRight w:val="0"/>
      <w:marTop w:val="0"/>
      <w:marBottom w:val="0"/>
      <w:divBdr>
        <w:top w:val="none" w:sz="0" w:space="0" w:color="auto"/>
        <w:left w:val="none" w:sz="0" w:space="0" w:color="auto"/>
        <w:bottom w:val="none" w:sz="0" w:space="0" w:color="auto"/>
        <w:right w:val="none" w:sz="0" w:space="0" w:color="auto"/>
      </w:divBdr>
    </w:div>
    <w:div w:id="965739445">
      <w:bodyDiv w:val="1"/>
      <w:marLeft w:val="0"/>
      <w:marRight w:val="0"/>
      <w:marTop w:val="0"/>
      <w:marBottom w:val="0"/>
      <w:divBdr>
        <w:top w:val="none" w:sz="0" w:space="0" w:color="auto"/>
        <w:left w:val="none" w:sz="0" w:space="0" w:color="auto"/>
        <w:bottom w:val="none" w:sz="0" w:space="0" w:color="auto"/>
        <w:right w:val="none" w:sz="0" w:space="0" w:color="auto"/>
      </w:divBdr>
    </w:div>
    <w:div w:id="1005086413">
      <w:bodyDiv w:val="1"/>
      <w:marLeft w:val="0"/>
      <w:marRight w:val="0"/>
      <w:marTop w:val="0"/>
      <w:marBottom w:val="0"/>
      <w:divBdr>
        <w:top w:val="none" w:sz="0" w:space="0" w:color="auto"/>
        <w:left w:val="none" w:sz="0" w:space="0" w:color="auto"/>
        <w:bottom w:val="none" w:sz="0" w:space="0" w:color="auto"/>
        <w:right w:val="none" w:sz="0" w:space="0" w:color="auto"/>
      </w:divBdr>
    </w:div>
    <w:div w:id="1015765134">
      <w:bodyDiv w:val="1"/>
      <w:marLeft w:val="0"/>
      <w:marRight w:val="0"/>
      <w:marTop w:val="0"/>
      <w:marBottom w:val="0"/>
      <w:divBdr>
        <w:top w:val="none" w:sz="0" w:space="0" w:color="auto"/>
        <w:left w:val="none" w:sz="0" w:space="0" w:color="auto"/>
        <w:bottom w:val="none" w:sz="0" w:space="0" w:color="auto"/>
        <w:right w:val="none" w:sz="0" w:space="0" w:color="auto"/>
      </w:divBdr>
    </w:div>
    <w:div w:id="1047602595">
      <w:bodyDiv w:val="1"/>
      <w:marLeft w:val="0"/>
      <w:marRight w:val="0"/>
      <w:marTop w:val="0"/>
      <w:marBottom w:val="0"/>
      <w:divBdr>
        <w:top w:val="none" w:sz="0" w:space="0" w:color="auto"/>
        <w:left w:val="none" w:sz="0" w:space="0" w:color="auto"/>
        <w:bottom w:val="none" w:sz="0" w:space="0" w:color="auto"/>
        <w:right w:val="none" w:sz="0" w:space="0" w:color="auto"/>
      </w:divBdr>
      <w:divsChild>
        <w:div w:id="36971350">
          <w:marLeft w:val="0"/>
          <w:marRight w:val="0"/>
          <w:marTop w:val="0"/>
          <w:marBottom w:val="0"/>
          <w:divBdr>
            <w:top w:val="none" w:sz="0" w:space="0" w:color="auto"/>
            <w:left w:val="none" w:sz="0" w:space="0" w:color="auto"/>
            <w:bottom w:val="none" w:sz="0" w:space="0" w:color="auto"/>
            <w:right w:val="none" w:sz="0" w:space="0" w:color="auto"/>
          </w:divBdr>
        </w:div>
      </w:divsChild>
    </w:div>
    <w:div w:id="1068267681">
      <w:bodyDiv w:val="1"/>
      <w:marLeft w:val="0"/>
      <w:marRight w:val="0"/>
      <w:marTop w:val="0"/>
      <w:marBottom w:val="0"/>
      <w:divBdr>
        <w:top w:val="none" w:sz="0" w:space="0" w:color="auto"/>
        <w:left w:val="none" w:sz="0" w:space="0" w:color="auto"/>
        <w:bottom w:val="none" w:sz="0" w:space="0" w:color="auto"/>
        <w:right w:val="none" w:sz="0" w:space="0" w:color="auto"/>
      </w:divBdr>
    </w:div>
    <w:div w:id="1127434538">
      <w:bodyDiv w:val="1"/>
      <w:marLeft w:val="0"/>
      <w:marRight w:val="0"/>
      <w:marTop w:val="0"/>
      <w:marBottom w:val="0"/>
      <w:divBdr>
        <w:top w:val="none" w:sz="0" w:space="0" w:color="auto"/>
        <w:left w:val="none" w:sz="0" w:space="0" w:color="auto"/>
        <w:bottom w:val="none" w:sz="0" w:space="0" w:color="auto"/>
        <w:right w:val="none" w:sz="0" w:space="0" w:color="auto"/>
      </w:divBdr>
    </w:div>
    <w:div w:id="1168515718">
      <w:bodyDiv w:val="1"/>
      <w:marLeft w:val="0"/>
      <w:marRight w:val="0"/>
      <w:marTop w:val="0"/>
      <w:marBottom w:val="0"/>
      <w:divBdr>
        <w:top w:val="none" w:sz="0" w:space="0" w:color="auto"/>
        <w:left w:val="none" w:sz="0" w:space="0" w:color="auto"/>
        <w:bottom w:val="none" w:sz="0" w:space="0" w:color="auto"/>
        <w:right w:val="none" w:sz="0" w:space="0" w:color="auto"/>
      </w:divBdr>
    </w:div>
    <w:div w:id="1181699509">
      <w:bodyDiv w:val="1"/>
      <w:marLeft w:val="0"/>
      <w:marRight w:val="0"/>
      <w:marTop w:val="0"/>
      <w:marBottom w:val="0"/>
      <w:divBdr>
        <w:top w:val="none" w:sz="0" w:space="0" w:color="auto"/>
        <w:left w:val="none" w:sz="0" w:space="0" w:color="auto"/>
        <w:bottom w:val="none" w:sz="0" w:space="0" w:color="auto"/>
        <w:right w:val="none" w:sz="0" w:space="0" w:color="auto"/>
      </w:divBdr>
    </w:div>
    <w:div w:id="1190140288">
      <w:bodyDiv w:val="1"/>
      <w:marLeft w:val="0"/>
      <w:marRight w:val="0"/>
      <w:marTop w:val="0"/>
      <w:marBottom w:val="0"/>
      <w:divBdr>
        <w:top w:val="none" w:sz="0" w:space="0" w:color="auto"/>
        <w:left w:val="none" w:sz="0" w:space="0" w:color="auto"/>
        <w:bottom w:val="none" w:sz="0" w:space="0" w:color="auto"/>
        <w:right w:val="none" w:sz="0" w:space="0" w:color="auto"/>
      </w:divBdr>
    </w:div>
    <w:div w:id="1198155072">
      <w:bodyDiv w:val="1"/>
      <w:marLeft w:val="0"/>
      <w:marRight w:val="0"/>
      <w:marTop w:val="0"/>
      <w:marBottom w:val="0"/>
      <w:divBdr>
        <w:top w:val="none" w:sz="0" w:space="0" w:color="auto"/>
        <w:left w:val="none" w:sz="0" w:space="0" w:color="auto"/>
        <w:bottom w:val="none" w:sz="0" w:space="0" w:color="auto"/>
        <w:right w:val="none" w:sz="0" w:space="0" w:color="auto"/>
      </w:divBdr>
    </w:div>
    <w:div w:id="1216162880">
      <w:bodyDiv w:val="1"/>
      <w:marLeft w:val="0"/>
      <w:marRight w:val="0"/>
      <w:marTop w:val="0"/>
      <w:marBottom w:val="0"/>
      <w:divBdr>
        <w:top w:val="none" w:sz="0" w:space="0" w:color="auto"/>
        <w:left w:val="none" w:sz="0" w:space="0" w:color="auto"/>
        <w:bottom w:val="none" w:sz="0" w:space="0" w:color="auto"/>
        <w:right w:val="none" w:sz="0" w:space="0" w:color="auto"/>
      </w:divBdr>
    </w:div>
    <w:div w:id="1276064571">
      <w:bodyDiv w:val="1"/>
      <w:marLeft w:val="0"/>
      <w:marRight w:val="0"/>
      <w:marTop w:val="0"/>
      <w:marBottom w:val="0"/>
      <w:divBdr>
        <w:top w:val="none" w:sz="0" w:space="0" w:color="auto"/>
        <w:left w:val="none" w:sz="0" w:space="0" w:color="auto"/>
        <w:bottom w:val="none" w:sz="0" w:space="0" w:color="auto"/>
        <w:right w:val="none" w:sz="0" w:space="0" w:color="auto"/>
      </w:divBdr>
      <w:divsChild>
        <w:div w:id="551692072">
          <w:marLeft w:val="0"/>
          <w:marRight w:val="0"/>
          <w:marTop w:val="0"/>
          <w:marBottom w:val="0"/>
          <w:divBdr>
            <w:top w:val="none" w:sz="0" w:space="0" w:color="auto"/>
            <w:left w:val="none" w:sz="0" w:space="0" w:color="auto"/>
            <w:bottom w:val="none" w:sz="0" w:space="0" w:color="auto"/>
            <w:right w:val="none" w:sz="0" w:space="0" w:color="auto"/>
          </w:divBdr>
          <w:divsChild>
            <w:div w:id="1584488219">
              <w:marLeft w:val="0"/>
              <w:marRight w:val="0"/>
              <w:marTop w:val="0"/>
              <w:marBottom w:val="0"/>
              <w:divBdr>
                <w:top w:val="none" w:sz="0" w:space="0" w:color="auto"/>
                <w:left w:val="none" w:sz="0" w:space="0" w:color="auto"/>
                <w:bottom w:val="none" w:sz="0" w:space="0" w:color="auto"/>
                <w:right w:val="none" w:sz="0" w:space="0" w:color="auto"/>
              </w:divBdr>
              <w:divsChild>
                <w:div w:id="415788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4751870">
      <w:bodyDiv w:val="1"/>
      <w:marLeft w:val="0"/>
      <w:marRight w:val="0"/>
      <w:marTop w:val="0"/>
      <w:marBottom w:val="0"/>
      <w:divBdr>
        <w:top w:val="none" w:sz="0" w:space="0" w:color="auto"/>
        <w:left w:val="none" w:sz="0" w:space="0" w:color="auto"/>
        <w:bottom w:val="none" w:sz="0" w:space="0" w:color="auto"/>
        <w:right w:val="none" w:sz="0" w:space="0" w:color="auto"/>
      </w:divBdr>
    </w:div>
    <w:div w:id="1385055955">
      <w:bodyDiv w:val="1"/>
      <w:marLeft w:val="0"/>
      <w:marRight w:val="0"/>
      <w:marTop w:val="0"/>
      <w:marBottom w:val="0"/>
      <w:divBdr>
        <w:top w:val="none" w:sz="0" w:space="0" w:color="auto"/>
        <w:left w:val="none" w:sz="0" w:space="0" w:color="auto"/>
        <w:bottom w:val="none" w:sz="0" w:space="0" w:color="auto"/>
        <w:right w:val="none" w:sz="0" w:space="0" w:color="auto"/>
      </w:divBdr>
    </w:div>
    <w:div w:id="1388607995">
      <w:bodyDiv w:val="1"/>
      <w:marLeft w:val="0"/>
      <w:marRight w:val="0"/>
      <w:marTop w:val="0"/>
      <w:marBottom w:val="0"/>
      <w:divBdr>
        <w:top w:val="none" w:sz="0" w:space="0" w:color="auto"/>
        <w:left w:val="none" w:sz="0" w:space="0" w:color="auto"/>
        <w:bottom w:val="none" w:sz="0" w:space="0" w:color="auto"/>
        <w:right w:val="none" w:sz="0" w:space="0" w:color="auto"/>
      </w:divBdr>
    </w:div>
    <w:div w:id="1433823231">
      <w:bodyDiv w:val="1"/>
      <w:marLeft w:val="0"/>
      <w:marRight w:val="0"/>
      <w:marTop w:val="0"/>
      <w:marBottom w:val="0"/>
      <w:divBdr>
        <w:top w:val="none" w:sz="0" w:space="0" w:color="auto"/>
        <w:left w:val="none" w:sz="0" w:space="0" w:color="auto"/>
        <w:bottom w:val="none" w:sz="0" w:space="0" w:color="auto"/>
        <w:right w:val="none" w:sz="0" w:space="0" w:color="auto"/>
      </w:divBdr>
    </w:div>
    <w:div w:id="1490053677">
      <w:bodyDiv w:val="1"/>
      <w:marLeft w:val="0"/>
      <w:marRight w:val="0"/>
      <w:marTop w:val="0"/>
      <w:marBottom w:val="0"/>
      <w:divBdr>
        <w:top w:val="none" w:sz="0" w:space="0" w:color="auto"/>
        <w:left w:val="none" w:sz="0" w:space="0" w:color="auto"/>
        <w:bottom w:val="none" w:sz="0" w:space="0" w:color="auto"/>
        <w:right w:val="none" w:sz="0" w:space="0" w:color="auto"/>
      </w:divBdr>
      <w:divsChild>
        <w:div w:id="693337649">
          <w:marLeft w:val="0"/>
          <w:marRight w:val="0"/>
          <w:marTop w:val="0"/>
          <w:marBottom w:val="0"/>
          <w:divBdr>
            <w:top w:val="none" w:sz="0" w:space="0" w:color="auto"/>
            <w:left w:val="none" w:sz="0" w:space="0" w:color="auto"/>
            <w:bottom w:val="none" w:sz="0" w:space="0" w:color="auto"/>
            <w:right w:val="none" w:sz="0" w:space="0" w:color="auto"/>
          </w:divBdr>
          <w:divsChild>
            <w:div w:id="1161120888">
              <w:marLeft w:val="0"/>
              <w:marRight w:val="0"/>
              <w:marTop w:val="0"/>
              <w:marBottom w:val="0"/>
              <w:divBdr>
                <w:top w:val="none" w:sz="0" w:space="0" w:color="auto"/>
                <w:left w:val="none" w:sz="0" w:space="0" w:color="auto"/>
                <w:bottom w:val="none" w:sz="0" w:space="0" w:color="auto"/>
                <w:right w:val="none" w:sz="0" w:space="0" w:color="auto"/>
              </w:divBdr>
              <w:divsChild>
                <w:div w:id="1645426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4226035">
      <w:bodyDiv w:val="1"/>
      <w:marLeft w:val="0"/>
      <w:marRight w:val="0"/>
      <w:marTop w:val="0"/>
      <w:marBottom w:val="0"/>
      <w:divBdr>
        <w:top w:val="none" w:sz="0" w:space="0" w:color="auto"/>
        <w:left w:val="none" w:sz="0" w:space="0" w:color="auto"/>
        <w:bottom w:val="none" w:sz="0" w:space="0" w:color="auto"/>
        <w:right w:val="none" w:sz="0" w:space="0" w:color="auto"/>
      </w:divBdr>
    </w:div>
    <w:div w:id="1517842193">
      <w:bodyDiv w:val="1"/>
      <w:marLeft w:val="0"/>
      <w:marRight w:val="0"/>
      <w:marTop w:val="0"/>
      <w:marBottom w:val="0"/>
      <w:divBdr>
        <w:top w:val="none" w:sz="0" w:space="0" w:color="auto"/>
        <w:left w:val="none" w:sz="0" w:space="0" w:color="auto"/>
        <w:bottom w:val="none" w:sz="0" w:space="0" w:color="auto"/>
        <w:right w:val="none" w:sz="0" w:space="0" w:color="auto"/>
      </w:divBdr>
    </w:div>
    <w:div w:id="1541818184">
      <w:bodyDiv w:val="1"/>
      <w:marLeft w:val="0"/>
      <w:marRight w:val="0"/>
      <w:marTop w:val="0"/>
      <w:marBottom w:val="0"/>
      <w:divBdr>
        <w:top w:val="none" w:sz="0" w:space="0" w:color="auto"/>
        <w:left w:val="none" w:sz="0" w:space="0" w:color="auto"/>
        <w:bottom w:val="none" w:sz="0" w:space="0" w:color="auto"/>
        <w:right w:val="none" w:sz="0" w:space="0" w:color="auto"/>
      </w:divBdr>
    </w:div>
    <w:div w:id="1542204815">
      <w:bodyDiv w:val="1"/>
      <w:marLeft w:val="0"/>
      <w:marRight w:val="0"/>
      <w:marTop w:val="0"/>
      <w:marBottom w:val="0"/>
      <w:divBdr>
        <w:top w:val="none" w:sz="0" w:space="0" w:color="auto"/>
        <w:left w:val="none" w:sz="0" w:space="0" w:color="auto"/>
        <w:bottom w:val="none" w:sz="0" w:space="0" w:color="auto"/>
        <w:right w:val="none" w:sz="0" w:space="0" w:color="auto"/>
      </w:divBdr>
    </w:div>
    <w:div w:id="1569805204">
      <w:bodyDiv w:val="1"/>
      <w:marLeft w:val="0"/>
      <w:marRight w:val="0"/>
      <w:marTop w:val="0"/>
      <w:marBottom w:val="0"/>
      <w:divBdr>
        <w:top w:val="none" w:sz="0" w:space="0" w:color="auto"/>
        <w:left w:val="none" w:sz="0" w:space="0" w:color="auto"/>
        <w:bottom w:val="none" w:sz="0" w:space="0" w:color="auto"/>
        <w:right w:val="none" w:sz="0" w:space="0" w:color="auto"/>
      </w:divBdr>
    </w:div>
    <w:div w:id="1587571807">
      <w:bodyDiv w:val="1"/>
      <w:marLeft w:val="0"/>
      <w:marRight w:val="0"/>
      <w:marTop w:val="0"/>
      <w:marBottom w:val="0"/>
      <w:divBdr>
        <w:top w:val="none" w:sz="0" w:space="0" w:color="auto"/>
        <w:left w:val="none" w:sz="0" w:space="0" w:color="auto"/>
        <w:bottom w:val="none" w:sz="0" w:space="0" w:color="auto"/>
        <w:right w:val="none" w:sz="0" w:space="0" w:color="auto"/>
      </w:divBdr>
    </w:div>
    <w:div w:id="1588271298">
      <w:bodyDiv w:val="1"/>
      <w:marLeft w:val="0"/>
      <w:marRight w:val="0"/>
      <w:marTop w:val="0"/>
      <w:marBottom w:val="0"/>
      <w:divBdr>
        <w:top w:val="none" w:sz="0" w:space="0" w:color="auto"/>
        <w:left w:val="none" w:sz="0" w:space="0" w:color="auto"/>
        <w:bottom w:val="none" w:sz="0" w:space="0" w:color="auto"/>
        <w:right w:val="none" w:sz="0" w:space="0" w:color="auto"/>
      </w:divBdr>
    </w:div>
    <w:div w:id="1612397477">
      <w:bodyDiv w:val="1"/>
      <w:marLeft w:val="0"/>
      <w:marRight w:val="0"/>
      <w:marTop w:val="0"/>
      <w:marBottom w:val="0"/>
      <w:divBdr>
        <w:top w:val="none" w:sz="0" w:space="0" w:color="auto"/>
        <w:left w:val="none" w:sz="0" w:space="0" w:color="auto"/>
        <w:bottom w:val="none" w:sz="0" w:space="0" w:color="auto"/>
        <w:right w:val="none" w:sz="0" w:space="0" w:color="auto"/>
      </w:divBdr>
    </w:div>
    <w:div w:id="1696928162">
      <w:bodyDiv w:val="1"/>
      <w:marLeft w:val="0"/>
      <w:marRight w:val="0"/>
      <w:marTop w:val="0"/>
      <w:marBottom w:val="0"/>
      <w:divBdr>
        <w:top w:val="none" w:sz="0" w:space="0" w:color="auto"/>
        <w:left w:val="none" w:sz="0" w:space="0" w:color="auto"/>
        <w:bottom w:val="none" w:sz="0" w:space="0" w:color="auto"/>
        <w:right w:val="none" w:sz="0" w:space="0" w:color="auto"/>
      </w:divBdr>
    </w:div>
    <w:div w:id="1760716421">
      <w:bodyDiv w:val="1"/>
      <w:marLeft w:val="0"/>
      <w:marRight w:val="0"/>
      <w:marTop w:val="0"/>
      <w:marBottom w:val="0"/>
      <w:divBdr>
        <w:top w:val="none" w:sz="0" w:space="0" w:color="auto"/>
        <w:left w:val="none" w:sz="0" w:space="0" w:color="auto"/>
        <w:bottom w:val="none" w:sz="0" w:space="0" w:color="auto"/>
        <w:right w:val="none" w:sz="0" w:space="0" w:color="auto"/>
      </w:divBdr>
    </w:div>
    <w:div w:id="1788888376">
      <w:bodyDiv w:val="1"/>
      <w:marLeft w:val="0"/>
      <w:marRight w:val="0"/>
      <w:marTop w:val="0"/>
      <w:marBottom w:val="0"/>
      <w:divBdr>
        <w:top w:val="none" w:sz="0" w:space="0" w:color="auto"/>
        <w:left w:val="none" w:sz="0" w:space="0" w:color="auto"/>
        <w:bottom w:val="none" w:sz="0" w:space="0" w:color="auto"/>
        <w:right w:val="none" w:sz="0" w:space="0" w:color="auto"/>
      </w:divBdr>
    </w:div>
    <w:div w:id="1792161583">
      <w:bodyDiv w:val="1"/>
      <w:marLeft w:val="0"/>
      <w:marRight w:val="0"/>
      <w:marTop w:val="0"/>
      <w:marBottom w:val="0"/>
      <w:divBdr>
        <w:top w:val="none" w:sz="0" w:space="0" w:color="auto"/>
        <w:left w:val="none" w:sz="0" w:space="0" w:color="auto"/>
        <w:bottom w:val="none" w:sz="0" w:space="0" w:color="auto"/>
        <w:right w:val="none" w:sz="0" w:space="0" w:color="auto"/>
      </w:divBdr>
    </w:div>
    <w:div w:id="1818060949">
      <w:bodyDiv w:val="1"/>
      <w:marLeft w:val="0"/>
      <w:marRight w:val="0"/>
      <w:marTop w:val="0"/>
      <w:marBottom w:val="0"/>
      <w:divBdr>
        <w:top w:val="none" w:sz="0" w:space="0" w:color="auto"/>
        <w:left w:val="none" w:sz="0" w:space="0" w:color="auto"/>
        <w:bottom w:val="none" w:sz="0" w:space="0" w:color="auto"/>
        <w:right w:val="none" w:sz="0" w:space="0" w:color="auto"/>
      </w:divBdr>
    </w:div>
    <w:div w:id="1883862932">
      <w:bodyDiv w:val="1"/>
      <w:marLeft w:val="0"/>
      <w:marRight w:val="0"/>
      <w:marTop w:val="0"/>
      <w:marBottom w:val="0"/>
      <w:divBdr>
        <w:top w:val="none" w:sz="0" w:space="0" w:color="auto"/>
        <w:left w:val="none" w:sz="0" w:space="0" w:color="auto"/>
        <w:bottom w:val="none" w:sz="0" w:space="0" w:color="auto"/>
        <w:right w:val="none" w:sz="0" w:space="0" w:color="auto"/>
      </w:divBdr>
    </w:div>
    <w:div w:id="1888910334">
      <w:bodyDiv w:val="1"/>
      <w:marLeft w:val="0"/>
      <w:marRight w:val="0"/>
      <w:marTop w:val="0"/>
      <w:marBottom w:val="0"/>
      <w:divBdr>
        <w:top w:val="none" w:sz="0" w:space="0" w:color="auto"/>
        <w:left w:val="none" w:sz="0" w:space="0" w:color="auto"/>
        <w:bottom w:val="none" w:sz="0" w:space="0" w:color="auto"/>
        <w:right w:val="none" w:sz="0" w:space="0" w:color="auto"/>
      </w:divBdr>
    </w:div>
    <w:div w:id="1929994135">
      <w:bodyDiv w:val="1"/>
      <w:marLeft w:val="0"/>
      <w:marRight w:val="0"/>
      <w:marTop w:val="0"/>
      <w:marBottom w:val="0"/>
      <w:divBdr>
        <w:top w:val="none" w:sz="0" w:space="0" w:color="auto"/>
        <w:left w:val="none" w:sz="0" w:space="0" w:color="auto"/>
        <w:bottom w:val="none" w:sz="0" w:space="0" w:color="auto"/>
        <w:right w:val="none" w:sz="0" w:space="0" w:color="auto"/>
      </w:divBdr>
    </w:div>
    <w:div w:id="1937011573">
      <w:bodyDiv w:val="1"/>
      <w:marLeft w:val="0"/>
      <w:marRight w:val="0"/>
      <w:marTop w:val="0"/>
      <w:marBottom w:val="0"/>
      <w:divBdr>
        <w:top w:val="none" w:sz="0" w:space="0" w:color="auto"/>
        <w:left w:val="none" w:sz="0" w:space="0" w:color="auto"/>
        <w:bottom w:val="none" w:sz="0" w:space="0" w:color="auto"/>
        <w:right w:val="none" w:sz="0" w:space="0" w:color="auto"/>
      </w:divBdr>
    </w:div>
    <w:div w:id="1970088812">
      <w:bodyDiv w:val="1"/>
      <w:marLeft w:val="0"/>
      <w:marRight w:val="0"/>
      <w:marTop w:val="0"/>
      <w:marBottom w:val="0"/>
      <w:divBdr>
        <w:top w:val="none" w:sz="0" w:space="0" w:color="auto"/>
        <w:left w:val="none" w:sz="0" w:space="0" w:color="auto"/>
        <w:bottom w:val="none" w:sz="0" w:space="0" w:color="auto"/>
        <w:right w:val="none" w:sz="0" w:space="0" w:color="auto"/>
      </w:divBdr>
    </w:div>
    <w:div w:id="2034914011">
      <w:bodyDiv w:val="1"/>
      <w:marLeft w:val="0"/>
      <w:marRight w:val="0"/>
      <w:marTop w:val="0"/>
      <w:marBottom w:val="0"/>
      <w:divBdr>
        <w:top w:val="none" w:sz="0" w:space="0" w:color="auto"/>
        <w:left w:val="none" w:sz="0" w:space="0" w:color="auto"/>
        <w:bottom w:val="none" w:sz="0" w:space="0" w:color="auto"/>
        <w:right w:val="none" w:sz="0" w:space="0" w:color="auto"/>
      </w:divBdr>
    </w:div>
    <w:div w:id="2040858861">
      <w:bodyDiv w:val="1"/>
      <w:marLeft w:val="0"/>
      <w:marRight w:val="0"/>
      <w:marTop w:val="0"/>
      <w:marBottom w:val="0"/>
      <w:divBdr>
        <w:top w:val="none" w:sz="0" w:space="0" w:color="auto"/>
        <w:left w:val="none" w:sz="0" w:space="0" w:color="auto"/>
        <w:bottom w:val="none" w:sz="0" w:space="0" w:color="auto"/>
        <w:right w:val="none" w:sz="0" w:space="0" w:color="auto"/>
      </w:divBdr>
    </w:div>
    <w:div w:id="2095467640">
      <w:bodyDiv w:val="1"/>
      <w:marLeft w:val="0"/>
      <w:marRight w:val="0"/>
      <w:marTop w:val="0"/>
      <w:marBottom w:val="0"/>
      <w:divBdr>
        <w:top w:val="none" w:sz="0" w:space="0" w:color="auto"/>
        <w:left w:val="none" w:sz="0" w:space="0" w:color="auto"/>
        <w:bottom w:val="none" w:sz="0" w:space="0" w:color="auto"/>
        <w:right w:val="none" w:sz="0" w:space="0" w:color="auto"/>
      </w:divBdr>
    </w:div>
    <w:div w:id="2123762419">
      <w:bodyDiv w:val="1"/>
      <w:marLeft w:val="0"/>
      <w:marRight w:val="0"/>
      <w:marTop w:val="0"/>
      <w:marBottom w:val="0"/>
      <w:divBdr>
        <w:top w:val="none" w:sz="0" w:space="0" w:color="auto"/>
        <w:left w:val="none" w:sz="0" w:space="0" w:color="auto"/>
        <w:bottom w:val="none" w:sz="0" w:space="0" w:color="auto"/>
        <w:right w:val="none" w:sz="0" w:space="0" w:color="auto"/>
      </w:divBdr>
    </w:div>
    <w:div w:id="213432460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i.neuner@fz-juelich.de"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CultureName xmlns="2bbe7aec-bc68-4631-86c2-22365cea989d" xsi:nil="true"/>
    <Is_Collaboration_Space_Locked xmlns="2bbe7aec-bc68-4631-86c2-22365cea989d" xsi:nil="true"/>
    <IsNotebookLocked xmlns="2bbe7aec-bc68-4631-86c2-22365cea989d" xsi:nil="true"/>
    <FolderType xmlns="2bbe7aec-bc68-4631-86c2-22365cea989d" xsi:nil="true"/>
    <Owner xmlns="2bbe7aec-bc68-4631-86c2-22365cea989d">
      <UserInfo>
        <DisplayName/>
        <AccountId xsi:nil="true"/>
        <AccountType/>
      </UserInfo>
    </Owner>
    <Has_Teacher_Only_SectionGroup xmlns="2bbe7aec-bc68-4631-86c2-22365cea989d" xsi:nil="true"/>
    <DefaultSectionNames xmlns="2bbe7aec-bc68-4631-86c2-22365cea989d" xsi:nil="true"/>
    <NotebookType xmlns="2bbe7aec-bc68-4631-86c2-22365cea989d" xsi:nil="true"/>
    <Teachers xmlns="2bbe7aec-bc68-4631-86c2-22365cea989d">
      <UserInfo>
        <DisplayName/>
        <AccountId xsi:nil="true"/>
        <AccountType/>
      </UserInfo>
    </Teachers>
    <Self_Registration_Enabled xmlns="2bbe7aec-bc68-4631-86c2-22365cea989d" xsi:nil="true"/>
    <Invited_Teachers xmlns="2bbe7aec-bc68-4631-86c2-22365cea989d" xsi:nil="true"/>
    <Invited_Students xmlns="2bbe7aec-bc68-4631-86c2-22365cea989d" xsi:nil="true"/>
    <Students xmlns="2bbe7aec-bc68-4631-86c2-22365cea989d">
      <UserInfo>
        <DisplayName/>
        <AccountId xsi:nil="true"/>
        <AccountType/>
      </UserInfo>
    </Students>
    <Student_Groups xmlns="2bbe7aec-bc68-4631-86c2-22365cea989d">
      <UserInfo>
        <DisplayName/>
        <AccountId xsi:nil="true"/>
        <AccountType/>
      </UserInfo>
    </Student_Groups>
    <Templates xmlns="2bbe7aec-bc68-4631-86c2-22365cea989d" xsi:nil="true"/>
    <AppVersion xmlns="2bbe7aec-bc68-4631-86c2-22365cea989d" xsi:nil="true"/>
    <TeamsChannelId xmlns="2bbe7aec-bc68-4631-86c2-22365cea989d"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kument" ma:contentTypeID="0x010100C6FFE11898CCFC48A8FA3E69DE5F90F8" ma:contentTypeVersion="28" ma:contentTypeDescription="Ein neues Dokument erstellen." ma:contentTypeScope="" ma:versionID="fe1d9ba16d799295fb8e3a81cde68fa6">
  <xsd:schema xmlns:xsd="http://www.w3.org/2001/XMLSchema" xmlns:xs="http://www.w3.org/2001/XMLSchema" xmlns:p="http://schemas.microsoft.com/office/2006/metadata/properties" xmlns:ns3="2bbe7aec-bc68-4631-86c2-22365cea989d" xmlns:ns4="a971a089-7c0d-404b-aa13-e53fdac3ed06" targetNamespace="http://schemas.microsoft.com/office/2006/metadata/properties" ma:root="true" ma:fieldsID="20451b7a5e666743d198dbc8f2e16bd3" ns3:_="" ns4:_="">
    <xsd:import namespace="2bbe7aec-bc68-4631-86c2-22365cea989d"/>
    <xsd:import namespace="a971a089-7c0d-404b-aa13-e53fdac3ed06"/>
    <xsd:element name="properties">
      <xsd:complexType>
        <xsd:sequence>
          <xsd:element name="documentManagement">
            <xsd:complexType>
              <xsd:all>
                <xsd:element ref="ns3:NotebookType" minOccurs="0"/>
                <xsd:element ref="ns3:FolderType" minOccurs="0"/>
                <xsd:element ref="ns3:CultureName" minOccurs="0"/>
                <xsd:element ref="ns3:AppVersion" minOccurs="0"/>
                <xsd:element ref="ns3:TeamsChannelId" minOccurs="0"/>
                <xsd:element ref="ns3:Owner" minOccurs="0"/>
                <xsd:element ref="ns3:DefaultSectionNames" minOccurs="0"/>
                <xsd:element ref="ns3:Templates" minOccurs="0"/>
                <xsd:element ref="ns3:Teachers" minOccurs="0"/>
                <xsd:element ref="ns3:Students" minOccurs="0"/>
                <xsd:element ref="ns3:Student_Groups" minOccurs="0"/>
                <xsd:element ref="ns3:Invited_Teachers" minOccurs="0"/>
                <xsd:element ref="ns3:Invited_Students" minOccurs="0"/>
                <xsd:element ref="ns3:Self_Registration_Enabled" minOccurs="0"/>
                <xsd:element ref="ns3:Has_Teacher_Only_SectionGroup" minOccurs="0"/>
                <xsd:element ref="ns3:Is_Collaboration_Space_Locked" minOccurs="0"/>
                <xsd:element ref="ns3:IsNotebookLocked" minOccurs="0"/>
                <xsd:element ref="ns4:SharedWithUsers" minOccurs="0"/>
                <xsd:element ref="ns4:SharedWithDetails" minOccurs="0"/>
                <xsd:element ref="ns4:SharingHintHash" minOccurs="0"/>
                <xsd:element ref="ns3:MediaServiceMetadata" minOccurs="0"/>
                <xsd:element ref="ns3:MediaServiceFastMetadata" minOccurs="0"/>
                <xsd:element ref="ns3:MediaServiceDateTaken" minOccurs="0"/>
                <xsd:element ref="ns3:MediaServiceLocation" minOccurs="0"/>
                <xsd:element ref="ns3:MediaServiceGenerationTime" minOccurs="0"/>
                <xsd:element ref="ns3:MediaServiceEventHashCode" minOccurs="0"/>
                <xsd:element ref="ns3:MediaServiceAutoTag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be7aec-bc68-4631-86c2-22365cea989d" elementFormDefault="qualified">
    <xsd:import namespace="http://schemas.microsoft.com/office/2006/documentManagement/types"/>
    <xsd:import namespace="http://schemas.microsoft.com/office/infopath/2007/PartnerControls"/>
    <xsd:element name="NotebookType" ma:index="8" nillable="true" ma:displayName="Notebook Type" ma:internalName="NotebookType">
      <xsd:simpleType>
        <xsd:restriction base="dms:Text"/>
      </xsd:simpleType>
    </xsd:element>
    <xsd:element name="FolderType" ma:index="9" nillable="true" ma:displayName="Folder Type" ma:internalName="FolderType">
      <xsd:simpleType>
        <xsd:restriction base="dms:Text"/>
      </xsd:simpleType>
    </xsd:element>
    <xsd:element name="CultureName" ma:index="10" nillable="true" ma:displayName="Culture Name" ma:internalName="CultureName">
      <xsd:simpleType>
        <xsd:restriction base="dms:Text"/>
      </xsd:simpleType>
    </xsd:element>
    <xsd:element name="AppVersion" ma:index="11" nillable="true" ma:displayName="App Version" ma:internalName="AppVersion">
      <xsd:simpleType>
        <xsd:restriction base="dms:Text"/>
      </xsd:simpleType>
    </xsd:element>
    <xsd:element name="TeamsChannelId" ma:index="12" nillable="true" ma:displayName="Teams Channel Id" ma:internalName="TeamsChannelId">
      <xsd:simpleType>
        <xsd:restriction base="dms:Text"/>
      </xsd:simpleType>
    </xsd:element>
    <xsd:element name="Owner" ma:index="13"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faultSectionNames" ma:index="14" nillable="true" ma:displayName="Default Section Names" ma:internalName="DefaultSectionNames">
      <xsd:simpleType>
        <xsd:restriction base="dms:Note">
          <xsd:maxLength value="255"/>
        </xsd:restriction>
      </xsd:simpleType>
    </xsd:element>
    <xsd:element name="Templates" ma:index="15" nillable="true" ma:displayName="Templates" ma:internalName="Templates">
      <xsd:simpleType>
        <xsd:restriction base="dms:Note">
          <xsd:maxLength value="255"/>
        </xsd:restriction>
      </xsd:simpleType>
    </xsd:element>
    <xsd:element name="Teachers" ma:index="16" nillable="true" ma:displayName="Teachers" ma:internalName="Teach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s" ma:index="17" nillable="true" ma:displayName="Students" ma:internalName="Student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_Groups" ma:index="18" nillable="true" ma:displayName="Student Groups" ma:internalName="Student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Invited_Teachers" ma:index="19" nillable="true" ma:displayName="Invited Teachers" ma:internalName="Invited_Teachers">
      <xsd:simpleType>
        <xsd:restriction base="dms:Note">
          <xsd:maxLength value="255"/>
        </xsd:restriction>
      </xsd:simpleType>
    </xsd:element>
    <xsd:element name="Invited_Students" ma:index="20" nillable="true" ma:displayName="Invited Students" ma:internalName="Invited_Students">
      <xsd:simpleType>
        <xsd:restriction base="dms:Note">
          <xsd:maxLength value="255"/>
        </xsd:restriction>
      </xsd:simpleType>
    </xsd:element>
    <xsd:element name="Self_Registration_Enabled" ma:index="21" nillable="true" ma:displayName="Self Registration Enabled" ma:internalName="Self_Registration_Enabled">
      <xsd:simpleType>
        <xsd:restriction base="dms:Boolean"/>
      </xsd:simpleType>
    </xsd:element>
    <xsd:element name="Has_Teacher_Only_SectionGroup" ma:index="22" nillable="true" ma:displayName="Has Teacher Only SectionGroup" ma:internalName="Has_Teacher_Only_SectionGroup">
      <xsd:simpleType>
        <xsd:restriction base="dms:Boolean"/>
      </xsd:simpleType>
    </xsd:element>
    <xsd:element name="Is_Collaboration_Space_Locked" ma:index="23" nillable="true" ma:displayName="Is Collaboration Space Locked" ma:internalName="Is_Collaboration_Space_Locked">
      <xsd:simpleType>
        <xsd:restriction base="dms:Boolean"/>
      </xsd:simpleType>
    </xsd:element>
    <xsd:element name="IsNotebookLocked" ma:index="24" nillable="true" ma:displayName="Is Notebook Locked" ma:internalName="IsNotebookLocked">
      <xsd:simpleType>
        <xsd:restriction base="dms:Boolean"/>
      </xsd:simpleType>
    </xsd:element>
    <xsd:element name="MediaServiceMetadata" ma:index="28" nillable="true" ma:displayName="MediaServiceMetadata" ma:hidden="true" ma:internalName="MediaServiceMetadata" ma:readOnly="true">
      <xsd:simpleType>
        <xsd:restriction base="dms:Note"/>
      </xsd:simpleType>
    </xsd:element>
    <xsd:element name="MediaServiceFastMetadata" ma:index="29" nillable="true" ma:displayName="MediaServiceFastMetadata" ma:hidden="true" ma:internalName="MediaServiceFastMetadata" ma:readOnly="true">
      <xsd:simpleType>
        <xsd:restriction base="dms:Note"/>
      </xsd:simpleType>
    </xsd:element>
    <xsd:element name="MediaServiceDateTaken" ma:index="30" nillable="true" ma:displayName="MediaServiceDateTaken" ma:hidden="true" ma:internalName="MediaServiceDateTaken" ma:readOnly="true">
      <xsd:simpleType>
        <xsd:restriction base="dms:Text"/>
      </xsd:simpleType>
    </xsd:element>
    <xsd:element name="MediaServiceLocation" ma:index="31" nillable="true" ma:displayName="Location" ma:internalName="MediaServiceLocation" ma:readOnly="true">
      <xsd:simpleType>
        <xsd:restriction base="dms:Text"/>
      </xsd:simpleType>
    </xsd:element>
    <xsd:element name="MediaServiceGenerationTime" ma:index="32" nillable="true" ma:displayName="MediaServiceGenerationTime" ma:hidden="true" ma:internalName="MediaServiceGenerationTime" ma:readOnly="true">
      <xsd:simpleType>
        <xsd:restriction base="dms:Text"/>
      </xsd:simpleType>
    </xsd:element>
    <xsd:element name="MediaServiceEventHashCode" ma:index="33" nillable="true" ma:displayName="MediaServiceEventHashCode" ma:hidden="true" ma:internalName="MediaServiceEventHashCode" ma:readOnly="true">
      <xsd:simpleType>
        <xsd:restriction base="dms:Text"/>
      </xsd:simpleType>
    </xsd:element>
    <xsd:element name="MediaServiceAutoTags" ma:index="34" nillable="true" ma:displayName="Tags" ma:internalName="MediaServiceAutoTags" ma:readOnly="true">
      <xsd:simpleType>
        <xsd:restriction base="dms:Text"/>
      </xsd:simpleType>
    </xsd:element>
    <xsd:element name="MediaServiceOCR" ma:index="35"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971a089-7c0d-404b-aa13-e53fdac3ed06" elementFormDefault="qualified">
    <xsd:import namespace="http://schemas.microsoft.com/office/2006/documentManagement/types"/>
    <xsd:import namespace="http://schemas.microsoft.com/office/infopath/2007/PartnerControls"/>
    <xsd:element name="SharedWithUsers" ma:index="25"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6" nillable="true" ma:displayName="Freigegeben für - Details" ma:internalName="SharedWithDetails" ma:readOnly="true">
      <xsd:simpleType>
        <xsd:restriction base="dms:Note">
          <xsd:maxLength value="255"/>
        </xsd:restriction>
      </xsd:simpleType>
    </xsd:element>
    <xsd:element name="SharingHintHash" ma:index="27"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A12F441-F068-4141-9CAB-270C21E7A5F2}">
  <ds:schemaRefs>
    <ds:schemaRef ds:uri="http://schemas.openxmlformats.org/officeDocument/2006/bibliography"/>
  </ds:schemaRefs>
</ds:datastoreItem>
</file>

<file path=customXml/itemProps2.xml><?xml version="1.0" encoding="utf-8"?>
<ds:datastoreItem xmlns:ds="http://schemas.openxmlformats.org/officeDocument/2006/customXml" ds:itemID="{D85A5C9A-9505-4879-81B0-4ACC5A996FC3}">
  <ds:schemaRefs>
    <ds:schemaRef ds:uri="http://schemas.microsoft.com/sharepoint/v3/contenttype/forms"/>
  </ds:schemaRefs>
</ds:datastoreItem>
</file>

<file path=customXml/itemProps3.xml><?xml version="1.0" encoding="utf-8"?>
<ds:datastoreItem xmlns:ds="http://schemas.openxmlformats.org/officeDocument/2006/customXml" ds:itemID="{CCA96CC0-029E-4CE6-B188-F0B1D229355C}">
  <ds:schemaRefs>
    <ds:schemaRef ds:uri="http://schemas.microsoft.com/office/2006/metadata/properties"/>
    <ds:schemaRef ds:uri="http://schemas.microsoft.com/office/infopath/2007/PartnerControls"/>
    <ds:schemaRef ds:uri="2bbe7aec-bc68-4631-86c2-22365cea989d"/>
  </ds:schemaRefs>
</ds:datastoreItem>
</file>

<file path=customXml/itemProps4.xml><?xml version="1.0" encoding="utf-8"?>
<ds:datastoreItem xmlns:ds="http://schemas.openxmlformats.org/officeDocument/2006/customXml" ds:itemID="{8B5C06FA-9E1F-416B-92C8-25BEC60641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be7aec-bc68-4631-86c2-22365cea989d"/>
    <ds:schemaRef ds:uri="a971a089-7c0d-404b-aa13-e53fdac3ed0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521</Words>
  <Characters>8675</Characters>
  <Application>Microsoft Office Word</Application>
  <DocSecurity>0</DocSecurity>
  <Lines>72</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ichandran Rajkumar</dc:creator>
  <cp:keywords/>
  <dc:description/>
  <cp:lastModifiedBy>Ravichandran Rajkumar</cp:lastModifiedBy>
  <cp:revision>3</cp:revision>
  <cp:lastPrinted>2020-05-21T22:24:00Z</cp:lastPrinted>
  <dcterms:created xsi:type="dcterms:W3CDTF">2020-12-02T12:24:00Z</dcterms:created>
  <dcterms:modified xsi:type="dcterms:W3CDTF">2020-12-02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570dfe2-39bd-36be-ab4e-29f154b9363b</vt:lpwstr>
  </property>
  <property fmtid="{D5CDD505-2E9C-101B-9397-08002B2CF9AE}" pid="4" name="Mendeley Citation Style_1">
    <vt:lpwstr>http://www.zotero.org/styles/harvard1</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chicago-fullnote-bibliography</vt:lpwstr>
  </property>
  <property fmtid="{D5CDD505-2E9C-101B-9397-08002B2CF9AE}" pid="12" name="Mendeley Recent Style Name 3_1">
    <vt:lpwstr>Chicago Manual of Style 17th edition (full no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nature-neuroscience</vt:lpwstr>
  </property>
  <property fmtid="{D5CDD505-2E9C-101B-9397-08002B2CF9AE}" pid="22" name="Mendeley Recent Style Name 8_1">
    <vt:lpwstr>Nature Neuroscience</vt:lpwstr>
  </property>
  <property fmtid="{D5CDD505-2E9C-101B-9397-08002B2CF9AE}" pid="23" name="Mendeley Recent Style Id 9_1">
    <vt:lpwstr>http://www.zotero.org/styles/pnas</vt:lpwstr>
  </property>
  <property fmtid="{D5CDD505-2E9C-101B-9397-08002B2CF9AE}" pid="24" name="Mendeley Recent Style Name 9_1">
    <vt:lpwstr>Proceedings of the National Academy of Sciences of the United States of America</vt:lpwstr>
  </property>
  <property fmtid="{D5CDD505-2E9C-101B-9397-08002B2CF9AE}" pid="25" name="ContentTypeId">
    <vt:lpwstr>0x010100C6FFE11898CCFC48A8FA3E69DE5F90F8</vt:lpwstr>
  </property>
</Properties>
</file>